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9AD63" w14:textId="77777777" w:rsidR="00CB2E0B" w:rsidRPr="00E03DAA" w:rsidRDefault="00CB2E0B" w:rsidP="00CB2E0B">
      <w:pPr>
        <w:autoSpaceDE w:val="0"/>
        <w:autoSpaceDN w:val="0"/>
        <w:adjustRightInd w:val="0"/>
        <w:spacing w:after="0" w:line="480" w:lineRule="auto"/>
        <w:jc w:val="both"/>
        <w:rPr>
          <w:rFonts w:ascii="Times New Roman" w:hAnsi="Times New Roman" w:cs="Times New Roman"/>
          <w:b/>
          <w:bCs/>
          <w:sz w:val="24"/>
          <w:szCs w:val="24"/>
          <w:lang w:val="en-US"/>
        </w:rPr>
      </w:pPr>
      <w:r w:rsidRPr="00E03DAA">
        <w:rPr>
          <w:rFonts w:ascii="Times New Roman" w:hAnsi="Times New Roman" w:cs="Times New Roman"/>
          <w:b/>
          <w:bCs/>
          <w:sz w:val="24"/>
          <w:szCs w:val="24"/>
          <w:lang w:val="en-US"/>
        </w:rPr>
        <w:t>Supplementary Figures</w:t>
      </w:r>
    </w:p>
    <w:p w14:paraId="62488226" w14:textId="77777777" w:rsidR="00CB2E0B" w:rsidRDefault="00CB2E0B" w:rsidP="00BA157C">
      <w:pPr>
        <w:spacing w:after="0" w:line="480" w:lineRule="auto"/>
        <w:rPr>
          <w:rFonts w:ascii="Times New Roman" w:hAnsi="Times New Roman" w:cs="Times New Roman"/>
          <w:b/>
          <w:bCs/>
          <w:sz w:val="24"/>
          <w:szCs w:val="24"/>
          <w:lang w:val="en-US"/>
        </w:rPr>
      </w:pPr>
    </w:p>
    <w:p w14:paraId="4E1DB6E6" w14:textId="582D70AD" w:rsidR="00E03DAA" w:rsidRPr="00E03DAA" w:rsidRDefault="00E03DAA" w:rsidP="00BA157C">
      <w:pPr>
        <w:spacing w:after="0" w:line="480" w:lineRule="auto"/>
        <w:rPr>
          <w:rFonts w:ascii="Times New Roman" w:hAnsi="Times New Roman" w:cs="Times New Roman"/>
          <w:b/>
          <w:bCs/>
          <w:sz w:val="24"/>
          <w:szCs w:val="24"/>
          <w:lang w:val="en-US"/>
        </w:rPr>
      </w:pPr>
      <w:r w:rsidRPr="00E03DAA">
        <w:rPr>
          <w:rFonts w:ascii="Times New Roman" w:hAnsi="Times New Roman" w:cs="Times New Roman"/>
          <w:b/>
          <w:bCs/>
          <w:sz w:val="24"/>
          <w:szCs w:val="24"/>
          <w:lang w:val="en-US"/>
        </w:rPr>
        <w:t>Cholesterol and ceramide facilitate SARS-CoV-2 Spike protein-mediated membrane fusion</w:t>
      </w:r>
    </w:p>
    <w:p w14:paraId="64FE7E61" w14:textId="77777777" w:rsidR="00E03DAA" w:rsidRPr="00E03DAA" w:rsidRDefault="00E03DAA" w:rsidP="00BA157C">
      <w:pPr>
        <w:spacing w:after="0" w:line="480" w:lineRule="auto"/>
        <w:rPr>
          <w:rFonts w:ascii="Times New Roman" w:hAnsi="Times New Roman" w:cs="Times New Roman"/>
          <w:b/>
          <w:bCs/>
          <w:sz w:val="24"/>
          <w:szCs w:val="24"/>
          <w:lang w:val="en-US"/>
        </w:rPr>
      </w:pPr>
    </w:p>
    <w:p w14:paraId="12432D80" w14:textId="654B1A5F" w:rsidR="00E03DAA" w:rsidRPr="00E03DAA" w:rsidRDefault="00E03DAA" w:rsidP="00BA157C">
      <w:pPr>
        <w:spacing w:after="0" w:line="480" w:lineRule="auto"/>
        <w:rPr>
          <w:rFonts w:ascii="Times New Roman" w:hAnsi="Times New Roman" w:cs="Times New Roman"/>
          <w:sz w:val="24"/>
          <w:szCs w:val="24"/>
          <w:lang w:val="en-US"/>
        </w:rPr>
      </w:pPr>
      <w:r w:rsidRPr="00E03DAA">
        <w:rPr>
          <w:rFonts w:ascii="Times New Roman" w:hAnsi="Times New Roman" w:cs="Times New Roman"/>
          <w:sz w:val="24"/>
          <w:szCs w:val="24"/>
          <w:lang w:val="en-US"/>
        </w:rPr>
        <w:t xml:space="preserve">Kristina Niort, Julia </w:t>
      </w:r>
      <w:proofErr w:type="spellStart"/>
      <w:r w:rsidRPr="00E03DAA">
        <w:rPr>
          <w:rFonts w:ascii="Times New Roman" w:hAnsi="Times New Roman" w:cs="Times New Roman"/>
          <w:sz w:val="24"/>
          <w:szCs w:val="24"/>
          <w:lang w:val="en-US"/>
        </w:rPr>
        <w:t>Dancourt</w:t>
      </w:r>
      <w:proofErr w:type="spellEnd"/>
      <w:r w:rsidRPr="00E03DAA">
        <w:rPr>
          <w:rFonts w:ascii="Times New Roman" w:hAnsi="Times New Roman" w:cs="Times New Roman"/>
          <w:sz w:val="24"/>
          <w:szCs w:val="24"/>
          <w:lang w:val="en-US"/>
        </w:rPr>
        <w:t xml:space="preserve">, Erwan Boedec, Zahra </w:t>
      </w:r>
      <w:r w:rsidR="003542F5">
        <w:rPr>
          <w:rFonts w:ascii="Times New Roman" w:hAnsi="Times New Roman" w:cs="Times New Roman"/>
          <w:sz w:val="24"/>
          <w:szCs w:val="24"/>
          <w:lang w:val="en-US"/>
        </w:rPr>
        <w:t>A</w:t>
      </w:r>
      <w:r w:rsidRPr="00E03DAA">
        <w:rPr>
          <w:rFonts w:ascii="Times New Roman" w:hAnsi="Times New Roman" w:cs="Times New Roman"/>
          <w:sz w:val="24"/>
          <w:szCs w:val="24"/>
          <w:lang w:val="en-US"/>
        </w:rPr>
        <w:t>l Amir Dache, Grégory Lavieu and David Tareste</w:t>
      </w:r>
    </w:p>
    <w:p w14:paraId="36354E4F" w14:textId="77777777" w:rsidR="00E03DAA" w:rsidRPr="00E03DAA" w:rsidRDefault="00E03DAA" w:rsidP="00BA157C">
      <w:pPr>
        <w:autoSpaceDE w:val="0"/>
        <w:autoSpaceDN w:val="0"/>
        <w:adjustRightInd w:val="0"/>
        <w:spacing w:after="0" w:line="480" w:lineRule="auto"/>
        <w:jc w:val="both"/>
        <w:rPr>
          <w:rFonts w:ascii="Times New Roman" w:hAnsi="Times New Roman" w:cs="Times New Roman"/>
          <w:sz w:val="24"/>
          <w:szCs w:val="24"/>
          <w:lang w:val="en-US"/>
        </w:rPr>
      </w:pPr>
    </w:p>
    <w:p w14:paraId="0FBDD856" w14:textId="77777777" w:rsidR="00CD70CC" w:rsidRDefault="00CD70CC">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7A724F4" w14:textId="41E88186" w:rsidR="00E03DAA" w:rsidRDefault="00080677" w:rsidP="00CD70CC">
      <w:pPr>
        <w:autoSpaceDE w:val="0"/>
        <w:autoSpaceDN w:val="0"/>
        <w:adjustRightInd w:val="0"/>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Figure S1</w:t>
      </w:r>
    </w:p>
    <w:p w14:paraId="6D0C40D9" w14:textId="5F04BD44" w:rsidR="00080677" w:rsidRPr="00E03DAA" w:rsidRDefault="00080677" w:rsidP="00BA157C">
      <w:pPr>
        <w:autoSpaceDE w:val="0"/>
        <w:autoSpaceDN w:val="0"/>
        <w:adjustRightInd w:val="0"/>
        <w:spacing w:after="0" w:line="480" w:lineRule="auto"/>
        <w:jc w:val="both"/>
        <w:rPr>
          <w:rFonts w:ascii="Times New Roman" w:hAnsi="Times New Roman" w:cs="Times New Roman"/>
          <w:b/>
          <w:sz w:val="24"/>
          <w:szCs w:val="24"/>
          <w:lang w:val="en-US"/>
        </w:rPr>
      </w:pPr>
      <w:r w:rsidRPr="00080677">
        <w:rPr>
          <w:noProof/>
        </w:rPr>
        <w:drawing>
          <wp:inline distT="0" distB="0" distL="0" distR="0" wp14:anchorId="7465A961" wp14:editId="297470D3">
            <wp:extent cx="5850000" cy="41076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50000" cy="4107600"/>
                    </a:xfrm>
                    <a:prstGeom prst="rect">
                      <a:avLst/>
                    </a:prstGeom>
                    <a:noFill/>
                    <a:ln>
                      <a:noFill/>
                    </a:ln>
                  </pic:spPr>
                </pic:pic>
              </a:graphicData>
            </a:graphic>
          </wp:inline>
        </w:drawing>
      </w:r>
    </w:p>
    <w:p w14:paraId="224186CC" w14:textId="77777777" w:rsidR="00E03DAA" w:rsidRDefault="00E03DAA" w:rsidP="001D4646">
      <w:pPr>
        <w:spacing w:after="0" w:line="480" w:lineRule="auto"/>
        <w:jc w:val="both"/>
        <w:divId w:val="488717423"/>
        <w:rPr>
          <w:rFonts w:ascii="Times New Roman" w:eastAsia="Times New Roman" w:hAnsi="Times New Roman" w:cs="Times New Roman"/>
          <w:sz w:val="24"/>
          <w:lang w:val="en-US"/>
        </w:rPr>
      </w:pPr>
      <w:r w:rsidRPr="00255ECB">
        <w:rPr>
          <w:rFonts w:ascii="Times New Roman" w:eastAsia="Times New Roman" w:hAnsi="Times New Roman" w:cs="Times New Roman"/>
          <w:b/>
          <w:bCs/>
          <w:sz w:val="24"/>
          <w:lang w:val="en-US"/>
        </w:rPr>
        <w:t>Figure S</w:t>
      </w:r>
      <w:r>
        <w:rPr>
          <w:rFonts w:ascii="Times New Roman" w:eastAsia="Times New Roman" w:hAnsi="Times New Roman" w:cs="Times New Roman"/>
          <w:b/>
          <w:bCs/>
          <w:sz w:val="24"/>
          <w:lang w:val="en-US"/>
        </w:rPr>
        <w:t>1</w:t>
      </w:r>
      <w:r w:rsidRPr="00255ECB">
        <w:rPr>
          <w:rFonts w:ascii="Times New Roman" w:eastAsia="Times New Roman" w:hAnsi="Times New Roman" w:cs="Times New Roman"/>
          <w:b/>
          <w:bCs/>
          <w:sz w:val="24"/>
          <w:lang w:val="en-US"/>
        </w:rPr>
        <w:t>.</w:t>
      </w:r>
      <w:r>
        <w:rPr>
          <w:rFonts w:ascii="Times New Roman" w:eastAsia="Times New Roman" w:hAnsi="Times New Roman" w:cs="Times New Roman"/>
          <w:sz w:val="24"/>
          <w:lang w:val="en-US"/>
        </w:rPr>
        <w:t xml:space="preserve"> </w:t>
      </w:r>
      <w:r w:rsidRPr="00255ECB">
        <w:rPr>
          <w:rFonts w:ascii="Times New Roman" w:eastAsia="Times New Roman" w:hAnsi="Times New Roman" w:cs="Times New Roman"/>
          <w:sz w:val="24"/>
          <w:lang w:val="en-US"/>
        </w:rPr>
        <w:t>FRET-based lipid mixing experiments between</w:t>
      </w:r>
      <w:r>
        <w:rPr>
          <w:rFonts w:ascii="Times New Roman" w:eastAsia="Times New Roman" w:hAnsi="Times New Roman" w:cs="Times New Roman"/>
          <w:sz w:val="24"/>
          <w:lang w:val="en-US"/>
        </w:rPr>
        <w:t xml:space="preserve"> </w:t>
      </w:r>
      <w:proofErr w:type="spellStart"/>
      <w:r w:rsidRPr="00255ECB">
        <w:rPr>
          <w:rFonts w:ascii="Times New Roman" w:eastAsia="Times New Roman" w:hAnsi="Times New Roman" w:cs="Times New Roman"/>
          <w:sz w:val="24"/>
          <w:lang w:val="en-US"/>
        </w:rPr>
        <w:t>PC:NBD:Rho</w:t>
      </w:r>
      <w:proofErr w:type="spellEnd"/>
      <w:r>
        <w:rPr>
          <w:rFonts w:ascii="Times New Roman" w:eastAsia="Times New Roman" w:hAnsi="Times New Roman" w:cs="Times New Roman"/>
          <w:sz w:val="24"/>
          <w:lang w:val="en-US"/>
        </w:rPr>
        <w:t xml:space="preserve"> </w:t>
      </w:r>
      <w:r w:rsidRPr="00255ECB">
        <w:rPr>
          <w:rFonts w:ascii="Times New Roman" w:eastAsia="Times New Roman" w:hAnsi="Times New Roman" w:cs="Times New Roman"/>
          <w:sz w:val="24"/>
          <w:lang w:val="en-US"/>
        </w:rPr>
        <w:t>(9</w:t>
      </w:r>
      <w:r>
        <w:rPr>
          <w:rFonts w:ascii="Times New Roman" w:eastAsia="Times New Roman" w:hAnsi="Times New Roman" w:cs="Times New Roman"/>
          <w:sz w:val="24"/>
          <w:lang w:val="en-US"/>
        </w:rPr>
        <w:t>7</w:t>
      </w:r>
      <w:r w:rsidRPr="00255ECB">
        <w:rPr>
          <w:rFonts w:ascii="Times New Roman" w:eastAsia="Times New Roman" w:hAnsi="Times New Roman" w:cs="Times New Roman"/>
          <w:sz w:val="24"/>
          <w:lang w:val="en-US"/>
        </w:rPr>
        <w:t xml:space="preserve">:1.5:1.5) </w:t>
      </w:r>
      <w:r>
        <w:rPr>
          <w:rFonts w:ascii="Times New Roman" w:eastAsia="Times New Roman" w:hAnsi="Times New Roman" w:cs="Times New Roman"/>
          <w:sz w:val="24"/>
          <w:lang w:val="en-US"/>
        </w:rPr>
        <w:t xml:space="preserve">v-liposomes (lacking NTA-Ni lipid anchors) </w:t>
      </w:r>
      <w:r w:rsidRPr="00255ECB">
        <w:rPr>
          <w:rFonts w:ascii="Times New Roman" w:eastAsia="Times New Roman" w:hAnsi="Times New Roman" w:cs="Times New Roman"/>
          <w:sz w:val="24"/>
          <w:lang w:val="en-US"/>
        </w:rPr>
        <w:t xml:space="preserve">and </w:t>
      </w:r>
      <w:r>
        <w:rPr>
          <w:rFonts w:ascii="Times New Roman" w:eastAsia="Times New Roman" w:hAnsi="Times New Roman" w:cs="Times New Roman"/>
          <w:sz w:val="24"/>
          <w:lang w:val="en-US"/>
        </w:rPr>
        <w:t xml:space="preserve">PC (100), PC:PE (90:10), PC:CHOL (70:30), PC:PE:CHOL (60:10:30) or PC:PE:CHOL:CER (40:10:30:20) c-liposomes </w:t>
      </w:r>
      <w:r w:rsidRPr="00255ECB">
        <w:rPr>
          <w:rFonts w:ascii="Times New Roman" w:eastAsia="Times New Roman" w:hAnsi="Times New Roman" w:cs="Times New Roman"/>
          <w:sz w:val="24"/>
          <w:lang w:val="en-US"/>
        </w:rPr>
        <w:t xml:space="preserve">incubated at t=0 of the assay with </w:t>
      </w:r>
      <w:r>
        <w:rPr>
          <w:rFonts w:ascii="Times New Roman" w:eastAsia="Times New Roman" w:hAnsi="Times New Roman" w:cs="Times New Roman"/>
          <w:sz w:val="24"/>
          <w:lang w:val="en-US"/>
        </w:rPr>
        <w:t>FP</w:t>
      </w:r>
      <w:r w:rsidRPr="00255ECB">
        <w:rPr>
          <w:rFonts w:ascii="Times New Roman" w:eastAsia="Times New Roman" w:hAnsi="Times New Roman" w:cs="Times New Roman"/>
          <w:sz w:val="24"/>
          <w:lang w:val="en-US"/>
        </w:rPr>
        <w:t xml:space="preserve">1, </w:t>
      </w:r>
      <w:r>
        <w:rPr>
          <w:rFonts w:ascii="Times New Roman" w:eastAsia="Times New Roman" w:hAnsi="Times New Roman" w:cs="Times New Roman"/>
          <w:sz w:val="24"/>
          <w:lang w:val="en-US"/>
        </w:rPr>
        <w:t>FP</w:t>
      </w:r>
      <w:r w:rsidRPr="00255ECB">
        <w:rPr>
          <w:rFonts w:ascii="Times New Roman" w:eastAsia="Times New Roman" w:hAnsi="Times New Roman" w:cs="Times New Roman"/>
          <w:sz w:val="24"/>
          <w:lang w:val="en-US"/>
        </w:rPr>
        <w:t xml:space="preserve">2 or </w:t>
      </w:r>
      <w:r>
        <w:rPr>
          <w:rFonts w:ascii="Times New Roman" w:eastAsia="Times New Roman" w:hAnsi="Times New Roman" w:cs="Times New Roman"/>
          <w:sz w:val="24"/>
          <w:lang w:val="en-US"/>
        </w:rPr>
        <w:t>buffer</w:t>
      </w:r>
      <w:r w:rsidRPr="00255ECB">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 xml:space="preserve">H </w:t>
      </w:r>
      <w:r w:rsidRPr="00255ECB">
        <w:rPr>
          <w:rFonts w:ascii="Times New Roman" w:eastAsia="Times New Roman" w:hAnsi="Times New Roman" w:cs="Times New Roman"/>
          <w:sz w:val="24"/>
          <w:lang w:val="en-US"/>
        </w:rPr>
        <w:t>(</w:t>
      </w:r>
      <w:r w:rsidRPr="00A9438C">
        <w:rPr>
          <w:rFonts w:ascii="Times New Roman" w:eastAsia="Times New Roman" w:hAnsi="Times New Roman" w:cs="Times New Roman"/>
          <w:sz w:val="24"/>
          <w:lang w:val="en-US"/>
        </w:rPr>
        <w:t xml:space="preserve">500 µM of lipids and </w:t>
      </w:r>
      <w:r>
        <w:rPr>
          <w:rFonts w:ascii="Times New Roman" w:eastAsia="Times New Roman" w:hAnsi="Times New Roman" w:cs="Times New Roman"/>
          <w:sz w:val="24"/>
          <w:lang w:val="en-US"/>
        </w:rPr>
        <w:t>2</w:t>
      </w:r>
      <w:r w:rsidRPr="00A9438C">
        <w:rPr>
          <w:rFonts w:ascii="Times New Roman" w:eastAsia="Times New Roman" w:hAnsi="Times New Roman" w:cs="Times New Roman"/>
          <w:sz w:val="24"/>
          <w:lang w:val="en-US"/>
        </w:rPr>
        <w:t xml:space="preserve">5 µM of </w:t>
      </w:r>
      <w:r>
        <w:rPr>
          <w:rFonts w:ascii="Times New Roman" w:eastAsia="Times New Roman" w:hAnsi="Times New Roman" w:cs="Times New Roman"/>
          <w:sz w:val="24"/>
          <w:lang w:val="en-US"/>
        </w:rPr>
        <w:t>peptides</w:t>
      </w:r>
      <w:r w:rsidRPr="00255ECB">
        <w:rPr>
          <w:rFonts w:ascii="Times New Roman" w:eastAsia="Times New Roman" w:hAnsi="Times New Roman" w:cs="Times New Roman"/>
          <w:sz w:val="24"/>
          <w:lang w:val="en-US"/>
        </w:rPr>
        <w:t xml:space="preserve">). No significant </w:t>
      </w:r>
      <w:r>
        <w:rPr>
          <w:rFonts w:ascii="Times New Roman" w:eastAsia="Times New Roman" w:hAnsi="Times New Roman" w:cs="Times New Roman"/>
          <w:sz w:val="24"/>
          <w:lang w:val="en-US"/>
        </w:rPr>
        <w:t>lipid mixing</w:t>
      </w:r>
      <w:r w:rsidRPr="00255ECB">
        <w:rPr>
          <w:rFonts w:ascii="Times New Roman" w:eastAsia="Times New Roman" w:hAnsi="Times New Roman" w:cs="Times New Roman"/>
          <w:sz w:val="24"/>
          <w:lang w:val="en-US"/>
        </w:rPr>
        <w:t xml:space="preserve"> was measured when </w:t>
      </w:r>
      <w:r>
        <w:rPr>
          <w:rFonts w:ascii="Times New Roman" w:eastAsia="Times New Roman" w:hAnsi="Times New Roman" w:cs="Times New Roman"/>
          <w:sz w:val="24"/>
          <w:lang w:val="en-US"/>
        </w:rPr>
        <w:t>FP</w:t>
      </w:r>
      <w:r w:rsidRPr="00255ECB">
        <w:rPr>
          <w:rFonts w:ascii="Times New Roman" w:eastAsia="Times New Roman" w:hAnsi="Times New Roman" w:cs="Times New Roman"/>
          <w:sz w:val="24"/>
          <w:lang w:val="en-US"/>
        </w:rPr>
        <w:t xml:space="preserve">1 was added to </w:t>
      </w:r>
      <w:r>
        <w:rPr>
          <w:rFonts w:ascii="Times New Roman" w:eastAsia="Times New Roman" w:hAnsi="Times New Roman" w:cs="Times New Roman"/>
          <w:sz w:val="24"/>
          <w:lang w:val="en-US"/>
        </w:rPr>
        <w:t>v-</w:t>
      </w:r>
      <w:r w:rsidRPr="00255ECB">
        <w:rPr>
          <w:rFonts w:ascii="Times New Roman" w:eastAsia="Times New Roman" w:hAnsi="Times New Roman" w:cs="Times New Roman"/>
          <w:sz w:val="24"/>
          <w:lang w:val="en-US"/>
        </w:rPr>
        <w:t xml:space="preserve">liposomes lacking </w:t>
      </w:r>
      <w:r>
        <w:rPr>
          <w:rFonts w:ascii="Times New Roman" w:eastAsia="Times New Roman" w:hAnsi="Times New Roman" w:cs="Times New Roman"/>
          <w:sz w:val="24"/>
          <w:lang w:val="en-US"/>
        </w:rPr>
        <w:t>NTA-Ni</w:t>
      </w:r>
      <w:r w:rsidRPr="00255ECB">
        <w:rPr>
          <w:rFonts w:ascii="Times New Roman" w:eastAsia="Times New Roman" w:hAnsi="Times New Roman" w:cs="Times New Roman"/>
          <w:sz w:val="24"/>
          <w:lang w:val="en-US"/>
        </w:rPr>
        <w:t xml:space="preserve"> lipids, showing that only membrane-anchored </w:t>
      </w:r>
      <w:r>
        <w:rPr>
          <w:rFonts w:ascii="Times New Roman" w:eastAsia="Times New Roman" w:hAnsi="Times New Roman" w:cs="Times New Roman"/>
          <w:sz w:val="24"/>
          <w:lang w:val="en-US"/>
        </w:rPr>
        <w:t>FP</w:t>
      </w:r>
      <w:r w:rsidRPr="00255ECB">
        <w:rPr>
          <w:rFonts w:ascii="Times New Roman" w:eastAsia="Times New Roman" w:hAnsi="Times New Roman" w:cs="Times New Roman"/>
          <w:sz w:val="24"/>
          <w:lang w:val="en-US"/>
        </w:rPr>
        <w:t xml:space="preserve">1 has the capacity to induce </w:t>
      </w:r>
      <w:r>
        <w:rPr>
          <w:rFonts w:ascii="Times New Roman" w:eastAsia="Times New Roman" w:hAnsi="Times New Roman" w:cs="Times New Roman"/>
          <w:sz w:val="24"/>
          <w:lang w:val="en-US"/>
        </w:rPr>
        <w:t>fusion between v- and c-liposomes (</w:t>
      </w:r>
      <w:r w:rsidRPr="00853800">
        <w:rPr>
          <w:rFonts w:ascii="Times New Roman" w:eastAsia="Times New Roman" w:hAnsi="Times New Roman" w:cs="Times New Roman"/>
          <w:sz w:val="24"/>
          <w:lang w:val="en-US"/>
        </w:rPr>
        <w:t>Fig. 2</w:t>
      </w:r>
      <w:r>
        <w:rPr>
          <w:rFonts w:ascii="Times New Roman" w:eastAsia="Times New Roman" w:hAnsi="Times New Roman" w:cs="Times New Roman"/>
          <w:sz w:val="24"/>
          <w:lang w:val="en-US"/>
        </w:rPr>
        <w:t>).</w:t>
      </w:r>
    </w:p>
    <w:p w14:paraId="46DD1800" w14:textId="1A7AAFE0" w:rsidR="00CD70CC" w:rsidRDefault="00CD70CC">
      <w:pPr>
        <w:rPr>
          <w:rFonts w:ascii="Times New Roman" w:eastAsia="Times New Roman" w:hAnsi="Times New Roman" w:cs="Times New Roman"/>
          <w:sz w:val="24"/>
          <w:lang w:val="en-US"/>
        </w:rPr>
      </w:pPr>
      <w:r>
        <w:rPr>
          <w:rFonts w:ascii="Times New Roman" w:eastAsia="Times New Roman" w:hAnsi="Times New Roman" w:cs="Times New Roman"/>
          <w:sz w:val="24"/>
          <w:lang w:val="en-US"/>
        </w:rPr>
        <w:br w:type="page"/>
      </w:r>
    </w:p>
    <w:p w14:paraId="6FB9E0FD" w14:textId="1E4F6FB4" w:rsidR="00E03DAA" w:rsidRDefault="00CD70CC" w:rsidP="00CD70CC">
      <w:pPr>
        <w:spacing w:after="0" w:line="480" w:lineRule="auto"/>
        <w:jc w:val="center"/>
        <w:divId w:val="488717423"/>
        <w:rPr>
          <w:rFonts w:ascii="Times New Roman" w:eastAsia="Times New Roman" w:hAnsi="Times New Roman" w:cs="Times New Roman"/>
          <w:b/>
          <w:bCs/>
          <w:sz w:val="24"/>
          <w:lang w:val="en-US"/>
        </w:rPr>
      </w:pPr>
      <w:r w:rsidRPr="002F7828">
        <w:rPr>
          <w:rFonts w:ascii="Times New Roman" w:eastAsia="Times New Roman" w:hAnsi="Times New Roman" w:cs="Times New Roman"/>
          <w:b/>
          <w:bCs/>
          <w:sz w:val="24"/>
          <w:lang w:val="en-US"/>
        </w:rPr>
        <w:lastRenderedPageBreak/>
        <w:t>Fig</w:t>
      </w:r>
      <w:r>
        <w:rPr>
          <w:rFonts w:ascii="Times New Roman" w:eastAsia="Times New Roman" w:hAnsi="Times New Roman" w:cs="Times New Roman"/>
          <w:b/>
          <w:bCs/>
          <w:sz w:val="24"/>
          <w:lang w:val="en-US"/>
        </w:rPr>
        <w:t>ure S2</w:t>
      </w:r>
    </w:p>
    <w:p w14:paraId="687CFB98" w14:textId="2C423929" w:rsidR="00CD70CC" w:rsidRDefault="00C003E3" w:rsidP="00CD70CC">
      <w:pPr>
        <w:spacing w:after="0" w:line="480" w:lineRule="auto"/>
        <w:jc w:val="center"/>
        <w:divId w:val="488717423"/>
        <w:rPr>
          <w:rFonts w:ascii="Times New Roman" w:eastAsia="Times New Roman" w:hAnsi="Times New Roman" w:cs="Times New Roman"/>
          <w:sz w:val="24"/>
          <w:lang w:val="en-US"/>
        </w:rPr>
      </w:pPr>
      <w:r w:rsidRPr="00C003E3">
        <w:drawing>
          <wp:inline distT="0" distB="0" distL="0" distR="0" wp14:anchorId="125F3653" wp14:editId="42596A0F">
            <wp:extent cx="3744000" cy="42804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44000" cy="4280400"/>
                    </a:xfrm>
                    <a:prstGeom prst="rect">
                      <a:avLst/>
                    </a:prstGeom>
                    <a:noFill/>
                    <a:ln>
                      <a:noFill/>
                    </a:ln>
                  </pic:spPr>
                </pic:pic>
              </a:graphicData>
            </a:graphic>
          </wp:inline>
        </w:drawing>
      </w:r>
    </w:p>
    <w:p w14:paraId="2AEE9450" w14:textId="52529FF1" w:rsidR="00E03DAA" w:rsidRDefault="00E03DAA" w:rsidP="00BA157C">
      <w:pPr>
        <w:spacing w:after="0" w:line="480" w:lineRule="auto"/>
        <w:jc w:val="both"/>
        <w:divId w:val="488717423"/>
        <w:rPr>
          <w:rFonts w:ascii="Times New Roman" w:eastAsia="Times New Roman" w:hAnsi="Times New Roman" w:cs="Times New Roman"/>
          <w:sz w:val="24"/>
          <w:lang w:val="en-US"/>
        </w:rPr>
      </w:pPr>
      <w:r w:rsidRPr="002F7828">
        <w:rPr>
          <w:rFonts w:ascii="Times New Roman" w:eastAsia="Times New Roman" w:hAnsi="Times New Roman" w:cs="Times New Roman"/>
          <w:b/>
          <w:bCs/>
          <w:sz w:val="24"/>
          <w:lang w:val="en-US"/>
        </w:rPr>
        <w:t>Fig</w:t>
      </w:r>
      <w:r>
        <w:rPr>
          <w:rFonts w:ascii="Times New Roman" w:eastAsia="Times New Roman" w:hAnsi="Times New Roman" w:cs="Times New Roman"/>
          <w:b/>
          <w:bCs/>
          <w:sz w:val="24"/>
          <w:lang w:val="en-US"/>
        </w:rPr>
        <w:t>ure S2</w:t>
      </w:r>
      <w:r w:rsidRPr="002F7828">
        <w:rPr>
          <w:rFonts w:ascii="Times New Roman" w:eastAsia="Times New Roman" w:hAnsi="Times New Roman" w:cs="Times New Roman"/>
          <w:b/>
          <w:bCs/>
          <w:sz w:val="24"/>
          <w:lang w:val="en-US"/>
        </w:rPr>
        <w:t xml:space="preserve">. </w:t>
      </w:r>
      <w:r w:rsidRPr="0014457C">
        <w:rPr>
          <w:rFonts w:ascii="Times New Roman" w:hAnsi="Times New Roman" w:cs="Times New Roman"/>
          <w:sz w:val="24"/>
          <w:szCs w:val="24"/>
          <w:lang w:val="en-US"/>
        </w:rPr>
        <w:t>Fusion measured</w:t>
      </w:r>
      <w:r>
        <w:rPr>
          <w:rFonts w:ascii="Times New Roman" w:hAnsi="Times New Roman" w:cs="Times New Roman"/>
          <w:b/>
          <w:bCs/>
          <w:sz w:val="24"/>
          <w:szCs w:val="24"/>
          <w:lang w:val="en-US"/>
        </w:rPr>
        <w:t xml:space="preserve"> </w:t>
      </w:r>
      <w:r>
        <w:rPr>
          <w:rFonts w:ascii="Times New Roman" w:eastAsia="Times New Roman" w:hAnsi="Times New Roman" w:cs="Times New Roman"/>
          <w:sz w:val="24"/>
          <w:lang w:val="en-US"/>
        </w:rPr>
        <w:t>with the</w:t>
      </w:r>
      <w:r w:rsidRPr="00A9438C">
        <w:rPr>
          <w:rFonts w:ascii="Times New Roman" w:eastAsia="Times New Roman" w:hAnsi="Times New Roman" w:cs="Times New Roman"/>
          <w:sz w:val="24"/>
          <w:lang w:val="en-US"/>
        </w:rPr>
        <w:t xml:space="preserve"> FRET-based lipid mixing </w:t>
      </w:r>
      <w:r>
        <w:rPr>
          <w:rFonts w:ascii="Times New Roman" w:eastAsia="Times New Roman" w:hAnsi="Times New Roman" w:cs="Times New Roman"/>
          <w:sz w:val="24"/>
          <w:lang w:val="en-US"/>
        </w:rPr>
        <w:t>assay</w:t>
      </w:r>
      <w:r w:rsidRPr="00A9438C">
        <w:rPr>
          <w:rFonts w:ascii="Times New Roman" w:eastAsia="Times New Roman" w:hAnsi="Times New Roman" w:cs="Times New Roman"/>
          <w:sz w:val="24"/>
          <w:lang w:val="en-US"/>
        </w:rPr>
        <w:t xml:space="preserve"> between </w:t>
      </w:r>
      <w:proofErr w:type="spellStart"/>
      <w:proofErr w:type="gramStart"/>
      <w:r>
        <w:rPr>
          <w:rFonts w:ascii="Times New Roman" w:eastAsia="Times New Roman" w:hAnsi="Times New Roman" w:cs="Times New Roman"/>
          <w:sz w:val="24"/>
          <w:lang w:val="en-US"/>
        </w:rPr>
        <w:t>PC:</w:t>
      </w:r>
      <w:r w:rsidRPr="009F4830">
        <w:rPr>
          <w:rFonts w:ascii="Times New Roman" w:hAnsi="Times New Roman" w:cs="Times New Roman"/>
          <w:sz w:val="24"/>
          <w:szCs w:val="24"/>
          <w:lang w:val="en-US"/>
        </w:rPr>
        <w:t>NTA</w:t>
      </w:r>
      <w:proofErr w:type="gramEnd"/>
      <w:r w:rsidRPr="009F4830">
        <w:rPr>
          <w:rFonts w:ascii="Times New Roman" w:hAnsi="Times New Roman" w:cs="Times New Roman"/>
          <w:sz w:val="24"/>
          <w:szCs w:val="24"/>
          <w:lang w:val="en-US"/>
        </w:rPr>
        <w:t>-Ni</w:t>
      </w:r>
      <w:r>
        <w:rPr>
          <w:rFonts w:ascii="Times New Roman" w:hAnsi="Times New Roman" w:cs="Times New Roman"/>
          <w:sz w:val="24"/>
          <w:szCs w:val="24"/>
          <w:lang w:val="en-US"/>
        </w:rPr>
        <w:t>:</w:t>
      </w:r>
      <w:r w:rsidRPr="00A9438C">
        <w:rPr>
          <w:rFonts w:ascii="Times New Roman" w:eastAsia="Times New Roman" w:hAnsi="Times New Roman" w:cs="Times New Roman"/>
          <w:sz w:val="24"/>
          <w:lang w:val="en-US"/>
        </w:rPr>
        <w:t>NBD</w:t>
      </w:r>
      <w:r>
        <w:rPr>
          <w:rFonts w:ascii="Times New Roman" w:eastAsia="Times New Roman" w:hAnsi="Times New Roman" w:cs="Times New Roman"/>
          <w:sz w:val="24"/>
          <w:lang w:val="en-US"/>
        </w:rPr>
        <w:t>:</w:t>
      </w:r>
      <w:r w:rsidRPr="00A9438C">
        <w:rPr>
          <w:rFonts w:ascii="Times New Roman" w:eastAsia="Times New Roman" w:hAnsi="Times New Roman" w:cs="Times New Roman"/>
          <w:sz w:val="24"/>
          <w:lang w:val="en-US"/>
        </w:rPr>
        <w:t>Rho</w:t>
      </w:r>
      <w:proofErr w:type="spellEnd"/>
      <w:r>
        <w:rPr>
          <w:rFonts w:ascii="Times New Roman" w:eastAsia="Times New Roman" w:hAnsi="Times New Roman" w:cs="Times New Roman"/>
          <w:sz w:val="24"/>
          <w:lang w:val="en-US"/>
        </w:rPr>
        <w:t xml:space="preserve"> (92:5:1.5:1.5) v-liposomes and PC (100), PC:PE (90:10) or PC:CHOL (70:30) c-liposomes </w:t>
      </w:r>
      <w:r w:rsidRPr="00A9438C">
        <w:rPr>
          <w:rFonts w:ascii="Times New Roman" w:eastAsia="Times New Roman" w:hAnsi="Times New Roman" w:cs="Times New Roman"/>
          <w:sz w:val="24"/>
          <w:lang w:val="en-US"/>
        </w:rPr>
        <w:t xml:space="preserve">in the absence </w:t>
      </w:r>
      <w:r>
        <w:rPr>
          <w:rFonts w:ascii="Times New Roman" w:eastAsia="Times New Roman" w:hAnsi="Times New Roman" w:cs="Times New Roman"/>
          <w:sz w:val="24"/>
          <w:lang w:val="en-US"/>
        </w:rPr>
        <w:t xml:space="preserve">(yellow) </w:t>
      </w:r>
      <w:r w:rsidRPr="00A9438C">
        <w:rPr>
          <w:rFonts w:ascii="Times New Roman" w:eastAsia="Times New Roman" w:hAnsi="Times New Roman" w:cs="Times New Roman"/>
          <w:sz w:val="24"/>
          <w:lang w:val="en-US"/>
        </w:rPr>
        <w:t xml:space="preserve">or presence of </w:t>
      </w:r>
      <w:r>
        <w:rPr>
          <w:rFonts w:ascii="Times New Roman" w:eastAsia="Times New Roman" w:hAnsi="Times New Roman" w:cs="Times New Roman"/>
          <w:sz w:val="24"/>
          <w:lang w:val="en-US"/>
        </w:rPr>
        <w:t>FP1 (red) or FP2</w:t>
      </w:r>
      <w:r w:rsidRPr="00A9438C">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 xml:space="preserve">(blue) </w:t>
      </w:r>
      <w:r w:rsidRPr="00A9438C">
        <w:rPr>
          <w:rFonts w:ascii="Times New Roman" w:eastAsia="Times New Roman" w:hAnsi="Times New Roman" w:cs="Times New Roman"/>
          <w:sz w:val="24"/>
          <w:lang w:val="en-US"/>
        </w:rPr>
        <w:t xml:space="preserve">added at t=0 (500 µM of lipids and </w:t>
      </w:r>
      <w:r>
        <w:rPr>
          <w:rFonts w:ascii="Times New Roman" w:eastAsia="Times New Roman" w:hAnsi="Times New Roman" w:cs="Times New Roman"/>
          <w:sz w:val="24"/>
          <w:lang w:val="en-US"/>
        </w:rPr>
        <w:t>2</w:t>
      </w:r>
      <w:r w:rsidRPr="00A9438C">
        <w:rPr>
          <w:rFonts w:ascii="Times New Roman" w:eastAsia="Times New Roman" w:hAnsi="Times New Roman" w:cs="Times New Roman"/>
          <w:sz w:val="24"/>
          <w:lang w:val="en-US"/>
        </w:rPr>
        <w:t xml:space="preserve">5 µM of </w:t>
      </w:r>
      <w:r>
        <w:rPr>
          <w:rFonts w:ascii="Times New Roman" w:eastAsia="Times New Roman" w:hAnsi="Times New Roman" w:cs="Times New Roman"/>
          <w:sz w:val="24"/>
          <w:lang w:val="en-US"/>
        </w:rPr>
        <w:t>peptides</w:t>
      </w:r>
      <w:r w:rsidRPr="00A9438C">
        <w:rPr>
          <w:rFonts w:ascii="Times New Roman" w:eastAsia="Times New Roman" w:hAnsi="Times New Roman" w:cs="Times New Roman"/>
          <w:sz w:val="24"/>
          <w:lang w:val="en-US"/>
        </w:rPr>
        <w:t>).</w:t>
      </w:r>
      <w:r>
        <w:rPr>
          <w:rFonts w:ascii="Times New Roman" w:eastAsia="Times New Roman" w:hAnsi="Times New Roman" w:cs="Times New Roman"/>
          <w:sz w:val="24"/>
          <w:lang w:val="en-US"/>
        </w:rPr>
        <w:t xml:space="preserve"> F</w:t>
      </w:r>
      <w:r w:rsidRPr="00791742">
        <w:rPr>
          <w:rFonts w:ascii="Times New Roman" w:eastAsia="Times New Roman" w:hAnsi="Times New Roman" w:cs="Times New Roman"/>
          <w:sz w:val="24"/>
          <w:lang w:val="en-US"/>
        </w:rPr>
        <w:t xml:space="preserve">usion was </w:t>
      </w:r>
      <w:r>
        <w:rPr>
          <w:rFonts w:ascii="Times New Roman" w:eastAsia="Times New Roman" w:hAnsi="Times New Roman" w:cs="Times New Roman"/>
          <w:sz w:val="24"/>
          <w:lang w:val="en-US"/>
        </w:rPr>
        <w:t>not</w:t>
      </w:r>
      <w:r w:rsidRPr="00791742">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 xml:space="preserve">significantly </w:t>
      </w:r>
      <w:r w:rsidRPr="00791742">
        <w:rPr>
          <w:rFonts w:ascii="Times New Roman" w:eastAsia="Times New Roman" w:hAnsi="Times New Roman" w:cs="Times New Roman"/>
          <w:sz w:val="24"/>
          <w:lang w:val="en-US"/>
        </w:rPr>
        <w:t xml:space="preserve">activated when </w:t>
      </w:r>
      <w:r>
        <w:rPr>
          <w:rFonts w:ascii="Times New Roman" w:eastAsia="Times New Roman" w:hAnsi="Times New Roman" w:cs="Times New Roman"/>
          <w:sz w:val="24"/>
          <w:lang w:val="en-US"/>
        </w:rPr>
        <w:t>the c-</w:t>
      </w:r>
      <w:r w:rsidRPr="00791742">
        <w:rPr>
          <w:rFonts w:ascii="Times New Roman" w:eastAsia="Times New Roman" w:hAnsi="Times New Roman" w:cs="Times New Roman"/>
          <w:sz w:val="24"/>
          <w:lang w:val="en-US"/>
        </w:rPr>
        <w:t xml:space="preserve">liposome membrane contained </w:t>
      </w:r>
      <w:r>
        <w:rPr>
          <w:rFonts w:ascii="Times New Roman" w:eastAsia="Times New Roman" w:hAnsi="Times New Roman" w:cs="Times New Roman"/>
          <w:sz w:val="24"/>
          <w:lang w:val="en-US"/>
        </w:rPr>
        <w:t xml:space="preserve">only </w:t>
      </w:r>
      <w:r w:rsidRPr="00791742">
        <w:rPr>
          <w:rFonts w:ascii="Times New Roman" w:eastAsia="Times New Roman" w:hAnsi="Times New Roman" w:cs="Times New Roman"/>
          <w:sz w:val="24"/>
          <w:lang w:val="en-US"/>
        </w:rPr>
        <w:t>PE</w:t>
      </w:r>
      <w:r>
        <w:rPr>
          <w:rFonts w:ascii="Times New Roman" w:eastAsia="Times New Roman" w:hAnsi="Times New Roman" w:cs="Times New Roman"/>
          <w:sz w:val="24"/>
          <w:lang w:val="en-US"/>
        </w:rPr>
        <w:t xml:space="preserve"> or only CHOL (in addition to PC)</w:t>
      </w:r>
      <w:r w:rsidRPr="00791742">
        <w:rPr>
          <w:rFonts w:ascii="Times New Roman" w:eastAsia="Times New Roman" w:hAnsi="Times New Roman" w:cs="Times New Roman"/>
          <w:sz w:val="24"/>
          <w:lang w:val="en-US"/>
        </w:rPr>
        <w:t>.</w:t>
      </w:r>
      <w:r>
        <w:rPr>
          <w:rFonts w:ascii="Times New Roman" w:eastAsia="Times New Roman" w:hAnsi="Times New Roman" w:cs="Times New Roman"/>
          <w:sz w:val="24"/>
          <w:lang w:val="en-US"/>
        </w:rPr>
        <w:t xml:space="preserve"> </w:t>
      </w:r>
      <w:r w:rsidRPr="00DA1176">
        <w:rPr>
          <w:rFonts w:ascii="Times New Roman" w:eastAsia="Times New Roman" w:hAnsi="Times New Roman" w:cs="Times New Roman"/>
          <w:sz w:val="24"/>
          <w:lang w:val="en-US"/>
        </w:rPr>
        <w:t xml:space="preserve">The </w:t>
      </w:r>
      <w:r>
        <w:rPr>
          <w:rFonts w:ascii="Times New Roman" w:eastAsia="Times New Roman" w:hAnsi="Times New Roman" w:cs="Times New Roman"/>
          <w:sz w:val="24"/>
          <w:lang w:val="en-US"/>
        </w:rPr>
        <w:t>top</w:t>
      </w:r>
      <w:r w:rsidRPr="00DA1176">
        <w:rPr>
          <w:rFonts w:ascii="Times New Roman" w:eastAsia="Times New Roman" w:hAnsi="Times New Roman" w:cs="Times New Roman"/>
          <w:sz w:val="24"/>
          <w:lang w:val="en-US"/>
        </w:rPr>
        <w:t xml:space="preserve"> panel shows one representative set of experiments, and the </w:t>
      </w:r>
      <w:r>
        <w:rPr>
          <w:rFonts w:ascii="Times New Roman" w:eastAsia="Times New Roman" w:hAnsi="Times New Roman" w:cs="Times New Roman"/>
          <w:sz w:val="24"/>
          <w:lang w:val="en-US"/>
        </w:rPr>
        <w:t>bottom</w:t>
      </w:r>
      <w:r w:rsidRPr="00DA1176">
        <w:rPr>
          <w:rFonts w:ascii="Times New Roman" w:eastAsia="Times New Roman" w:hAnsi="Times New Roman" w:cs="Times New Roman"/>
          <w:sz w:val="24"/>
          <w:lang w:val="en-US"/>
        </w:rPr>
        <w:t xml:space="preserve"> panel the average extent of lipid mixing after 90 min of reaction (</w:t>
      </w:r>
      <w:r w:rsidRPr="00853800">
        <w:rPr>
          <w:rFonts w:ascii="Times New Roman" w:eastAsia="Times New Roman" w:hAnsi="Times New Roman" w:cs="Times New Roman"/>
          <w:sz w:val="24"/>
          <w:lang w:val="en-US"/>
        </w:rPr>
        <w:t>n=</w:t>
      </w:r>
      <w:r w:rsidR="004E5BAC">
        <w:rPr>
          <w:rFonts w:ascii="Times New Roman" w:eastAsia="Times New Roman" w:hAnsi="Times New Roman" w:cs="Times New Roman"/>
          <w:sz w:val="24"/>
          <w:lang w:val="en-US"/>
        </w:rPr>
        <w:t>3</w:t>
      </w:r>
      <w:r w:rsidRPr="00853800">
        <w:rPr>
          <w:rFonts w:ascii="Times New Roman" w:eastAsia="Times New Roman" w:hAnsi="Times New Roman" w:cs="Times New Roman"/>
          <w:sz w:val="24"/>
          <w:lang w:val="en-US"/>
        </w:rPr>
        <w:t>-9</w:t>
      </w:r>
      <w:r>
        <w:rPr>
          <w:rFonts w:ascii="Times New Roman" w:eastAsia="Times New Roman" w:hAnsi="Times New Roman" w:cs="Times New Roman"/>
          <w:sz w:val="24"/>
          <w:lang w:val="en-US"/>
        </w:rPr>
        <w:t xml:space="preserve"> </w:t>
      </w:r>
      <w:r w:rsidRPr="00DA1176">
        <w:rPr>
          <w:rFonts w:ascii="Times New Roman" w:eastAsia="Times New Roman" w:hAnsi="Times New Roman" w:cs="Times New Roman"/>
          <w:sz w:val="24"/>
          <w:lang w:val="en-US"/>
        </w:rPr>
        <w:t xml:space="preserve">independent experiments; error bars are standard </w:t>
      </w:r>
      <w:r>
        <w:rPr>
          <w:rFonts w:ascii="Times New Roman" w:eastAsia="Times New Roman" w:hAnsi="Times New Roman" w:cs="Times New Roman"/>
          <w:sz w:val="24"/>
          <w:lang w:val="en-US"/>
        </w:rPr>
        <w:t>errors</w:t>
      </w:r>
      <w:r w:rsidRPr="00DA1176">
        <w:rPr>
          <w:rFonts w:ascii="Times New Roman" w:eastAsia="Times New Roman" w:hAnsi="Times New Roman" w:cs="Times New Roman"/>
          <w:sz w:val="24"/>
          <w:lang w:val="en-US"/>
        </w:rPr>
        <w:t>)</w:t>
      </w:r>
      <w:r>
        <w:rPr>
          <w:rFonts w:ascii="Times New Roman" w:eastAsia="Times New Roman" w:hAnsi="Times New Roman" w:cs="Times New Roman"/>
          <w:sz w:val="24"/>
          <w:lang w:val="en-US"/>
        </w:rPr>
        <w:t>.</w:t>
      </w:r>
    </w:p>
    <w:p w14:paraId="1DBC9283" w14:textId="77777777" w:rsidR="00E03DAA" w:rsidRDefault="00E03DAA" w:rsidP="00BA157C">
      <w:pPr>
        <w:spacing w:after="0" w:line="480" w:lineRule="auto"/>
        <w:jc w:val="both"/>
        <w:divId w:val="488717423"/>
        <w:rPr>
          <w:rFonts w:ascii="Times New Roman" w:eastAsia="Times New Roman" w:hAnsi="Times New Roman" w:cs="Times New Roman"/>
          <w:sz w:val="24"/>
          <w:lang w:val="en-US"/>
        </w:rPr>
      </w:pPr>
    </w:p>
    <w:p w14:paraId="370E9CDB" w14:textId="77777777" w:rsidR="00CD70CC" w:rsidRDefault="00CD70CC">
      <w:pPr>
        <w:rPr>
          <w:rFonts w:ascii="Times New Roman" w:eastAsia="Times New Roman" w:hAnsi="Times New Roman" w:cs="Times New Roman"/>
          <w:b/>
          <w:bCs/>
          <w:sz w:val="24"/>
          <w:lang w:val="en-US"/>
        </w:rPr>
      </w:pPr>
      <w:r>
        <w:rPr>
          <w:rFonts w:ascii="Times New Roman" w:eastAsia="Times New Roman" w:hAnsi="Times New Roman" w:cs="Times New Roman"/>
          <w:b/>
          <w:bCs/>
          <w:sz w:val="24"/>
          <w:lang w:val="en-US"/>
        </w:rPr>
        <w:br w:type="page"/>
      </w:r>
    </w:p>
    <w:p w14:paraId="279A6E2C" w14:textId="7D656A44" w:rsidR="00CD70CC" w:rsidRDefault="00CD70CC" w:rsidP="00CD70CC">
      <w:pPr>
        <w:spacing w:after="0" w:line="480" w:lineRule="auto"/>
        <w:jc w:val="center"/>
        <w:divId w:val="488717423"/>
        <w:rPr>
          <w:rFonts w:ascii="Times New Roman" w:eastAsia="Times New Roman" w:hAnsi="Times New Roman" w:cs="Times New Roman"/>
          <w:b/>
          <w:bCs/>
          <w:sz w:val="24"/>
          <w:lang w:val="en-US"/>
        </w:rPr>
      </w:pPr>
      <w:r w:rsidRPr="002F7828">
        <w:rPr>
          <w:rFonts w:ascii="Times New Roman" w:eastAsia="Times New Roman" w:hAnsi="Times New Roman" w:cs="Times New Roman"/>
          <w:b/>
          <w:bCs/>
          <w:sz w:val="24"/>
          <w:lang w:val="en-US"/>
        </w:rPr>
        <w:lastRenderedPageBreak/>
        <w:t>Fig</w:t>
      </w:r>
      <w:r>
        <w:rPr>
          <w:rFonts w:ascii="Times New Roman" w:eastAsia="Times New Roman" w:hAnsi="Times New Roman" w:cs="Times New Roman"/>
          <w:b/>
          <w:bCs/>
          <w:sz w:val="24"/>
          <w:lang w:val="en-US"/>
        </w:rPr>
        <w:t>ure S3</w:t>
      </w:r>
    </w:p>
    <w:p w14:paraId="36AAB23B" w14:textId="1332D0A5" w:rsidR="00CD70CC" w:rsidRDefault="00CD70CC" w:rsidP="00CD70CC">
      <w:pPr>
        <w:spacing w:after="0" w:line="480" w:lineRule="auto"/>
        <w:jc w:val="center"/>
        <w:divId w:val="488717423"/>
        <w:rPr>
          <w:rFonts w:ascii="Times New Roman" w:eastAsia="Times New Roman" w:hAnsi="Times New Roman" w:cs="Times New Roman"/>
          <w:b/>
          <w:bCs/>
          <w:sz w:val="24"/>
          <w:lang w:val="en-US"/>
        </w:rPr>
      </w:pPr>
      <w:r w:rsidRPr="00CD70CC">
        <w:rPr>
          <w:noProof/>
        </w:rPr>
        <w:drawing>
          <wp:inline distT="0" distB="0" distL="0" distR="0" wp14:anchorId="49225BE3" wp14:editId="69FCFC0F">
            <wp:extent cx="3744000" cy="38880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44000" cy="3888000"/>
                    </a:xfrm>
                    <a:prstGeom prst="rect">
                      <a:avLst/>
                    </a:prstGeom>
                    <a:noFill/>
                    <a:ln>
                      <a:noFill/>
                    </a:ln>
                  </pic:spPr>
                </pic:pic>
              </a:graphicData>
            </a:graphic>
          </wp:inline>
        </w:drawing>
      </w:r>
    </w:p>
    <w:p w14:paraId="664D7013" w14:textId="46A4493C" w:rsidR="00E03DAA" w:rsidRDefault="00E03DAA" w:rsidP="00BA157C">
      <w:pPr>
        <w:spacing w:after="0" w:line="480" w:lineRule="auto"/>
        <w:jc w:val="both"/>
        <w:divId w:val="488717423"/>
        <w:rPr>
          <w:rFonts w:ascii="Times New Roman" w:eastAsia="Times New Roman" w:hAnsi="Times New Roman" w:cs="Times New Roman"/>
          <w:sz w:val="24"/>
          <w:lang w:val="en-US"/>
        </w:rPr>
      </w:pPr>
      <w:r w:rsidRPr="002F7828">
        <w:rPr>
          <w:rFonts w:ascii="Times New Roman" w:eastAsia="Times New Roman" w:hAnsi="Times New Roman" w:cs="Times New Roman"/>
          <w:b/>
          <w:bCs/>
          <w:sz w:val="24"/>
          <w:lang w:val="en-US"/>
        </w:rPr>
        <w:t>Fig</w:t>
      </w:r>
      <w:r>
        <w:rPr>
          <w:rFonts w:ascii="Times New Roman" w:eastAsia="Times New Roman" w:hAnsi="Times New Roman" w:cs="Times New Roman"/>
          <w:b/>
          <w:bCs/>
          <w:sz w:val="24"/>
          <w:lang w:val="en-US"/>
        </w:rPr>
        <w:t>ure S3</w:t>
      </w:r>
      <w:r w:rsidRPr="002F7828">
        <w:rPr>
          <w:rFonts w:ascii="Times New Roman" w:eastAsia="Times New Roman" w:hAnsi="Times New Roman" w:cs="Times New Roman"/>
          <w:b/>
          <w:bCs/>
          <w:sz w:val="24"/>
          <w:lang w:val="en-US"/>
        </w:rPr>
        <w:t>.</w:t>
      </w:r>
      <w:r>
        <w:rPr>
          <w:rFonts w:ascii="Times New Roman" w:eastAsia="Times New Roman" w:hAnsi="Times New Roman" w:cs="Times New Roman"/>
          <w:b/>
          <w:bCs/>
          <w:sz w:val="24"/>
          <w:lang w:val="en-US"/>
        </w:rPr>
        <w:t xml:space="preserve"> </w:t>
      </w:r>
      <w:r w:rsidRPr="001B5C38">
        <w:rPr>
          <w:rFonts w:ascii="Times New Roman" w:eastAsia="Times New Roman" w:hAnsi="Times New Roman" w:cs="Times New Roman"/>
          <w:sz w:val="24"/>
          <w:lang w:val="en-US"/>
        </w:rPr>
        <w:t xml:space="preserve">Liposome size </w:t>
      </w:r>
      <w:r>
        <w:rPr>
          <w:rFonts w:ascii="Times New Roman" w:eastAsia="Times New Roman" w:hAnsi="Times New Roman" w:cs="Times New Roman"/>
          <w:sz w:val="24"/>
          <w:lang w:val="en-US"/>
        </w:rPr>
        <w:t xml:space="preserve">distribution as a function of their lipid composition </w:t>
      </w:r>
      <w:r w:rsidRPr="001B5C38">
        <w:rPr>
          <w:rFonts w:ascii="Times New Roman" w:eastAsia="Times New Roman" w:hAnsi="Times New Roman" w:cs="Times New Roman"/>
          <w:sz w:val="24"/>
          <w:lang w:val="en-US"/>
        </w:rPr>
        <w:t>determined b</w:t>
      </w:r>
      <w:r>
        <w:rPr>
          <w:rFonts w:ascii="Times New Roman" w:eastAsia="Times New Roman" w:hAnsi="Times New Roman" w:cs="Times New Roman"/>
          <w:sz w:val="24"/>
          <w:lang w:val="en-US"/>
        </w:rPr>
        <w:t xml:space="preserve">y multi-angle dynamic light scattering. PE, CHOL and CER lipids were added at 10, 30 and 20 mol% (at the expense of PC), respectively. </w:t>
      </w:r>
      <w:r w:rsidR="000F7A09" w:rsidRPr="00DA1176">
        <w:rPr>
          <w:rFonts w:ascii="Times New Roman" w:eastAsia="Times New Roman" w:hAnsi="Times New Roman" w:cs="Times New Roman"/>
          <w:sz w:val="24"/>
          <w:lang w:val="en-US"/>
        </w:rPr>
        <w:t xml:space="preserve">The </w:t>
      </w:r>
      <w:r w:rsidR="000F7A09">
        <w:rPr>
          <w:rFonts w:ascii="Times New Roman" w:eastAsia="Times New Roman" w:hAnsi="Times New Roman" w:cs="Times New Roman"/>
          <w:sz w:val="24"/>
          <w:lang w:val="en-US"/>
        </w:rPr>
        <w:t>top</w:t>
      </w:r>
      <w:r w:rsidR="000F7A09" w:rsidRPr="00DA1176">
        <w:rPr>
          <w:rFonts w:ascii="Times New Roman" w:eastAsia="Times New Roman" w:hAnsi="Times New Roman" w:cs="Times New Roman"/>
          <w:sz w:val="24"/>
          <w:lang w:val="en-US"/>
        </w:rPr>
        <w:t xml:space="preserve"> panel shows one representative set of </w:t>
      </w:r>
      <w:r w:rsidR="000F7A09">
        <w:rPr>
          <w:rFonts w:ascii="Times New Roman" w:eastAsia="Times New Roman" w:hAnsi="Times New Roman" w:cs="Times New Roman"/>
          <w:sz w:val="24"/>
          <w:lang w:val="en-US"/>
        </w:rPr>
        <w:t>measurements</w:t>
      </w:r>
      <w:r w:rsidR="000F7A09" w:rsidRPr="00DA1176">
        <w:rPr>
          <w:rFonts w:ascii="Times New Roman" w:eastAsia="Times New Roman" w:hAnsi="Times New Roman" w:cs="Times New Roman"/>
          <w:sz w:val="24"/>
          <w:lang w:val="en-US"/>
        </w:rPr>
        <w:t xml:space="preserve">, and the </w:t>
      </w:r>
      <w:r w:rsidR="000F7A09">
        <w:rPr>
          <w:rFonts w:ascii="Times New Roman" w:eastAsia="Times New Roman" w:hAnsi="Times New Roman" w:cs="Times New Roman"/>
          <w:sz w:val="24"/>
          <w:lang w:val="en-US"/>
        </w:rPr>
        <w:t>bottom</w:t>
      </w:r>
      <w:r w:rsidR="000F7A09" w:rsidRPr="00DA1176">
        <w:rPr>
          <w:rFonts w:ascii="Times New Roman" w:eastAsia="Times New Roman" w:hAnsi="Times New Roman" w:cs="Times New Roman"/>
          <w:sz w:val="24"/>
          <w:lang w:val="en-US"/>
        </w:rPr>
        <w:t xml:space="preserve"> panel the average </w:t>
      </w:r>
      <w:r w:rsidR="000F7A09">
        <w:rPr>
          <w:rFonts w:ascii="Times New Roman" w:eastAsia="Times New Roman" w:hAnsi="Times New Roman" w:cs="Times New Roman"/>
          <w:sz w:val="24"/>
          <w:lang w:val="en-US"/>
        </w:rPr>
        <w:t xml:space="preserve">position of the peak </w:t>
      </w:r>
      <w:r w:rsidR="000F7A09" w:rsidRPr="00DA1176">
        <w:rPr>
          <w:rFonts w:ascii="Times New Roman" w:eastAsia="Times New Roman" w:hAnsi="Times New Roman" w:cs="Times New Roman"/>
          <w:sz w:val="24"/>
          <w:lang w:val="en-US"/>
        </w:rPr>
        <w:t>(</w:t>
      </w:r>
      <w:r w:rsidR="000F7A09" w:rsidRPr="00853800">
        <w:rPr>
          <w:rFonts w:ascii="Times New Roman" w:eastAsia="Times New Roman" w:hAnsi="Times New Roman" w:cs="Times New Roman"/>
          <w:sz w:val="24"/>
          <w:lang w:val="en-US"/>
        </w:rPr>
        <w:t>n=</w:t>
      </w:r>
      <w:r w:rsidR="000F7A09">
        <w:rPr>
          <w:rFonts w:ascii="Times New Roman" w:eastAsia="Times New Roman" w:hAnsi="Times New Roman" w:cs="Times New Roman"/>
          <w:sz w:val="24"/>
          <w:lang w:val="en-US"/>
        </w:rPr>
        <w:t>3</w:t>
      </w:r>
      <w:r w:rsidR="000F7A09" w:rsidRPr="00853800">
        <w:rPr>
          <w:rFonts w:ascii="Times New Roman" w:eastAsia="Times New Roman" w:hAnsi="Times New Roman" w:cs="Times New Roman"/>
          <w:sz w:val="24"/>
          <w:lang w:val="en-US"/>
        </w:rPr>
        <w:t>-</w:t>
      </w:r>
      <w:r w:rsidR="000F7A09">
        <w:rPr>
          <w:rFonts w:ascii="Times New Roman" w:eastAsia="Times New Roman" w:hAnsi="Times New Roman" w:cs="Times New Roman"/>
          <w:sz w:val="24"/>
          <w:lang w:val="en-US"/>
        </w:rPr>
        <w:t xml:space="preserve">6 </w:t>
      </w:r>
      <w:r w:rsidR="000F7A09" w:rsidRPr="00DA1176">
        <w:rPr>
          <w:rFonts w:ascii="Times New Roman" w:eastAsia="Times New Roman" w:hAnsi="Times New Roman" w:cs="Times New Roman"/>
          <w:sz w:val="24"/>
          <w:lang w:val="en-US"/>
        </w:rPr>
        <w:t xml:space="preserve">independent </w:t>
      </w:r>
      <w:r w:rsidR="000F7A09">
        <w:rPr>
          <w:rFonts w:ascii="Times New Roman" w:eastAsia="Times New Roman" w:hAnsi="Times New Roman" w:cs="Times New Roman"/>
          <w:sz w:val="24"/>
          <w:lang w:val="en-US"/>
        </w:rPr>
        <w:t>liposome reconstitutions</w:t>
      </w:r>
      <w:r w:rsidR="000F7A09" w:rsidRPr="00DA1176">
        <w:rPr>
          <w:rFonts w:ascii="Times New Roman" w:eastAsia="Times New Roman" w:hAnsi="Times New Roman" w:cs="Times New Roman"/>
          <w:sz w:val="24"/>
          <w:lang w:val="en-US"/>
        </w:rPr>
        <w:t>)</w:t>
      </w:r>
      <w:r w:rsidR="000F7A09">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The size of liposomes was not affected by their lipid composition. Importantly, higher FP1-mediated fusion observed with PC:PE:CHOL (60:10:30) and PC:PE:CHOL:CER (40:10:30:20) c-liposomes (</w:t>
      </w:r>
      <w:r w:rsidRPr="00853800">
        <w:rPr>
          <w:rFonts w:ascii="Times New Roman" w:eastAsia="Times New Roman" w:hAnsi="Times New Roman" w:cs="Times New Roman"/>
          <w:sz w:val="24"/>
          <w:lang w:val="en-US"/>
        </w:rPr>
        <w:t>Fig. 2</w:t>
      </w:r>
      <w:r>
        <w:rPr>
          <w:rFonts w:ascii="Times New Roman" w:eastAsia="Times New Roman" w:hAnsi="Times New Roman" w:cs="Times New Roman"/>
          <w:sz w:val="24"/>
          <w:lang w:val="en-US"/>
        </w:rPr>
        <w:t>) cannot be explained by their size since they are overall larger than pure PC c-liposomes (smaller, highly curved, liposomes are known to be more fusogenic</w:t>
      </w:r>
      <w:hyperlink r:id="rId9" w:history="1">
        <w:r w:rsidRPr="00E03DAA">
          <w:rPr>
            <w:rFonts w:ascii="Times New Roman" w:eastAsia="Times New Roman" w:hAnsi="Times New Roman" w:cs="Times New Roman"/>
            <w:sz w:val="24"/>
            <w:vertAlign w:val="superscript"/>
            <w:lang w:val="en-US"/>
          </w:rPr>
          <w:t>1–3</w:t>
        </w:r>
      </w:hyperlink>
      <w:r>
        <w:rPr>
          <w:rFonts w:ascii="Times New Roman" w:eastAsia="Times New Roman" w:hAnsi="Times New Roman" w:cs="Times New Roman"/>
          <w:sz w:val="24"/>
          <w:lang w:val="en-US"/>
        </w:rPr>
        <w:t>).</w:t>
      </w:r>
    </w:p>
    <w:p w14:paraId="43D1637E" w14:textId="77777777" w:rsidR="00E03DAA" w:rsidRDefault="00E03DAA" w:rsidP="00255ECB">
      <w:pPr>
        <w:spacing w:after="0" w:line="480" w:lineRule="auto"/>
        <w:jc w:val="both"/>
        <w:divId w:val="488717423"/>
        <w:rPr>
          <w:rFonts w:ascii="Times New Roman" w:eastAsia="Times New Roman" w:hAnsi="Times New Roman" w:cs="Times New Roman"/>
          <w:sz w:val="24"/>
          <w:lang w:val="en-US"/>
        </w:rPr>
      </w:pPr>
    </w:p>
    <w:p w14:paraId="7A13C252" w14:textId="77777777" w:rsidR="00CD70CC" w:rsidRDefault="00CD70CC">
      <w:pPr>
        <w:rPr>
          <w:rFonts w:ascii="Times New Roman" w:eastAsia="Times New Roman" w:hAnsi="Times New Roman" w:cs="Times New Roman"/>
          <w:b/>
          <w:bCs/>
          <w:sz w:val="24"/>
          <w:lang w:val="en-US"/>
        </w:rPr>
      </w:pPr>
      <w:r>
        <w:rPr>
          <w:rFonts w:ascii="Times New Roman" w:eastAsia="Times New Roman" w:hAnsi="Times New Roman" w:cs="Times New Roman"/>
          <w:b/>
          <w:bCs/>
          <w:sz w:val="24"/>
          <w:lang w:val="en-US"/>
        </w:rPr>
        <w:br w:type="page"/>
      </w:r>
    </w:p>
    <w:p w14:paraId="6135219C" w14:textId="040A81FB" w:rsidR="00CD70CC" w:rsidRDefault="00CD70CC" w:rsidP="00CD70CC">
      <w:pPr>
        <w:spacing w:after="0" w:line="480" w:lineRule="auto"/>
        <w:jc w:val="center"/>
        <w:divId w:val="488717423"/>
        <w:rPr>
          <w:rFonts w:ascii="Times New Roman" w:eastAsia="Times New Roman" w:hAnsi="Times New Roman" w:cs="Times New Roman"/>
          <w:b/>
          <w:bCs/>
          <w:sz w:val="24"/>
          <w:lang w:val="en-US"/>
        </w:rPr>
      </w:pPr>
      <w:r w:rsidRPr="00255ECB">
        <w:rPr>
          <w:rFonts w:ascii="Times New Roman" w:eastAsia="Times New Roman" w:hAnsi="Times New Roman" w:cs="Times New Roman"/>
          <w:b/>
          <w:bCs/>
          <w:sz w:val="24"/>
          <w:lang w:val="en-US"/>
        </w:rPr>
        <w:lastRenderedPageBreak/>
        <w:t>Figure S4</w:t>
      </w:r>
    </w:p>
    <w:p w14:paraId="22292558" w14:textId="5BFCF013" w:rsidR="00CD70CC" w:rsidRPr="004138E1" w:rsidRDefault="004138E1" w:rsidP="00CD70CC">
      <w:pPr>
        <w:spacing w:after="0" w:line="480" w:lineRule="auto"/>
        <w:jc w:val="center"/>
        <w:divId w:val="488717423"/>
        <w:rPr>
          <w:rFonts w:ascii="Times New Roman" w:eastAsia="Times New Roman" w:hAnsi="Times New Roman" w:cs="Times New Roman"/>
          <w:b/>
          <w:bCs/>
          <w:sz w:val="24"/>
          <w:lang w:val="en-US"/>
        </w:rPr>
      </w:pPr>
      <w:r w:rsidRPr="004138E1">
        <w:rPr>
          <w:noProof/>
        </w:rPr>
        <w:drawing>
          <wp:inline distT="0" distB="0" distL="0" distR="0" wp14:anchorId="1D846A2D" wp14:editId="30465349">
            <wp:extent cx="3981600" cy="43344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81600" cy="4334400"/>
                    </a:xfrm>
                    <a:prstGeom prst="rect">
                      <a:avLst/>
                    </a:prstGeom>
                    <a:noFill/>
                    <a:ln>
                      <a:noFill/>
                    </a:ln>
                  </pic:spPr>
                </pic:pic>
              </a:graphicData>
            </a:graphic>
          </wp:inline>
        </w:drawing>
      </w:r>
    </w:p>
    <w:p w14:paraId="52E2A367" w14:textId="6312BEF8" w:rsidR="00E03DAA" w:rsidRDefault="00E03DAA" w:rsidP="00BA157C">
      <w:pPr>
        <w:spacing w:after="0" w:line="480" w:lineRule="auto"/>
        <w:jc w:val="both"/>
        <w:divId w:val="488717423"/>
        <w:rPr>
          <w:rFonts w:ascii="Times New Roman" w:eastAsia="Times New Roman" w:hAnsi="Times New Roman" w:cs="Times New Roman"/>
          <w:sz w:val="24"/>
          <w:lang w:val="en-US"/>
        </w:rPr>
      </w:pPr>
      <w:r w:rsidRPr="00255ECB">
        <w:rPr>
          <w:rFonts w:ascii="Times New Roman" w:eastAsia="Times New Roman" w:hAnsi="Times New Roman" w:cs="Times New Roman"/>
          <w:b/>
          <w:bCs/>
          <w:sz w:val="24"/>
          <w:lang w:val="en-US"/>
        </w:rPr>
        <w:t>Figure S4.</w:t>
      </w:r>
      <w:r>
        <w:rPr>
          <w:rFonts w:ascii="Times New Roman" w:eastAsia="Times New Roman" w:hAnsi="Times New Roman" w:cs="Times New Roman"/>
          <w:sz w:val="24"/>
          <w:lang w:val="en-US"/>
        </w:rPr>
        <w:t xml:space="preserve"> </w:t>
      </w:r>
      <w:r w:rsidRPr="00255ECB">
        <w:rPr>
          <w:rFonts w:ascii="Times New Roman" w:eastAsia="Times New Roman" w:hAnsi="Times New Roman" w:cs="Times New Roman"/>
          <w:sz w:val="24"/>
          <w:lang w:val="en-US"/>
        </w:rPr>
        <w:t xml:space="preserve">FRET-based lipid mixing experiments </w:t>
      </w:r>
      <w:r w:rsidRPr="00A9438C">
        <w:rPr>
          <w:rFonts w:ascii="Times New Roman" w:eastAsia="Times New Roman" w:hAnsi="Times New Roman" w:cs="Times New Roman"/>
          <w:sz w:val="24"/>
          <w:lang w:val="en-US"/>
        </w:rPr>
        <w:t xml:space="preserve">between </w:t>
      </w:r>
      <w:proofErr w:type="spellStart"/>
      <w:r>
        <w:rPr>
          <w:rFonts w:ascii="Times New Roman" w:eastAsia="Times New Roman" w:hAnsi="Times New Roman" w:cs="Times New Roman"/>
          <w:sz w:val="24"/>
          <w:lang w:val="en-US"/>
        </w:rPr>
        <w:t>PC:</w:t>
      </w:r>
      <w:r w:rsidRPr="009F4830">
        <w:rPr>
          <w:rFonts w:ascii="Times New Roman" w:hAnsi="Times New Roman" w:cs="Times New Roman"/>
          <w:sz w:val="24"/>
          <w:szCs w:val="24"/>
          <w:lang w:val="en-US"/>
        </w:rPr>
        <w:t>NTA-Ni</w:t>
      </w:r>
      <w:r>
        <w:rPr>
          <w:rFonts w:ascii="Times New Roman" w:hAnsi="Times New Roman" w:cs="Times New Roman"/>
          <w:sz w:val="24"/>
          <w:szCs w:val="24"/>
          <w:lang w:val="en-US"/>
        </w:rPr>
        <w:t>:</w:t>
      </w:r>
      <w:r w:rsidRPr="00A9438C">
        <w:rPr>
          <w:rFonts w:ascii="Times New Roman" w:eastAsia="Times New Roman" w:hAnsi="Times New Roman" w:cs="Times New Roman"/>
          <w:sz w:val="24"/>
          <w:lang w:val="en-US"/>
        </w:rPr>
        <w:t>NBD</w:t>
      </w:r>
      <w:r>
        <w:rPr>
          <w:rFonts w:ascii="Times New Roman" w:eastAsia="Times New Roman" w:hAnsi="Times New Roman" w:cs="Times New Roman"/>
          <w:sz w:val="24"/>
          <w:lang w:val="en-US"/>
        </w:rPr>
        <w:t>:</w:t>
      </w:r>
      <w:r w:rsidRPr="00A9438C">
        <w:rPr>
          <w:rFonts w:ascii="Times New Roman" w:eastAsia="Times New Roman" w:hAnsi="Times New Roman" w:cs="Times New Roman"/>
          <w:sz w:val="24"/>
          <w:lang w:val="en-US"/>
        </w:rPr>
        <w:t>Rho</w:t>
      </w:r>
      <w:proofErr w:type="spellEnd"/>
      <w:r>
        <w:rPr>
          <w:rFonts w:ascii="Times New Roman" w:eastAsia="Times New Roman" w:hAnsi="Times New Roman" w:cs="Times New Roman"/>
          <w:sz w:val="24"/>
          <w:lang w:val="en-US"/>
        </w:rPr>
        <w:t xml:space="preserve"> (92:5:1.5:1.5) v-liposomes and PC (100), PC:PE:CHOL (60:10:30) or PC:PE:CHOL:CER (40:10:30:20) c-liposomes </w:t>
      </w:r>
      <w:r w:rsidRPr="00A9438C">
        <w:rPr>
          <w:rFonts w:ascii="Times New Roman" w:eastAsia="Times New Roman" w:hAnsi="Times New Roman" w:cs="Times New Roman"/>
          <w:sz w:val="24"/>
          <w:lang w:val="en-US"/>
        </w:rPr>
        <w:t xml:space="preserve">in the presence of </w:t>
      </w:r>
      <w:r>
        <w:rPr>
          <w:rFonts w:ascii="Times New Roman" w:eastAsia="Times New Roman" w:hAnsi="Times New Roman" w:cs="Times New Roman"/>
          <w:sz w:val="24"/>
          <w:lang w:val="en-US"/>
        </w:rPr>
        <w:t xml:space="preserve">FP1 and in the presence/absence of </w:t>
      </w:r>
      <w:r>
        <w:rPr>
          <w:rFonts w:ascii="Times New Roman" w:hAnsi="Times New Roman" w:cs="Times New Roman"/>
          <w:sz w:val="24"/>
          <w:szCs w:val="24"/>
          <w:lang w:val="en-US"/>
        </w:rPr>
        <w:t>f</w:t>
      </w:r>
      <w:r w:rsidRPr="00273997">
        <w:rPr>
          <w:rFonts w:ascii="Times New Roman" w:hAnsi="Times New Roman" w:cs="Times New Roman"/>
          <w:sz w:val="24"/>
          <w:szCs w:val="24"/>
          <w:lang w:val="en-US"/>
        </w:rPr>
        <w:t>luvoxamine</w:t>
      </w:r>
      <w:r>
        <w:rPr>
          <w:rFonts w:ascii="Times New Roman" w:eastAsia="Times New Roman" w:hAnsi="Times New Roman" w:cs="Times New Roman"/>
          <w:sz w:val="24"/>
          <w:lang w:val="en-US"/>
        </w:rPr>
        <w:t xml:space="preserve"> (FLUV), both </w:t>
      </w:r>
      <w:r w:rsidRPr="00A9438C">
        <w:rPr>
          <w:rFonts w:ascii="Times New Roman" w:eastAsia="Times New Roman" w:hAnsi="Times New Roman" w:cs="Times New Roman"/>
          <w:sz w:val="24"/>
          <w:lang w:val="en-US"/>
        </w:rPr>
        <w:t>added at t=0 (500 µM of lipids</w:t>
      </w:r>
      <w:r>
        <w:rPr>
          <w:rFonts w:ascii="Times New Roman" w:eastAsia="Times New Roman" w:hAnsi="Times New Roman" w:cs="Times New Roman"/>
          <w:sz w:val="24"/>
          <w:lang w:val="en-US"/>
        </w:rPr>
        <w:t>, 2</w:t>
      </w:r>
      <w:r w:rsidRPr="00A9438C">
        <w:rPr>
          <w:rFonts w:ascii="Times New Roman" w:eastAsia="Times New Roman" w:hAnsi="Times New Roman" w:cs="Times New Roman"/>
          <w:sz w:val="24"/>
          <w:lang w:val="en-US"/>
        </w:rPr>
        <w:t xml:space="preserve">5 µM of </w:t>
      </w:r>
      <w:r>
        <w:rPr>
          <w:rFonts w:ascii="Times New Roman" w:eastAsia="Times New Roman" w:hAnsi="Times New Roman" w:cs="Times New Roman"/>
          <w:sz w:val="24"/>
          <w:lang w:val="en-US"/>
        </w:rPr>
        <w:t>peptides and 50 µM of FLUV</w:t>
      </w:r>
      <w:r w:rsidRPr="00A9438C">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 xml:space="preserve">All fusion experiments (with or without FLUV) were performed in a final </w:t>
      </w:r>
      <w:r w:rsidRPr="00EE1E79">
        <w:rPr>
          <w:rFonts w:ascii="Times New Roman" w:eastAsia="Times New Roman" w:hAnsi="Times New Roman" w:cs="Times New Roman"/>
          <w:sz w:val="24"/>
          <w:lang w:val="en-US"/>
        </w:rPr>
        <w:t xml:space="preserve">DMSO concentration </w:t>
      </w:r>
      <w:r>
        <w:rPr>
          <w:rFonts w:ascii="Times New Roman" w:eastAsia="Times New Roman" w:hAnsi="Times New Roman" w:cs="Times New Roman"/>
          <w:sz w:val="24"/>
          <w:lang w:val="en-US"/>
        </w:rPr>
        <w:t>of</w:t>
      </w:r>
      <w:r w:rsidRPr="00EE1E79">
        <w:rPr>
          <w:rFonts w:ascii="Times New Roman" w:eastAsia="Times New Roman" w:hAnsi="Times New Roman" w:cs="Times New Roman"/>
          <w:sz w:val="24"/>
          <w:lang w:val="en-US"/>
        </w:rPr>
        <w:t xml:space="preserve"> 1% (v/v)</w:t>
      </w:r>
      <w:r>
        <w:rPr>
          <w:rFonts w:ascii="Times New Roman" w:eastAsia="Times New Roman" w:hAnsi="Times New Roman" w:cs="Times New Roman"/>
          <w:sz w:val="24"/>
          <w:lang w:val="en-US"/>
        </w:rPr>
        <w:t xml:space="preserve"> in buffer H.</w:t>
      </w:r>
      <w:r w:rsidRPr="00EE1E79">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FLUV</w:t>
      </w:r>
      <w:r w:rsidRPr="00791742">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slightly</w:t>
      </w:r>
      <w:r w:rsidRPr="00791742">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inhibited FP1-mediated fusion between v- and c-liposomes independently of the c-</w:t>
      </w:r>
      <w:r w:rsidRPr="00791742">
        <w:rPr>
          <w:rFonts w:ascii="Times New Roman" w:eastAsia="Times New Roman" w:hAnsi="Times New Roman" w:cs="Times New Roman"/>
          <w:sz w:val="24"/>
          <w:lang w:val="en-US"/>
        </w:rPr>
        <w:t>liposome</w:t>
      </w:r>
      <w:r>
        <w:rPr>
          <w:rFonts w:ascii="Times New Roman" w:eastAsia="Times New Roman" w:hAnsi="Times New Roman" w:cs="Times New Roman"/>
          <w:sz w:val="24"/>
          <w:lang w:val="en-US"/>
        </w:rPr>
        <w:t xml:space="preserve"> membrane lipid composition</w:t>
      </w:r>
      <w:r w:rsidRPr="00791742">
        <w:rPr>
          <w:rFonts w:ascii="Times New Roman" w:eastAsia="Times New Roman" w:hAnsi="Times New Roman" w:cs="Times New Roman"/>
          <w:sz w:val="24"/>
          <w:lang w:val="en-US"/>
        </w:rPr>
        <w:t>.</w:t>
      </w:r>
      <w:r>
        <w:rPr>
          <w:rFonts w:ascii="Times New Roman" w:eastAsia="Times New Roman" w:hAnsi="Times New Roman" w:cs="Times New Roman"/>
          <w:sz w:val="24"/>
          <w:lang w:val="en-US"/>
        </w:rPr>
        <w:t xml:space="preserve"> </w:t>
      </w:r>
      <w:r w:rsidRPr="00DA1176">
        <w:rPr>
          <w:rFonts w:ascii="Times New Roman" w:eastAsia="Times New Roman" w:hAnsi="Times New Roman" w:cs="Times New Roman"/>
          <w:sz w:val="24"/>
          <w:lang w:val="en-US"/>
        </w:rPr>
        <w:t xml:space="preserve">The </w:t>
      </w:r>
      <w:r>
        <w:rPr>
          <w:rFonts w:ascii="Times New Roman" w:eastAsia="Times New Roman" w:hAnsi="Times New Roman" w:cs="Times New Roman"/>
          <w:sz w:val="24"/>
          <w:lang w:val="en-US"/>
        </w:rPr>
        <w:t>top</w:t>
      </w:r>
      <w:r w:rsidRPr="00DA1176">
        <w:rPr>
          <w:rFonts w:ascii="Times New Roman" w:eastAsia="Times New Roman" w:hAnsi="Times New Roman" w:cs="Times New Roman"/>
          <w:sz w:val="24"/>
          <w:lang w:val="en-US"/>
        </w:rPr>
        <w:t xml:space="preserve"> panel shows one representative set of experiments, and the </w:t>
      </w:r>
      <w:r>
        <w:rPr>
          <w:rFonts w:ascii="Times New Roman" w:eastAsia="Times New Roman" w:hAnsi="Times New Roman" w:cs="Times New Roman"/>
          <w:sz w:val="24"/>
          <w:lang w:val="en-US"/>
        </w:rPr>
        <w:t>bottom</w:t>
      </w:r>
      <w:r w:rsidRPr="00DA1176">
        <w:rPr>
          <w:rFonts w:ascii="Times New Roman" w:eastAsia="Times New Roman" w:hAnsi="Times New Roman" w:cs="Times New Roman"/>
          <w:sz w:val="24"/>
          <w:lang w:val="en-US"/>
        </w:rPr>
        <w:t xml:space="preserve"> panel the average extent of lipid mixing after 90 min of reaction (</w:t>
      </w:r>
      <w:r w:rsidRPr="00853800">
        <w:rPr>
          <w:rFonts w:ascii="Times New Roman" w:eastAsia="Times New Roman" w:hAnsi="Times New Roman" w:cs="Times New Roman"/>
          <w:sz w:val="24"/>
          <w:lang w:val="en-US"/>
        </w:rPr>
        <w:t>n=3-</w:t>
      </w:r>
      <w:r w:rsidR="008D688F">
        <w:rPr>
          <w:rFonts w:ascii="Times New Roman" w:eastAsia="Times New Roman" w:hAnsi="Times New Roman" w:cs="Times New Roman"/>
          <w:sz w:val="24"/>
          <w:lang w:val="en-US"/>
        </w:rPr>
        <w:t>6</w:t>
      </w:r>
      <w:r>
        <w:rPr>
          <w:rFonts w:ascii="Times New Roman" w:eastAsia="Times New Roman" w:hAnsi="Times New Roman" w:cs="Times New Roman"/>
          <w:sz w:val="24"/>
          <w:lang w:val="en-US"/>
        </w:rPr>
        <w:t xml:space="preserve"> </w:t>
      </w:r>
      <w:r w:rsidRPr="00DA1176">
        <w:rPr>
          <w:rFonts w:ascii="Times New Roman" w:eastAsia="Times New Roman" w:hAnsi="Times New Roman" w:cs="Times New Roman"/>
          <w:sz w:val="24"/>
          <w:lang w:val="en-US"/>
        </w:rPr>
        <w:t xml:space="preserve">independent experiments; error bars are standard </w:t>
      </w:r>
      <w:r>
        <w:rPr>
          <w:rFonts w:ascii="Times New Roman" w:eastAsia="Times New Roman" w:hAnsi="Times New Roman" w:cs="Times New Roman"/>
          <w:sz w:val="24"/>
          <w:lang w:val="en-US"/>
        </w:rPr>
        <w:t>errors</w:t>
      </w:r>
      <w:r w:rsidRPr="00DA1176">
        <w:rPr>
          <w:rFonts w:ascii="Times New Roman" w:eastAsia="Times New Roman" w:hAnsi="Times New Roman" w:cs="Times New Roman"/>
          <w:sz w:val="24"/>
          <w:lang w:val="en-US"/>
        </w:rPr>
        <w:t>)</w:t>
      </w:r>
      <w:r>
        <w:rPr>
          <w:rFonts w:ascii="Times New Roman" w:eastAsia="Times New Roman" w:hAnsi="Times New Roman" w:cs="Times New Roman"/>
          <w:sz w:val="24"/>
          <w:lang w:val="en-US"/>
        </w:rPr>
        <w:t>.</w:t>
      </w:r>
    </w:p>
    <w:p w14:paraId="5BA37CF5" w14:textId="77777777" w:rsidR="00E03DAA" w:rsidRDefault="00E03DAA" w:rsidP="00BA157C">
      <w:pPr>
        <w:spacing w:after="0" w:line="480" w:lineRule="auto"/>
        <w:jc w:val="both"/>
        <w:divId w:val="488717423"/>
        <w:rPr>
          <w:rFonts w:ascii="Times New Roman" w:eastAsia="Times New Roman" w:hAnsi="Times New Roman" w:cs="Times New Roman"/>
          <w:sz w:val="24"/>
          <w:lang w:val="en-US"/>
        </w:rPr>
      </w:pPr>
    </w:p>
    <w:p w14:paraId="4AA23796" w14:textId="77777777" w:rsidR="00CD70CC" w:rsidRDefault="00CD70CC">
      <w:pPr>
        <w:rPr>
          <w:rFonts w:ascii="Times New Roman" w:eastAsia="Times New Roman" w:hAnsi="Times New Roman" w:cs="Times New Roman"/>
          <w:b/>
          <w:bCs/>
          <w:sz w:val="24"/>
          <w:lang w:val="en-US"/>
        </w:rPr>
      </w:pPr>
      <w:r>
        <w:rPr>
          <w:rFonts w:ascii="Times New Roman" w:eastAsia="Times New Roman" w:hAnsi="Times New Roman" w:cs="Times New Roman"/>
          <w:b/>
          <w:bCs/>
          <w:sz w:val="24"/>
          <w:lang w:val="en-US"/>
        </w:rPr>
        <w:br w:type="page"/>
      </w:r>
    </w:p>
    <w:p w14:paraId="19B5A92F" w14:textId="45C8B44C" w:rsidR="00CD70CC" w:rsidRDefault="00CD70CC" w:rsidP="00CD70CC">
      <w:pPr>
        <w:spacing w:after="0" w:line="480" w:lineRule="auto"/>
        <w:jc w:val="center"/>
        <w:rPr>
          <w:rFonts w:ascii="Times New Roman" w:eastAsia="Times New Roman" w:hAnsi="Times New Roman" w:cs="Times New Roman"/>
          <w:b/>
          <w:bCs/>
          <w:sz w:val="24"/>
          <w:lang w:val="en-US"/>
        </w:rPr>
      </w:pPr>
      <w:r w:rsidRPr="00630138">
        <w:rPr>
          <w:rFonts w:ascii="Times New Roman" w:eastAsia="Times New Roman" w:hAnsi="Times New Roman" w:cs="Times New Roman"/>
          <w:b/>
          <w:bCs/>
          <w:sz w:val="24"/>
          <w:lang w:val="en-US"/>
        </w:rPr>
        <w:lastRenderedPageBreak/>
        <w:t>Figure S5</w:t>
      </w:r>
    </w:p>
    <w:p w14:paraId="3FB9A352" w14:textId="69D80F9A" w:rsidR="00CD70CC" w:rsidRDefault="004138E1" w:rsidP="00CD70CC">
      <w:pPr>
        <w:spacing w:after="0" w:line="480" w:lineRule="auto"/>
        <w:jc w:val="center"/>
        <w:rPr>
          <w:rFonts w:ascii="Times New Roman" w:eastAsia="Times New Roman" w:hAnsi="Times New Roman" w:cs="Times New Roman"/>
          <w:b/>
          <w:bCs/>
          <w:sz w:val="24"/>
          <w:lang w:val="en-US"/>
        </w:rPr>
      </w:pPr>
      <w:r w:rsidRPr="004138E1">
        <w:rPr>
          <w:noProof/>
        </w:rPr>
        <w:drawing>
          <wp:inline distT="0" distB="0" distL="0" distR="0" wp14:anchorId="2A9CA1D7" wp14:editId="16E5F7D7">
            <wp:extent cx="5202000" cy="43200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02000" cy="4320000"/>
                    </a:xfrm>
                    <a:prstGeom prst="rect">
                      <a:avLst/>
                    </a:prstGeom>
                    <a:noFill/>
                    <a:ln>
                      <a:noFill/>
                    </a:ln>
                  </pic:spPr>
                </pic:pic>
              </a:graphicData>
            </a:graphic>
          </wp:inline>
        </w:drawing>
      </w:r>
    </w:p>
    <w:p w14:paraId="29FDBB57" w14:textId="4C3B4AE9" w:rsidR="00E03DAA" w:rsidRDefault="00E03DAA" w:rsidP="00F40532">
      <w:pPr>
        <w:spacing w:after="0" w:line="480" w:lineRule="auto"/>
        <w:jc w:val="both"/>
        <w:rPr>
          <w:rFonts w:ascii="Times New Roman" w:eastAsia="Times New Roman" w:hAnsi="Times New Roman" w:cs="Times New Roman"/>
          <w:sz w:val="24"/>
          <w:lang w:val="en-US"/>
        </w:rPr>
      </w:pPr>
      <w:r w:rsidRPr="00630138">
        <w:rPr>
          <w:rFonts w:ascii="Times New Roman" w:eastAsia="Times New Roman" w:hAnsi="Times New Roman" w:cs="Times New Roman"/>
          <w:b/>
          <w:bCs/>
          <w:sz w:val="24"/>
          <w:lang w:val="en-US"/>
        </w:rPr>
        <w:t xml:space="preserve">Figure S5. </w:t>
      </w:r>
      <w:r w:rsidRPr="0014457C">
        <w:rPr>
          <w:rFonts w:ascii="Times New Roman" w:hAnsi="Times New Roman" w:cs="Times New Roman"/>
          <w:sz w:val="24"/>
          <w:szCs w:val="24"/>
          <w:lang w:val="en-US"/>
        </w:rPr>
        <w:t>Fusion measured</w:t>
      </w:r>
      <w:r>
        <w:rPr>
          <w:rFonts w:ascii="Times New Roman" w:hAnsi="Times New Roman" w:cs="Times New Roman"/>
          <w:b/>
          <w:bCs/>
          <w:sz w:val="24"/>
          <w:szCs w:val="24"/>
          <w:lang w:val="en-US"/>
        </w:rPr>
        <w:t xml:space="preserve"> </w:t>
      </w:r>
      <w:r>
        <w:rPr>
          <w:rFonts w:ascii="Times New Roman" w:eastAsia="Times New Roman" w:hAnsi="Times New Roman" w:cs="Times New Roman"/>
          <w:sz w:val="24"/>
          <w:lang w:val="en-US"/>
        </w:rPr>
        <w:t>with the</w:t>
      </w:r>
      <w:r w:rsidRPr="00A9438C">
        <w:rPr>
          <w:rFonts w:ascii="Times New Roman" w:eastAsia="Times New Roman" w:hAnsi="Times New Roman" w:cs="Times New Roman"/>
          <w:sz w:val="24"/>
          <w:lang w:val="en-US"/>
        </w:rPr>
        <w:t xml:space="preserve"> FRET-based lipid mixing </w:t>
      </w:r>
      <w:r>
        <w:rPr>
          <w:rFonts w:ascii="Times New Roman" w:eastAsia="Times New Roman" w:hAnsi="Times New Roman" w:cs="Times New Roman"/>
          <w:sz w:val="24"/>
          <w:lang w:val="en-US"/>
        </w:rPr>
        <w:t>assay</w:t>
      </w:r>
      <w:r w:rsidRPr="00A9438C">
        <w:rPr>
          <w:rFonts w:ascii="Times New Roman" w:eastAsia="Times New Roman" w:hAnsi="Times New Roman" w:cs="Times New Roman"/>
          <w:sz w:val="24"/>
          <w:lang w:val="en-US"/>
        </w:rPr>
        <w:t xml:space="preserve"> </w:t>
      </w:r>
      <w:r w:rsidRPr="00255ECB">
        <w:rPr>
          <w:rFonts w:ascii="Times New Roman" w:eastAsia="Times New Roman" w:hAnsi="Times New Roman" w:cs="Times New Roman"/>
          <w:sz w:val="24"/>
          <w:lang w:val="en-US"/>
        </w:rPr>
        <w:t>between</w:t>
      </w:r>
      <w:r>
        <w:rPr>
          <w:rFonts w:ascii="Times New Roman" w:eastAsia="Times New Roman" w:hAnsi="Times New Roman" w:cs="Times New Roman"/>
          <w:sz w:val="24"/>
          <w:lang w:val="en-US"/>
        </w:rPr>
        <w:t xml:space="preserve"> </w:t>
      </w:r>
      <w:proofErr w:type="spellStart"/>
      <w:proofErr w:type="gramStart"/>
      <w:r w:rsidRPr="00255ECB">
        <w:rPr>
          <w:rFonts w:ascii="Times New Roman" w:eastAsia="Times New Roman" w:hAnsi="Times New Roman" w:cs="Times New Roman"/>
          <w:sz w:val="24"/>
          <w:lang w:val="en-US"/>
        </w:rPr>
        <w:t>PC:</w:t>
      </w:r>
      <w:r>
        <w:rPr>
          <w:rFonts w:ascii="Times New Roman" w:eastAsia="Times New Roman" w:hAnsi="Times New Roman" w:cs="Times New Roman"/>
          <w:sz w:val="24"/>
          <w:lang w:val="en-US"/>
        </w:rPr>
        <w:t>NTA</w:t>
      </w:r>
      <w:proofErr w:type="gramEnd"/>
      <w:r>
        <w:rPr>
          <w:rFonts w:ascii="Times New Roman" w:eastAsia="Times New Roman" w:hAnsi="Times New Roman" w:cs="Times New Roman"/>
          <w:sz w:val="24"/>
          <w:lang w:val="en-US"/>
        </w:rPr>
        <w:t>-Ni:</w:t>
      </w:r>
      <w:r w:rsidRPr="00255ECB">
        <w:rPr>
          <w:rFonts w:ascii="Times New Roman" w:eastAsia="Times New Roman" w:hAnsi="Times New Roman" w:cs="Times New Roman"/>
          <w:sz w:val="24"/>
          <w:lang w:val="en-US"/>
        </w:rPr>
        <w:t>NBD:Rho</w:t>
      </w:r>
      <w:proofErr w:type="spellEnd"/>
      <w:r>
        <w:rPr>
          <w:rFonts w:ascii="Times New Roman" w:eastAsia="Times New Roman" w:hAnsi="Times New Roman" w:cs="Times New Roman"/>
          <w:sz w:val="24"/>
          <w:lang w:val="en-US"/>
        </w:rPr>
        <w:t xml:space="preserve"> </w:t>
      </w:r>
      <w:r w:rsidRPr="00255ECB">
        <w:rPr>
          <w:rFonts w:ascii="Times New Roman" w:eastAsia="Times New Roman" w:hAnsi="Times New Roman" w:cs="Times New Roman"/>
          <w:sz w:val="24"/>
          <w:lang w:val="en-US"/>
        </w:rPr>
        <w:t>(9</w:t>
      </w:r>
      <w:r>
        <w:rPr>
          <w:rFonts w:ascii="Times New Roman" w:eastAsia="Times New Roman" w:hAnsi="Times New Roman" w:cs="Times New Roman"/>
          <w:sz w:val="24"/>
          <w:lang w:val="en-US"/>
        </w:rPr>
        <w:t>2</w:t>
      </w:r>
      <w:r w:rsidRPr="00255ECB">
        <w:rPr>
          <w:rFonts w:ascii="Times New Roman" w:eastAsia="Times New Roman" w:hAnsi="Times New Roman" w:cs="Times New Roman"/>
          <w:sz w:val="24"/>
          <w:lang w:val="en-US"/>
        </w:rPr>
        <w:t>:</w:t>
      </w:r>
      <w:r>
        <w:rPr>
          <w:rFonts w:ascii="Times New Roman" w:eastAsia="Times New Roman" w:hAnsi="Times New Roman" w:cs="Times New Roman"/>
          <w:sz w:val="24"/>
          <w:lang w:val="en-US"/>
        </w:rPr>
        <w:t>5:</w:t>
      </w:r>
      <w:r w:rsidRPr="00255ECB">
        <w:rPr>
          <w:rFonts w:ascii="Times New Roman" w:eastAsia="Times New Roman" w:hAnsi="Times New Roman" w:cs="Times New Roman"/>
          <w:sz w:val="24"/>
          <w:lang w:val="en-US"/>
        </w:rPr>
        <w:t xml:space="preserve">1.5:1.5) </w:t>
      </w:r>
      <w:r>
        <w:rPr>
          <w:rFonts w:ascii="Times New Roman" w:eastAsia="Times New Roman" w:hAnsi="Times New Roman" w:cs="Times New Roman"/>
          <w:sz w:val="24"/>
          <w:lang w:val="en-US"/>
        </w:rPr>
        <w:t xml:space="preserve">v-liposomes </w:t>
      </w:r>
      <w:r w:rsidRPr="00255ECB">
        <w:rPr>
          <w:rFonts w:ascii="Times New Roman" w:eastAsia="Times New Roman" w:hAnsi="Times New Roman" w:cs="Times New Roman"/>
          <w:sz w:val="24"/>
          <w:lang w:val="en-US"/>
        </w:rPr>
        <w:t xml:space="preserve">and </w:t>
      </w:r>
      <w:r>
        <w:rPr>
          <w:rFonts w:ascii="Times New Roman" w:eastAsia="Times New Roman" w:hAnsi="Times New Roman" w:cs="Times New Roman"/>
          <w:sz w:val="24"/>
          <w:lang w:val="en-US"/>
        </w:rPr>
        <w:t xml:space="preserve">PC:PE:CHOL (60:10:30) c-liposomes </w:t>
      </w:r>
      <w:r w:rsidRPr="00255ECB">
        <w:rPr>
          <w:rFonts w:ascii="Times New Roman" w:eastAsia="Times New Roman" w:hAnsi="Times New Roman" w:cs="Times New Roman"/>
          <w:sz w:val="24"/>
          <w:lang w:val="en-US"/>
        </w:rPr>
        <w:t xml:space="preserve">incubated at t=0 of the assay with </w:t>
      </w:r>
      <w:r>
        <w:rPr>
          <w:rFonts w:ascii="Times New Roman" w:eastAsia="Times New Roman" w:hAnsi="Times New Roman" w:cs="Times New Roman"/>
          <w:sz w:val="24"/>
          <w:lang w:val="en-US"/>
        </w:rPr>
        <w:t>FP</w:t>
      </w:r>
      <w:r w:rsidRPr="00255ECB">
        <w:rPr>
          <w:rFonts w:ascii="Times New Roman" w:eastAsia="Times New Roman" w:hAnsi="Times New Roman" w:cs="Times New Roman"/>
          <w:sz w:val="24"/>
          <w:lang w:val="en-US"/>
        </w:rPr>
        <w:t>1</w:t>
      </w:r>
      <w:r>
        <w:rPr>
          <w:rFonts w:ascii="Times New Roman" w:eastAsia="Times New Roman" w:hAnsi="Times New Roman" w:cs="Times New Roman"/>
          <w:sz w:val="24"/>
          <w:lang w:val="en-US"/>
        </w:rPr>
        <w:t>-FP2 in the</w:t>
      </w:r>
      <w:r w:rsidRPr="00630138">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presence/absence of CPZ or FLUV</w:t>
      </w:r>
      <w:r w:rsidRPr="00255ECB">
        <w:rPr>
          <w:rFonts w:ascii="Times New Roman" w:eastAsia="Times New Roman" w:hAnsi="Times New Roman" w:cs="Times New Roman"/>
          <w:sz w:val="24"/>
          <w:lang w:val="en-US"/>
        </w:rPr>
        <w:t xml:space="preserve"> (</w:t>
      </w:r>
      <w:r w:rsidRPr="00A9438C">
        <w:rPr>
          <w:rFonts w:ascii="Times New Roman" w:eastAsia="Times New Roman" w:hAnsi="Times New Roman" w:cs="Times New Roman"/>
          <w:sz w:val="24"/>
          <w:lang w:val="en-US"/>
        </w:rPr>
        <w:t>500 µM of lipids</w:t>
      </w:r>
      <w:r>
        <w:rPr>
          <w:rFonts w:ascii="Times New Roman" w:eastAsia="Times New Roman" w:hAnsi="Times New Roman" w:cs="Times New Roman"/>
          <w:sz w:val="24"/>
          <w:lang w:val="en-US"/>
        </w:rPr>
        <w:t>, 2</w:t>
      </w:r>
      <w:r w:rsidRPr="00A9438C">
        <w:rPr>
          <w:rFonts w:ascii="Times New Roman" w:eastAsia="Times New Roman" w:hAnsi="Times New Roman" w:cs="Times New Roman"/>
          <w:sz w:val="24"/>
          <w:lang w:val="en-US"/>
        </w:rPr>
        <w:t xml:space="preserve">5 µM of </w:t>
      </w:r>
      <w:r>
        <w:rPr>
          <w:rFonts w:ascii="Times New Roman" w:eastAsia="Times New Roman" w:hAnsi="Times New Roman" w:cs="Times New Roman"/>
          <w:sz w:val="24"/>
          <w:lang w:val="en-US"/>
        </w:rPr>
        <w:t>peptides and 50 µM of CPZ or FLUV</w:t>
      </w:r>
      <w:r w:rsidRPr="00255ECB">
        <w:rPr>
          <w:rFonts w:ascii="Times New Roman" w:eastAsia="Times New Roman" w:hAnsi="Times New Roman" w:cs="Times New Roman"/>
          <w:sz w:val="24"/>
          <w:lang w:val="en-US"/>
        </w:rPr>
        <w:t>).</w:t>
      </w:r>
      <w:r>
        <w:rPr>
          <w:rFonts w:ascii="Times New Roman" w:eastAsia="Times New Roman" w:hAnsi="Times New Roman" w:cs="Times New Roman"/>
          <w:sz w:val="24"/>
          <w:lang w:val="en-US"/>
        </w:rPr>
        <w:t xml:space="preserve"> FP1-FP2 induced robust lipid mixing between v- and c-liposomes, and CPZ (but not FLUV) strongly inhibited FP1-FP2-mediated liposome fusion. The extent of lipid mixing with FP1-FP2 and </w:t>
      </w:r>
      <w:r>
        <w:rPr>
          <w:rFonts w:ascii="Times New Roman" w:hAnsi="Times New Roman" w:cs="Times New Roman"/>
          <w:sz w:val="24"/>
          <w:szCs w:val="24"/>
          <w:lang w:val="en-US"/>
        </w:rPr>
        <w:t xml:space="preserve">the level of fusion inhibition by CPZ </w:t>
      </w:r>
      <w:r>
        <w:rPr>
          <w:rFonts w:ascii="Times New Roman" w:eastAsia="Times New Roman" w:hAnsi="Times New Roman" w:cs="Times New Roman"/>
          <w:sz w:val="24"/>
          <w:lang w:val="en-US"/>
        </w:rPr>
        <w:t xml:space="preserve">after 90 min are </w:t>
      </w:r>
      <w:proofErr w:type="gramStart"/>
      <w:r>
        <w:rPr>
          <w:rFonts w:ascii="Times New Roman" w:eastAsia="Times New Roman" w:hAnsi="Times New Roman" w:cs="Times New Roman"/>
          <w:sz w:val="24"/>
          <w:lang w:val="en-US"/>
        </w:rPr>
        <w:t>similar to</w:t>
      </w:r>
      <w:proofErr w:type="gramEnd"/>
      <w:r>
        <w:rPr>
          <w:rFonts w:ascii="Times New Roman" w:eastAsia="Times New Roman" w:hAnsi="Times New Roman" w:cs="Times New Roman"/>
          <w:sz w:val="24"/>
          <w:lang w:val="en-US"/>
        </w:rPr>
        <w:t xml:space="preserve"> those measured with FP1 (</w:t>
      </w:r>
      <w:r w:rsidRPr="00853800">
        <w:rPr>
          <w:rFonts w:ascii="Times New Roman" w:eastAsia="Times New Roman" w:hAnsi="Times New Roman" w:cs="Times New Roman"/>
          <w:sz w:val="24"/>
          <w:lang w:val="en-US"/>
        </w:rPr>
        <w:t>Fig. 3</w:t>
      </w:r>
      <w:r>
        <w:rPr>
          <w:rFonts w:ascii="Times New Roman" w:eastAsia="Times New Roman" w:hAnsi="Times New Roman" w:cs="Times New Roman"/>
          <w:sz w:val="24"/>
          <w:lang w:val="en-US"/>
        </w:rPr>
        <w:t xml:space="preserve">). </w:t>
      </w:r>
      <w:r w:rsidRPr="00DA1176">
        <w:rPr>
          <w:rFonts w:ascii="Times New Roman" w:eastAsia="Times New Roman" w:hAnsi="Times New Roman" w:cs="Times New Roman"/>
          <w:sz w:val="24"/>
          <w:lang w:val="en-US"/>
        </w:rPr>
        <w:t xml:space="preserve">The </w:t>
      </w:r>
      <w:r>
        <w:rPr>
          <w:rFonts w:ascii="Times New Roman" w:eastAsia="Times New Roman" w:hAnsi="Times New Roman" w:cs="Times New Roman"/>
          <w:sz w:val="24"/>
          <w:lang w:val="en-US"/>
        </w:rPr>
        <w:t>top</w:t>
      </w:r>
      <w:r w:rsidRPr="00DA1176">
        <w:rPr>
          <w:rFonts w:ascii="Times New Roman" w:eastAsia="Times New Roman" w:hAnsi="Times New Roman" w:cs="Times New Roman"/>
          <w:sz w:val="24"/>
          <w:lang w:val="en-US"/>
        </w:rPr>
        <w:t xml:space="preserve"> panel shows one representative set of experiments</w:t>
      </w:r>
      <w:r>
        <w:rPr>
          <w:rFonts w:ascii="Times New Roman" w:eastAsia="Times New Roman" w:hAnsi="Times New Roman" w:cs="Times New Roman"/>
          <w:sz w:val="24"/>
          <w:lang w:val="en-US"/>
        </w:rPr>
        <w:t>. T</w:t>
      </w:r>
      <w:r w:rsidRPr="00DA1176">
        <w:rPr>
          <w:rFonts w:ascii="Times New Roman" w:eastAsia="Times New Roman" w:hAnsi="Times New Roman" w:cs="Times New Roman"/>
          <w:sz w:val="24"/>
          <w:lang w:val="en-US"/>
        </w:rPr>
        <w:t xml:space="preserve">he </w:t>
      </w:r>
      <w:r>
        <w:rPr>
          <w:rFonts w:ascii="Times New Roman" w:eastAsia="Times New Roman" w:hAnsi="Times New Roman" w:cs="Times New Roman"/>
          <w:sz w:val="24"/>
          <w:lang w:val="en-US"/>
        </w:rPr>
        <w:t>bottom</w:t>
      </w:r>
      <w:r w:rsidRPr="00DA1176">
        <w:rPr>
          <w:rFonts w:ascii="Times New Roman" w:eastAsia="Times New Roman" w:hAnsi="Times New Roman" w:cs="Times New Roman"/>
          <w:sz w:val="24"/>
          <w:lang w:val="en-US"/>
        </w:rPr>
        <w:t xml:space="preserve"> panel</w:t>
      </w:r>
      <w:r>
        <w:rPr>
          <w:rFonts w:ascii="Times New Roman" w:eastAsia="Times New Roman" w:hAnsi="Times New Roman" w:cs="Times New Roman"/>
          <w:sz w:val="24"/>
          <w:lang w:val="en-US"/>
        </w:rPr>
        <w:t>s</w:t>
      </w:r>
      <w:r w:rsidRPr="00DA1176">
        <w:rPr>
          <w:rFonts w:ascii="Times New Roman" w:eastAsia="Times New Roman" w:hAnsi="Times New Roman" w:cs="Times New Roman"/>
          <w:sz w:val="24"/>
          <w:lang w:val="en-US"/>
        </w:rPr>
        <w:t xml:space="preserve"> </w:t>
      </w:r>
      <w:r>
        <w:rPr>
          <w:rFonts w:ascii="Times New Roman" w:eastAsia="Times New Roman" w:hAnsi="Times New Roman" w:cs="Times New Roman"/>
          <w:sz w:val="24"/>
          <w:lang w:val="en-US"/>
        </w:rPr>
        <w:t xml:space="preserve">show </w:t>
      </w:r>
      <w:r w:rsidRPr="00DA1176">
        <w:rPr>
          <w:rFonts w:ascii="Times New Roman" w:eastAsia="Times New Roman" w:hAnsi="Times New Roman" w:cs="Times New Roman"/>
          <w:sz w:val="24"/>
          <w:lang w:val="en-US"/>
        </w:rPr>
        <w:t xml:space="preserve">the average extent of lipid mixing </w:t>
      </w:r>
      <w:r>
        <w:rPr>
          <w:rFonts w:ascii="Times New Roman" w:hAnsi="Times New Roman" w:cs="Times New Roman"/>
          <w:sz w:val="24"/>
          <w:szCs w:val="24"/>
          <w:lang w:val="en-US"/>
        </w:rPr>
        <w:t xml:space="preserve">and the percentage of fusion inhibition by CPZ after 90 min </w:t>
      </w:r>
      <w:r w:rsidRPr="00DA1176">
        <w:rPr>
          <w:rFonts w:ascii="Times New Roman" w:eastAsia="Times New Roman" w:hAnsi="Times New Roman" w:cs="Times New Roman"/>
          <w:sz w:val="24"/>
          <w:lang w:val="en-US"/>
        </w:rPr>
        <w:t>(</w:t>
      </w:r>
      <w:r w:rsidRPr="003D5CFD">
        <w:rPr>
          <w:rFonts w:ascii="Times New Roman" w:eastAsia="Times New Roman" w:hAnsi="Times New Roman" w:cs="Times New Roman"/>
          <w:sz w:val="24"/>
          <w:lang w:val="en-US"/>
        </w:rPr>
        <w:t>n=3-</w:t>
      </w:r>
      <w:r w:rsidR="003D5CFD" w:rsidRPr="003D5CFD">
        <w:rPr>
          <w:rFonts w:ascii="Times New Roman" w:eastAsia="Times New Roman" w:hAnsi="Times New Roman" w:cs="Times New Roman"/>
          <w:sz w:val="24"/>
          <w:lang w:val="en-US"/>
        </w:rPr>
        <w:t>4</w:t>
      </w:r>
      <w:r>
        <w:rPr>
          <w:rFonts w:ascii="Times New Roman" w:eastAsia="Times New Roman" w:hAnsi="Times New Roman" w:cs="Times New Roman"/>
          <w:sz w:val="24"/>
          <w:lang w:val="en-US"/>
        </w:rPr>
        <w:t xml:space="preserve"> </w:t>
      </w:r>
      <w:r w:rsidRPr="00DA1176">
        <w:rPr>
          <w:rFonts w:ascii="Times New Roman" w:eastAsia="Times New Roman" w:hAnsi="Times New Roman" w:cs="Times New Roman"/>
          <w:sz w:val="24"/>
          <w:lang w:val="en-US"/>
        </w:rPr>
        <w:t xml:space="preserve">independent experiments; error bars are standard </w:t>
      </w:r>
      <w:r>
        <w:rPr>
          <w:rFonts w:ascii="Times New Roman" w:eastAsia="Times New Roman" w:hAnsi="Times New Roman" w:cs="Times New Roman"/>
          <w:sz w:val="24"/>
          <w:lang w:val="en-US"/>
        </w:rPr>
        <w:t>errors</w:t>
      </w:r>
      <w:r w:rsidRPr="00DA1176">
        <w:rPr>
          <w:rFonts w:ascii="Times New Roman" w:eastAsia="Times New Roman" w:hAnsi="Times New Roman" w:cs="Times New Roman"/>
          <w:sz w:val="24"/>
          <w:lang w:val="en-US"/>
        </w:rPr>
        <w:t>)</w:t>
      </w:r>
      <w:r>
        <w:rPr>
          <w:rFonts w:ascii="Times New Roman" w:eastAsia="Times New Roman" w:hAnsi="Times New Roman" w:cs="Times New Roman"/>
          <w:sz w:val="24"/>
          <w:lang w:val="en-US"/>
        </w:rPr>
        <w:t>.</w:t>
      </w:r>
    </w:p>
    <w:p w14:paraId="0608C782" w14:textId="77777777" w:rsidR="00E03DAA" w:rsidRPr="0054444D" w:rsidRDefault="00E03DAA" w:rsidP="00F40532">
      <w:pPr>
        <w:spacing w:after="0" w:line="480" w:lineRule="auto"/>
        <w:jc w:val="both"/>
        <w:rPr>
          <w:lang w:val="en-US"/>
        </w:rPr>
      </w:pPr>
    </w:p>
    <w:p w14:paraId="19DA83F8" w14:textId="77777777" w:rsidR="00E03DAA" w:rsidRDefault="00E03DAA">
      <w:pPr>
        <w:rPr>
          <w:rFonts w:ascii="Times New Roman" w:hAnsi="Times New Roman" w:cs="Times New Roman"/>
          <w:b/>
          <w:bCs/>
          <w:color w:val="000000"/>
          <w:sz w:val="24"/>
          <w:lang w:val="en-US"/>
        </w:rPr>
      </w:pPr>
      <w:r>
        <w:rPr>
          <w:rFonts w:ascii="Times New Roman" w:hAnsi="Times New Roman" w:cs="Times New Roman"/>
          <w:b/>
          <w:bCs/>
          <w:color w:val="000000"/>
          <w:sz w:val="24"/>
          <w:lang w:val="en-US"/>
        </w:rPr>
        <w:br w:type="page"/>
      </w:r>
    </w:p>
    <w:p w14:paraId="5584F2CD" w14:textId="66360137" w:rsidR="00E03DAA" w:rsidRPr="00E03DAA" w:rsidRDefault="00E03DAA" w:rsidP="00E03DAA">
      <w:pPr>
        <w:divId w:val="239214588"/>
        <w:rPr>
          <w:rFonts w:ascii="Times New Roman" w:eastAsia="Times New Roman" w:hAnsi="Times New Roman" w:cs="Times New Roman"/>
          <w:b/>
          <w:bCs/>
          <w:color w:val="000000"/>
          <w:sz w:val="24"/>
          <w:szCs w:val="24"/>
          <w:lang w:val="en-US"/>
        </w:rPr>
      </w:pPr>
      <w:r w:rsidRPr="007A51C4">
        <w:rPr>
          <w:rFonts w:ascii="Times New Roman" w:hAnsi="Times New Roman" w:cs="Times New Roman"/>
          <w:b/>
          <w:bCs/>
          <w:color w:val="000000"/>
          <w:sz w:val="24"/>
          <w:lang w:val="en-US"/>
        </w:rPr>
        <w:lastRenderedPageBreak/>
        <w:t>References</w:t>
      </w:r>
    </w:p>
    <w:p w14:paraId="68638693" w14:textId="77777777" w:rsidR="00E03DAA" w:rsidRPr="00E03DAA" w:rsidRDefault="00000000" w:rsidP="00E03DAA">
      <w:pPr>
        <w:pStyle w:val="NormalWeb"/>
        <w:spacing w:line="480" w:lineRule="auto"/>
        <w:ind w:left="700" w:hanging="700"/>
        <w:divId w:val="1910730498"/>
        <w:rPr>
          <w:color w:val="000000"/>
          <w:lang w:val="en-US"/>
        </w:rPr>
      </w:pPr>
      <w:hyperlink r:id="rId12" w:history="1">
        <w:r w:rsidR="00E03DAA" w:rsidRPr="00E03DAA">
          <w:rPr>
            <w:rStyle w:val="csl-left-margin"/>
            <w:color w:val="000000"/>
            <w:lang w:val="en-US"/>
          </w:rPr>
          <w:t>1. </w:t>
        </w:r>
        <w:r w:rsidR="00E03DAA" w:rsidRPr="00E03DAA">
          <w:rPr>
            <w:rStyle w:val="csl-left-margin"/>
            <w:color w:val="000000"/>
          </w:rPr>
          <w:t> </w:t>
        </w:r>
        <w:r w:rsidR="00E03DAA" w:rsidRPr="00E03DAA">
          <w:rPr>
            <w:rStyle w:val="csl-left-margin"/>
            <w:color w:val="000000"/>
          </w:rPr>
          <w:t> </w:t>
        </w:r>
        <w:r w:rsidR="00E03DAA" w:rsidRPr="00E03DAA">
          <w:rPr>
            <w:rStyle w:val="csl-left-margin"/>
            <w:color w:val="000000"/>
          </w:rPr>
          <w:t> </w:t>
        </w:r>
        <w:r w:rsidR="00E03DAA" w:rsidRPr="00E03DAA">
          <w:rPr>
            <w:rStyle w:val="csl-right-inline"/>
            <w:color w:val="000000"/>
            <w:lang w:val="en-US"/>
          </w:rPr>
          <w:t xml:space="preserve">Nir, S., </w:t>
        </w:r>
        <w:proofErr w:type="spellStart"/>
        <w:r w:rsidR="00E03DAA" w:rsidRPr="00E03DAA">
          <w:rPr>
            <w:rStyle w:val="csl-right-inline"/>
            <w:color w:val="000000"/>
            <w:lang w:val="en-US"/>
          </w:rPr>
          <w:t>Wilschut</w:t>
        </w:r>
        <w:proofErr w:type="spellEnd"/>
        <w:r w:rsidR="00E03DAA" w:rsidRPr="00E03DAA">
          <w:rPr>
            <w:rStyle w:val="csl-right-inline"/>
            <w:color w:val="000000"/>
            <w:lang w:val="en-US"/>
          </w:rPr>
          <w:t xml:space="preserve">, J. &amp; Bentz, J. The rate of fusion of phospholipid vesicles and the role of bilayer curvature. </w:t>
        </w:r>
        <w:proofErr w:type="spellStart"/>
        <w:r w:rsidR="00E03DAA" w:rsidRPr="00E03DAA">
          <w:rPr>
            <w:rStyle w:val="csl-right-inline"/>
            <w:i/>
            <w:iCs/>
            <w:color w:val="000000"/>
            <w:lang w:val="en-US"/>
          </w:rPr>
          <w:t>Biochim</w:t>
        </w:r>
        <w:proofErr w:type="spellEnd"/>
        <w:r w:rsidR="00E03DAA" w:rsidRPr="00E03DAA">
          <w:rPr>
            <w:rStyle w:val="csl-right-inline"/>
            <w:i/>
            <w:iCs/>
            <w:color w:val="000000"/>
            <w:lang w:val="en-US"/>
          </w:rPr>
          <w:t xml:space="preserve">. </w:t>
        </w:r>
        <w:proofErr w:type="spellStart"/>
        <w:r w:rsidR="00E03DAA" w:rsidRPr="00E03DAA">
          <w:rPr>
            <w:rStyle w:val="csl-right-inline"/>
            <w:i/>
            <w:iCs/>
            <w:color w:val="000000"/>
            <w:lang w:val="en-US"/>
          </w:rPr>
          <w:t>Biophys</w:t>
        </w:r>
        <w:proofErr w:type="spellEnd"/>
        <w:r w:rsidR="00E03DAA" w:rsidRPr="00E03DAA">
          <w:rPr>
            <w:rStyle w:val="csl-right-inline"/>
            <w:i/>
            <w:iCs/>
            <w:color w:val="000000"/>
            <w:lang w:val="en-US"/>
          </w:rPr>
          <w:t>. Acta</w:t>
        </w:r>
        <w:r w:rsidR="00E03DAA" w:rsidRPr="00E03DAA">
          <w:rPr>
            <w:rStyle w:val="csl-right-inline"/>
            <w:color w:val="000000"/>
            <w:lang w:val="en-US"/>
          </w:rPr>
          <w:t xml:space="preserve"> </w:t>
        </w:r>
        <w:r w:rsidR="00E03DAA" w:rsidRPr="00E03DAA">
          <w:rPr>
            <w:rStyle w:val="csl-right-inline"/>
            <w:b/>
            <w:bCs/>
            <w:color w:val="000000"/>
            <w:lang w:val="en-US"/>
          </w:rPr>
          <w:t>688</w:t>
        </w:r>
        <w:r w:rsidR="00E03DAA" w:rsidRPr="00E03DAA">
          <w:rPr>
            <w:rStyle w:val="csl-right-inline"/>
            <w:color w:val="000000"/>
            <w:lang w:val="en-US"/>
          </w:rPr>
          <w:t>, 275–278 (1982).</w:t>
        </w:r>
      </w:hyperlink>
    </w:p>
    <w:p w14:paraId="4D2EA904" w14:textId="77777777" w:rsidR="00E03DAA" w:rsidRPr="00E03DAA" w:rsidRDefault="00000000" w:rsidP="00E03DAA">
      <w:pPr>
        <w:pStyle w:val="NormalWeb"/>
        <w:spacing w:line="480" w:lineRule="auto"/>
        <w:ind w:left="700" w:hanging="700"/>
        <w:divId w:val="1910730498"/>
        <w:rPr>
          <w:color w:val="000000"/>
          <w:lang w:val="en-US"/>
        </w:rPr>
      </w:pPr>
      <w:hyperlink r:id="rId13" w:history="1">
        <w:r w:rsidR="00E03DAA" w:rsidRPr="00E03DAA">
          <w:rPr>
            <w:rStyle w:val="csl-left-margin"/>
            <w:color w:val="000000"/>
            <w:lang w:val="en-US"/>
          </w:rPr>
          <w:t>2. </w:t>
        </w:r>
        <w:r w:rsidR="00E03DAA" w:rsidRPr="00E03DAA">
          <w:rPr>
            <w:rStyle w:val="csl-left-margin"/>
            <w:color w:val="000000"/>
          </w:rPr>
          <w:t> </w:t>
        </w:r>
        <w:r w:rsidR="00E03DAA" w:rsidRPr="00E03DAA">
          <w:rPr>
            <w:rStyle w:val="csl-left-margin"/>
            <w:color w:val="000000"/>
          </w:rPr>
          <w:t> </w:t>
        </w:r>
        <w:r w:rsidR="00E03DAA" w:rsidRPr="00E03DAA">
          <w:rPr>
            <w:rStyle w:val="csl-left-margin"/>
            <w:color w:val="000000"/>
          </w:rPr>
          <w:t> </w:t>
        </w:r>
        <w:proofErr w:type="spellStart"/>
        <w:r w:rsidR="00E03DAA" w:rsidRPr="00E03DAA">
          <w:rPr>
            <w:rStyle w:val="csl-right-inline"/>
            <w:color w:val="000000"/>
            <w:lang w:val="en-US"/>
          </w:rPr>
          <w:t>Malinin</w:t>
        </w:r>
        <w:proofErr w:type="spellEnd"/>
        <w:r w:rsidR="00E03DAA" w:rsidRPr="00E03DAA">
          <w:rPr>
            <w:rStyle w:val="csl-right-inline"/>
            <w:color w:val="000000"/>
            <w:lang w:val="en-US"/>
          </w:rPr>
          <w:t xml:space="preserve">, V. S., Frederik, P. &amp; Lentz, B. R. Osmotic and curvature stress affect PEG-induced fusion of lipid vesicles but not mixing of their lipids. </w:t>
        </w:r>
        <w:proofErr w:type="spellStart"/>
        <w:r w:rsidR="00E03DAA" w:rsidRPr="00E03DAA">
          <w:rPr>
            <w:rStyle w:val="csl-right-inline"/>
            <w:i/>
            <w:iCs/>
            <w:color w:val="000000"/>
            <w:lang w:val="en-US"/>
          </w:rPr>
          <w:t>Biophys</w:t>
        </w:r>
        <w:proofErr w:type="spellEnd"/>
        <w:r w:rsidR="00E03DAA" w:rsidRPr="00E03DAA">
          <w:rPr>
            <w:rStyle w:val="csl-right-inline"/>
            <w:i/>
            <w:iCs/>
            <w:color w:val="000000"/>
            <w:lang w:val="en-US"/>
          </w:rPr>
          <w:t>. J.</w:t>
        </w:r>
        <w:r w:rsidR="00E03DAA" w:rsidRPr="00E03DAA">
          <w:rPr>
            <w:rStyle w:val="csl-right-inline"/>
            <w:color w:val="000000"/>
            <w:lang w:val="en-US"/>
          </w:rPr>
          <w:t xml:space="preserve"> </w:t>
        </w:r>
        <w:r w:rsidR="00E03DAA" w:rsidRPr="00E03DAA">
          <w:rPr>
            <w:rStyle w:val="csl-right-inline"/>
            <w:b/>
            <w:bCs/>
            <w:color w:val="000000"/>
            <w:lang w:val="en-US"/>
          </w:rPr>
          <w:t>82</w:t>
        </w:r>
        <w:r w:rsidR="00E03DAA" w:rsidRPr="00E03DAA">
          <w:rPr>
            <w:rStyle w:val="csl-right-inline"/>
            <w:color w:val="000000"/>
            <w:lang w:val="en-US"/>
          </w:rPr>
          <w:t>, 2090–2100 (2002).</w:t>
        </w:r>
      </w:hyperlink>
    </w:p>
    <w:p w14:paraId="77C081FE" w14:textId="1216E2B6" w:rsidR="00E03DAA" w:rsidRPr="000F7A09" w:rsidRDefault="00000000" w:rsidP="00E03DAA">
      <w:pPr>
        <w:spacing w:afterLines="100" w:after="240" w:line="480" w:lineRule="auto"/>
        <w:ind w:left="700" w:hanging="700"/>
        <w:rPr>
          <w:rFonts w:ascii="Times New Roman" w:hAnsi="Times New Roman" w:cs="Times New Roman"/>
          <w:sz w:val="24"/>
          <w:szCs w:val="24"/>
          <w:lang w:val="en-US"/>
        </w:rPr>
      </w:pPr>
      <w:hyperlink r:id="rId14" w:history="1">
        <w:r w:rsidR="00E03DAA" w:rsidRPr="00E03DAA">
          <w:rPr>
            <w:rStyle w:val="csl-left-margin"/>
            <w:rFonts w:ascii="Times New Roman" w:hAnsi="Times New Roman" w:cs="Times New Roman"/>
            <w:color w:val="000000"/>
            <w:sz w:val="24"/>
            <w:lang w:val="en-US"/>
          </w:rPr>
          <w:t>3. </w:t>
        </w:r>
        <w:r w:rsidR="00E03DAA" w:rsidRPr="00E03DAA">
          <w:rPr>
            <w:rStyle w:val="csl-left-margin"/>
            <w:rFonts w:ascii="Times New Roman" w:hAnsi="Times New Roman" w:cs="Times New Roman"/>
            <w:color w:val="000000"/>
            <w:sz w:val="24"/>
          </w:rPr>
          <w:t> </w:t>
        </w:r>
        <w:r w:rsidR="00E03DAA" w:rsidRPr="00E03DAA">
          <w:rPr>
            <w:rStyle w:val="csl-left-margin"/>
            <w:rFonts w:ascii="Times New Roman" w:hAnsi="Times New Roman" w:cs="Times New Roman"/>
            <w:color w:val="000000"/>
            <w:sz w:val="24"/>
          </w:rPr>
          <w:t> </w:t>
        </w:r>
        <w:r w:rsidR="00E03DAA" w:rsidRPr="00E03DAA">
          <w:rPr>
            <w:rStyle w:val="csl-left-margin"/>
            <w:rFonts w:ascii="Times New Roman" w:hAnsi="Times New Roman" w:cs="Times New Roman"/>
            <w:color w:val="000000"/>
            <w:sz w:val="24"/>
          </w:rPr>
          <w:t> </w:t>
        </w:r>
        <w:r w:rsidR="00E03DAA" w:rsidRPr="00E03DAA">
          <w:rPr>
            <w:rStyle w:val="csl-right-inline"/>
            <w:rFonts w:ascii="Times New Roman" w:hAnsi="Times New Roman" w:cs="Times New Roman"/>
            <w:color w:val="000000"/>
            <w:sz w:val="24"/>
            <w:lang w:val="en-US"/>
          </w:rPr>
          <w:t xml:space="preserve">Lee, J. Y. &amp; Schick, M. Calculation of free energy barriers to the fusion of small vesicles. </w:t>
        </w:r>
        <w:proofErr w:type="spellStart"/>
        <w:r w:rsidR="00E03DAA" w:rsidRPr="000F7A09">
          <w:rPr>
            <w:rStyle w:val="csl-right-inline"/>
            <w:rFonts w:ascii="Times New Roman" w:hAnsi="Times New Roman" w:cs="Times New Roman"/>
            <w:i/>
            <w:iCs/>
            <w:color w:val="000000"/>
            <w:sz w:val="24"/>
            <w:lang w:val="en-US"/>
          </w:rPr>
          <w:t>Biophys</w:t>
        </w:r>
        <w:proofErr w:type="spellEnd"/>
        <w:r w:rsidR="00E03DAA" w:rsidRPr="000F7A09">
          <w:rPr>
            <w:rStyle w:val="csl-right-inline"/>
            <w:rFonts w:ascii="Times New Roman" w:hAnsi="Times New Roman" w:cs="Times New Roman"/>
            <w:i/>
            <w:iCs/>
            <w:color w:val="000000"/>
            <w:sz w:val="24"/>
            <w:lang w:val="en-US"/>
          </w:rPr>
          <w:t>. J.</w:t>
        </w:r>
        <w:r w:rsidR="00E03DAA" w:rsidRPr="000F7A09">
          <w:rPr>
            <w:rStyle w:val="csl-right-inline"/>
            <w:rFonts w:ascii="Times New Roman" w:hAnsi="Times New Roman" w:cs="Times New Roman"/>
            <w:color w:val="000000"/>
            <w:sz w:val="24"/>
            <w:lang w:val="en-US"/>
          </w:rPr>
          <w:t xml:space="preserve"> </w:t>
        </w:r>
        <w:r w:rsidR="00E03DAA" w:rsidRPr="000F7A09">
          <w:rPr>
            <w:rStyle w:val="csl-right-inline"/>
            <w:rFonts w:ascii="Times New Roman" w:hAnsi="Times New Roman" w:cs="Times New Roman"/>
            <w:b/>
            <w:bCs/>
            <w:color w:val="000000"/>
            <w:sz w:val="24"/>
            <w:lang w:val="en-US"/>
          </w:rPr>
          <w:t>94</w:t>
        </w:r>
        <w:r w:rsidR="00E03DAA" w:rsidRPr="000F7A09">
          <w:rPr>
            <w:rStyle w:val="csl-right-inline"/>
            <w:rFonts w:ascii="Times New Roman" w:hAnsi="Times New Roman" w:cs="Times New Roman"/>
            <w:color w:val="000000"/>
            <w:sz w:val="24"/>
            <w:lang w:val="en-US"/>
          </w:rPr>
          <w:t>, 1699–1706 (2008).</w:t>
        </w:r>
      </w:hyperlink>
      <w:r w:rsidR="00E03DAA" w:rsidRPr="000F7A09">
        <w:rPr>
          <w:rFonts w:ascii="Times New Roman" w:hAnsi="Times New Roman" w:cs="Times New Roman"/>
          <w:color w:val="000000"/>
          <w:sz w:val="24"/>
          <w:lang w:val="en-US"/>
        </w:rPr>
        <w:t xml:space="preserve"> </w:t>
      </w:r>
    </w:p>
    <w:sectPr w:rsidR="00E03DAA" w:rsidRPr="000F7A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253D9F"/>
    <w:multiLevelType w:val="hybridMultilevel"/>
    <w:tmpl w:val="6C54550E"/>
    <w:lvl w:ilvl="0" w:tplc="3BA0D0B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14401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A15"/>
    <w:rsid w:val="000104B7"/>
    <w:rsid w:val="00011FE7"/>
    <w:rsid w:val="0001263D"/>
    <w:rsid w:val="000171E1"/>
    <w:rsid w:val="0002015C"/>
    <w:rsid w:val="000201AE"/>
    <w:rsid w:val="00030C0A"/>
    <w:rsid w:val="00032A3B"/>
    <w:rsid w:val="0004302F"/>
    <w:rsid w:val="000504BF"/>
    <w:rsid w:val="00052E1C"/>
    <w:rsid w:val="00065D5E"/>
    <w:rsid w:val="000725FD"/>
    <w:rsid w:val="00073D08"/>
    <w:rsid w:val="00074432"/>
    <w:rsid w:val="000757CC"/>
    <w:rsid w:val="00076D2D"/>
    <w:rsid w:val="00080448"/>
    <w:rsid w:val="00080677"/>
    <w:rsid w:val="00092DB2"/>
    <w:rsid w:val="000961F2"/>
    <w:rsid w:val="000A3753"/>
    <w:rsid w:val="000A4AD0"/>
    <w:rsid w:val="000B14A5"/>
    <w:rsid w:val="000C0C5A"/>
    <w:rsid w:val="000C3CAC"/>
    <w:rsid w:val="000C75AC"/>
    <w:rsid w:val="000D4600"/>
    <w:rsid w:val="000E41FB"/>
    <w:rsid w:val="000F089F"/>
    <w:rsid w:val="000F0CA1"/>
    <w:rsid w:val="000F7264"/>
    <w:rsid w:val="000F7A09"/>
    <w:rsid w:val="00102206"/>
    <w:rsid w:val="00112160"/>
    <w:rsid w:val="001151A1"/>
    <w:rsid w:val="001170BF"/>
    <w:rsid w:val="00117C48"/>
    <w:rsid w:val="0013032A"/>
    <w:rsid w:val="00136341"/>
    <w:rsid w:val="00142FE6"/>
    <w:rsid w:val="0014457C"/>
    <w:rsid w:val="001449A8"/>
    <w:rsid w:val="0014693A"/>
    <w:rsid w:val="00147194"/>
    <w:rsid w:val="00150A19"/>
    <w:rsid w:val="00151765"/>
    <w:rsid w:val="001579BA"/>
    <w:rsid w:val="00160A53"/>
    <w:rsid w:val="00161598"/>
    <w:rsid w:val="0016187B"/>
    <w:rsid w:val="001640D8"/>
    <w:rsid w:val="00164CA2"/>
    <w:rsid w:val="00164EBA"/>
    <w:rsid w:val="00165C48"/>
    <w:rsid w:val="001717B4"/>
    <w:rsid w:val="0017385E"/>
    <w:rsid w:val="00173FBB"/>
    <w:rsid w:val="0018031F"/>
    <w:rsid w:val="00186C83"/>
    <w:rsid w:val="00187A63"/>
    <w:rsid w:val="0019221B"/>
    <w:rsid w:val="001A73A5"/>
    <w:rsid w:val="001B4E4A"/>
    <w:rsid w:val="001B5C38"/>
    <w:rsid w:val="001C1D85"/>
    <w:rsid w:val="001C49A2"/>
    <w:rsid w:val="001C7590"/>
    <w:rsid w:val="001D15C4"/>
    <w:rsid w:val="001D2F1F"/>
    <w:rsid w:val="001D4646"/>
    <w:rsid w:val="001D5EA7"/>
    <w:rsid w:val="001D738B"/>
    <w:rsid w:val="001E18BE"/>
    <w:rsid w:val="001E2F39"/>
    <w:rsid w:val="001E7C3C"/>
    <w:rsid w:val="001F2658"/>
    <w:rsid w:val="001F3E27"/>
    <w:rsid w:val="00201AD2"/>
    <w:rsid w:val="00202B04"/>
    <w:rsid w:val="00204BB5"/>
    <w:rsid w:val="00213481"/>
    <w:rsid w:val="00221AA5"/>
    <w:rsid w:val="002228F7"/>
    <w:rsid w:val="00233C3A"/>
    <w:rsid w:val="00234018"/>
    <w:rsid w:val="00237711"/>
    <w:rsid w:val="00237E87"/>
    <w:rsid w:val="00244B95"/>
    <w:rsid w:val="00245469"/>
    <w:rsid w:val="0025047A"/>
    <w:rsid w:val="0025245A"/>
    <w:rsid w:val="00255ECB"/>
    <w:rsid w:val="0025749F"/>
    <w:rsid w:val="002603E7"/>
    <w:rsid w:val="00261184"/>
    <w:rsid w:val="00262E18"/>
    <w:rsid w:val="0026347E"/>
    <w:rsid w:val="0026645F"/>
    <w:rsid w:val="00273997"/>
    <w:rsid w:val="00280788"/>
    <w:rsid w:val="002818C9"/>
    <w:rsid w:val="00283FC1"/>
    <w:rsid w:val="002874A9"/>
    <w:rsid w:val="002909F8"/>
    <w:rsid w:val="002A0488"/>
    <w:rsid w:val="002A36D9"/>
    <w:rsid w:val="002A36F6"/>
    <w:rsid w:val="002B110B"/>
    <w:rsid w:val="002B1A5C"/>
    <w:rsid w:val="002C6B09"/>
    <w:rsid w:val="002D0D0C"/>
    <w:rsid w:val="002D1A44"/>
    <w:rsid w:val="002D249F"/>
    <w:rsid w:val="002D3663"/>
    <w:rsid w:val="002D374D"/>
    <w:rsid w:val="002E158B"/>
    <w:rsid w:val="002E34BD"/>
    <w:rsid w:val="002E52F9"/>
    <w:rsid w:val="002F0D14"/>
    <w:rsid w:val="002F4FD4"/>
    <w:rsid w:val="002F72C1"/>
    <w:rsid w:val="002F7828"/>
    <w:rsid w:val="00306000"/>
    <w:rsid w:val="003269C4"/>
    <w:rsid w:val="00330E56"/>
    <w:rsid w:val="0033120B"/>
    <w:rsid w:val="00333B5D"/>
    <w:rsid w:val="00335703"/>
    <w:rsid w:val="0034129A"/>
    <w:rsid w:val="00344AA1"/>
    <w:rsid w:val="003455C0"/>
    <w:rsid w:val="00345FB5"/>
    <w:rsid w:val="0035285D"/>
    <w:rsid w:val="003542F5"/>
    <w:rsid w:val="00356CC3"/>
    <w:rsid w:val="00357AFA"/>
    <w:rsid w:val="003619B8"/>
    <w:rsid w:val="003800AC"/>
    <w:rsid w:val="003821D9"/>
    <w:rsid w:val="00386293"/>
    <w:rsid w:val="0038730D"/>
    <w:rsid w:val="003878A8"/>
    <w:rsid w:val="0039798C"/>
    <w:rsid w:val="00397E84"/>
    <w:rsid w:val="003A3E8A"/>
    <w:rsid w:val="003B3F9E"/>
    <w:rsid w:val="003B74FC"/>
    <w:rsid w:val="003B7ACE"/>
    <w:rsid w:val="003C2832"/>
    <w:rsid w:val="003C446C"/>
    <w:rsid w:val="003C5642"/>
    <w:rsid w:val="003C6AB0"/>
    <w:rsid w:val="003D2153"/>
    <w:rsid w:val="003D5CFD"/>
    <w:rsid w:val="003D6EE1"/>
    <w:rsid w:val="003E4F7D"/>
    <w:rsid w:val="003E5A7C"/>
    <w:rsid w:val="003E6A2E"/>
    <w:rsid w:val="003E7215"/>
    <w:rsid w:val="003F4783"/>
    <w:rsid w:val="003F4BD9"/>
    <w:rsid w:val="004007F0"/>
    <w:rsid w:val="00400E12"/>
    <w:rsid w:val="00406F1E"/>
    <w:rsid w:val="00412154"/>
    <w:rsid w:val="00412F37"/>
    <w:rsid w:val="004138E1"/>
    <w:rsid w:val="00414DD1"/>
    <w:rsid w:val="004160A4"/>
    <w:rsid w:val="00426A79"/>
    <w:rsid w:val="00436CA8"/>
    <w:rsid w:val="00444849"/>
    <w:rsid w:val="00444ACB"/>
    <w:rsid w:val="00447869"/>
    <w:rsid w:val="00451714"/>
    <w:rsid w:val="00463B92"/>
    <w:rsid w:val="00465B1A"/>
    <w:rsid w:val="00465E70"/>
    <w:rsid w:val="00467BFF"/>
    <w:rsid w:val="004772BF"/>
    <w:rsid w:val="00480A6D"/>
    <w:rsid w:val="00492301"/>
    <w:rsid w:val="00496CE7"/>
    <w:rsid w:val="004A29A0"/>
    <w:rsid w:val="004A5EF1"/>
    <w:rsid w:val="004B1299"/>
    <w:rsid w:val="004B1C5F"/>
    <w:rsid w:val="004B592F"/>
    <w:rsid w:val="004B5968"/>
    <w:rsid w:val="004B7DDD"/>
    <w:rsid w:val="004B7E4B"/>
    <w:rsid w:val="004C4DB1"/>
    <w:rsid w:val="004D587E"/>
    <w:rsid w:val="004E2B2A"/>
    <w:rsid w:val="004E4E5D"/>
    <w:rsid w:val="004E535A"/>
    <w:rsid w:val="004E5BAC"/>
    <w:rsid w:val="004E7800"/>
    <w:rsid w:val="004F287B"/>
    <w:rsid w:val="004F5617"/>
    <w:rsid w:val="004F6FCB"/>
    <w:rsid w:val="004F7840"/>
    <w:rsid w:val="004F7BA2"/>
    <w:rsid w:val="0050398B"/>
    <w:rsid w:val="0051488B"/>
    <w:rsid w:val="00520B62"/>
    <w:rsid w:val="00524079"/>
    <w:rsid w:val="00532F22"/>
    <w:rsid w:val="00533985"/>
    <w:rsid w:val="00533C42"/>
    <w:rsid w:val="00535839"/>
    <w:rsid w:val="00536FEB"/>
    <w:rsid w:val="00543BF7"/>
    <w:rsid w:val="0054444D"/>
    <w:rsid w:val="00546856"/>
    <w:rsid w:val="005516BE"/>
    <w:rsid w:val="00566946"/>
    <w:rsid w:val="00567D35"/>
    <w:rsid w:val="00570921"/>
    <w:rsid w:val="0057126B"/>
    <w:rsid w:val="005741A2"/>
    <w:rsid w:val="005753EE"/>
    <w:rsid w:val="00581881"/>
    <w:rsid w:val="00591074"/>
    <w:rsid w:val="005A0971"/>
    <w:rsid w:val="005B1CE2"/>
    <w:rsid w:val="005B2603"/>
    <w:rsid w:val="005B363C"/>
    <w:rsid w:val="005B656B"/>
    <w:rsid w:val="005B7F69"/>
    <w:rsid w:val="005C5A87"/>
    <w:rsid w:val="005C5C49"/>
    <w:rsid w:val="005C62DA"/>
    <w:rsid w:val="005C76C2"/>
    <w:rsid w:val="005D044A"/>
    <w:rsid w:val="005D14C6"/>
    <w:rsid w:val="005E23A3"/>
    <w:rsid w:val="005E3CF3"/>
    <w:rsid w:val="005E419E"/>
    <w:rsid w:val="005E7509"/>
    <w:rsid w:val="005F2909"/>
    <w:rsid w:val="005F4225"/>
    <w:rsid w:val="005F4393"/>
    <w:rsid w:val="006054FE"/>
    <w:rsid w:val="0060787F"/>
    <w:rsid w:val="00612CBC"/>
    <w:rsid w:val="0061467A"/>
    <w:rsid w:val="006212B2"/>
    <w:rsid w:val="00624DF4"/>
    <w:rsid w:val="00630138"/>
    <w:rsid w:val="0063482C"/>
    <w:rsid w:val="00636E4C"/>
    <w:rsid w:val="006420D3"/>
    <w:rsid w:val="00657DFE"/>
    <w:rsid w:val="00663890"/>
    <w:rsid w:val="00664C43"/>
    <w:rsid w:val="00665E8F"/>
    <w:rsid w:val="006742D0"/>
    <w:rsid w:val="00676E6A"/>
    <w:rsid w:val="00680904"/>
    <w:rsid w:val="00680A52"/>
    <w:rsid w:val="00681881"/>
    <w:rsid w:val="00684EEC"/>
    <w:rsid w:val="006865D9"/>
    <w:rsid w:val="00686E67"/>
    <w:rsid w:val="006A0829"/>
    <w:rsid w:val="006A3612"/>
    <w:rsid w:val="006A3BA9"/>
    <w:rsid w:val="006B1E4A"/>
    <w:rsid w:val="006C4038"/>
    <w:rsid w:val="006C6524"/>
    <w:rsid w:val="006D0CEE"/>
    <w:rsid w:val="006D27B5"/>
    <w:rsid w:val="006D3815"/>
    <w:rsid w:val="006D5E72"/>
    <w:rsid w:val="006E6AC3"/>
    <w:rsid w:val="006E7571"/>
    <w:rsid w:val="007008F4"/>
    <w:rsid w:val="00702884"/>
    <w:rsid w:val="00713767"/>
    <w:rsid w:val="00713975"/>
    <w:rsid w:val="00716BD1"/>
    <w:rsid w:val="00722B52"/>
    <w:rsid w:val="00723226"/>
    <w:rsid w:val="00726F42"/>
    <w:rsid w:val="00737C09"/>
    <w:rsid w:val="0074098C"/>
    <w:rsid w:val="00744F16"/>
    <w:rsid w:val="00744FBA"/>
    <w:rsid w:val="00750213"/>
    <w:rsid w:val="00750FA0"/>
    <w:rsid w:val="0075113C"/>
    <w:rsid w:val="00751A58"/>
    <w:rsid w:val="00760D5A"/>
    <w:rsid w:val="00761D1E"/>
    <w:rsid w:val="0076592C"/>
    <w:rsid w:val="007664DE"/>
    <w:rsid w:val="00772067"/>
    <w:rsid w:val="00777D5A"/>
    <w:rsid w:val="007818FB"/>
    <w:rsid w:val="00783AE7"/>
    <w:rsid w:val="00791742"/>
    <w:rsid w:val="00791A34"/>
    <w:rsid w:val="007956AB"/>
    <w:rsid w:val="00795C65"/>
    <w:rsid w:val="00797201"/>
    <w:rsid w:val="007A0849"/>
    <w:rsid w:val="007A4CCC"/>
    <w:rsid w:val="007A51C4"/>
    <w:rsid w:val="007B0770"/>
    <w:rsid w:val="007B3164"/>
    <w:rsid w:val="007B60CC"/>
    <w:rsid w:val="007C2A22"/>
    <w:rsid w:val="007C5A24"/>
    <w:rsid w:val="007D112F"/>
    <w:rsid w:val="007D2F5D"/>
    <w:rsid w:val="007D5B63"/>
    <w:rsid w:val="007E04D0"/>
    <w:rsid w:val="007F13A3"/>
    <w:rsid w:val="007F61A4"/>
    <w:rsid w:val="007F6E15"/>
    <w:rsid w:val="00800110"/>
    <w:rsid w:val="00801427"/>
    <w:rsid w:val="008039A6"/>
    <w:rsid w:val="00803A93"/>
    <w:rsid w:val="00813DB7"/>
    <w:rsid w:val="008151C2"/>
    <w:rsid w:val="008228CF"/>
    <w:rsid w:val="00826850"/>
    <w:rsid w:val="008317E4"/>
    <w:rsid w:val="008333C3"/>
    <w:rsid w:val="00834EB8"/>
    <w:rsid w:val="008445C8"/>
    <w:rsid w:val="00852F4D"/>
    <w:rsid w:val="00853800"/>
    <w:rsid w:val="00855395"/>
    <w:rsid w:val="00861E1A"/>
    <w:rsid w:val="00864424"/>
    <w:rsid w:val="00864B7E"/>
    <w:rsid w:val="00866DC0"/>
    <w:rsid w:val="00897CB9"/>
    <w:rsid w:val="008A5C47"/>
    <w:rsid w:val="008A6AB0"/>
    <w:rsid w:val="008B034E"/>
    <w:rsid w:val="008B30E5"/>
    <w:rsid w:val="008B4702"/>
    <w:rsid w:val="008C6DAD"/>
    <w:rsid w:val="008D688F"/>
    <w:rsid w:val="008D6B69"/>
    <w:rsid w:val="008D7944"/>
    <w:rsid w:val="008E4996"/>
    <w:rsid w:val="008E54A7"/>
    <w:rsid w:val="008F26F6"/>
    <w:rsid w:val="00900A28"/>
    <w:rsid w:val="00902E22"/>
    <w:rsid w:val="00902EF6"/>
    <w:rsid w:val="00904A5C"/>
    <w:rsid w:val="00914D56"/>
    <w:rsid w:val="00916BB0"/>
    <w:rsid w:val="00917E9D"/>
    <w:rsid w:val="009204C2"/>
    <w:rsid w:val="00931761"/>
    <w:rsid w:val="00934CBC"/>
    <w:rsid w:val="00946539"/>
    <w:rsid w:val="009465DE"/>
    <w:rsid w:val="00947190"/>
    <w:rsid w:val="009476D1"/>
    <w:rsid w:val="009527CA"/>
    <w:rsid w:val="0097102D"/>
    <w:rsid w:val="00983AFD"/>
    <w:rsid w:val="0099443F"/>
    <w:rsid w:val="0099678B"/>
    <w:rsid w:val="009B18FE"/>
    <w:rsid w:val="009C4E74"/>
    <w:rsid w:val="009E4AA2"/>
    <w:rsid w:val="00A02934"/>
    <w:rsid w:val="00A03E22"/>
    <w:rsid w:val="00A06303"/>
    <w:rsid w:val="00A06EAC"/>
    <w:rsid w:val="00A11A39"/>
    <w:rsid w:val="00A147FD"/>
    <w:rsid w:val="00A17043"/>
    <w:rsid w:val="00A21A04"/>
    <w:rsid w:val="00A3234E"/>
    <w:rsid w:val="00A4088E"/>
    <w:rsid w:val="00A4104A"/>
    <w:rsid w:val="00A445F2"/>
    <w:rsid w:val="00A45306"/>
    <w:rsid w:val="00A467CB"/>
    <w:rsid w:val="00A50233"/>
    <w:rsid w:val="00A53B8D"/>
    <w:rsid w:val="00A567D1"/>
    <w:rsid w:val="00A57DB5"/>
    <w:rsid w:val="00A57F26"/>
    <w:rsid w:val="00A63832"/>
    <w:rsid w:val="00A70405"/>
    <w:rsid w:val="00A70810"/>
    <w:rsid w:val="00A75FF5"/>
    <w:rsid w:val="00A8226C"/>
    <w:rsid w:val="00A83AA7"/>
    <w:rsid w:val="00A87039"/>
    <w:rsid w:val="00A878D5"/>
    <w:rsid w:val="00A900AB"/>
    <w:rsid w:val="00A91D03"/>
    <w:rsid w:val="00A94103"/>
    <w:rsid w:val="00A9438C"/>
    <w:rsid w:val="00A97CC0"/>
    <w:rsid w:val="00AA2C5C"/>
    <w:rsid w:val="00AB7357"/>
    <w:rsid w:val="00AB7B34"/>
    <w:rsid w:val="00AC0363"/>
    <w:rsid w:val="00AC522A"/>
    <w:rsid w:val="00AC5F0A"/>
    <w:rsid w:val="00AD7768"/>
    <w:rsid w:val="00AE3A9D"/>
    <w:rsid w:val="00AE6DEF"/>
    <w:rsid w:val="00AF03FD"/>
    <w:rsid w:val="00AF22A0"/>
    <w:rsid w:val="00AF5CCB"/>
    <w:rsid w:val="00B05F2A"/>
    <w:rsid w:val="00B10580"/>
    <w:rsid w:val="00B23F8D"/>
    <w:rsid w:val="00B24A3F"/>
    <w:rsid w:val="00B36400"/>
    <w:rsid w:val="00B36DF2"/>
    <w:rsid w:val="00B36FFA"/>
    <w:rsid w:val="00B42401"/>
    <w:rsid w:val="00B477AB"/>
    <w:rsid w:val="00B65E2F"/>
    <w:rsid w:val="00B66238"/>
    <w:rsid w:val="00B722E8"/>
    <w:rsid w:val="00B764BA"/>
    <w:rsid w:val="00B97201"/>
    <w:rsid w:val="00BA157C"/>
    <w:rsid w:val="00BA2D44"/>
    <w:rsid w:val="00BA659D"/>
    <w:rsid w:val="00BA7CCE"/>
    <w:rsid w:val="00BA7ED1"/>
    <w:rsid w:val="00BB555F"/>
    <w:rsid w:val="00BC1138"/>
    <w:rsid w:val="00BC187C"/>
    <w:rsid w:val="00BD1FAC"/>
    <w:rsid w:val="00BD4184"/>
    <w:rsid w:val="00BD47AD"/>
    <w:rsid w:val="00BE009B"/>
    <w:rsid w:val="00BE1912"/>
    <w:rsid w:val="00BE42AD"/>
    <w:rsid w:val="00BF1D1F"/>
    <w:rsid w:val="00BF2455"/>
    <w:rsid w:val="00BF2AD4"/>
    <w:rsid w:val="00BF647A"/>
    <w:rsid w:val="00BF7437"/>
    <w:rsid w:val="00BF79F8"/>
    <w:rsid w:val="00C003E3"/>
    <w:rsid w:val="00C14921"/>
    <w:rsid w:val="00C1770B"/>
    <w:rsid w:val="00C21F62"/>
    <w:rsid w:val="00C23E32"/>
    <w:rsid w:val="00C36733"/>
    <w:rsid w:val="00C4416C"/>
    <w:rsid w:val="00C44DA6"/>
    <w:rsid w:val="00C565E7"/>
    <w:rsid w:val="00C62145"/>
    <w:rsid w:val="00C65A15"/>
    <w:rsid w:val="00C701CB"/>
    <w:rsid w:val="00C71B65"/>
    <w:rsid w:val="00C7361B"/>
    <w:rsid w:val="00C77E6A"/>
    <w:rsid w:val="00C804A7"/>
    <w:rsid w:val="00C824A2"/>
    <w:rsid w:val="00C8515C"/>
    <w:rsid w:val="00CA070F"/>
    <w:rsid w:val="00CA2776"/>
    <w:rsid w:val="00CA2CB1"/>
    <w:rsid w:val="00CB2E0B"/>
    <w:rsid w:val="00CC74F3"/>
    <w:rsid w:val="00CC77EE"/>
    <w:rsid w:val="00CD70CC"/>
    <w:rsid w:val="00CE0B3F"/>
    <w:rsid w:val="00CE0E79"/>
    <w:rsid w:val="00CE2E99"/>
    <w:rsid w:val="00CE31E1"/>
    <w:rsid w:val="00CE3294"/>
    <w:rsid w:val="00CE71B4"/>
    <w:rsid w:val="00CF15BD"/>
    <w:rsid w:val="00CF4CB8"/>
    <w:rsid w:val="00CF5CCB"/>
    <w:rsid w:val="00D01BB4"/>
    <w:rsid w:val="00D01C56"/>
    <w:rsid w:val="00D02695"/>
    <w:rsid w:val="00D1402F"/>
    <w:rsid w:val="00D22304"/>
    <w:rsid w:val="00D3120E"/>
    <w:rsid w:val="00D32BD0"/>
    <w:rsid w:val="00D43A99"/>
    <w:rsid w:val="00D45CB3"/>
    <w:rsid w:val="00D50D0F"/>
    <w:rsid w:val="00D559A0"/>
    <w:rsid w:val="00D57FCE"/>
    <w:rsid w:val="00D6357F"/>
    <w:rsid w:val="00D6398A"/>
    <w:rsid w:val="00D646FC"/>
    <w:rsid w:val="00D65896"/>
    <w:rsid w:val="00D67F89"/>
    <w:rsid w:val="00D71A73"/>
    <w:rsid w:val="00D728D1"/>
    <w:rsid w:val="00D74BFB"/>
    <w:rsid w:val="00D83712"/>
    <w:rsid w:val="00D920F8"/>
    <w:rsid w:val="00D9337A"/>
    <w:rsid w:val="00D94718"/>
    <w:rsid w:val="00D94AF8"/>
    <w:rsid w:val="00DA1176"/>
    <w:rsid w:val="00DA27FF"/>
    <w:rsid w:val="00DB4CA0"/>
    <w:rsid w:val="00DB4E7B"/>
    <w:rsid w:val="00DB58C9"/>
    <w:rsid w:val="00DB5EA1"/>
    <w:rsid w:val="00DC1B10"/>
    <w:rsid w:val="00DC3E6B"/>
    <w:rsid w:val="00DC43BF"/>
    <w:rsid w:val="00DC6144"/>
    <w:rsid w:val="00DD1288"/>
    <w:rsid w:val="00DD1311"/>
    <w:rsid w:val="00DD3014"/>
    <w:rsid w:val="00DE4538"/>
    <w:rsid w:val="00DE5102"/>
    <w:rsid w:val="00E02F6A"/>
    <w:rsid w:val="00E03DAA"/>
    <w:rsid w:val="00E060A7"/>
    <w:rsid w:val="00E116DE"/>
    <w:rsid w:val="00E12B71"/>
    <w:rsid w:val="00E14DA2"/>
    <w:rsid w:val="00E167B7"/>
    <w:rsid w:val="00E16E4D"/>
    <w:rsid w:val="00E21354"/>
    <w:rsid w:val="00E266C7"/>
    <w:rsid w:val="00E26CB8"/>
    <w:rsid w:val="00E352DB"/>
    <w:rsid w:val="00E36E88"/>
    <w:rsid w:val="00E404F2"/>
    <w:rsid w:val="00E45553"/>
    <w:rsid w:val="00E4611A"/>
    <w:rsid w:val="00E46317"/>
    <w:rsid w:val="00E4694F"/>
    <w:rsid w:val="00E6614B"/>
    <w:rsid w:val="00E661BA"/>
    <w:rsid w:val="00E66F3C"/>
    <w:rsid w:val="00E675E2"/>
    <w:rsid w:val="00E74982"/>
    <w:rsid w:val="00E818E5"/>
    <w:rsid w:val="00E869B4"/>
    <w:rsid w:val="00E903E2"/>
    <w:rsid w:val="00E94E27"/>
    <w:rsid w:val="00EA3CF1"/>
    <w:rsid w:val="00EA5B6C"/>
    <w:rsid w:val="00EA5FE5"/>
    <w:rsid w:val="00EA6EF5"/>
    <w:rsid w:val="00EA7723"/>
    <w:rsid w:val="00EB17D9"/>
    <w:rsid w:val="00EB3870"/>
    <w:rsid w:val="00EC1B63"/>
    <w:rsid w:val="00ED2752"/>
    <w:rsid w:val="00ED75E2"/>
    <w:rsid w:val="00EE08AE"/>
    <w:rsid w:val="00EE1E79"/>
    <w:rsid w:val="00EE661E"/>
    <w:rsid w:val="00EE7903"/>
    <w:rsid w:val="00EF22B7"/>
    <w:rsid w:val="00EF5647"/>
    <w:rsid w:val="00F00FEC"/>
    <w:rsid w:val="00F0404D"/>
    <w:rsid w:val="00F123E5"/>
    <w:rsid w:val="00F12FFC"/>
    <w:rsid w:val="00F23973"/>
    <w:rsid w:val="00F24AA1"/>
    <w:rsid w:val="00F32BC8"/>
    <w:rsid w:val="00F342C1"/>
    <w:rsid w:val="00F40532"/>
    <w:rsid w:val="00F42382"/>
    <w:rsid w:val="00F54A53"/>
    <w:rsid w:val="00F63ACE"/>
    <w:rsid w:val="00F656FB"/>
    <w:rsid w:val="00F65781"/>
    <w:rsid w:val="00F72ECE"/>
    <w:rsid w:val="00F77932"/>
    <w:rsid w:val="00F84F71"/>
    <w:rsid w:val="00F85F30"/>
    <w:rsid w:val="00F92ABE"/>
    <w:rsid w:val="00F95B5C"/>
    <w:rsid w:val="00F97EF3"/>
    <w:rsid w:val="00FA751C"/>
    <w:rsid w:val="00FB1EE6"/>
    <w:rsid w:val="00FB2413"/>
    <w:rsid w:val="00FB24EA"/>
    <w:rsid w:val="00FB53C5"/>
    <w:rsid w:val="00FB6BA0"/>
    <w:rsid w:val="00FC193C"/>
    <w:rsid w:val="00FC76E3"/>
    <w:rsid w:val="00FD059F"/>
    <w:rsid w:val="00FD672F"/>
    <w:rsid w:val="00FD704D"/>
    <w:rsid w:val="00FE0279"/>
    <w:rsid w:val="00FE035C"/>
    <w:rsid w:val="00FE22BD"/>
    <w:rsid w:val="00FE2644"/>
    <w:rsid w:val="00FE2C0A"/>
    <w:rsid w:val="00FE7F25"/>
    <w:rsid w:val="00FE7FF4"/>
    <w:rsid w:val="00FF55FC"/>
    <w:rsid w:val="00FF5D64"/>
    <w:rsid w:val="00FF7E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5236A"/>
  <w15:chartTrackingRefBased/>
  <w15:docId w15:val="{BE93761F-89FD-43C5-8119-5B94C43EC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C6524"/>
    <w:rPr>
      <w:color w:val="0000FF"/>
      <w:u w:val="single"/>
    </w:rPr>
  </w:style>
  <w:style w:type="character" w:customStyle="1" w:styleId="csl-left-margin">
    <w:name w:val="csl-left-margin"/>
    <w:basedOn w:val="Policepardfaut"/>
    <w:rsid w:val="006C6524"/>
  </w:style>
  <w:style w:type="character" w:customStyle="1" w:styleId="csl-right-inline">
    <w:name w:val="csl-right-inline"/>
    <w:basedOn w:val="Policepardfaut"/>
    <w:rsid w:val="006C6524"/>
  </w:style>
  <w:style w:type="character" w:customStyle="1" w:styleId="csl-entry">
    <w:name w:val="csl-entry"/>
    <w:basedOn w:val="Policepardfaut"/>
    <w:rsid w:val="006C6524"/>
  </w:style>
  <w:style w:type="paragraph" w:styleId="NormalWeb">
    <w:name w:val="Normal (Web)"/>
    <w:basedOn w:val="Normal"/>
    <w:uiPriority w:val="99"/>
    <w:semiHidden/>
    <w:unhideWhenUsed/>
    <w:rsid w:val="00065D5E"/>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styleId="Mentionnonrsolue">
    <w:name w:val="Unresolved Mention"/>
    <w:basedOn w:val="Policepardfaut"/>
    <w:uiPriority w:val="99"/>
    <w:semiHidden/>
    <w:unhideWhenUsed/>
    <w:rsid w:val="00D67F89"/>
    <w:rPr>
      <w:color w:val="605E5C"/>
      <w:shd w:val="clear" w:color="auto" w:fill="E1DFDD"/>
    </w:rPr>
  </w:style>
  <w:style w:type="character" w:styleId="Marquedecommentaire">
    <w:name w:val="annotation reference"/>
    <w:basedOn w:val="Policepardfaut"/>
    <w:uiPriority w:val="99"/>
    <w:semiHidden/>
    <w:unhideWhenUsed/>
    <w:rsid w:val="00480A6D"/>
    <w:rPr>
      <w:sz w:val="16"/>
      <w:szCs w:val="16"/>
    </w:rPr>
  </w:style>
  <w:style w:type="paragraph" w:styleId="Commentaire">
    <w:name w:val="annotation text"/>
    <w:basedOn w:val="Normal"/>
    <w:link w:val="CommentaireCar"/>
    <w:uiPriority w:val="99"/>
    <w:unhideWhenUsed/>
    <w:rsid w:val="00480A6D"/>
    <w:pPr>
      <w:spacing w:line="240" w:lineRule="auto"/>
    </w:pPr>
    <w:rPr>
      <w:sz w:val="20"/>
      <w:szCs w:val="20"/>
    </w:rPr>
  </w:style>
  <w:style w:type="character" w:customStyle="1" w:styleId="CommentaireCar">
    <w:name w:val="Commentaire Car"/>
    <w:basedOn w:val="Policepardfaut"/>
    <w:link w:val="Commentaire"/>
    <w:uiPriority w:val="99"/>
    <w:rsid w:val="00480A6D"/>
    <w:rPr>
      <w:sz w:val="20"/>
      <w:szCs w:val="20"/>
    </w:rPr>
  </w:style>
  <w:style w:type="paragraph" w:styleId="Objetducommentaire">
    <w:name w:val="annotation subject"/>
    <w:basedOn w:val="Commentaire"/>
    <w:next w:val="Commentaire"/>
    <w:link w:val="ObjetducommentaireCar"/>
    <w:uiPriority w:val="99"/>
    <w:semiHidden/>
    <w:unhideWhenUsed/>
    <w:rsid w:val="00480A6D"/>
    <w:rPr>
      <w:b/>
      <w:bCs/>
    </w:rPr>
  </w:style>
  <w:style w:type="character" w:customStyle="1" w:styleId="ObjetducommentaireCar">
    <w:name w:val="Objet du commentaire Car"/>
    <w:basedOn w:val="CommentaireCar"/>
    <w:link w:val="Objetducommentaire"/>
    <w:uiPriority w:val="99"/>
    <w:semiHidden/>
    <w:rsid w:val="00480A6D"/>
    <w:rPr>
      <w:b/>
      <w:bCs/>
      <w:sz w:val="20"/>
      <w:szCs w:val="20"/>
    </w:rPr>
  </w:style>
  <w:style w:type="paragraph" w:styleId="Paragraphedeliste">
    <w:name w:val="List Paragraph"/>
    <w:basedOn w:val="Normal"/>
    <w:uiPriority w:val="34"/>
    <w:qFormat/>
    <w:rsid w:val="00261184"/>
    <w:pPr>
      <w:ind w:left="720"/>
      <w:contextualSpacing/>
    </w:pPr>
  </w:style>
  <w:style w:type="paragraph" w:styleId="Rvision">
    <w:name w:val="Revision"/>
    <w:hidden/>
    <w:uiPriority w:val="99"/>
    <w:semiHidden/>
    <w:rsid w:val="00463B92"/>
    <w:pPr>
      <w:spacing w:after="0" w:line="240" w:lineRule="auto"/>
    </w:pPr>
  </w:style>
  <w:style w:type="character" w:styleId="Lienhypertextesuivivisit">
    <w:name w:val="FollowedHyperlink"/>
    <w:basedOn w:val="Policepardfaut"/>
    <w:uiPriority w:val="99"/>
    <w:semiHidden/>
    <w:unhideWhenUsed/>
    <w:rsid w:val="008014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9982">
      <w:bodyDiv w:val="1"/>
      <w:marLeft w:val="0"/>
      <w:marRight w:val="0"/>
      <w:marTop w:val="0"/>
      <w:marBottom w:val="0"/>
      <w:divBdr>
        <w:top w:val="none" w:sz="0" w:space="0" w:color="auto"/>
        <w:left w:val="none" w:sz="0" w:space="0" w:color="auto"/>
        <w:bottom w:val="none" w:sz="0" w:space="0" w:color="auto"/>
        <w:right w:val="none" w:sz="0" w:space="0" w:color="auto"/>
      </w:divBdr>
    </w:div>
    <w:div w:id="4672749">
      <w:bodyDiv w:val="1"/>
      <w:marLeft w:val="0"/>
      <w:marRight w:val="0"/>
      <w:marTop w:val="0"/>
      <w:marBottom w:val="0"/>
      <w:divBdr>
        <w:top w:val="none" w:sz="0" w:space="0" w:color="auto"/>
        <w:left w:val="none" w:sz="0" w:space="0" w:color="auto"/>
        <w:bottom w:val="none" w:sz="0" w:space="0" w:color="auto"/>
        <w:right w:val="none" w:sz="0" w:space="0" w:color="auto"/>
      </w:divBdr>
    </w:div>
    <w:div w:id="5445470">
      <w:bodyDiv w:val="1"/>
      <w:marLeft w:val="0"/>
      <w:marRight w:val="0"/>
      <w:marTop w:val="0"/>
      <w:marBottom w:val="0"/>
      <w:divBdr>
        <w:top w:val="none" w:sz="0" w:space="0" w:color="auto"/>
        <w:left w:val="none" w:sz="0" w:space="0" w:color="auto"/>
        <w:bottom w:val="none" w:sz="0" w:space="0" w:color="auto"/>
        <w:right w:val="none" w:sz="0" w:space="0" w:color="auto"/>
      </w:divBdr>
    </w:div>
    <w:div w:id="8221973">
      <w:bodyDiv w:val="1"/>
      <w:marLeft w:val="0"/>
      <w:marRight w:val="0"/>
      <w:marTop w:val="0"/>
      <w:marBottom w:val="0"/>
      <w:divBdr>
        <w:top w:val="none" w:sz="0" w:space="0" w:color="auto"/>
        <w:left w:val="none" w:sz="0" w:space="0" w:color="auto"/>
        <w:bottom w:val="none" w:sz="0" w:space="0" w:color="auto"/>
        <w:right w:val="none" w:sz="0" w:space="0" w:color="auto"/>
      </w:divBdr>
    </w:div>
    <w:div w:id="22946128">
      <w:bodyDiv w:val="1"/>
      <w:marLeft w:val="0"/>
      <w:marRight w:val="0"/>
      <w:marTop w:val="0"/>
      <w:marBottom w:val="0"/>
      <w:divBdr>
        <w:top w:val="none" w:sz="0" w:space="0" w:color="auto"/>
        <w:left w:val="none" w:sz="0" w:space="0" w:color="auto"/>
        <w:bottom w:val="none" w:sz="0" w:space="0" w:color="auto"/>
        <w:right w:val="none" w:sz="0" w:space="0" w:color="auto"/>
      </w:divBdr>
    </w:div>
    <w:div w:id="55007773">
      <w:bodyDiv w:val="1"/>
      <w:marLeft w:val="0"/>
      <w:marRight w:val="0"/>
      <w:marTop w:val="0"/>
      <w:marBottom w:val="0"/>
      <w:divBdr>
        <w:top w:val="none" w:sz="0" w:space="0" w:color="auto"/>
        <w:left w:val="none" w:sz="0" w:space="0" w:color="auto"/>
        <w:bottom w:val="none" w:sz="0" w:space="0" w:color="auto"/>
        <w:right w:val="none" w:sz="0" w:space="0" w:color="auto"/>
      </w:divBdr>
    </w:div>
    <w:div w:id="66002462">
      <w:bodyDiv w:val="1"/>
      <w:marLeft w:val="0"/>
      <w:marRight w:val="0"/>
      <w:marTop w:val="0"/>
      <w:marBottom w:val="0"/>
      <w:divBdr>
        <w:top w:val="none" w:sz="0" w:space="0" w:color="auto"/>
        <w:left w:val="none" w:sz="0" w:space="0" w:color="auto"/>
        <w:bottom w:val="none" w:sz="0" w:space="0" w:color="auto"/>
        <w:right w:val="none" w:sz="0" w:space="0" w:color="auto"/>
      </w:divBdr>
    </w:div>
    <w:div w:id="128596001">
      <w:bodyDiv w:val="1"/>
      <w:marLeft w:val="0"/>
      <w:marRight w:val="0"/>
      <w:marTop w:val="0"/>
      <w:marBottom w:val="0"/>
      <w:divBdr>
        <w:top w:val="none" w:sz="0" w:space="0" w:color="auto"/>
        <w:left w:val="none" w:sz="0" w:space="0" w:color="auto"/>
        <w:bottom w:val="none" w:sz="0" w:space="0" w:color="auto"/>
        <w:right w:val="none" w:sz="0" w:space="0" w:color="auto"/>
      </w:divBdr>
    </w:div>
    <w:div w:id="132723045">
      <w:bodyDiv w:val="1"/>
      <w:marLeft w:val="0"/>
      <w:marRight w:val="0"/>
      <w:marTop w:val="0"/>
      <w:marBottom w:val="0"/>
      <w:divBdr>
        <w:top w:val="none" w:sz="0" w:space="0" w:color="auto"/>
        <w:left w:val="none" w:sz="0" w:space="0" w:color="auto"/>
        <w:bottom w:val="none" w:sz="0" w:space="0" w:color="auto"/>
        <w:right w:val="none" w:sz="0" w:space="0" w:color="auto"/>
      </w:divBdr>
    </w:div>
    <w:div w:id="144854480">
      <w:bodyDiv w:val="1"/>
      <w:marLeft w:val="0"/>
      <w:marRight w:val="0"/>
      <w:marTop w:val="0"/>
      <w:marBottom w:val="0"/>
      <w:divBdr>
        <w:top w:val="none" w:sz="0" w:space="0" w:color="auto"/>
        <w:left w:val="none" w:sz="0" w:space="0" w:color="auto"/>
        <w:bottom w:val="none" w:sz="0" w:space="0" w:color="auto"/>
        <w:right w:val="none" w:sz="0" w:space="0" w:color="auto"/>
      </w:divBdr>
    </w:div>
    <w:div w:id="167064638">
      <w:bodyDiv w:val="1"/>
      <w:marLeft w:val="0"/>
      <w:marRight w:val="0"/>
      <w:marTop w:val="0"/>
      <w:marBottom w:val="0"/>
      <w:divBdr>
        <w:top w:val="none" w:sz="0" w:space="0" w:color="auto"/>
        <w:left w:val="none" w:sz="0" w:space="0" w:color="auto"/>
        <w:bottom w:val="none" w:sz="0" w:space="0" w:color="auto"/>
        <w:right w:val="none" w:sz="0" w:space="0" w:color="auto"/>
      </w:divBdr>
    </w:div>
    <w:div w:id="180361967">
      <w:bodyDiv w:val="1"/>
      <w:marLeft w:val="0"/>
      <w:marRight w:val="0"/>
      <w:marTop w:val="0"/>
      <w:marBottom w:val="0"/>
      <w:divBdr>
        <w:top w:val="none" w:sz="0" w:space="0" w:color="auto"/>
        <w:left w:val="none" w:sz="0" w:space="0" w:color="auto"/>
        <w:bottom w:val="none" w:sz="0" w:space="0" w:color="auto"/>
        <w:right w:val="none" w:sz="0" w:space="0" w:color="auto"/>
      </w:divBdr>
    </w:div>
    <w:div w:id="182716805">
      <w:bodyDiv w:val="1"/>
      <w:marLeft w:val="0"/>
      <w:marRight w:val="0"/>
      <w:marTop w:val="0"/>
      <w:marBottom w:val="0"/>
      <w:divBdr>
        <w:top w:val="none" w:sz="0" w:space="0" w:color="auto"/>
        <w:left w:val="none" w:sz="0" w:space="0" w:color="auto"/>
        <w:bottom w:val="none" w:sz="0" w:space="0" w:color="auto"/>
        <w:right w:val="none" w:sz="0" w:space="0" w:color="auto"/>
      </w:divBdr>
    </w:div>
    <w:div w:id="198788809">
      <w:bodyDiv w:val="1"/>
      <w:marLeft w:val="0"/>
      <w:marRight w:val="0"/>
      <w:marTop w:val="0"/>
      <w:marBottom w:val="0"/>
      <w:divBdr>
        <w:top w:val="none" w:sz="0" w:space="0" w:color="auto"/>
        <w:left w:val="none" w:sz="0" w:space="0" w:color="auto"/>
        <w:bottom w:val="none" w:sz="0" w:space="0" w:color="auto"/>
        <w:right w:val="none" w:sz="0" w:space="0" w:color="auto"/>
      </w:divBdr>
    </w:div>
    <w:div w:id="207568446">
      <w:bodyDiv w:val="1"/>
      <w:marLeft w:val="0"/>
      <w:marRight w:val="0"/>
      <w:marTop w:val="0"/>
      <w:marBottom w:val="0"/>
      <w:divBdr>
        <w:top w:val="none" w:sz="0" w:space="0" w:color="auto"/>
        <w:left w:val="none" w:sz="0" w:space="0" w:color="auto"/>
        <w:bottom w:val="none" w:sz="0" w:space="0" w:color="auto"/>
        <w:right w:val="none" w:sz="0" w:space="0" w:color="auto"/>
      </w:divBdr>
    </w:div>
    <w:div w:id="228081312">
      <w:bodyDiv w:val="1"/>
      <w:marLeft w:val="0"/>
      <w:marRight w:val="0"/>
      <w:marTop w:val="0"/>
      <w:marBottom w:val="0"/>
      <w:divBdr>
        <w:top w:val="none" w:sz="0" w:space="0" w:color="auto"/>
        <w:left w:val="none" w:sz="0" w:space="0" w:color="auto"/>
        <w:bottom w:val="none" w:sz="0" w:space="0" w:color="auto"/>
        <w:right w:val="none" w:sz="0" w:space="0" w:color="auto"/>
      </w:divBdr>
    </w:div>
    <w:div w:id="233704148">
      <w:bodyDiv w:val="1"/>
      <w:marLeft w:val="0"/>
      <w:marRight w:val="0"/>
      <w:marTop w:val="0"/>
      <w:marBottom w:val="0"/>
      <w:divBdr>
        <w:top w:val="none" w:sz="0" w:space="0" w:color="auto"/>
        <w:left w:val="none" w:sz="0" w:space="0" w:color="auto"/>
        <w:bottom w:val="none" w:sz="0" w:space="0" w:color="auto"/>
        <w:right w:val="none" w:sz="0" w:space="0" w:color="auto"/>
      </w:divBdr>
    </w:div>
    <w:div w:id="239214588">
      <w:bodyDiv w:val="1"/>
      <w:marLeft w:val="0"/>
      <w:marRight w:val="0"/>
      <w:marTop w:val="0"/>
      <w:marBottom w:val="0"/>
      <w:divBdr>
        <w:top w:val="none" w:sz="0" w:space="0" w:color="auto"/>
        <w:left w:val="none" w:sz="0" w:space="0" w:color="auto"/>
        <w:bottom w:val="none" w:sz="0" w:space="0" w:color="auto"/>
        <w:right w:val="none" w:sz="0" w:space="0" w:color="auto"/>
      </w:divBdr>
    </w:div>
    <w:div w:id="253589889">
      <w:bodyDiv w:val="1"/>
      <w:marLeft w:val="0"/>
      <w:marRight w:val="0"/>
      <w:marTop w:val="0"/>
      <w:marBottom w:val="0"/>
      <w:divBdr>
        <w:top w:val="none" w:sz="0" w:space="0" w:color="auto"/>
        <w:left w:val="none" w:sz="0" w:space="0" w:color="auto"/>
        <w:bottom w:val="none" w:sz="0" w:space="0" w:color="auto"/>
        <w:right w:val="none" w:sz="0" w:space="0" w:color="auto"/>
      </w:divBdr>
    </w:div>
    <w:div w:id="283274688">
      <w:bodyDiv w:val="1"/>
      <w:marLeft w:val="0"/>
      <w:marRight w:val="0"/>
      <w:marTop w:val="0"/>
      <w:marBottom w:val="0"/>
      <w:divBdr>
        <w:top w:val="none" w:sz="0" w:space="0" w:color="auto"/>
        <w:left w:val="none" w:sz="0" w:space="0" w:color="auto"/>
        <w:bottom w:val="none" w:sz="0" w:space="0" w:color="auto"/>
        <w:right w:val="none" w:sz="0" w:space="0" w:color="auto"/>
      </w:divBdr>
    </w:div>
    <w:div w:id="296305817">
      <w:bodyDiv w:val="1"/>
      <w:marLeft w:val="0"/>
      <w:marRight w:val="0"/>
      <w:marTop w:val="0"/>
      <w:marBottom w:val="0"/>
      <w:divBdr>
        <w:top w:val="none" w:sz="0" w:space="0" w:color="auto"/>
        <w:left w:val="none" w:sz="0" w:space="0" w:color="auto"/>
        <w:bottom w:val="none" w:sz="0" w:space="0" w:color="auto"/>
        <w:right w:val="none" w:sz="0" w:space="0" w:color="auto"/>
      </w:divBdr>
    </w:div>
    <w:div w:id="298002762">
      <w:bodyDiv w:val="1"/>
      <w:marLeft w:val="0"/>
      <w:marRight w:val="0"/>
      <w:marTop w:val="0"/>
      <w:marBottom w:val="0"/>
      <w:divBdr>
        <w:top w:val="none" w:sz="0" w:space="0" w:color="auto"/>
        <w:left w:val="none" w:sz="0" w:space="0" w:color="auto"/>
        <w:bottom w:val="none" w:sz="0" w:space="0" w:color="auto"/>
        <w:right w:val="none" w:sz="0" w:space="0" w:color="auto"/>
      </w:divBdr>
    </w:div>
    <w:div w:id="316348449">
      <w:bodyDiv w:val="1"/>
      <w:marLeft w:val="0"/>
      <w:marRight w:val="0"/>
      <w:marTop w:val="0"/>
      <w:marBottom w:val="0"/>
      <w:divBdr>
        <w:top w:val="none" w:sz="0" w:space="0" w:color="auto"/>
        <w:left w:val="none" w:sz="0" w:space="0" w:color="auto"/>
        <w:bottom w:val="none" w:sz="0" w:space="0" w:color="auto"/>
        <w:right w:val="none" w:sz="0" w:space="0" w:color="auto"/>
      </w:divBdr>
    </w:div>
    <w:div w:id="324750963">
      <w:bodyDiv w:val="1"/>
      <w:marLeft w:val="0"/>
      <w:marRight w:val="0"/>
      <w:marTop w:val="0"/>
      <w:marBottom w:val="0"/>
      <w:divBdr>
        <w:top w:val="none" w:sz="0" w:space="0" w:color="auto"/>
        <w:left w:val="none" w:sz="0" w:space="0" w:color="auto"/>
        <w:bottom w:val="none" w:sz="0" w:space="0" w:color="auto"/>
        <w:right w:val="none" w:sz="0" w:space="0" w:color="auto"/>
      </w:divBdr>
    </w:div>
    <w:div w:id="327906928">
      <w:bodyDiv w:val="1"/>
      <w:marLeft w:val="0"/>
      <w:marRight w:val="0"/>
      <w:marTop w:val="0"/>
      <w:marBottom w:val="0"/>
      <w:divBdr>
        <w:top w:val="none" w:sz="0" w:space="0" w:color="auto"/>
        <w:left w:val="none" w:sz="0" w:space="0" w:color="auto"/>
        <w:bottom w:val="none" w:sz="0" w:space="0" w:color="auto"/>
        <w:right w:val="none" w:sz="0" w:space="0" w:color="auto"/>
      </w:divBdr>
    </w:div>
    <w:div w:id="344871624">
      <w:bodyDiv w:val="1"/>
      <w:marLeft w:val="0"/>
      <w:marRight w:val="0"/>
      <w:marTop w:val="0"/>
      <w:marBottom w:val="0"/>
      <w:divBdr>
        <w:top w:val="none" w:sz="0" w:space="0" w:color="auto"/>
        <w:left w:val="none" w:sz="0" w:space="0" w:color="auto"/>
        <w:bottom w:val="none" w:sz="0" w:space="0" w:color="auto"/>
        <w:right w:val="none" w:sz="0" w:space="0" w:color="auto"/>
      </w:divBdr>
    </w:div>
    <w:div w:id="368189325">
      <w:bodyDiv w:val="1"/>
      <w:marLeft w:val="0"/>
      <w:marRight w:val="0"/>
      <w:marTop w:val="0"/>
      <w:marBottom w:val="0"/>
      <w:divBdr>
        <w:top w:val="none" w:sz="0" w:space="0" w:color="auto"/>
        <w:left w:val="none" w:sz="0" w:space="0" w:color="auto"/>
        <w:bottom w:val="none" w:sz="0" w:space="0" w:color="auto"/>
        <w:right w:val="none" w:sz="0" w:space="0" w:color="auto"/>
      </w:divBdr>
    </w:div>
    <w:div w:id="370109859">
      <w:bodyDiv w:val="1"/>
      <w:marLeft w:val="0"/>
      <w:marRight w:val="0"/>
      <w:marTop w:val="0"/>
      <w:marBottom w:val="0"/>
      <w:divBdr>
        <w:top w:val="none" w:sz="0" w:space="0" w:color="auto"/>
        <w:left w:val="none" w:sz="0" w:space="0" w:color="auto"/>
        <w:bottom w:val="none" w:sz="0" w:space="0" w:color="auto"/>
        <w:right w:val="none" w:sz="0" w:space="0" w:color="auto"/>
      </w:divBdr>
    </w:div>
    <w:div w:id="378172220">
      <w:bodyDiv w:val="1"/>
      <w:marLeft w:val="0"/>
      <w:marRight w:val="0"/>
      <w:marTop w:val="0"/>
      <w:marBottom w:val="0"/>
      <w:divBdr>
        <w:top w:val="none" w:sz="0" w:space="0" w:color="auto"/>
        <w:left w:val="none" w:sz="0" w:space="0" w:color="auto"/>
        <w:bottom w:val="none" w:sz="0" w:space="0" w:color="auto"/>
        <w:right w:val="none" w:sz="0" w:space="0" w:color="auto"/>
      </w:divBdr>
    </w:div>
    <w:div w:id="385690803">
      <w:bodyDiv w:val="1"/>
      <w:marLeft w:val="0"/>
      <w:marRight w:val="0"/>
      <w:marTop w:val="0"/>
      <w:marBottom w:val="0"/>
      <w:divBdr>
        <w:top w:val="none" w:sz="0" w:space="0" w:color="auto"/>
        <w:left w:val="none" w:sz="0" w:space="0" w:color="auto"/>
        <w:bottom w:val="none" w:sz="0" w:space="0" w:color="auto"/>
        <w:right w:val="none" w:sz="0" w:space="0" w:color="auto"/>
      </w:divBdr>
    </w:div>
    <w:div w:id="386225821">
      <w:bodyDiv w:val="1"/>
      <w:marLeft w:val="0"/>
      <w:marRight w:val="0"/>
      <w:marTop w:val="0"/>
      <w:marBottom w:val="0"/>
      <w:divBdr>
        <w:top w:val="none" w:sz="0" w:space="0" w:color="auto"/>
        <w:left w:val="none" w:sz="0" w:space="0" w:color="auto"/>
        <w:bottom w:val="none" w:sz="0" w:space="0" w:color="auto"/>
        <w:right w:val="none" w:sz="0" w:space="0" w:color="auto"/>
      </w:divBdr>
    </w:div>
    <w:div w:id="408774903">
      <w:bodyDiv w:val="1"/>
      <w:marLeft w:val="0"/>
      <w:marRight w:val="0"/>
      <w:marTop w:val="0"/>
      <w:marBottom w:val="0"/>
      <w:divBdr>
        <w:top w:val="none" w:sz="0" w:space="0" w:color="auto"/>
        <w:left w:val="none" w:sz="0" w:space="0" w:color="auto"/>
        <w:bottom w:val="none" w:sz="0" w:space="0" w:color="auto"/>
        <w:right w:val="none" w:sz="0" w:space="0" w:color="auto"/>
      </w:divBdr>
    </w:div>
    <w:div w:id="463736586">
      <w:bodyDiv w:val="1"/>
      <w:marLeft w:val="0"/>
      <w:marRight w:val="0"/>
      <w:marTop w:val="0"/>
      <w:marBottom w:val="0"/>
      <w:divBdr>
        <w:top w:val="none" w:sz="0" w:space="0" w:color="auto"/>
        <w:left w:val="none" w:sz="0" w:space="0" w:color="auto"/>
        <w:bottom w:val="none" w:sz="0" w:space="0" w:color="auto"/>
        <w:right w:val="none" w:sz="0" w:space="0" w:color="auto"/>
      </w:divBdr>
    </w:div>
    <w:div w:id="469447455">
      <w:bodyDiv w:val="1"/>
      <w:marLeft w:val="0"/>
      <w:marRight w:val="0"/>
      <w:marTop w:val="0"/>
      <w:marBottom w:val="0"/>
      <w:divBdr>
        <w:top w:val="none" w:sz="0" w:space="0" w:color="auto"/>
        <w:left w:val="none" w:sz="0" w:space="0" w:color="auto"/>
        <w:bottom w:val="none" w:sz="0" w:space="0" w:color="auto"/>
        <w:right w:val="none" w:sz="0" w:space="0" w:color="auto"/>
      </w:divBdr>
    </w:div>
    <w:div w:id="471678996">
      <w:bodyDiv w:val="1"/>
      <w:marLeft w:val="0"/>
      <w:marRight w:val="0"/>
      <w:marTop w:val="0"/>
      <w:marBottom w:val="0"/>
      <w:divBdr>
        <w:top w:val="none" w:sz="0" w:space="0" w:color="auto"/>
        <w:left w:val="none" w:sz="0" w:space="0" w:color="auto"/>
        <w:bottom w:val="none" w:sz="0" w:space="0" w:color="auto"/>
        <w:right w:val="none" w:sz="0" w:space="0" w:color="auto"/>
      </w:divBdr>
    </w:div>
    <w:div w:id="473303277">
      <w:bodyDiv w:val="1"/>
      <w:marLeft w:val="0"/>
      <w:marRight w:val="0"/>
      <w:marTop w:val="0"/>
      <w:marBottom w:val="0"/>
      <w:divBdr>
        <w:top w:val="none" w:sz="0" w:space="0" w:color="auto"/>
        <w:left w:val="none" w:sz="0" w:space="0" w:color="auto"/>
        <w:bottom w:val="none" w:sz="0" w:space="0" w:color="auto"/>
        <w:right w:val="none" w:sz="0" w:space="0" w:color="auto"/>
      </w:divBdr>
    </w:div>
    <w:div w:id="488717423">
      <w:bodyDiv w:val="1"/>
      <w:marLeft w:val="0"/>
      <w:marRight w:val="0"/>
      <w:marTop w:val="0"/>
      <w:marBottom w:val="0"/>
      <w:divBdr>
        <w:top w:val="none" w:sz="0" w:space="0" w:color="auto"/>
        <w:left w:val="none" w:sz="0" w:space="0" w:color="auto"/>
        <w:bottom w:val="none" w:sz="0" w:space="0" w:color="auto"/>
        <w:right w:val="none" w:sz="0" w:space="0" w:color="auto"/>
      </w:divBdr>
      <w:divsChild>
        <w:div w:id="1445689618">
          <w:marLeft w:val="0"/>
          <w:marRight w:val="0"/>
          <w:marTop w:val="0"/>
          <w:marBottom w:val="0"/>
          <w:divBdr>
            <w:top w:val="none" w:sz="0" w:space="0" w:color="auto"/>
            <w:left w:val="none" w:sz="0" w:space="0" w:color="auto"/>
            <w:bottom w:val="none" w:sz="0" w:space="0" w:color="auto"/>
            <w:right w:val="none" w:sz="0" w:space="0" w:color="auto"/>
          </w:divBdr>
        </w:div>
        <w:div w:id="903369596">
          <w:marLeft w:val="0"/>
          <w:marRight w:val="0"/>
          <w:marTop w:val="0"/>
          <w:marBottom w:val="0"/>
          <w:divBdr>
            <w:top w:val="none" w:sz="0" w:space="0" w:color="auto"/>
            <w:left w:val="none" w:sz="0" w:space="0" w:color="auto"/>
            <w:bottom w:val="none" w:sz="0" w:space="0" w:color="auto"/>
            <w:right w:val="none" w:sz="0" w:space="0" w:color="auto"/>
          </w:divBdr>
        </w:div>
        <w:div w:id="1453358339">
          <w:marLeft w:val="0"/>
          <w:marRight w:val="0"/>
          <w:marTop w:val="0"/>
          <w:marBottom w:val="0"/>
          <w:divBdr>
            <w:top w:val="none" w:sz="0" w:space="0" w:color="auto"/>
            <w:left w:val="none" w:sz="0" w:space="0" w:color="auto"/>
            <w:bottom w:val="none" w:sz="0" w:space="0" w:color="auto"/>
            <w:right w:val="none" w:sz="0" w:space="0" w:color="auto"/>
          </w:divBdr>
        </w:div>
        <w:div w:id="299385098">
          <w:marLeft w:val="0"/>
          <w:marRight w:val="0"/>
          <w:marTop w:val="0"/>
          <w:marBottom w:val="0"/>
          <w:divBdr>
            <w:top w:val="none" w:sz="0" w:space="0" w:color="auto"/>
            <w:left w:val="none" w:sz="0" w:space="0" w:color="auto"/>
            <w:bottom w:val="none" w:sz="0" w:space="0" w:color="auto"/>
            <w:right w:val="none" w:sz="0" w:space="0" w:color="auto"/>
          </w:divBdr>
        </w:div>
        <w:div w:id="1945843320">
          <w:marLeft w:val="0"/>
          <w:marRight w:val="0"/>
          <w:marTop w:val="0"/>
          <w:marBottom w:val="0"/>
          <w:divBdr>
            <w:top w:val="none" w:sz="0" w:space="0" w:color="auto"/>
            <w:left w:val="none" w:sz="0" w:space="0" w:color="auto"/>
            <w:bottom w:val="none" w:sz="0" w:space="0" w:color="auto"/>
            <w:right w:val="none" w:sz="0" w:space="0" w:color="auto"/>
          </w:divBdr>
        </w:div>
        <w:div w:id="2049596748">
          <w:marLeft w:val="0"/>
          <w:marRight w:val="0"/>
          <w:marTop w:val="0"/>
          <w:marBottom w:val="0"/>
          <w:divBdr>
            <w:top w:val="none" w:sz="0" w:space="0" w:color="auto"/>
            <w:left w:val="none" w:sz="0" w:space="0" w:color="auto"/>
            <w:bottom w:val="none" w:sz="0" w:space="0" w:color="auto"/>
            <w:right w:val="none" w:sz="0" w:space="0" w:color="auto"/>
          </w:divBdr>
        </w:div>
        <w:div w:id="1800226147">
          <w:marLeft w:val="0"/>
          <w:marRight w:val="0"/>
          <w:marTop w:val="0"/>
          <w:marBottom w:val="0"/>
          <w:divBdr>
            <w:top w:val="none" w:sz="0" w:space="0" w:color="auto"/>
            <w:left w:val="none" w:sz="0" w:space="0" w:color="auto"/>
            <w:bottom w:val="none" w:sz="0" w:space="0" w:color="auto"/>
            <w:right w:val="none" w:sz="0" w:space="0" w:color="auto"/>
          </w:divBdr>
        </w:div>
      </w:divsChild>
    </w:div>
    <w:div w:id="521820339">
      <w:bodyDiv w:val="1"/>
      <w:marLeft w:val="0"/>
      <w:marRight w:val="0"/>
      <w:marTop w:val="0"/>
      <w:marBottom w:val="0"/>
      <w:divBdr>
        <w:top w:val="none" w:sz="0" w:space="0" w:color="auto"/>
        <w:left w:val="none" w:sz="0" w:space="0" w:color="auto"/>
        <w:bottom w:val="none" w:sz="0" w:space="0" w:color="auto"/>
        <w:right w:val="none" w:sz="0" w:space="0" w:color="auto"/>
      </w:divBdr>
    </w:div>
    <w:div w:id="539440338">
      <w:bodyDiv w:val="1"/>
      <w:marLeft w:val="0"/>
      <w:marRight w:val="0"/>
      <w:marTop w:val="0"/>
      <w:marBottom w:val="0"/>
      <w:divBdr>
        <w:top w:val="none" w:sz="0" w:space="0" w:color="auto"/>
        <w:left w:val="none" w:sz="0" w:space="0" w:color="auto"/>
        <w:bottom w:val="none" w:sz="0" w:space="0" w:color="auto"/>
        <w:right w:val="none" w:sz="0" w:space="0" w:color="auto"/>
      </w:divBdr>
    </w:div>
    <w:div w:id="551306894">
      <w:bodyDiv w:val="1"/>
      <w:marLeft w:val="0"/>
      <w:marRight w:val="0"/>
      <w:marTop w:val="0"/>
      <w:marBottom w:val="0"/>
      <w:divBdr>
        <w:top w:val="none" w:sz="0" w:space="0" w:color="auto"/>
        <w:left w:val="none" w:sz="0" w:space="0" w:color="auto"/>
        <w:bottom w:val="none" w:sz="0" w:space="0" w:color="auto"/>
        <w:right w:val="none" w:sz="0" w:space="0" w:color="auto"/>
      </w:divBdr>
    </w:div>
    <w:div w:id="558900783">
      <w:bodyDiv w:val="1"/>
      <w:marLeft w:val="0"/>
      <w:marRight w:val="0"/>
      <w:marTop w:val="0"/>
      <w:marBottom w:val="0"/>
      <w:divBdr>
        <w:top w:val="none" w:sz="0" w:space="0" w:color="auto"/>
        <w:left w:val="none" w:sz="0" w:space="0" w:color="auto"/>
        <w:bottom w:val="none" w:sz="0" w:space="0" w:color="auto"/>
        <w:right w:val="none" w:sz="0" w:space="0" w:color="auto"/>
      </w:divBdr>
    </w:div>
    <w:div w:id="559752125">
      <w:bodyDiv w:val="1"/>
      <w:marLeft w:val="0"/>
      <w:marRight w:val="0"/>
      <w:marTop w:val="0"/>
      <w:marBottom w:val="0"/>
      <w:divBdr>
        <w:top w:val="none" w:sz="0" w:space="0" w:color="auto"/>
        <w:left w:val="none" w:sz="0" w:space="0" w:color="auto"/>
        <w:bottom w:val="none" w:sz="0" w:space="0" w:color="auto"/>
        <w:right w:val="none" w:sz="0" w:space="0" w:color="auto"/>
      </w:divBdr>
    </w:div>
    <w:div w:id="594481059">
      <w:bodyDiv w:val="1"/>
      <w:marLeft w:val="0"/>
      <w:marRight w:val="0"/>
      <w:marTop w:val="0"/>
      <w:marBottom w:val="0"/>
      <w:divBdr>
        <w:top w:val="none" w:sz="0" w:space="0" w:color="auto"/>
        <w:left w:val="none" w:sz="0" w:space="0" w:color="auto"/>
        <w:bottom w:val="none" w:sz="0" w:space="0" w:color="auto"/>
        <w:right w:val="none" w:sz="0" w:space="0" w:color="auto"/>
      </w:divBdr>
    </w:div>
    <w:div w:id="618757547">
      <w:bodyDiv w:val="1"/>
      <w:marLeft w:val="0"/>
      <w:marRight w:val="0"/>
      <w:marTop w:val="0"/>
      <w:marBottom w:val="0"/>
      <w:divBdr>
        <w:top w:val="none" w:sz="0" w:space="0" w:color="auto"/>
        <w:left w:val="none" w:sz="0" w:space="0" w:color="auto"/>
        <w:bottom w:val="none" w:sz="0" w:space="0" w:color="auto"/>
        <w:right w:val="none" w:sz="0" w:space="0" w:color="auto"/>
      </w:divBdr>
    </w:div>
    <w:div w:id="622229939">
      <w:bodyDiv w:val="1"/>
      <w:marLeft w:val="0"/>
      <w:marRight w:val="0"/>
      <w:marTop w:val="0"/>
      <w:marBottom w:val="0"/>
      <w:divBdr>
        <w:top w:val="none" w:sz="0" w:space="0" w:color="auto"/>
        <w:left w:val="none" w:sz="0" w:space="0" w:color="auto"/>
        <w:bottom w:val="none" w:sz="0" w:space="0" w:color="auto"/>
        <w:right w:val="none" w:sz="0" w:space="0" w:color="auto"/>
      </w:divBdr>
    </w:div>
    <w:div w:id="627856476">
      <w:bodyDiv w:val="1"/>
      <w:marLeft w:val="0"/>
      <w:marRight w:val="0"/>
      <w:marTop w:val="0"/>
      <w:marBottom w:val="0"/>
      <w:divBdr>
        <w:top w:val="none" w:sz="0" w:space="0" w:color="auto"/>
        <w:left w:val="none" w:sz="0" w:space="0" w:color="auto"/>
        <w:bottom w:val="none" w:sz="0" w:space="0" w:color="auto"/>
        <w:right w:val="none" w:sz="0" w:space="0" w:color="auto"/>
      </w:divBdr>
    </w:div>
    <w:div w:id="634220791">
      <w:bodyDiv w:val="1"/>
      <w:marLeft w:val="0"/>
      <w:marRight w:val="0"/>
      <w:marTop w:val="0"/>
      <w:marBottom w:val="0"/>
      <w:divBdr>
        <w:top w:val="none" w:sz="0" w:space="0" w:color="auto"/>
        <w:left w:val="none" w:sz="0" w:space="0" w:color="auto"/>
        <w:bottom w:val="none" w:sz="0" w:space="0" w:color="auto"/>
        <w:right w:val="none" w:sz="0" w:space="0" w:color="auto"/>
      </w:divBdr>
    </w:div>
    <w:div w:id="683097095">
      <w:bodyDiv w:val="1"/>
      <w:marLeft w:val="0"/>
      <w:marRight w:val="0"/>
      <w:marTop w:val="0"/>
      <w:marBottom w:val="0"/>
      <w:divBdr>
        <w:top w:val="none" w:sz="0" w:space="0" w:color="auto"/>
        <w:left w:val="none" w:sz="0" w:space="0" w:color="auto"/>
        <w:bottom w:val="none" w:sz="0" w:space="0" w:color="auto"/>
        <w:right w:val="none" w:sz="0" w:space="0" w:color="auto"/>
      </w:divBdr>
    </w:div>
    <w:div w:id="696733846">
      <w:bodyDiv w:val="1"/>
      <w:marLeft w:val="0"/>
      <w:marRight w:val="0"/>
      <w:marTop w:val="0"/>
      <w:marBottom w:val="0"/>
      <w:divBdr>
        <w:top w:val="none" w:sz="0" w:space="0" w:color="auto"/>
        <w:left w:val="none" w:sz="0" w:space="0" w:color="auto"/>
        <w:bottom w:val="none" w:sz="0" w:space="0" w:color="auto"/>
        <w:right w:val="none" w:sz="0" w:space="0" w:color="auto"/>
      </w:divBdr>
    </w:div>
    <w:div w:id="704840332">
      <w:bodyDiv w:val="1"/>
      <w:marLeft w:val="0"/>
      <w:marRight w:val="0"/>
      <w:marTop w:val="0"/>
      <w:marBottom w:val="0"/>
      <w:divBdr>
        <w:top w:val="none" w:sz="0" w:space="0" w:color="auto"/>
        <w:left w:val="none" w:sz="0" w:space="0" w:color="auto"/>
        <w:bottom w:val="none" w:sz="0" w:space="0" w:color="auto"/>
        <w:right w:val="none" w:sz="0" w:space="0" w:color="auto"/>
      </w:divBdr>
    </w:div>
    <w:div w:id="713236131">
      <w:bodyDiv w:val="1"/>
      <w:marLeft w:val="0"/>
      <w:marRight w:val="0"/>
      <w:marTop w:val="0"/>
      <w:marBottom w:val="0"/>
      <w:divBdr>
        <w:top w:val="none" w:sz="0" w:space="0" w:color="auto"/>
        <w:left w:val="none" w:sz="0" w:space="0" w:color="auto"/>
        <w:bottom w:val="none" w:sz="0" w:space="0" w:color="auto"/>
        <w:right w:val="none" w:sz="0" w:space="0" w:color="auto"/>
      </w:divBdr>
    </w:div>
    <w:div w:id="713582754">
      <w:bodyDiv w:val="1"/>
      <w:marLeft w:val="0"/>
      <w:marRight w:val="0"/>
      <w:marTop w:val="0"/>
      <w:marBottom w:val="0"/>
      <w:divBdr>
        <w:top w:val="none" w:sz="0" w:space="0" w:color="auto"/>
        <w:left w:val="none" w:sz="0" w:space="0" w:color="auto"/>
        <w:bottom w:val="none" w:sz="0" w:space="0" w:color="auto"/>
        <w:right w:val="none" w:sz="0" w:space="0" w:color="auto"/>
      </w:divBdr>
    </w:div>
    <w:div w:id="720058031">
      <w:bodyDiv w:val="1"/>
      <w:marLeft w:val="0"/>
      <w:marRight w:val="0"/>
      <w:marTop w:val="0"/>
      <w:marBottom w:val="0"/>
      <w:divBdr>
        <w:top w:val="none" w:sz="0" w:space="0" w:color="auto"/>
        <w:left w:val="none" w:sz="0" w:space="0" w:color="auto"/>
        <w:bottom w:val="none" w:sz="0" w:space="0" w:color="auto"/>
        <w:right w:val="none" w:sz="0" w:space="0" w:color="auto"/>
      </w:divBdr>
    </w:div>
    <w:div w:id="730688693">
      <w:bodyDiv w:val="1"/>
      <w:marLeft w:val="0"/>
      <w:marRight w:val="0"/>
      <w:marTop w:val="0"/>
      <w:marBottom w:val="0"/>
      <w:divBdr>
        <w:top w:val="none" w:sz="0" w:space="0" w:color="auto"/>
        <w:left w:val="none" w:sz="0" w:space="0" w:color="auto"/>
        <w:bottom w:val="none" w:sz="0" w:space="0" w:color="auto"/>
        <w:right w:val="none" w:sz="0" w:space="0" w:color="auto"/>
      </w:divBdr>
    </w:div>
    <w:div w:id="766393163">
      <w:bodyDiv w:val="1"/>
      <w:marLeft w:val="0"/>
      <w:marRight w:val="0"/>
      <w:marTop w:val="0"/>
      <w:marBottom w:val="0"/>
      <w:divBdr>
        <w:top w:val="none" w:sz="0" w:space="0" w:color="auto"/>
        <w:left w:val="none" w:sz="0" w:space="0" w:color="auto"/>
        <w:bottom w:val="none" w:sz="0" w:space="0" w:color="auto"/>
        <w:right w:val="none" w:sz="0" w:space="0" w:color="auto"/>
      </w:divBdr>
    </w:div>
    <w:div w:id="772477996">
      <w:bodyDiv w:val="1"/>
      <w:marLeft w:val="0"/>
      <w:marRight w:val="0"/>
      <w:marTop w:val="0"/>
      <w:marBottom w:val="0"/>
      <w:divBdr>
        <w:top w:val="none" w:sz="0" w:space="0" w:color="auto"/>
        <w:left w:val="none" w:sz="0" w:space="0" w:color="auto"/>
        <w:bottom w:val="none" w:sz="0" w:space="0" w:color="auto"/>
        <w:right w:val="none" w:sz="0" w:space="0" w:color="auto"/>
      </w:divBdr>
    </w:div>
    <w:div w:id="777681675">
      <w:bodyDiv w:val="1"/>
      <w:marLeft w:val="0"/>
      <w:marRight w:val="0"/>
      <w:marTop w:val="0"/>
      <w:marBottom w:val="0"/>
      <w:divBdr>
        <w:top w:val="none" w:sz="0" w:space="0" w:color="auto"/>
        <w:left w:val="none" w:sz="0" w:space="0" w:color="auto"/>
        <w:bottom w:val="none" w:sz="0" w:space="0" w:color="auto"/>
        <w:right w:val="none" w:sz="0" w:space="0" w:color="auto"/>
      </w:divBdr>
    </w:div>
    <w:div w:id="783496872">
      <w:bodyDiv w:val="1"/>
      <w:marLeft w:val="0"/>
      <w:marRight w:val="0"/>
      <w:marTop w:val="0"/>
      <w:marBottom w:val="0"/>
      <w:divBdr>
        <w:top w:val="none" w:sz="0" w:space="0" w:color="auto"/>
        <w:left w:val="none" w:sz="0" w:space="0" w:color="auto"/>
        <w:bottom w:val="none" w:sz="0" w:space="0" w:color="auto"/>
        <w:right w:val="none" w:sz="0" w:space="0" w:color="auto"/>
      </w:divBdr>
    </w:div>
    <w:div w:id="796292928">
      <w:bodyDiv w:val="1"/>
      <w:marLeft w:val="0"/>
      <w:marRight w:val="0"/>
      <w:marTop w:val="0"/>
      <w:marBottom w:val="0"/>
      <w:divBdr>
        <w:top w:val="none" w:sz="0" w:space="0" w:color="auto"/>
        <w:left w:val="none" w:sz="0" w:space="0" w:color="auto"/>
        <w:bottom w:val="none" w:sz="0" w:space="0" w:color="auto"/>
        <w:right w:val="none" w:sz="0" w:space="0" w:color="auto"/>
      </w:divBdr>
    </w:div>
    <w:div w:id="807213002">
      <w:bodyDiv w:val="1"/>
      <w:marLeft w:val="0"/>
      <w:marRight w:val="0"/>
      <w:marTop w:val="0"/>
      <w:marBottom w:val="0"/>
      <w:divBdr>
        <w:top w:val="none" w:sz="0" w:space="0" w:color="auto"/>
        <w:left w:val="none" w:sz="0" w:space="0" w:color="auto"/>
        <w:bottom w:val="none" w:sz="0" w:space="0" w:color="auto"/>
        <w:right w:val="none" w:sz="0" w:space="0" w:color="auto"/>
      </w:divBdr>
    </w:div>
    <w:div w:id="809177888">
      <w:bodyDiv w:val="1"/>
      <w:marLeft w:val="0"/>
      <w:marRight w:val="0"/>
      <w:marTop w:val="0"/>
      <w:marBottom w:val="0"/>
      <w:divBdr>
        <w:top w:val="none" w:sz="0" w:space="0" w:color="auto"/>
        <w:left w:val="none" w:sz="0" w:space="0" w:color="auto"/>
        <w:bottom w:val="none" w:sz="0" w:space="0" w:color="auto"/>
        <w:right w:val="none" w:sz="0" w:space="0" w:color="auto"/>
      </w:divBdr>
    </w:div>
    <w:div w:id="814029309">
      <w:bodyDiv w:val="1"/>
      <w:marLeft w:val="0"/>
      <w:marRight w:val="0"/>
      <w:marTop w:val="0"/>
      <w:marBottom w:val="0"/>
      <w:divBdr>
        <w:top w:val="none" w:sz="0" w:space="0" w:color="auto"/>
        <w:left w:val="none" w:sz="0" w:space="0" w:color="auto"/>
        <w:bottom w:val="none" w:sz="0" w:space="0" w:color="auto"/>
        <w:right w:val="none" w:sz="0" w:space="0" w:color="auto"/>
      </w:divBdr>
    </w:div>
    <w:div w:id="823814302">
      <w:bodyDiv w:val="1"/>
      <w:marLeft w:val="0"/>
      <w:marRight w:val="0"/>
      <w:marTop w:val="0"/>
      <w:marBottom w:val="0"/>
      <w:divBdr>
        <w:top w:val="none" w:sz="0" w:space="0" w:color="auto"/>
        <w:left w:val="none" w:sz="0" w:space="0" w:color="auto"/>
        <w:bottom w:val="none" w:sz="0" w:space="0" w:color="auto"/>
        <w:right w:val="none" w:sz="0" w:space="0" w:color="auto"/>
      </w:divBdr>
    </w:div>
    <w:div w:id="828834191">
      <w:bodyDiv w:val="1"/>
      <w:marLeft w:val="0"/>
      <w:marRight w:val="0"/>
      <w:marTop w:val="0"/>
      <w:marBottom w:val="0"/>
      <w:divBdr>
        <w:top w:val="none" w:sz="0" w:space="0" w:color="auto"/>
        <w:left w:val="none" w:sz="0" w:space="0" w:color="auto"/>
        <w:bottom w:val="none" w:sz="0" w:space="0" w:color="auto"/>
        <w:right w:val="none" w:sz="0" w:space="0" w:color="auto"/>
      </w:divBdr>
    </w:div>
    <w:div w:id="852651594">
      <w:bodyDiv w:val="1"/>
      <w:marLeft w:val="0"/>
      <w:marRight w:val="0"/>
      <w:marTop w:val="0"/>
      <w:marBottom w:val="0"/>
      <w:divBdr>
        <w:top w:val="none" w:sz="0" w:space="0" w:color="auto"/>
        <w:left w:val="none" w:sz="0" w:space="0" w:color="auto"/>
        <w:bottom w:val="none" w:sz="0" w:space="0" w:color="auto"/>
        <w:right w:val="none" w:sz="0" w:space="0" w:color="auto"/>
      </w:divBdr>
    </w:div>
    <w:div w:id="899748792">
      <w:bodyDiv w:val="1"/>
      <w:marLeft w:val="0"/>
      <w:marRight w:val="0"/>
      <w:marTop w:val="0"/>
      <w:marBottom w:val="0"/>
      <w:divBdr>
        <w:top w:val="none" w:sz="0" w:space="0" w:color="auto"/>
        <w:left w:val="none" w:sz="0" w:space="0" w:color="auto"/>
        <w:bottom w:val="none" w:sz="0" w:space="0" w:color="auto"/>
        <w:right w:val="none" w:sz="0" w:space="0" w:color="auto"/>
      </w:divBdr>
    </w:div>
    <w:div w:id="912930795">
      <w:bodyDiv w:val="1"/>
      <w:marLeft w:val="0"/>
      <w:marRight w:val="0"/>
      <w:marTop w:val="0"/>
      <w:marBottom w:val="0"/>
      <w:divBdr>
        <w:top w:val="none" w:sz="0" w:space="0" w:color="auto"/>
        <w:left w:val="none" w:sz="0" w:space="0" w:color="auto"/>
        <w:bottom w:val="none" w:sz="0" w:space="0" w:color="auto"/>
        <w:right w:val="none" w:sz="0" w:space="0" w:color="auto"/>
      </w:divBdr>
    </w:div>
    <w:div w:id="919169620">
      <w:bodyDiv w:val="1"/>
      <w:marLeft w:val="0"/>
      <w:marRight w:val="0"/>
      <w:marTop w:val="0"/>
      <w:marBottom w:val="0"/>
      <w:divBdr>
        <w:top w:val="none" w:sz="0" w:space="0" w:color="auto"/>
        <w:left w:val="none" w:sz="0" w:space="0" w:color="auto"/>
        <w:bottom w:val="none" w:sz="0" w:space="0" w:color="auto"/>
        <w:right w:val="none" w:sz="0" w:space="0" w:color="auto"/>
      </w:divBdr>
    </w:div>
    <w:div w:id="939215198">
      <w:bodyDiv w:val="1"/>
      <w:marLeft w:val="0"/>
      <w:marRight w:val="0"/>
      <w:marTop w:val="0"/>
      <w:marBottom w:val="0"/>
      <w:divBdr>
        <w:top w:val="none" w:sz="0" w:space="0" w:color="auto"/>
        <w:left w:val="none" w:sz="0" w:space="0" w:color="auto"/>
        <w:bottom w:val="none" w:sz="0" w:space="0" w:color="auto"/>
        <w:right w:val="none" w:sz="0" w:space="0" w:color="auto"/>
      </w:divBdr>
    </w:div>
    <w:div w:id="958754310">
      <w:bodyDiv w:val="1"/>
      <w:marLeft w:val="0"/>
      <w:marRight w:val="0"/>
      <w:marTop w:val="0"/>
      <w:marBottom w:val="0"/>
      <w:divBdr>
        <w:top w:val="none" w:sz="0" w:space="0" w:color="auto"/>
        <w:left w:val="none" w:sz="0" w:space="0" w:color="auto"/>
        <w:bottom w:val="none" w:sz="0" w:space="0" w:color="auto"/>
        <w:right w:val="none" w:sz="0" w:space="0" w:color="auto"/>
      </w:divBdr>
    </w:div>
    <w:div w:id="959527293">
      <w:bodyDiv w:val="1"/>
      <w:marLeft w:val="0"/>
      <w:marRight w:val="0"/>
      <w:marTop w:val="0"/>
      <w:marBottom w:val="0"/>
      <w:divBdr>
        <w:top w:val="none" w:sz="0" w:space="0" w:color="auto"/>
        <w:left w:val="none" w:sz="0" w:space="0" w:color="auto"/>
        <w:bottom w:val="none" w:sz="0" w:space="0" w:color="auto"/>
        <w:right w:val="none" w:sz="0" w:space="0" w:color="auto"/>
      </w:divBdr>
    </w:div>
    <w:div w:id="1007975890">
      <w:bodyDiv w:val="1"/>
      <w:marLeft w:val="0"/>
      <w:marRight w:val="0"/>
      <w:marTop w:val="0"/>
      <w:marBottom w:val="0"/>
      <w:divBdr>
        <w:top w:val="none" w:sz="0" w:space="0" w:color="auto"/>
        <w:left w:val="none" w:sz="0" w:space="0" w:color="auto"/>
        <w:bottom w:val="none" w:sz="0" w:space="0" w:color="auto"/>
        <w:right w:val="none" w:sz="0" w:space="0" w:color="auto"/>
      </w:divBdr>
    </w:div>
    <w:div w:id="1022782870">
      <w:bodyDiv w:val="1"/>
      <w:marLeft w:val="0"/>
      <w:marRight w:val="0"/>
      <w:marTop w:val="0"/>
      <w:marBottom w:val="0"/>
      <w:divBdr>
        <w:top w:val="none" w:sz="0" w:space="0" w:color="auto"/>
        <w:left w:val="none" w:sz="0" w:space="0" w:color="auto"/>
        <w:bottom w:val="none" w:sz="0" w:space="0" w:color="auto"/>
        <w:right w:val="none" w:sz="0" w:space="0" w:color="auto"/>
      </w:divBdr>
    </w:div>
    <w:div w:id="1034119022">
      <w:bodyDiv w:val="1"/>
      <w:marLeft w:val="0"/>
      <w:marRight w:val="0"/>
      <w:marTop w:val="0"/>
      <w:marBottom w:val="0"/>
      <w:divBdr>
        <w:top w:val="none" w:sz="0" w:space="0" w:color="auto"/>
        <w:left w:val="none" w:sz="0" w:space="0" w:color="auto"/>
        <w:bottom w:val="none" w:sz="0" w:space="0" w:color="auto"/>
        <w:right w:val="none" w:sz="0" w:space="0" w:color="auto"/>
      </w:divBdr>
    </w:div>
    <w:div w:id="1040323209">
      <w:bodyDiv w:val="1"/>
      <w:marLeft w:val="0"/>
      <w:marRight w:val="0"/>
      <w:marTop w:val="0"/>
      <w:marBottom w:val="0"/>
      <w:divBdr>
        <w:top w:val="none" w:sz="0" w:space="0" w:color="auto"/>
        <w:left w:val="none" w:sz="0" w:space="0" w:color="auto"/>
        <w:bottom w:val="none" w:sz="0" w:space="0" w:color="auto"/>
        <w:right w:val="none" w:sz="0" w:space="0" w:color="auto"/>
      </w:divBdr>
    </w:div>
    <w:div w:id="1044910524">
      <w:bodyDiv w:val="1"/>
      <w:marLeft w:val="0"/>
      <w:marRight w:val="0"/>
      <w:marTop w:val="0"/>
      <w:marBottom w:val="0"/>
      <w:divBdr>
        <w:top w:val="none" w:sz="0" w:space="0" w:color="auto"/>
        <w:left w:val="none" w:sz="0" w:space="0" w:color="auto"/>
        <w:bottom w:val="none" w:sz="0" w:space="0" w:color="auto"/>
        <w:right w:val="none" w:sz="0" w:space="0" w:color="auto"/>
      </w:divBdr>
    </w:div>
    <w:div w:id="1047681385">
      <w:bodyDiv w:val="1"/>
      <w:marLeft w:val="0"/>
      <w:marRight w:val="0"/>
      <w:marTop w:val="0"/>
      <w:marBottom w:val="0"/>
      <w:divBdr>
        <w:top w:val="none" w:sz="0" w:space="0" w:color="auto"/>
        <w:left w:val="none" w:sz="0" w:space="0" w:color="auto"/>
        <w:bottom w:val="none" w:sz="0" w:space="0" w:color="auto"/>
        <w:right w:val="none" w:sz="0" w:space="0" w:color="auto"/>
      </w:divBdr>
    </w:div>
    <w:div w:id="1078600722">
      <w:bodyDiv w:val="1"/>
      <w:marLeft w:val="0"/>
      <w:marRight w:val="0"/>
      <w:marTop w:val="0"/>
      <w:marBottom w:val="0"/>
      <w:divBdr>
        <w:top w:val="none" w:sz="0" w:space="0" w:color="auto"/>
        <w:left w:val="none" w:sz="0" w:space="0" w:color="auto"/>
        <w:bottom w:val="none" w:sz="0" w:space="0" w:color="auto"/>
        <w:right w:val="none" w:sz="0" w:space="0" w:color="auto"/>
      </w:divBdr>
    </w:div>
    <w:div w:id="1086268062">
      <w:bodyDiv w:val="1"/>
      <w:marLeft w:val="0"/>
      <w:marRight w:val="0"/>
      <w:marTop w:val="0"/>
      <w:marBottom w:val="0"/>
      <w:divBdr>
        <w:top w:val="none" w:sz="0" w:space="0" w:color="auto"/>
        <w:left w:val="none" w:sz="0" w:space="0" w:color="auto"/>
        <w:bottom w:val="none" w:sz="0" w:space="0" w:color="auto"/>
        <w:right w:val="none" w:sz="0" w:space="0" w:color="auto"/>
      </w:divBdr>
    </w:div>
    <w:div w:id="1091048599">
      <w:bodyDiv w:val="1"/>
      <w:marLeft w:val="0"/>
      <w:marRight w:val="0"/>
      <w:marTop w:val="0"/>
      <w:marBottom w:val="0"/>
      <w:divBdr>
        <w:top w:val="none" w:sz="0" w:space="0" w:color="auto"/>
        <w:left w:val="none" w:sz="0" w:space="0" w:color="auto"/>
        <w:bottom w:val="none" w:sz="0" w:space="0" w:color="auto"/>
        <w:right w:val="none" w:sz="0" w:space="0" w:color="auto"/>
      </w:divBdr>
    </w:div>
    <w:div w:id="1100875901">
      <w:bodyDiv w:val="1"/>
      <w:marLeft w:val="0"/>
      <w:marRight w:val="0"/>
      <w:marTop w:val="0"/>
      <w:marBottom w:val="0"/>
      <w:divBdr>
        <w:top w:val="none" w:sz="0" w:space="0" w:color="auto"/>
        <w:left w:val="none" w:sz="0" w:space="0" w:color="auto"/>
        <w:bottom w:val="none" w:sz="0" w:space="0" w:color="auto"/>
        <w:right w:val="none" w:sz="0" w:space="0" w:color="auto"/>
      </w:divBdr>
    </w:div>
    <w:div w:id="1134062138">
      <w:bodyDiv w:val="1"/>
      <w:marLeft w:val="0"/>
      <w:marRight w:val="0"/>
      <w:marTop w:val="0"/>
      <w:marBottom w:val="0"/>
      <w:divBdr>
        <w:top w:val="none" w:sz="0" w:space="0" w:color="auto"/>
        <w:left w:val="none" w:sz="0" w:space="0" w:color="auto"/>
        <w:bottom w:val="none" w:sz="0" w:space="0" w:color="auto"/>
        <w:right w:val="none" w:sz="0" w:space="0" w:color="auto"/>
      </w:divBdr>
    </w:div>
    <w:div w:id="1143738759">
      <w:bodyDiv w:val="1"/>
      <w:marLeft w:val="0"/>
      <w:marRight w:val="0"/>
      <w:marTop w:val="0"/>
      <w:marBottom w:val="0"/>
      <w:divBdr>
        <w:top w:val="none" w:sz="0" w:space="0" w:color="auto"/>
        <w:left w:val="none" w:sz="0" w:space="0" w:color="auto"/>
        <w:bottom w:val="none" w:sz="0" w:space="0" w:color="auto"/>
        <w:right w:val="none" w:sz="0" w:space="0" w:color="auto"/>
      </w:divBdr>
    </w:div>
    <w:div w:id="1146356073">
      <w:bodyDiv w:val="1"/>
      <w:marLeft w:val="0"/>
      <w:marRight w:val="0"/>
      <w:marTop w:val="0"/>
      <w:marBottom w:val="0"/>
      <w:divBdr>
        <w:top w:val="none" w:sz="0" w:space="0" w:color="auto"/>
        <w:left w:val="none" w:sz="0" w:space="0" w:color="auto"/>
        <w:bottom w:val="none" w:sz="0" w:space="0" w:color="auto"/>
        <w:right w:val="none" w:sz="0" w:space="0" w:color="auto"/>
      </w:divBdr>
    </w:div>
    <w:div w:id="1152526802">
      <w:bodyDiv w:val="1"/>
      <w:marLeft w:val="0"/>
      <w:marRight w:val="0"/>
      <w:marTop w:val="0"/>
      <w:marBottom w:val="0"/>
      <w:divBdr>
        <w:top w:val="none" w:sz="0" w:space="0" w:color="auto"/>
        <w:left w:val="none" w:sz="0" w:space="0" w:color="auto"/>
        <w:bottom w:val="none" w:sz="0" w:space="0" w:color="auto"/>
        <w:right w:val="none" w:sz="0" w:space="0" w:color="auto"/>
      </w:divBdr>
    </w:div>
    <w:div w:id="1165779820">
      <w:bodyDiv w:val="1"/>
      <w:marLeft w:val="0"/>
      <w:marRight w:val="0"/>
      <w:marTop w:val="0"/>
      <w:marBottom w:val="0"/>
      <w:divBdr>
        <w:top w:val="none" w:sz="0" w:space="0" w:color="auto"/>
        <w:left w:val="none" w:sz="0" w:space="0" w:color="auto"/>
        <w:bottom w:val="none" w:sz="0" w:space="0" w:color="auto"/>
        <w:right w:val="none" w:sz="0" w:space="0" w:color="auto"/>
      </w:divBdr>
    </w:div>
    <w:div w:id="1202131988">
      <w:bodyDiv w:val="1"/>
      <w:marLeft w:val="0"/>
      <w:marRight w:val="0"/>
      <w:marTop w:val="0"/>
      <w:marBottom w:val="0"/>
      <w:divBdr>
        <w:top w:val="none" w:sz="0" w:space="0" w:color="auto"/>
        <w:left w:val="none" w:sz="0" w:space="0" w:color="auto"/>
        <w:bottom w:val="none" w:sz="0" w:space="0" w:color="auto"/>
        <w:right w:val="none" w:sz="0" w:space="0" w:color="auto"/>
      </w:divBdr>
    </w:div>
    <w:div w:id="1210874443">
      <w:bodyDiv w:val="1"/>
      <w:marLeft w:val="0"/>
      <w:marRight w:val="0"/>
      <w:marTop w:val="0"/>
      <w:marBottom w:val="0"/>
      <w:divBdr>
        <w:top w:val="none" w:sz="0" w:space="0" w:color="auto"/>
        <w:left w:val="none" w:sz="0" w:space="0" w:color="auto"/>
        <w:bottom w:val="none" w:sz="0" w:space="0" w:color="auto"/>
        <w:right w:val="none" w:sz="0" w:space="0" w:color="auto"/>
      </w:divBdr>
    </w:div>
    <w:div w:id="1214345533">
      <w:bodyDiv w:val="1"/>
      <w:marLeft w:val="0"/>
      <w:marRight w:val="0"/>
      <w:marTop w:val="0"/>
      <w:marBottom w:val="0"/>
      <w:divBdr>
        <w:top w:val="none" w:sz="0" w:space="0" w:color="auto"/>
        <w:left w:val="none" w:sz="0" w:space="0" w:color="auto"/>
        <w:bottom w:val="none" w:sz="0" w:space="0" w:color="auto"/>
        <w:right w:val="none" w:sz="0" w:space="0" w:color="auto"/>
      </w:divBdr>
    </w:div>
    <w:div w:id="1228297143">
      <w:bodyDiv w:val="1"/>
      <w:marLeft w:val="0"/>
      <w:marRight w:val="0"/>
      <w:marTop w:val="0"/>
      <w:marBottom w:val="0"/>
      <w:divBdr>
        <w:top w:val="none" w:sz="0" w:space="0" w:color="auto"/>
        <w:left w:val="none" w:sz="0" w:space="0" w:color="auto"/>
        <w:bottom w:val="none" w:sz="0" w:space="0" w:color="auto"/>
        <w:right w:val="none" w:sz="0" w:space="0" w:color="auto"/>
      </w:divBdr>
    </w:div>
    <w:div w:id="1229223306">
      <w:bodyDiv w:val="1"/>
      <w:marLeft w:val="0"/>
      <w:marRight w:val="0"/>
      <w:marTop w:val="0"/>
      <w:marBottom w:val="0"/>
      <w:divBdr>
        <w:top w:val="none" w:sz="0" w:space="0" w:color="auto"/>
        <w:left w:val="none" w:sz="0" w:space="0" w:color="auto"/>
        <w:bottom w:val="none" w:sz="0" w:space="0" w:color="auto"/>
        <w:right w:val="none" w:sz="0" w:space="0" w:color="auto"/>
      </w:divBdr>
    </w:div>
    <w:div w:id="1263338047">
      <w:bodyDiv w:val="1"/>
      <w:marLeft w:val="0"/>
      <w:marRight w:val="0"/>
      <w:marTop w:val="0"/>
      <w:marBottom w:val="0"/>
      <w:divBdr>
        <w:top w:val="none" w:sz="0" w:space="0" w:color="auto"/>
        <w:left w:val="none" w:sz="0" w:space="0" w:color="auto"/>
        <w:bottom w:val="none" w:sz="0" w:space="0" w:color="auto"/>
        <w:right w:val="none" w:sz="0" w:space="0" w:color="auto"/>
      </w:divBdr>
    </w:div>
    <w:div w:id="1303196662">
      <w:bodyDiv w:val="1"/>
      <w:marLeft w:val="0"/>
      <w:marRight w:val="0"/>
      <w:marTop w:val="0"/>
      <w:marBottom w:val="0"/>
      <w:divBdr>
        <w:top w:val="none" w:sz="0" w:space="0" w:color="auto"/>
        <w:left w:val="none" w:sz="0" w:space="0" w:color="auto"/>
        <w:bottom w:val="none" w:sz="0" w:space="0" w:color="auto"/>
        <w:right w:val="none" w:sz="0" w:space="0" w:color="auto"/>
      </w:divBdr>
    </w:div>
    <w:div w:id="1303732590">
      <w:bodyDiv w:val="1"/>
      <w:marLeft w:val="0"/>
      <w:marRight w:val="0"/>
      <w:marTop w:val="0"/>
      <w:marBottom w:val="0"/>
      <w:divBdr>
        <w:top w:val="none" w:sz="0" w:space="0" w:color="auto"/>
        <w:left w:val="none" w:sz="0" w:space="0" w:color="auto"/>
        <w:bottom w:val="none" w:sz="0" w:space="0" w:color="auto"/>
        <w:right w:val="none" w:sz="0" w:space="0" w:color="auto"/>
      </w:divBdr>
    </w:div>
    <w:div w:id="1309632902">
      <w:bodyDiv w:val="1"/>
      <w:marLeft w:val="0"/>
      <w:marRight w:val="0"/>
      <w:marTop w:val="0"/>
      <w:marBottom w:val="0"/>
      <w:divBdr>
        <w:top w:val="none" w:sz="0" w:space="0" w:color="auto"/>
        <w:left w:val="none" w:sz="0" w:space="0" w:color="auto"/>
        <w:bottom w:val="none" w:sz="0" w:space="0" w:color="auto"/>
        <w:right w:val="none" w:sz="0" w:space="0" w:color="auto"/>
      </w:divBdr>
    </w:div>
    <w:div w:id="1312245699">
      <w:bodyDiv w:val="1"/>
      <w:marLeft w:val="0"/>
      <w:marRight w:val="0"/>
      <w:marTop w:val="0"/>
      <w:marBottom w:val="0"/>
      <w:divBdr>
        <w:top w:val="none" w:sz="0" w:space="0" w:color="auto"/>
        <w:left w:val="none" w:sz="0" w:space="0" w:color="auto"/>
        <w:bottom w:val="none" w:sz="0" w:space="0" w:color="auto"/>
        <w:right w:val="none" w:sz="0" w:space="0" w:color="auto"/>
      </w:divBdr>
    </w:div>
    <w:div w:id="1318151944">
      <w:bodyDiv w:val="1"/>
      <w:marLeft w:val="0"/>
      <w:marRight w:val="0"/>
      <w:marTop w:val="0"/>
      <w:marBottom w:val="0"/>
      <w:divBdr>
        <w:top w:val="none" w:sz="0" w:space="0" w:color="auto"/>
        <w:left w:val="none" w:sz="0" w:space="0" w:color="auto"/>
        <w:bottom w:val="none" w:sz="0" w:space="0" w:color="auto"/>
        <w:right w:val="none" w:sz="0" w:space="0" w:color="auto"/>
      </w:divBdr>
    </w:div>
    <w:div w:id="1327175354">
      <w:bodyDiv w:val="1"/>
      <w:marLeft w:val="0"/>
      <w:marRight w:val="0"/>
      <w:marTop w:val="0"/>
      <w:marBottom w:val="0"/>
      <w:divBdr>
        <w:top w:val="none" w:sz="0" w:space="0" w:color="auto"/>
        <w:left w:val="none" w:sz="0" w:space="0" w:color="auto"/>
        <w:bottom w:val="none" w:sz="0" w:space="0" w:color="auto"/>
        <w:right w:val="none" w:sz="0" w:space="0" w:color="auto"/>
      </w:divBdr>
    </w:div>
    <w:div w:id="1328090180">
      <w:bodyDiv w:val="1"/>
      <w:marLeft w:val="0"/>
      <w:marRight w:val="0"/>
      <w:marTop w:val="0"/>
      <w:marBottom w:val="0"/>
      <w:divBdr>
        <w:top w:val="none" w:sz="0" w:space="0" w:color="auto"/>
        <w:left w:val="none" w:sz="0" w:space="0" w:color="auto"/>
        <w:bottom w:val="none" w:sz="0" w:space="0" w:color="auto"/>
        <w:right w:val="none" w:sz="0" w:space="0" w:color="auto"/>
      </w:divBdr>
    </w:div>
    <w:div w:id="1331716460">
      <w:bodyDiv w:val="1"/>
      <w:marLeft w:val="0"/>
      <w:marRight w:val="0"/>
      <w:marTop w:val="0"/>
      <w:marBottom w:val="0"/>
      <w:divBdr>
        <w:top w:val="none" w:sz="0" w:space="0" w:color="auto"/>
        <w:left w:val="none" w:sz="0" w:space="0" w:color="auto"/>
        <w:bottom w:val="none" w:sz="0" w:space="0" w:color="auto"/>
        <w:right w:val="none" w:sz="0" w:space="0" w:color="auto"/>
      </w:divBdr>
    </w:div>
    <w:div w:id="1342659051">
      <w:bodyDiv w:val="1"/>
      <w:marLeft w:val="0"/>
      <w:marRight w:val="0"/>
      <w:marTop w:val="0"/>
      <w:marBottom w:val="0"/>
      <w:divBdr>
        <w:top w:val="none" w:sz="0" w:space="0" w:color="auto"/>
        <w:left w:val="none" w:sz="0" w:space="0" w:color="auto"/>
        <w:bottom w:val="none" w:sz="0" w:space="0" w:color="auto"/>
        <w:right w:val="none" w:sz="0" w:space="0" w:color="auto"/>
      </w:divBdr>
    </w:div>
    <w:div w:id="1362317378">
      <w:bodyDiv w:val="1"/>
      <w:marLeft w:val="0"/>
      <w:marRight w:val="0"/>
      <w:marTop w:val="0"/>
      <w:marBottom w:val="0"/>
      <w:divBdr>
        <w:top w:val="none" w:sz="0" w:space="0" w:color="auto"/>
        <w:left w:val="none" w:sz="0" w:space="0" w:color="auto"/>
        <w:bottom w:val="none" w:sz="0" w:space="0" w:color="auto"/>
        <w:right w:val="none" w:sz="0" w:space="0" w:color="auto"/>
      </w:divBdr>
    </w:div>
    <w:div w:id="1370913893">
      <w:bodyDiv w:val="1"/>
      <w:marLeft w:val="0"/>
      <w:marRight w:val="0"/>
      <w:marTop w:val="0"/>
      <w:marBottom w:val="0"/>
      <w:divBdr>
        <w:top w:val="none" w:sz="0" w:space="0" w:color="auto"/>
        <w:left w:val="none" w:sz="0" w:space="0" w:color="auto"/>
        <w:bottom w:val="none" w:sz="0" w:space="0" w:color="auto"/>
        <w:right w:val="none" w:sz="0" w:space="0" w:color="auto"/>
      </w:divBdr>
    </w:div>
    <w:div w:id="1394884774">
      <w:bodyDiv w:val="1"/>
      <w:marLeft w:val="0"/>
      <w:marRight w:val="0"/>
      <w:marTop w:val="0"/>
      <w:marBottom w:val="0"/>
      <w:divBdr>
        <w:top w:val="none" w:sz="0" w:space="0" w:color="auto"/>
        <w:left w:val="none" w:sz="0" w:space="0" w:color="auto"/>
        <w:bottom w:val="none" w:sz="0" w:space="0" w:color="auto"/>
        <w:right w:val="none" w:sz="0" w:space="0" w:color="auto"/>
      </w:divBdr>
    </w:div>
    <w:div w:id="1401830110">
      <w:bodyDiv w:val="1"/>
      <w:marLeft w:val="0"/>
      <w:marRight w:val="0"/>
      <w:marTop w:val="0"/>
      <w:marBottom w:val="0"/>
      <w:divBdr>
        <w:top w:val="none" w:sz="0" w:space="0" w:color="auto"/>
        <w:left w:val="none" w:sz="0" w:space="0" w:color="auto"/>
        <w:bottom w:val="none" w:sz="0" w:space="0" w:color="auto"/>
        <w:right w:val="none" w:sz="0" w:space="0" w:color="auto"/>
      </w:divBdr>
    </w:div>
    <w:div w:id="1454208383">
      <w:bodyDiv w:val="1"/>
      <w:marLeft w:val="0"/>
      <w:marRight w:val="0"/>
      <w:marTop w:val="0"/>
      <w:marBottom w:val="0"/>
      <w:divBdr>
        <w:top w:val="none" w:sz="0" w:space="0" w:color="auto"/>
        <w:left w:val="none" w:sz="0" w:space="0" w:color="auto"/>
        <w:bottom w:val="none" w:sz="0" w:space="0" w:color="auto"/>
        <w:right w:val="none" w:sz="0" w:space="0" w:color="auto"/>
      </w:divBdr>
    </w:div>
    <w:div w:id="1456559800">
      <w:bodyDiv w:val="1"/>
      <w:marLeft w:val="0"/>
      <w:marRight w:val="0"/>
      <w:marTop w:val="0"/>
      <w:marBottom w:val="0"/>
      <w:divBdr>
        <w:top w:val="none" w:sz="0" w:space="0" w:color="auto"/>
        <w:left w:val="none" w:sz="0" w:space="0" w:color="auto"/>
        <w:bottom w:val="none" w:sz="0" w:space="0" w:color="auto"/>
        <w:right w:val="none" w:sz="0" w:space="0" w:color="auto"/>
      </w:divBdr>
    </w:div>
    <w:div w:id="1465343652">
      <w:bodyDiv w:val="1"/>
      <w:marLeft w:val="0"/>
      <w:marRight w:val="0"/>
      <w:marTop w:val="0"/>
      <w:marBottom w:val="0"/>
      <w:divBdr>
        <w:top w:val="none" w:sz="0" w:space="0" w:color="auto"/>
        <w:left w:val="none" w:sz="0" w:space="0" w:color="auto"/>
        <w:bottom w:val="none" w:sz="0" w:space="0" w:color="auto"/>
        <w:right w:val="none" w:sz="0" w:space="0" w:color="auto"/>
      </w:divBdr>
    </w:div>
    <w:div w:id="1476724844">
      <w:bodyDiv w:val="1"/>
      <w:marLeft w:val="0"/>
      <w:marRight w:val="0"/>
      <w:marTop w:val="0"/>
      <w:marBottom w:val="0"/>
      <w:divBdr>
        <w:top w:val="none" w:sz="0" w:space="0" w:color="auto"/>
        <w:left w:val="none" w:sz="0" w:space="0" w:color="auto"/>
        <w:bottom w:val="none" w:sz="0" w:space="0" w:color="auto"/>
        <w:right w:val="none" w:sz="0" w:space="0" w:color="auto"/>
      </w:divBdr>
    </w:div>
    <w:div w:id="1478378910">
      <w:bodyDiv w:val="1"/>
      <w:marLeft w:val="0"/>
      <w:marRight w:val="0"/>
      <w:marTop w:val="0"/>
      <w:marBottom w:val="0"/>
      <w:divBdr>
        <w:top w:val="none" w:sz="0" w:space="0" w:color="auto"/>
        <w:left w:val="none" w:sz="0" w:space="0" w:color="auto"/>
        <w:bottom w:val="none" w:sz="0" w:space="0" w:color="auto"/>
        <w:right w:val="none" w:sz="0" w:space="0" w:color="auto"/>
      </w:divBdr>
    </w:div>
    <w:div w:id="1483041875">
      <w:bodyDiv w:val="1"/>
      <w:marLeft w:val="0"/>
      <w:marRight w:val="0"/>
      <w:marTop w:val="0"/>
      <w:marBottom w:val="0"/>
      <w:divBdr>
        <w:top w:val="none" w:sz="0" w:space="0" w:color="auto"/>
        <w:left w:val="none" w:sz="0" w:space="0" w:color="auto"/>
        <w:bottom w:val="none" w:sz="0" w:space="0" w:color="auto"/>
        <w:right w:val="none" w:sz="0" w:space="0" w:color="auto"/>
      </w:divBdr>
    </w:div>
    <w:div w:id="1510749858">
      <w:bodyDiv w:val="1"/>
      <w:marLeft w:val="0"/>
      <w:marRight w:val="0"/>
      <w:marTop w:val="0"/>
      <w:marBottom w:val="0"/>
      <w:divBdr>
        <w:top w:val="none" w:sz="0" w:space="0" w:color="auto"/>
        <w:left w:val="none" w:sz="0" w:space="0" w:color="auto"/>
        <w:bottom w:val="none" w:sz="0" w:space="0" w:color="auto"/>
        <w:right w:val="none" w:sz="0" w:space="0" w:color="auto"/>
      </w:divBdr>
    </w:div>
    <w:div w:id="1528105977">
      <w:bodyDiv w:val="1"/>
      <w:marLeft w:val="0"/>
      <w:marRight w:val="0"/>
      <w:marTop w:val="0"/>
      <w:marBottom w:val="0"/>
      <w:divBdr>
        <w:top w:val="none" w:sz="0" w:space="0" w:color="auto"/>
        <w:left w:val="none" w:sz="0" w:space="0" w:color="auto"/>
        <w:bottom w:val="none" w:sz="0" w:space="0" w:color="auto"/>
        <w:right w:val="none" w:sz="0" w:space="0" w:color="auto"/>
      </w:divBdr>
    </w:div>
    <w:div w:id="1537500186">
      <w:bodyDiv w:val="1"/>
      <w:marLeft w:val="0"/>
      <w:marRight w:val="0"/>
      <w:marTop w:val="0"/>
      <w:marBottom w:val="0"/>
      <w:divBdr>
        <w:top w:val="none" w:sz="0" w:space="0" w:color="auto"/>
        <w:left w:val="none" w:sz="0" w:space="0" w:color="auto"/>
        <w:bottom w:val="none" w:sz="0" w:space="0" w:color="auto"/>
        <w:right w:val="none" w:sz="0" w:space="0" w:color="auto"/>
      </w:divBdr>
    </w:div>
    <w:div w:id="1541742662">
      <w:bodyDiv w:val="1"/>
      <w:marLeft w:val="0"/>
      <w:marRight w:val="0"/>
      <w:marTop w:val="0"/>
      <w:marBottom w:val="0"/>
      <w:divBdr>
        <w:top w:val="none" w:sz="0" w:space="0" w:color="auto"/>
        <w:left w:val="none" w:sz="0" w:space="0" w:color="auto"/>
        <w:bottom w:val="none" w:sz="0" w:space="0" w:color="auto"/>
        <w:right w:val="none" w:sz="0" w:space="0" w:color="auto"/>
      </w:divBdr>
    </w:div>
    <w:div w:id="1569535508">
      <w:bodyDiv w:val="1"/>
      <w:marLeft w:val="0"/>
      <w:marRight w:val="0"/>
      <w:marTop w:val="0"/>
      <w:marBottom w:val="0"/>
      <w:divBdr>
        <w:top w:val="none" w:sz="0" w:space="0" w:color="auto"/>
        <w:left w:val="none" w:sz="0" w:space="0" w:color="auto"/>
        <w:bottom w:val="none" w:sz="0" w:space="0" w:color="auto"/>
        <w:right w:val="none" w:sz="0" w:space="0" w:color="auto"/>
      </w:divBdr>
    </w:div>
    <w:div w:id="1569535684">
      <w:bodyDiv w:val="1"/>
      <w:marLeft w:val="0"/>
      <w:marRight w:val="0"/>
      <w:marTop w:val="0"/>
      <w:marBottom w:val="0"/>
      <w:divBdr>
        <w:top w:val="none" w:sz="0" w:space="0" w:color="auto"/>
        <w:left w:val="none" w:sz="0" w:space="0" w:color="auto"/>
        <w:bottom w:val="none" w:sz="0" w:space="0" w:color="auto"/>
        <w:right w:val="none" w:sz="0" w:space="0" w:color="auto"/>
      </w:divBdr>
    </w:div>
    <w:div w:id="1570729309">
      <w:bodyDiv w:val="1"/>
      <w:marLeft w:val="0"/>
      <w:marRight w:val="0"/>
      <w:marTop w:val="0"/>
      <w:marBottom w:val="0"/>
      <w:divBdr>
        <w:top w:val="none" w:sz="0" w:space="0" w:color="auto"/>
        <w:left w:val="none" w:sz="0" w:space="0" w:color="auto"/>
        <w:bottom w:val="none" w:sz="0" w:space="0" w:color="auto"/>
        <w:right w:val="none" w:sz="0" w:space="0" w:color="auto"/>
      </w:divBdr>
    </w:div>
    <w:div w:id="1574315363">
      <w:bodyDiv w:val="1"/>
      <w:marLeft w:val="0"/>
      <w:marRight w:val="0"/>
      <w:marTop w:val="0"/>
      <w:marBottom w:val="0"/>
      <w:divBdr>
        <w:top w:val="none" w:sz="0" w:space="0" w:color="auto"/>
        <w:left w:val="none" w:sz="0" w:space="0" w:color="auto"/>
        <w:bottom w:val="none" w:sz="0" w:space="0" w:color="auto"/>
        <w:right w:val="none" w:sz="0" w:space="0" w:color="auto"/>
      </w:divBdr>
    </w:div>
    <w:div w:id="1575092705">
      <w:bodyDiv w:val="1"/>
      <w:marLeft w:val="0"/>
      <w:marRight w:val="0"/>
      <w:marTop w:val="0"/>
      <w:marBottom w:val="0"/>
      <w:divBdr>
        <w:top w:val="none" w:sz="0" w:space="0" w:color="auto"/>
        <w:left w:val="none" w:sz="0" w:space="0" w:color="auto"/>
        <w:bottom w:val="none" w:sz="0" w:space="0" w:color="auto"/>
        <w:right w:val="none" w:sz="0" w:space="0" w:color="auto"/>
      </w:divBdr>
    </w:div>
    <w:div w:id="1585845997">
      <w:bodyDiv w:val="1"/>
      <w:marLeft w:val="0"/>
      <w:marRight w:val="0"/>
      <w:marTop w:val="0"/>
      <w:marBottom w:val="0"/>
      <w:divBdr>
        <w:top w:val="none" w:sz="0" w:space="0" w:color="auto"/>
        <w:left w:val="none" w:sz="0" w:space="0" w:color="auto"/>
        <w:bottom w:val="none" w:sz="0" w:space="0" w:color="auto"/>
        <w:right w:val="none" w:sz="0" w:space="0" w:color="auto"/>
      </w:divBdr>
    </w:div>
    <w:div w:id="1598517129">
      <w:bodyDiv w:val="1"/>
      <w:marLeft w:val="0"/>
      <w:marRight w:val="0"/>
      <w:marTop w:val="0"/>
      <w:marBottom w:val="0"/>
      <w:divBdr>
        <w:top w:val="none" w:sz="0" w:space="0" w:color="auto"/>
        <w:left w:val="none" w:sz="0" w:space="0" w:color="auto"/>
        <w:bottom w:val="none" w:sz="0" w:space="0" w:color="auto"/>
        <w:right w:val="none" w:sz="0" w:space="0" w:color="auto"/>
      </w:divBdr>
    </w:div>
    <w:div w:id="1618026788">
      <w:bodyDiv w:val="1"/>
      <w:marLeft w:val="0"/>
      <w:marRight w:val="0"/>
      <w:marTop w:val="0"/>
      <w:marBottom w:val="0"/>
      <w:divBdr>
        <w:top w:val="none" w:sz="0" w:space="0" w:color="auto"/>
        <w:left w:val="none" w:sz="0" w:space="0" w:color="auto"/>
        <w:bottom w:val="none" w:sz="0" w:space="0" w:color="auto"/>
        <w:right w:val="none" w:sz="0" w:space="0" w:color="auto"/>
      </w:divBdr>
    </w:div>
    <w:div w:id="1631519438">
      <w:bodyDiv w:val="1"/>
      <w:marLeft w:val="0"/>
      <w:marRight w:val="0"/>
      <w:marTop w:val="0"/>
      <w:marBottom w:val="0"/>
      <w:divBdr>
        <w:top w:val="none" w:sz="0" w:space="0" w:color="auto"/>
        <w:left w:val="none" w:sz="0" w:space="0" w:color="auto"/>
        <w:bottom w:val="none" w:sz="0" w:space="0" w:color="auto"/>
        <w:right w:val="none" w:sz="0" w:space="0" w:color="auto"/>
      </w:divBdr>
    </w:div>
    <w:div w:id="1659116335">
      <w:bodyDiv w:val="1"/>
      <w:marLeft w:val="0"/>
      <w:marRight w:val="0"/>
      <w:marTop w:val="0"/>
      <w:marBottom w:val="0"/>
      <w:divBdr>
        <w:top w:val="none" w:sz="0" w:space="0" w:color="auto"/>
        <w:left w:val="none" w:sz="0" w:space="0" w:color="auto"/>
        <w:bottom w:val="none" w:sz="0" w:space="0" w:color="auto"/>
        <w:right w:val="none" w:sz="0" w:space="0" w:color="auto"/>
      </w:divBdr>
    </w:div>
    <w:div w:id="1672875212">
      <w:bodyDiv w:val="1"/>
      <w:marLeft w:val="0"/>
      <w:marRight w:val="0"/>
      <w:marTop w:val="0"/>
      <w:marBottom w:val="0"/>
      <w:divBdr>
        <w:top w:val="none" w:sz="0" w:space="0" w:color="auto"/>
        <w:left w:val="none" w:sz="0" w:space="0" w:color="auto"/>
        <w:bottom w:val="none" w:sz="0" w:space="0" w:color="auto"/>
        <w:right w:val="none" w:sz="0" w:space="0" w:color="auto"/>
      </w:divBdr>
    </w:div>
    <w:div w:id="1680421396">
      <w:bodyDiv w:val="1"/>
      <w:marLeft w:val="0"/>
      <w:marRight w:val="0"/>
      <w:marTop w:val="0"/>
      <w:marBottom w:val="0"/>
      <w:divBdr>
        <w:top w:val="none" w:sz="0" w:space="0" w:color="auto"/>
        <w:left w:val="none" w:sz="0" w:space="0" w:color="auto"/>
        <w:bottom w:val="none" w:sz="0" w:space="0" w:color="auto"/>
        <w:right w:val="none" w:sz="0" w:space="0" w:color="auto"/>
      </w:divBdr>
    </w:div>
    <w:div w:id="1685742227">
      <w:bodyDiv w:val="1"/>
      <w:marLeft w:val="0"/>
      <w:marRight w:val="0"/>
      <w:marTop w:val="0"/>
      <w:marBottom w:val="0"/>
      <w:divBdr>
        <w:top w:val="none" w:sz="0" w:space="0" w:color="auto"/>
        <w:left w:val="none" w:sz="0" w:space="0" w:color="auto"/>
        <w:bottom w:val="none" w:sz="0" w:space="0" w:color="auto"/>
        <w:right w:val="none" w:sz="0" w:space="0" w:color="auto"/>
      </w:divBdr>
    </w:div>
    <w:div w:id="1685744090">
      <w:bodyDiv w:val="1"/>
      <w:marLeft w:val="0"/>
      <w:marRight w:val="0"/>
      <w:marTop w:val="0"/>
      <w:marBottom w:val="0"/>
      <w:divBdr>
        <w:top w:val="none" w:sz="0" w:space="0" w:color="auto"/>
        <w:left w:val="none" w:sz="0" w:space="0" w:color="auto"/>
        <w:bottom w:val="none" w:sz="0" w:space="0" w:color="auto"/>
        <w:right w:val="none" w:sz="0" w:space="0" w:color="auto"/>
      </w:divBdr>
    </w:div>
    <w:div w:id="1690838312">
      <w:bodyDiv w:val="1"/>
      <w:marLeft w:val="0"/>
      <w:marRight w:val="0"/>
      <w:marTop w:val="0"/>
      <w:marBottom w:val="0"/>
      <w:divBdr>
        <w:top w:val="none" w:sz="0" w:space="0" w:color="auto"/>
        <w:left w:val="none" w:sz="0" w:space="0" w:color="auto"/>
        <w:bottom w:val="none" w:sz="0" w:space="0" w:color="auto"/>
        <w:right w:val="none" w:sz="0" w:space="0" w:color="auto"/>
      </w:divBdr>
    </w:div>
    <w:div w:id="1691948133">
      <w:bodyDiv w:val="1"/>
      <w:marLeft w:val="0"/>
      <w:marRight w:val="0"/>
      <w:marTop w:val="0"/>
      <w:marBottom w:val="0"/>
      <w:divBdr>
        <w:top w:val="none" w:sz="0" w:space="0" w:color="auto"/>
        <w:left w:val="none" w:sz="0" w:space="0" w:color="auto"/>
        <w:bottom w:val="none" w:sz="0" w:space="0" w:color="auto"/>
        <w:right w:val="none" w:sz="0" w:space="0" w:color="auto"/>
      </w:divBdr>
    </w:div>
    <w:div w:id="1709648502">
      <w:bodyDiv w:val="1"/>
      <w:marLeft w:val="0"/>
      <w:marRight w:val="0"/>
      <w:marTop w:val="0"/>
      <w:marBottom w:val="0"/>
      <w:divBdr>
        <w:top w:val="none" w:sz="0" w:space="0" w:color="auto"/>
        <w:left w:val="none" w:sz="0" w:space="0" w:color="auto"/>
        <w:bottom w:val="none" w:sz="0" w:space="0" w:color="auto"/>
        <w:right w:val="none" w:sz="0" w:space="0" w:color="auto"/>
      </w:divBdr>
    </w:div>
    <w:div w:id="1712727976">
      <w:bodyDiv w:val="1"/>
      <w:marLeft w:val="0"/>
      <w:marRight w:val="0"/>
      <w:marTop w:val="0"/>
      <w:marBottom w:val="0"/>
      <w:divBdr>
        <w:top w:val="none" w:sz="0" w:space="0" w:color="auto"/>
        <w:left w:val="none" w:sz="0" w:space="0" w:color="auto"/>
        <w:bottom w:val="none" w:sz="0" w:space="0" w:color="auto"/>
        <w:right w:val="none" w:sz="0" w:space="0" w:color="auto"/>
      </w:divBdr>
    </w:div>
    <w:div w:id="1718047269">
      <w:bodyDiv w:val="1"/>
      <w:marLeft w:val="0"/>
      <w:marRight w:val="0"/>
      <w:marTop w:val="0"/>
      <w:marBottom w:val="0"/>
      <w:divBdr>
        <w:top w:val="none" w:sz="0" w:space="0" w:color="auto"/>
        <w:left w:val="none" w:sz="0" w:space="0" w:color="auto"/>
        <w:bottom w:val="none" w:sz="0" w:space="0" w:color="auto"/>
        <w:right w:val="none" w:sz="0" w:space="0" w:color="auto"/>
      </w:divBdr>
    </w:div>
    <w:div w:id="1730611972">
      <w:bodyDiv w:val="1"/>
      <w:marLeft w:val="0"/>
      <w:marRight w:val="0"/>
      <w:marTop w:val="0"/>
      <w:marBottom w:val="0"/>
      <w:divBdr>
        <w:top w:val="none" w:sz="0" w:space="0" w:color="auto"/>
        <w:left w:val="none" w:sz="0" w:space="0" w:color="auto"/>
        <w:bottom w:val="none" w:sz="0" w:space="0" w:color="auto"/>
        <w:right w:val="none" w:sz="0" w:space="0" w:color="auto"/>
      </w:divBdr>
    </w:div>
    <w:div w:id="1740404597">
      <w:bodyDiv w:val="1"/>
      <w:marLeft w:val="0"/>
      <w:marRight w:val="0"/>
      <w:marTop w:val="0"/>
      <w:marBottom w:val="0"/>
      <w:divBdr>
        <w:top w:val="none" w:sz="0" w:space="0" w:color="auto"/>
        <w:left w:val="none" w:sz="0" w:space="0" w:color="auto"/>
        <w:bottom w:val="none" w:sz="0" w:space="0" w:color="auto"/>
        <w:right w:val="none" w:sz="0" w:space="0" w:color="auto"/>
      </w:divBdr>
    </w:div>
    <w:div w:id="1747873683">
      <w:bodyDiv w:val="1"/>
      <w:marLeft w:val="0"/>
      <w:marRight w:val="0"/>
      <w:marTop w:val="0"/>
      <w:marBottom w:val="0"/>
      <w:divBdr>
        <w:top w:val="none" w:sz="0" w:space="0" w:color="auto"/>
        <w:left w:val="none" w:sz="0" w:space="0" w:color="auto"/>
        <w:bottom w:val="none" w:sz="0" w:space="0" w:color="auto"/>
        <w:right w:val="none" w:sz="0" w:space="0" w:color="auto"/>
      </w:divBdr>
    </w:div>
    <w:div w:id="1749880866">
      <w:bodyDiv w:val="1"/>
      <w:marLeft w:val="0"/>
      <w:marRight w:val="0"/>
      <w:marTop w:val="0"/>
      <w:marBottom w:val="0"/>
      <w:divBdr>
        <w:top w:val="none" w:sz="0" w:space="0" w:color="auto"/>
        <w:left w:val="none" w:sz="0" w:space="0" w:color="auto"/>
        <w:bottom w:val="none" w:sz="0" w:space="0" w:color="auto"/>
        <w:right w:val="none" w:sz="0" w:space="0" w:color="auto"/>
      </w:divBdr>
    </w:div>
    <w:div w:id="1786264914">
      <w:bodyDiv w:val="1"/>
      <w:marLeft w:val="0"/>
      <w:marRight w:val="0"/>
      <w:marTop w:val="0"/>
      <w:marBottom w:val="0"/>
      <w:divBdr>
        <w:top w:val="none" w:sz="0" w:space="0" w:color="auto"/>
        <w:left w:val="none" w:sz="0" w:space="0" w:color="auto"/>
        <w:bottom w:val="none" w:sz="0" w:space="0" w:color="auto"/>
        <w:right w:val="none" w:sz="0" w:space="0" w:color="auto"/>
      </w:divBdr>
    </w:div>
    <w:div w:id="1796867888">
      <w:bodyDiv w:val="1"/>
      <w:marLeft w:val="0"/>
      <w:marRight w:val="0"/>
      <w:marTop w:val="0"/>
      <w:marBottom w:val="0"/>
      <w:divBdr>
        <w:top w:val="none" w:sz="0" w:space="0" w:color="auto"/>
        <w:left w:val="none" w:sz="0" w:space="0" w:color="auto"/>
        <w:bottom w:val="none" w:sz="0" w:space="0" w:color="auto"/>
        <w:right w:val="none" w:sz="0" w:space="0" w:color="auto"/>
      </w:divBdr>
    </w:div>
    <w:div w:id="1798911508">
      <w:bodyDiv w:val="1"/>
      <w:marLeft w:val="0"/>
      <w:marRight w:val="0"/>
      <w:marTop w:val="0"/>
      <w:marBottom w:val="0"/>
      <w:divBdr>
        <w:top w:val="none" w:sz="0" w:space="0" w:color="auto"/>
        <w:left w:val="none" w:sz="0" w:space="0" w:color="auto"/>
        <w:bottom w:val="none" w:sz="0" w:space="0" w:color="auto"/>
        <w:right w:val="none" w:sz="0" w:space="0" w:color="auto"/>
      </w:divBdr>
    </w:div>
    <w:div w:id="1852721025">
      <w:bodyDiv w:val="1"/>
      <w:marLeft w:val="0"/>
      <w:marRight w:val="0"/>
      <w:marTop w:val="0"/>
      <w:marBottom w:val="0"/>
      <w:divBdr>
        <w:top w:val="none" w:sz="0" w:space="0" w:color="auto"/>
        <w:left w:val="none" w:sz="0" w:space="0" w:color="auto"/>
        <w:bottom w:val="none" w:sz="0" w:space="0" w:color="auto"/>
        <w:right w:val="none" w:sz="0" w:space="0" w:color="auto"/>
      </w:divBdr>
    </w:div>
    <w:div w:id="1854568625">
      <w:bodyDiv w:val="1"/>
      <w:marLeft w:val="0"/>
      <w:marRight w:val="0"/>
      <w:marTop w:val="0"/>
      <w:marBottom w:val="0"/>
      <w:divBdr>
        <w:top w:val="none" w:sz="0" w:space="0" w:color="auto"/>
        <w:left w:val="none" w:sz="0" w:space="0" w:color="auto"/>
        <w:bottom w:val="none" w:sz="0" w:space="0" w:color="auto"/>
        <w:right w:val="none" w:sz="0" w:space="0" w:color="auto"/>
      </w:divBdr>
    </w:div>
    <w:div w:id="1883596720">
      <w:bodyDiv w:val="1"/>
      <w:marLeft w:val="0"/>
      <w:marRight w:val="0"/>
      <w:marTop w:val="0"/>
      <w:marBottom w:val="0"/>
      <w:divBdr>
        <w:top w:val="none" w:sz="0" w:space="0" w:color="auto"/>
        <w:left w:val="none" w:sz="0" w:space="0" w:color="auto"/>
        <w:bottom w:val="none" w:sz="0" w:space="0" w:color="auto"/>
        <w:right w:val="none" w:sz="0" w:space="0" w:color="auto"/>
      </w:divBdr>
    </w:div>
    <w:div w:id="1894660486">
      <w:bodyDiv w:val="1"/>
      <w:marLeft w:val="0"/>
      <w:marRight w:val="0"/>
      <w:marTop w:val="0"/>
      <w:marBottom w:val="0"/>
      <w:divBdr>
        <w:top w:val="none" w:sz="0" w:space="0" w:color="auto"/>
        <w:left w:val="none" w:sz="0" w:space="0" w:color="auto"/>
        <w:bottom w:val="none" w:sz="0" w:space="0" w:color="auto"/>
        <w:right w:val="none" w:sz="0" w:space="0" w:color="auto"/>
      </w:divBdr>
    </w:div>
    <w:div w:id="1908220967">
      <w:bodyDiv w:val="1"/>
      <w:marLeft w:val="0"/>
      <w:marRight w:val="0"/>
      <w:marTop w:val="0"/>
      <w:marBottom w:val="0"/>
      <w:divBdr>
        <w:top w:val="none" w:sz="0" w:space="0" w:color="auto"/>
        <w:left w:val="none" w:sz="0" w:space="0" w:color="auto"/>
        <w:bottom w:val="none" w:sz="0" w:space="0" w:color="auto"/>
        <w:right w:val="none" w:sz="0" w:space="0" w:color="auto"/>
      </w:divBdr>
    </w:div>
    <w:div w:id="1910730498">
      <w:bodyDiv w:val="1"/>
      <w:marLeft w:val="0"/>
      <w:marRight w:val="0"/>
      <w:marTop w:val="0"/>
      <w:marBottom w:val="0"/>
      <w:divBdr>
        <w:top w:val="none" w:sz="0" w:space="0" w:color="auto"/>
        <w:left w:val="none" w:sz="0" w:space="0" w:color="auto"/>
        <w:bottom w:val="none" w:sz="0" w:space="0" w:color="auto"/>
        <w:right w:val="none" w:sz="0" w:space="0" w:color="auto"/>
      </w:divBdr>
    </w:div>
    <w:div w:id="1985229599">
      <w:bodyDiv w:val="1"/>
      <w:marLeft w:val="0"/>
      <w:marRight w:val="0"/>
      <w:marTop w:val="0"/>
      <w:marBottom w:val="0"/>
      <w:divBdr>
        <w:top w:val="none" w:sz="0" w:space="0" w:color="auto"/>
        <w:left w:val="none" w:sz="0" w:space="0" w:color="auto"/>
        <w:bottom w:val="none" w:sz="0" w:space="0" w:color="auto"/>
        <w:right w:val="none" w:sz="0" w:space="0" w:color="auto"/>
      </w:divBdr>
    </w:div>
    <w:div w:id="2000159470">
      <w:bodyDiv w:val="1"/>
      <w:marLeft w:val="0"/>
      <w:marRight w:val="0"/>
      <w:marTop w:val="0"/>
      <w:marBottom w:val="0"/>
      <w:divBdr>
        <w:top w:val="none" w:sz="0" w:space="0" w:color="auto"/>
        <w:left w:val="none" w:sz="0" w:space="0" w:color="auto"/>
        <w:bottom w:val="none" w:sz="0" w:space="0" w:color="auto"/>
        <w:right w:val="none" w:sz="0" w:space="0" w:color="auto"/>
      </w:divBdr>
    </w:div>
    <w:div w:id="2025008397">
      <w:bodyDiv w:val="1"/>
      <w:marLeft w:val="0"/>
      <w:marRight w:val="0"/>
      <w:marTop w:val="0"/>
      <w:marBottom w:val="0"/>
      <w:divBdr>
        <w:top w:val="none" w:sz="0" w:space="0" w:color="auto"/>
        <w:left w:val="none" w:sz="0" w:space="0" w:color="auto"/>
        <w:bottom w:val="none" w:sz="0" w:space="0" w:color="auto"/>
        <w:right w:val="none" w:sz="0" w:space="0" w:color="auto"/>
      </w:divBdr>
    </w:div>
    <w:div w:id="2032602499">
      <w:bodyDiv w:val="1"/>
      <w:marLeft w:val="0"/>
      <w:marRight w:val="0"/>
      <w:marTop w:val="0"/>
      <w:marBottom w:val="0"/>
      <w:divBdr>
        <w:top w:val="none" w:sz="0" w:space="0" w:color="auto"/>
        <w:left w:val="none" w:sz="0" w:space="0" w:color="auto"/>
        <w:bottom w:val="none" w:sz="0" w:space="0" w:color="auto"/>
        <w:right w:val="none" w:sz="0" w:space="0" w:color="auto"/>
      </w:divBdr>
    </w:div>
    <w:div w:id="2036076645">
      <w:bodyDiv w:val="1"/>
      <w:marLeft w:val="0"/>
      <w:marRight w:val="0"/>
      <w:marTop w:val="0"/>
      <w:marBottom w:val="0"/>
      <w:divBdr>
        <w:top w:val="none" w:sz="0" w:space="0" w:color="auto"/>
        <w:left w:val="none" w:sz="0" w:space="0" w:color="auto"/>
        <w:bottom w:val="none" w:sz="0" w:space="0" w:color="auto"/>
        <w:right w:val="none" w:sz="0" w:space="0" w:color="auto"/>
      </w:divBdr>
    </w:div>
    <w:div w:id="2048065883">
      <w:bodyDiv w:val="1"/>
      <w:marLeft w:val="0"/>
      <w:marRight w:val="0"/>
      <w:marTop w:val="0"/>
      <w:marBottom w:val="0"/>
      <w:divBdr>
        <w:top w:val="none" w:sz="0" w:space="0" w:color="auto"/>
        <w:left w:val="none" w:sz="0" w:space="0" w:color="auto"/>
        <w:bottom w:val="none" w:sz="0" w:space="0" w:color="auto"/>
        <w:right w:val="none" w:sz="0" w:space="0" w:color="auto"/>
      </w:divBdr>
    </w:div>
    <w:div w:id="2062291836">
      <w:bodyDiv w:val="1"/>
      <w:marLeft w:val="0"/>
      <w:marRight w:val="0"/>
      <w:marTop w:val="0"/>
      <w:marBottom w:val="0"/>
      <w:divBdr>
        <w:top w:val="none" w:sz="0" w:space="0" w:color="auto"/>
        <w:left w:val="none" w:sz="0" w:space="0" w:color="auto"/>
        <w:bottom w:val="none" w:sz="0" w:space="0" w:color="auto"/>
        <w:right w:val="none" w:sz="0" w:space="0" w:color="auto"/>
      </w:divBdr>
    </w:div>
    <w:div w:id="2090806407">
      <w:bodyDiv w:val="1"/>
      <w:marLeft w:val="0"/>
      <w:marRight w:val="0"/>
      <w:marTop w:val="0"/>
      <w:marBottom w:val="0"/>
      <w:divBdr>
        <w:top w:val="none" w:sz="0" w:space="0" w:color="auto"/>
        <w:left w:val="none" w:sz="0" w:space="0" w:color="auto"/>
        <w:bottom w:val="none" w:sz="0" w:space="0" w:color="auto"/>
        <w:right w:val="none" w:sz="0" w:space="0" w:color="auto"/>
      </w:divBdr>
    </w:div>
    <w:div w:id="2099323566">
      <w:bodyDiv w:val="1"/>
      <w:marLeft w:val="0"/>
      <w:marRight w:val="0"/>
      <w:marTop w:val="0"/>
      <w:marBottom w:val="0"/>
      <w:divBdr>
        <w:top w:val="none" w:sz="0" w:space="0" w:color="auto"/>
        <w:left w:val="none" w:sz="0" w:space="0" w:color="auto"/>
        <w:bottom w:val="none" w:sz="0" w:space="0" w:color="auto"/>
        <w:right w:val="none" w:sz="0" w:space="0" w:color="auto"/>
      </w:divBdr>
    </w:div>
    <w:div w:id="2135782595">
      <w:bodyDiv w:val="1"/>
      <w:marLeft w:val="0"/>
      <w:marRight w:val="0"/>
      <w:marTop w:val="0"/>
      <w:marBottom w:val="0"/>
      <w:divBdr>
        <w:top w:val="none" w:sz="0" w:space="0" w:color="auto"/>
        <w:left w:val="none" w:sz="0" w:space="0" w:color="auto"/>
        <w:bottom w:val="none" w:sz="0" w:space="0" w:color="auto"/>
        <w:right w:val="none" w:sz="0" w:space="0" w:color="auto"/>
      </w:divBdr>
    </w:div>
    <w:div w:id="2137524253">
      <w:bodyDiv w:val="1"/>
      <w:marLeft w:val="0"/>
      <w:marRight w:val="0"/>
      <w:marTop w:val="0"/>
      <w:marBottom w:val="0"/>
      <w:divBdr>
        <w:top w:val="none" w:sz="0" w:space="0" w:color="auto"/>
        <w:left w:val="none" w:sz="0" w:space="0" w:color="auto"/>
        <w:bottom w:val="none" w:sz="0" w:space="0" w:color="auto"/>
        <w:right w:val="none" w:sz="0" w:space="0" w:color="auto"/>
      </w:divBdr>
    </w:div>
    <w:div w:id="2139107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sciwheel.com/work/bibliography/13626619" TargetMode="Externa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hyperlink" Target="https://sciwheel.com/work/bibliography/977817"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yperlink" Target="https://sciwheel.com/work/citation?ids=977817,13626619,13626620&amp;pre=&amp;pre=&amp;pre=&amp;suf=&amp;suf=&amp;suf=&amp;sa=0,0,0&amp;dbf=0&amp;dbf=0&amp;dbf=0" TargetMode="External"/><Relationship Id="rId14" Type="http://schemas.openxmlformats.org/officeDocument/2006/relationships/hyperlink" Target="https://sciwheel.com/work/bibliography/13626620"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E587B2-B9EF-4957-A24D-21B1DA29D37C}">
  <we:reference id="wa200002534" version="3.0.0.0" store="en-001" storeType="OMEX"/>
  <we:alternateReferences>
    <we:reference id="WA200002534" version="3.0.0.0" store="" storeType="OMEX"/>
  </we:alternateReferences>
  <we:properties>
    <we:property name="sciwheel-csl-items" value="[{&quot;title&quot;:&quot;Liposome fusion assay to monitor intracellular membrane fusion machines.&quot;,&quot;page&quot;:&quot;274-300&quot;,&quot;volume&quot;:&quot;372&quot;,&quot;journalAbbreviation&quot;:&quot;Meth. Enzymol.&quot;,&quot;id&quot;:&quot;1293307&quot;,&quot;type&quot;:&quot;article-journal&quot;,&quot;container-title&quot;:&quot;Methods in Enzymology&quot;,&quot;container-title-short&quot;:&quot;Meth. Enzymol.&quot;,&quot;author&quot;:[{&quot;family&quot;:&quot;Scott&quot;,&quot;given&quot;:&quot;Brenton L&quot;},{&quot;family&quot;:&quot;Van Komen&quot;,&quot;given&quot;:&quot;Jeffrey S&quot;},{&quot;family&quot;:&quot;Liu&quot;,&quot;given&quot;:&quot;Song&quot;},{&quot;family&quot;:&quot;Weber&quot;,&quot;given&quot;:&quot;Thomas&quot;},{&quot;family&quot;:&quot;Melia&quot;,&quot;given&quot;:&quot;Thomas J&quot;},{&quot;family&quot;:&quot;McNew&quot;,&quot;given&quot;:&quot;James A&quot;}],&quot;issued&quot;:{&quot;date-parts&quot;:[[&quot;2003&quot;]]},&quot;DOI&quot;:&quot;10.1016/S0076-6879(03)72016-3&quot;,&quot;PMID&quot;:&quot;14610819&quot;,&quot;citation-label&quot;:&quot;1293307&quot;},{&quot;title&quot;:&quot;Coronavirus membrane fusion mechanism offers a potential target for antiviral development.&quot;,&quot;page&quot;:&quot;104792&quot;,&quot;volume&quot;:&quot;178&quot;,&quot;journalAbbreviation&quot;:&quot;Antiviral Res.&quot;,&quot;id&quot;:&quot;8777779&quot;,&quot;type&quot;:&quot;article-journal&quot;,&quot;container-title&quot;:&quot;Antiviral Research&quot;,&quot;container-title-short&quot;:&quot;Antiviral Res.&quot;,&quot;abstract&quot;:&quot;The coronavirus disease 2019 (COVID-19) pandemic has focused attention on the need to develop effective therapies against the causative agent, SARS-CoV-2, and also against other pathogenic coronaviruses (CoV) that have emerged in the past or might appear in future. Researchers are therefore focusing on steps in the CoV replication cycle that may be vulnerable to inhibition by broad-spectrum or specific antiviral agents. The conserved nature of the fusion domain and mechanism across the CoV family make it a valuable target to elucidate and develop pan-CoV therapeutics. In this article, we review the role of the CoV spike protein in mediating fusion of the viral and host cell membranes, summarizing the results of research on SARS-CoV, MERS-CoV, and recent peer-reviewed studies of SARS-CoV-2, and suggest that the fusion mechanism be investigated as a potential antiviral target. We also provide a supplemental file containing background information on the biology, epidemiology, and clinical features of all human-infecting coronaviruses, along with a phylogenetic tree of these coronaviruses.Copyright © 2020 Elsevier B.V. All rights reserved.&quot;,&quot;author&quot;:[{&quot;family&quot;:&quot;Tang&quot;,&quot;given&quot;:&quot;Tiffany&quot;},{&quot;family&quot;:&quot;Bidon&quot;,&quot;given&quot;:&quot;Miya&quot;},{&quot;family&quot;:&quot;Jaimes&quot;,&quot;given&quot;:&quot;Javier A&quot;},{&quot;family&quot;:&quot;Whittaker&quot;,&quot;given&quot;:&quot;Gary R&quot;},{&quot;family&quot;:&quot;Daniel&quot;,&quot;given&quot;:&quot;Susan&quot;}],&quot;issued&quot;:{&quot;date-parts&quot;:[[&quot;2020&quot;,&quot;6&quot;]]},&quot;DOI&quot;:&quot;10.1016/j.antiviral.2020.104792&quot;,&quot;PMID&quot;:&quot;32272173&quot;,&quot;PMCID&quot;:&quot;PMC7194977&quot;,&quot;citation-label&quot;:&quot;8777779&quot;},{&quot;title&quot;:&quot;A pneumonia outbreak associated with a new coronavirus of probable bat origin.&quot;,&quot;page&quot;:&quot;270-273&quot;,&quot;volume&quot;:&quot;579&quot;,&quot;issue&quot;:&quot;7798&quot;,&quot;journalAbbreviation&quot;:&quot;Nature&quot;,&quot;id&quot;:&quot;8173961&quot;,&quot;type&quot;:&quot;article-journal&quot;,&quot;container-title&quot;:&quot;Nature&quot;,&quot;container-title-short&quot;:&quot;Nature&quot;,&quot;abstract&quot;:&quot;Since the outbreak of severe acute respiratory syndrome (SARS) 18 years ago, a large number of SARS-related coronaviruses (SARSr-CoVs) have been discovered in their natural reservoir host, bats1-4. Previous studies have shown that some bat SARSr-CoVs have the potential to infect humans5-7. Here we report the identification and characterization of a new coronavirus (2019-nCoV), which caused an epidemic of acute respiratory syndrome in humans in Wuhan, China. The epidemic, which started on 12 December 2019, had caused 2,794 laboratory-confirmed infections including 80 deaths by 26 January 2020. Full-length genome sequences were obtained from five patients at an early stage of the outbreak. The sequences are almost identical and share 79.6% sequence identity to SARS-CoV. Furthermore, we show that 2019-nCoV is 96% identical at the whole-genome level to a bat coronavirus. Pairwise protein sequence analysis of seven conserved non-structural proteins domains show that this virus belongs to the species of SARSr-CoV. In addition, 2019-nCoV virus isolated from the bronchoalveolar lavage fluid of a critically ill patient could be neutralized by sera from several patients. Notably, we confirmed that 2019-nCoV uses the same cell entry receptor-angiotensin converting enzyme II (ACE2)-as SARS-CoV.&quot;,&quot;author&quot;:[{&quot;family&quot;:&quot;Zhou&quot;,&quot;given&quot;:&quot;Peng&quot;},{&quot;family&quot;:&quot;Yang&quot;,&quot;given&quot;:&quot;Xing-Lou&quot;},{&quot;family&quot;:&quot;Wang&quot;,&quot;given&quot;:&quot;Xian-Guang&quot;},{&quot;family&quot;:&quot;Hu&quot;,&quot;given&quot;:&quot;Ben&quot;},{&quot;family&quot;:&quot;Zhang&quot;,&quot;given&quot;:&quot;Lei&quot;},{&quot;family&quot;:&quot;Zhang&quot;,&quot;given&quot;:&quot;Wei&quot;},{&quot;family&quot;:&quot;Si&quot;,&quot;given&quot;:&quot;Hao-Rui&quot;},{&quot;family&quot;:&quot;Zhu&quot;,&quot;given&quot;:&quot;Yan&quot;},{&quot;family&quot;:&quot;Li&quot;,&quot;given&quot;:&quot;Bei&quot;},{&quot;family&quot;:&quot;Huang&quot;,&quot;given&quot;:&quot;Chao-Lin&quot;},{&quot;family&quot;:&quot;Chen&quot;,&quot;given&quot;:&quot;Hui-Dong&quot;},{&quot;family&quot;:&quot;Chen&quot;,&quot;given&quot;:&quot;Jing&quot;},{&quot;family&quot;:&quot;Luo&quot;,&quot;given&quot;:&quot;Yun&quot;},{&quot;family&quot;:&quot;Guo&quot;,&quot;given&quot;:&quot;Hua&quot;},{&quot;family&quot;:&quot;Jiang&quot;,&quot;given&quot;:&quot;Ren-Di&quot;},{&quot;family&quot;:&quot;Liu&quot;,&quot;given&quot;:&quot;Mei-Qin&quot;},{&quot;family&quot;:&quot;Chen&quot;,&quot;given&quot;:&quot;Ying&quot;},{&quot;family&quot;:&quot;Shen&quot;,&quot;given&quot;:&quot;Xu-Rui&quot;},{&quot;family&quot;:&quot;Wang&quot;,&quot;given&quot;:&quot;Xi&quot;},{&quot;family&quot;:&quot;Zheng&quot;,&quot;given&quot;:&quot;Xiao-Shuang&quot;},{&quot;family&quot;:&quot;Zhao&quot;,&quot;given&quot;:&quot;Kai&quot;},{&quot;family&quot;:&quot;Chen&quot;,&quot;given&quot;:&quot;Quan-Jiao&quot;},{&quot;family&quot;:&quot;Deng&quot;,&quot;given&quot;:&quot;Fei&quot;},{&quot;family&quot;:&quot;Liu&quot;,&quot;given&quot;:&quot;Lin-Lin&quot;},{&quot;family&quot;:&quot;Yan&quot;,&quot;given&quot;:&quot;Bing&quot;},{&quot;family&quot;:&quot;Zhan&quot;,&quot;given&quot;:&quot;Fa-Xian&quot;},{&quot;family&quot;:&quot;Wang&quot;,&quot;given&quot;:&quot;Yan-Yi&quot;},{&quot;family&quot;:&quot;Xiao&quot;,&quot;given&quot;:&quot;Geng-Fu&quot;},{&quot;family&quot;:&quot;Shi&quot;,&quot;given&quot;:&quot;Zheng-Li&quot;}],&quot;issued&quot;:{&quot;date-parts&quot;:[[&quot;2020&quot;,&quot;3&quot;]]},&quot;DOI&quot;:&quot;10.1038/s41586-020-2012-7&quot;,&quot;PMID&quot;:&quot;32015507&quot;,&quot;PMCID&quot;:&quot;PMC7095418&quot;,&quot;citation-label&quot;:&quot;8173961&quot;},{&quot;title&quot;:&quot;Structure, Function, and Antigenicity of the SARS-CoV-2 Spike Glycoprotein.&quot;,&quot;page&quot;:&quot;281-292.e6&quot;,&quot;volume&quot;:&quot;181&quot;,&quot;issue&quot;:&quot;2&quot;,&quot;journalAbbreviation&quot;:&quot;Cell&quot;,&quot;id&quot;:&quot;8400426&quot;,&quot;type&quot;:&quot;article-journal&quot;,&quot;container-title&quot;:&quot;Cell&quot;,&quot;container-title-short&quot;:&quot;Cell&quot;,&quot;abstract&quot;:&quot;The emergence of SARS-CoV-2 has resulted in &gt;90,000 infections and &gt;3,000 deaths. Coronavirus spike (S) glycoproteins promote entry into cells and are the main target of antibodies. We show that SARS-CoV-2 S uses ACE2 to enter cells and that the receptor-binding domains of SARS-CoV-2 S and SARS-CoV S bind with similar affinities to human ACE2, correlating with the efficient spread of SARS-CoV-2 among humans. We found that the SARS-CoV-2 S glycoprotein harbors a furin cleavage site at the boundary between the S1/S2 subunits, which is processed during biogenesis and sets this virus apart from SARS-CoV and SARS-related CoVs. We determined cryo-EM structures of the SARS-CoV-2 S ectodomain trimer, providing a blueprint for the design of vaccines and inhibitors of viral entry. Finally, we demonstrate that SARS-CoV S murine polyclonal antibodies potently inhibited SARS-CoV-2 S mediated entry into cells, indicating that cross-neutralizing antibodies targeting conserved S epitopes can be elicited upon vaccination.Copyright © 2020 Elsevier Inc. All rights reserved.&quot;,&quot;author&quot;:[{&quot;family&quot;:&quot;Walls&quot;,&quot;given&quot;:&quot;Alexandra C&quot;},{&quot;family&quot;:&quot;Park&quot;,&quot;given&quot;:&quot;Young-Jun&quot;},{&quot;family&quot;:&quot;Tortorici&quot;,&quot;given&quot;:&quot;M Alejandra&quot;},{&quot;family&quot;:&quot;Wall&quot;,&quot;given&quot;:&quot;Abigail&quot;},{&quot;family&quot;:&quot;McGuire&quot;,&quot;given&quot;:&quot;Andrew T&quot;},{&quot;family&quot;:&quot;Veesler&quot;,&quot;given&quot;:&quot;David&quot;}],&quot;issued&quot;:{&quot;date-parts&quot;:[[&quot;2020&quot;,&quot;4&quot;,&quot;16&quot;]]},&quot;DOI&quot;:&quot;10.1016/j.cell.2020.02.058&quot;,&quot;PMID&quot;:&quot;32155444&quot;,&quot;PMCID&quot;:&quot;PMC7102599&quot;,&quot;citation-label&quot;:&quot;8400426&quot;},{&quot;title&quot;:&quot;Cryo-EM structure of the 2019-nCoV spike in the prefusion conformation.&quot;,&quot;page&quot;:&quot;1260-1263&quot;,&quot;volume&quot;:&quot;367&quot;,&quot;issue&quot;:&quot;6483&quot;,&quot;journalAbbreviation&quot;:&quot;Science&quot;,&quot;id&quot;:&quot;8264646&quot;,&quot;type&quot;:&quot;article-journal&quot;,&quot;container-title&quot;:&quot;Science&quot;,&quot;container-title-short&quot;:&quot;Science&quot;,&quot;abstract&quot;:&quot;The outbreak of a novel coronavirus (2019-nCoV) represents a pandemic threat that has been declared a public health emergency of international concern. The CoV spike (S) glycoprotein is a key target for vaccines, therapeutic antibodies, and diagnostics. To facilitate medical countermeasure development, we determined a 3.5-angstrom-resolution cryo-electron microscopy structure of the 2019-nCoV S trimer in the prefusion conformation. The predominant state of the trimer has one of the three receptor-binding domains (RBDs) rotated up in a receptor-accessible conformation. We also provide biophysical and structural evidence that the 2019-nCoV S protein binds angiotensin-converting enzyme 2 (ACE2) with higher affinity than does severe acute respiratory syndrome (SARS)-CoV S. Additionally, we tested several published SARS-CoV RBD-specific monoclonal antibodies and found that they do not have appreciable binding to 2019-nCoV S, suggesting that antibody cross-reactivity may be limited between the two RBDs. The structure of 2019-nCoV S should enable the rapid development and evaluation of medical countermeasures to address the ongoing public health crisis.Copyright © 2020 The Authors, some rights reserved; exclusive licensee American Association for the Advancement of Science. No claim to original U.S. Government Works.&quot;,&quot;author&quot;:[{&quot;family&quot;:&quot;Wrapp&quot;,&quot;given&quot;:&quot;Daniel&quot;},{&quot;family&quot;:&quot;Wang&quot;,&quot;given&quot;:&quot;Nianshuang&quot;},{&quot;family&quot;:&quot;Corbett&quot;,&quot;given&quot;:&quot;Kizzmekia S&quot;},{&quot;family&quot;:&quot;Goldsmith&quot;,&quot;given&quot;:&quot;Jory A&quot;},{&quot;family&quot;:&quot;Hsieh&quot;,&quot;given&quot;:&quot;Ching-Lin&quot;},{&quot;family&quot;:&quot;Abiona&quot;,&quot;given&quot;:&quot;Olubukola&quot;},{&quot;family&quot;:&quot;Graham&quot;,&quot;given&quot;:&quot;Barney S&quot;},{&quot;family&quot;:&quot;McLellan&quot;,&quot;given&quot;:&quot;Jason S&quot;}],&quot;issued&quot;:{&quot;date-parts&quot;:[[&quot;2020&quot;,&quot;3&quot;,&quot;13&quot;]]},&quot;DOI&quot;:&quot;10.1126/science.abb2507&quot;,&quot;PMID&quot;:&quot;32075877&quot;,&quot;PMCID&quot;:&quot;PMC7164637&quot;,&quot;citation-label&quot;:&quot;8264646&quot;},{&quot;title&quot;:&quot;Mechanisms of SARS-CoV-2 entry into cells.&quot;,&quot;page&quot;:&quot;3-20&quot;,&quot;volume&quot;:&quot;23&quot;,&quot;issue&quot;:&quot;1&quot;,&quot;journalAbbreviation&quot;:&quot;Nat. Rev. Mol. Cell Biol.&quot;,&quot;id&quot;:&quot;11813540&quot;,&quot;type&quot;:&quot;article-journal&quot;,&quot;container-title&quot;:&quot;Nature Reviews. Molecular Cell Biology&quot;,&quot;container-title-short&quot;:&quot;Nat. Rev. Mol. Cell Biol.&quot;,&quot;abstract&quot;:&quot;The unprecedented public health and economic impact of the COVID-19 pandemic caused by infection with severe acute respiratory syndrome coronavirus 2 (SARS-CoV-2) has been met with an equally unprecedented scientific response. Much of this response has focused, appropriately, on the mechanisms of SARS-CoV-2 entry into host cells, and in particular the binding of the spike (S) protein to its receptor, angiotensin-converting enzyme 2 (ACE2), and subsequent membrane fusion. This Review provides the structural and cellular foundations for understanding the multistep SARS-CoV-2 entry process, including S protein synthesis, S protein structure, conformational transitions necessary for association of the S protein with ACE2, engagement of the receptor-binding domain of the S protein with ACE2, proteolytic activation of the S protein, endocytosis and membrane fusion. We define the roles of furin-like proteases, transmembrane protease, serine 2 (TMPRSS2) and cathepsin L in these processes, and delineate the features of ACE2 orthologues in reservoir animal species and S protein adaptations that facilitate efficient human transmission. We also examine the utility of vaccines, antibodies and other potential therapeutics targeting SARS-CoV-2 entry mechanisms. Finally, we present key outstanding questions associated with this critical process.© 2021. This is a U.S. government work and not under copyright protection in the U.S.; foreign copyright protection may apply.&quot;,&quot;author&quot;:[{&quot;family&quot;:&quot;Jackson&quot;,&quot;given&quot;:&quot;C B&quot;},{&quot;family&quot;:&quot;Farzan&quot;,&quot;given&quot;:&quot;M&quot;},{&quot;family&quot;:&quot;Chen&quot;,&quot;given&quot;:&quot;B&quot;},{&quot;family&quot;:&quot;Choe&quot;,&quot;given&quot;:&quot;H&quot;}],&quot;issued&quot;:{&quot;date-parts&quot;:[[&quot;2021&quot;,&quot;10&quot;,&quot;5&quot;]]},&quot;DOI&quot;:&quot;10.1038/s41580-021-00418-x&quot;,&quot;PMID&quot;:&quot;34611326&quot;,&quot;PMCID&quot;:&quot;PMC8491763&quot;,&quot;citation-label&quot;:&quot;11813540&quot;},{&quot;title&quot;:&quot;SARS-CoV-2 Cell Entry Depends on ACE2 and TMPRSS2 and Is Blocked by a Clinically Proven Protease Inhibitor.&quot;,&quot;page&quot;:&quot;271-280.e8&quot;,&quot;volume&quot;:&quot;181&quot;,&quot;issue&quot;:&quot;2&quot;,&quot;journalAbbreviation&quot;:&quot;Cell&quot;,&quot;id&quot;:&quot;8370547&quot;,&quot;type&quot;:&quot;article-journal&quot;,&quot;container-title&quot;:&quot;Cell&quot;,&quot;container-title-short&quot;:&quot;Cell&quot;,&quot;abstract&quot;:&quot;The recent emergence of the novel, pathogenic SARS-coronavirus 2 (SARS-CoV-2) in China and its rapid national and international spread pose a global health emergency. Cell entry of coronaviruses depends on binding of the viral spike (S) proteins to cellular receptors and on S protein priming by host cell proteases. Unravelling which cellular factors are used by SARS-CoV-2 for entry might provide insights into viral transmission and reveal therapeutic targets. Here, we demonstrate that SARS-CoV-2 uses the SARS-CoV receptor ACE2 for entry and the serine protease TMPRSS2 for S protein priming. A TMPRSS2 inhibitor approved for clinical use blocked entry and might constitute a treatment option. Finally, we show that the sera from convalescent SARS patients cross-neutralized SARS-2-S-driven entry. Our results reveal important commonalities between SARS-CoV-2 and SARS-CoV infection and identify a potential target for antiviral intervention.Copyright © 2020 Elsevier Inc. All rights reserved.&quot;,&quot;author&quot;:[{&quot;family&quot;:&quot;Hoffmann&quot;,&quot;given&quot;:&quot;Markus&quot;},{&quot;family&quot;:&quot;Kleine-Weber&quot;,&quot;given&quot;:&quot;Hannah&quot;},{&quot;family&quot;:&quot;Schroeder&quot;,&quot;given&quot;:&quot;Simon&quot;},{&quot;family&quot;:&quot;Krüger&quot;,&quot;given&quot;:&quot;Nadine&quot;},{&quot;family&quot;:&quot;Herrler&quot;,&quot;given&quot;:&quot;Tanja&quot;},{&quot;family&quot;:&quot;Erichsen&quot;,&quot;given&quot;:&quot;Sandra&quot;},{&quot;family&quot;:&quot;Schiergens&quot;,&quot;given&quot;:&quot;Tobias S&quot;},{&quot;family&quot;:&quot;Herrler&quot;,&quot;given&quot;:&quot;Georg&quot;},{&quot;family&quot;:&quot;Wu&quot;,&quot;given&quot;:&quot;Nai-Huei&quot;},{&quot;family&quot;:&quot;Nitsche&quot;,&quot;given&quot;:&quot;Andreas&quot;},{&quot;family&quot;:&quot;Müller&quot;,&quot;given&quot;:&quot;Marcel A&quot;},{&quot;family&quot;:&quot;Drosten&quot;,&quot;given&quot;:&quot;Christian&quot;},{&quot;family&quot;:&quot;Pöhlmann&quot;,&quot;given&quot;:&quot;Stefan&quot;}],&quot;issued&quot;:{&quot;date-parts&quot;:[[&quot;2020&quot;,&quot;4&quot;,&quot;16&quot;]]},&quot;DOI&quot;:&quot;10.1016/j.cell.2020.02.052&quot;,&quot;PMID&quot;:&quot;32142651&quot;,&quot;PMCID&quot;:&quot;PMC7102627&quot;,&quot;citation-label&quot;:&quot;8370547&quot;},{&quot;title&quot;:&quot;Characterization of spike glycoprotein of SARS-CoV-2 on virus entry and its immune cross-reactivity with SARS-CoV.&quot;,&quot;page&quot;:&quot;1620&quot;,&quot;volume&quot;:&quot;11&quot;,&quot;issue&quot;:&quot;1&quot;,&quot;journalAbbreviation&quot;:&quot;Nat. Commun.&quot;,&quot;id&quot;:&quot;8534302&quot;,&quot;type&quot;:&quot;article-journal&quot;,&quot;container-title&quot;:&quot;Nature Communications&quot;,&quot;container-title-short&quot;:&quot;Nat. Commun.&quot;,&quot;abstract&quot;:&quot;Since 2002, beta coronaviruses (CoV) have caused three zoonotic outbreaks, SARS-CoV in 2002-2003, MERS-CoV in 2012, and the newly emerged SARS-CoV-2 in late 2019. However, little is currently known about the biology of SARS-CoV-2. Here, using SARS-CoV-2 S protein pseudovirus system, we confirm that human angiotensin converting enzyme 2 (hACE2) is the receptor for SARS-CoV-2, find that SARS-CoV-2 enters 293/hACE2 cells mainly through endocytosis, that PIKfyve, TPC2, and cathepsin L are critical for entry, and that SARS-CoV-2 S protein is less stable than SARS-CoV S. Polyclonal anti-SARS S1 antibodies T62 inhibit entry of SARS-CoV S but not SARS-CoV-2 S pseudovirions. Further studies using recovered SARS and COVID-19 patients' sera show limited cross-neutralization, suggesting that recovery from one infection might not protect against the other. Our results present potential targets for development of drugs and vaccines for SARS-CoV-2.&quot;,&quot;author&quot;:[{&quot;family&quot;:&quot;Ou&quot;,&quot;given&quot;:&quot;Xiuyuan&quot;},{&quot;family&quot;:&quot;Liu&quot;,&quot;given&quot;:&quot;Yan&quot;},{&quot;family&quot;:&quot;Lei&quot;,&quot;given&quot;:&quot;Xiaobo&quot;},{&quot;family&quot;:&quot;Li&quot;,&quot;given&quot;:&quot;Pei&quot;},{&quot;family&quot;:&quot;Mi&quot;,&quot;given&quot;:&quot;Dan&quot;},{&quot;family&quot;:&quot;Ren&quot;,&quot;given&quot;:&quot;Lili&quot;},{&quot;family&quot;:&quot;Guo&quot;,&quot;given&quot;:&quot;Li&quot;},{&quot;family&quot;:&quot;Guo&quot;,&quot;given&quot;:&quot;Ruixuan&quot;},{&quot;family&quot;:&quot;Chen&quot;,&quot;given&quot;:&quot;Ting&quot;},{&quot;family&quot;:&quot;Hu&quot;,&quot;given&quot;:&quot;Jiaxin&quot;},{&quot;family&quot;:&quot;Xiang&quot;,&quot;given&quot;:&quot;Zichun&quot;},{&quot;family&quot;:&quot;Mu&quot;,&quot;given&quot;:&quot;Zhixia&quot;},{&quot;family&quot;:&quot;Chen&quot;,&quot;given&quot;:&quot;Xing&quot;},{&quot;family&quot;:&quot;Chen&quot;,&quot;given&quot;:&quot;Jieyong&quot;},{&quot;family&quot;:&quot;Hu&quot;,&quot;given&quot;:&quot;Keping&quot;},{&quot;family&quot;:&quot;Jin&quot;,&quot;given&quot;:&quot;Qi&quot;},{&quot;family&quot;:&quot;Wang&quot;,&quot;given&quot;:&quot;Jianwei&quot;},{&quot;family&quot;:&quot;Qian&quot;,&quot;given&quot;:&quot;Zhaohui&quot;}],&quot;issued&quot;:{&quot;date-parts&quot;:[[&quot;2020&quot;,&quot;3&quot;,&quot;27&quot;]]},&quot;DOI&quot;:&quot;10.1038/s41467-020-15562-9&quot;,&quot;PMID&quot;:&quot;32221306&quot;,&quot;PMCID&quot;:&quot;PMC7100515&quot;,&quot;citation-label&quot;:&quot;8534302&quot;},{&quot;title&quot;:&quot;Characterization of a highly conserved domain within the severe acute respiratory syndrome coronavirus spike protein S2 domain with characteristics of a viral fusion peptide.&quot;,&quot;page&quot;:&quot;7411-7421&quot;,&quot;volume&quot;:&quot;83&quot;,&quot;issue&quot;:&quot;15&quot;,&quot;journalAbbreviation&quot;:&quot;J. Virol.&quot;,&quot;id&quot;:&quot;8483582&quot;,&quot;type&quot;:&quot;article-journal&quot;,&quot;container-title&quot;:&quot;Journal of Virology&quot;,&quot;container-title-short&quot;:&quot;J. Virol.&quot;,&quot;abstract&quot;:&quot;Many viral fusion proteins are primed by proteolytic cleavage near their fusion peptides. While the coronavirus (CoV) spike (S) protein is known to be cleaved at the S1/S2 boundary, this cleavage site is not closely linked to a fusion peptide. However, a second cleavage site has been identified in the severe acute respiratory syndrome CoV (SARS-CoV) S2 domain (R797). Here, we investigated whether this internal cleavage of S2 exposes a viral fusion peptide. We show that the residues immediately C-terminal to the SARS-CoV S2 cleavage site SFIEDLLFNKVTLADAGF are very highly conserved across all CoVs. Mutagenesis studies of these residues in SARS-CoV S, followed by cell-cell fusion and pseudotyped virion infectivity assays, showed a critical role for residues L803, L804, and F805 in membrane fusion. Mutation of the most N-terminal residue (S798) had little or no effect on membrane fusion. Biochemical analyses of synthetic peptides corresponding to the proposed S2 fusion peptide also showed an important role for this region in membrane fusion and indicated the presence of alpha-helical structure. We propose that proteolytic cleavage within S2 exposes a novel internal fusion peptide for SARS-CoV S, which may be conserved across the Coronaviridae.&quot;,&quot;author&quot;:[{&quot;family&quot;:&quot;Madu&quot;,&quot;given&quot;:&quot;Ikenna G&quot;},{&quot;family&quot;:&quot;Roth&quot;,&quot;given&quot;:&quot;Shoshannah L&quot;},{&quot;family&quot;:&quot;Belouzard&quot;,&quot;given&quot;:&quot;Sandrine&quot;},{&quot;family&quot;:&quot;Whittaker&quot;,&quot;given&quot;:&quot;Gary R&quot;}],&quot;issued&quot;:{&quot;date-parts&quot;:[[&quot;2009&quot;,&quot;8&quot;]]},&quot;DOI&quot;:&quot;10.1128/JVI.00079-09&quot;,&quot;PMID&quot;:&quot;19439480&quot;,&quot;PMCID&quot;:&quot;PMC2708636&quot;,&quot;citation-label&quot;:&quot;8483582&quot;},{&quot;title&quot;:&quot;A fusion peptide in the spike protein of MERS coronavirus.&quot;,&quot;volume&quot;:&quot;11&quot;,&quot;issue&quot;:&quot;9&quot;,&quot;journalAbbreviation&quot;:&quot;Viruses&quot;,&quot;id&quot;:&quot;8967241&quot;,&quot;type&quot;:&quot;article-journal&quot;,&quot;container-title&quot;:&quot;Viruses&quot;,&quot;container-title-short&quot;:&quot;Viruses&quot;,&quot;abstract&quot;:&quot;Coronaviruses represent current and emerging threats for many species, including humans. Middle East respiratory syndrome-related coronavirus (MERS-CoV) is responsible for sporadic infections in mostly Middle Eastern countries, with occasional transfer elsewhere. A key step in the MERS-CoV replication cycle is the fusion of the virus and host cell membranes mediated by the virus spike protein, S. The location of the fusion peptide within the MERS S protein has not been precisely mapped. We used isolated peptides and giant unilamellar vesicles (GUV) to demonstrate membrane binding for a peptide located near the N-terminus of the S2 domain. Key residues required for activity were mapped by amino acid replacement and their relevance in vitro tested by their introduction into recombinant MERS S protein expressed in mammalian cells. Mutations preventing membrane binding in vitro also abolished S-mediated syncytium formation consistent with the identified peptide acting as the fusion peptide for the S protein of MERS-CoV.&quot;,&quot;author&quot;:[{&quot;family&quot;:&quot;Alsaadi&quot;,&quot;given&quot;:&quot;Entedar A J&quot;},{&quot;family&quot;:&quot;Neuman&quot;,&quot;given&quot;:&quot;Benjamin W&quot;},{&quot;family&quot;:&quot;Jones&quot;,&quot;given&quot;:&quot;Ian M&quot;}],&quot;issued&quot;:{&quot;date-parts&quot;:[[&quot;2019&quot;,&quot;9&quot;,&quot;5&quot;]]},&quot;DOI&quot;:&quot;10.3390/v11090825&quot;,&quot;PMID&quot;:&quot;31491938&quot;,&quot;PMCID&quot;:&quot;PMC6784214&quot;,&quot;citation-label&quot;:&quot;8967241&quot;},{&quot;title&quot;:&quot;Physiological and molecular triggers for SARS-CoV membrane fusion and entry into host cells.&quot;,&quot;page&quot;:&quot;3-8&quot;,&quot;volume&quot;:&quot;517&quot;,&quot;journalAbbreviation&quot;:&quot;Virology&quot;,&quot;id&quot;:&quot;8437945&quot;,&quot;type&quot;:&quot;article-journal&quot;,&quot;container-title&quot;:&quot;Virology&quot;,&quot;container-title-short&quot;:&quot;Virology&quot;,&quot;abstract&quot;:&quot;During viral entry, enveloped viruses require the fusion of their lipid envelope with host cell membranes. For coronaviruses, this critical step is governed by the virally-encoded spike (S) protein, a class I viral fusion protein that has several unique features. Coronavirus entry is unusual in that it is often biphasic in nature, and can occur at or near the cell surface or in late endosomes. Recent advances in structural, biochemical and molecular biology of the coronavirus S protein has shed light on the intricacies of coronavirus entry, in particular the molecular triggers of coronavirus S-mediated membrane fusion. Furthermore, characterization of the coronavirus fusion peptide (FP), the segment of the fusion protein that inserts to a target lipid bilayer during membrane fusion, has revealed its particular attributes which imparts some of the unusual properties of the S protein, such as Ca2+-dependency. These unusual characteristics can explain at least in part the biphasic nature of coronavirus entry. In this review, using severe acute respiratory syndrome coronavirus (SARS-CoV) as model virus, we give an overview of advances in research on the coronavirus fusion peptide with an emphasis on its role and properties within the biological context of host cell entry.Copyright © 2017 Elsevier Inc. All rights reserved.&quot;,&quot;author&quot;:[{&quot;family&quot;:&quot;Millet&quot;,&quot;given&quot;:&quot;Jean Kaoru&quot;},{&quot;family&quot;:&quot;Whittaker&quot;,&quot;given&quot;:&quot;Gary R&quot;}],&quot;issued&quot;:{&quot;date-parts&quot;:[[&quot;2018&quot;,&quot;4&quot;]]},&quot;DOI&quot;:&quot;10.1016/j.virol.2017.12.015&quot;,&quot;PMID&quot;:&quot;29275820&quot;,&quot;PMCID&quot;:&quot;PMC7112017&quot;,&quot;citation-label&quot;:&quot;8437945&quot;},{&quot;title&quot;:&quot;Activation of the SARS coronavirus spike protein via sequential proteolytic cleavage at two distinct sites.&quot;,&quot;page&quot;:&quot;5871-5876&quot;,&quot;volume&quot;:&quot;106&quot;,&quot;issue&quot;:&quot;14&quot;,&quot;journalAbbreviation&quot;:&quot;Proc Natl Acad Sci USA&quot;,&quot;id&quot;:&quot;5727214&quot;,&quot;type&quot;:&quot;article-journal&quot;,&quot;container-title&quot;:&quot;Proceedings of the National Academy of Sciences of the United States of America&quot;,&quot;container-title-short&quot;:&quot;Proc Natl Acad Sci USA&quot;,&quot;abstract&quot;:&quot;The coronavirus spike protein (S) plays a key role in the early steps of viral infection, with the S1 domain responsible for receptor binding and the S2 domain mediating membrane fusion. In some cases, the S protein is proteolytically cleaved at the S1-S2 boundary. In the case of the severe acute respiratory syndrome coronavirus (SARS-CoV), it has been shown that virus entry requires the endosomal protease cathepsin L; however, it was also found that infection of SARS-CoV could be strongly induced by trypsin treatment. Overall, in terms of how cleavage might activate membrane fusion, proteolytic processing of the SARS-CoV S protein remains unclear. Here, we identify a proteolytic cleavage site within the SARS-CoV S2 domain (S2', R797). Mutation of R797 specifically inhibited trypsin-dependent fusion in both cell-cell fusion and pseudovirion entry assays. We also introduced a furin cleavage site at both the S2' cleavage site within S2 793-KPTKR-797 (S2'), as well as at the junction of S1 and S2. Introduction of a furin cleavage site at the S2' position allowed trypsin-independent cell-cell fusion, which was strongly increased by the presence of a second furin cleavage site at the S1-S2 position. Taken together, these data suggest a novel priming mechanism for a viral fusion protein, with a critical proteolytic cleavage event on the SARS-CoV S protein at position 797 (S2'), acting in concert with the S1-S2 cleavage site to mediate membrane fusion and virus infectivity.&quot;,&quot;author&quot;:[{&quot;family&quot;:&quot;Belouzard&quot;,&quot;given&quot;:&quot;Sandrine&quot;},{&quot;family&quot;:&quot;Chu&quot;,&quot;given&quot;:&quot;Victor C&quot;},{&quot;family&quot;:&quot;Whittaker&quot;,&quot;given&quot;:&quot;Gary R&quot;}],&quot;issued&quot;:{&quot;date-parts&quot;:[[&quot;2009&quot;,&quot;4&quot;,&quot;7&quot;]]},&quot;DOI&quot;:&quot;10.1073/pnas.0809524106&quot;,&quot;PMID&quot;:&quot;19321428&quot;,&quot;PMCID&quot;:&quot;PMC2660061&quot;,&quot;citation-label&quot;:&quot;5727214&quot;},{&quot;title&quot;:&quot;The SARS-CoV Fusion Peptide Forms an Extended Bipartite Fusion Platform that Perturbs Membrane Order in a Calcium-Dependent Manner.&quot;,&quot;page&quot;:&quot;3875-3892&quot;,&quot;volume&quot;:&quot;429&quot;,&quot;issue&quot;:&quot;24&quot;,&quot;journalAbbreviation&quot;:&quot;J. Mol. Biol.&quot;,&quot;id&quot;:&quot;8594278&quot;,&quot;type&quot;:&quot;article-journal&quot;,&quot;container-title&quot;:&quot;Journal of Molecular Biology&quot;,&quot;container-title-short&quot;:&quot;J. Mol. Biol.&quot;,&quot;abstract&quot;:&quot;Coronaviruses (CoVs) are a major infectious disease threat and include the pathogenic human pathogens of zoonotic origin: severe acute respiratory syndrome CoV (SARS-CoV) and Middle East respiratory syndrome CoV (MERS-CoV). Entry of CoVs into host cells is mediated by the viral spike (S) protein, which is structurally categorized as a class I viral fusion protein, within the same group as influenza virus and HIV. However, S proteins have two distinct cleavage sites that can be activated by a much wider range of proteases. The exact location of the CoV fusion peptide (FP) has been disputed. However, most evidence suggests that the domain immediately downstream of the S2' cleavage site is the FP (amino acids 798-818 SFIEDLLFNKVTLADAGFMKQY for SARS-CoV, FP1). In our previous electron spin resonance spectroscopic studies, the membrane-ordering effect of influenza virus, HIV, and Dengue virus FPs has been consistently observed. In this study, we used this effect as a criterion to identify and characterize the bona fide SARS-CoV FP. Our results indicate that both FP1 and the region immediately downstream (amino acids 816-835 KQYGECLGDINARDLICAQKF, FP2) induce significant membrane ordering. Furthermore, their effects are calcium dependent, which is consistent with in vivo data showing that calcium is required for SARS-CoV S-mediated fusion. Isothermal titration calorimetry showed a direct interaction between calcium cations and both FPs. This Ca2+-dependency membrane ordering was not observed with influenza FP, indicating that the CoV FP exhibits a mechanistically different behavior. Membrane-ordering effects are greater and penetrate deeper into membranes when FP1 and FP2 act in a concerted manner, suggesting that they form an extended fusion \&quot;platform.\&quot;Copyright © 2017 Elsevier Ltd. All rights reserved.&quot;,&quot;author&quot;:[{&quot;family&quot;:&quot;Lai&quot;,&quot;given&quot;:&quot;Alex L&quot;},{&quot;family&quot;:&quot;Millet&quot;,&quot;given&quot;:&quot;Jean K&quot;},{&quot;family&quot;:&quot;Daniel&quot;,&quot;given&quot;:&quot;Susan&quot;},{&quot;family&quot;:&quot;Freed&quot;,&quot;given&quot;:&quot;Jack H&quot;},{&quot;family&quot;:&quot;Whittaker&quot;,&quot;given&quot;:&quot;Gary R&quot;}],&quot;issued&quot;:{&quot;date-parts&quot;:[[&quot;2017&quot;,&quot;12&quot;,&quot;8&quot;]]},&quot;DOI&quot;:&quot;10.1016/j.jmb.2017.10.017&quot;,&quot;PMID&quot;:&quot;29056462&quot;,&quot;PMCID&quot;:&quot;PMC5705393&quot;,&quot;citation-label&quot;:&quot;8594278&quot;},{&quot;title&quot;:&quot;Broadly neutralizing antibodies target the coronavirus fusion peptide.&quot;,&quot;page&quot;:&quot;728-735&quot;,&quot;volume&quot;:&quot;377&quot;,&quot;issue&quot;:&quot;6607&quot;,&quot;journalAbbreviation&quot;:&quot;Science&quot;,&quot;id&quot;:&quot;13354528&quot;,&quot;type&quot;:&quot;article-journal&quot;,&quot;container-title&quot;:&quot;Science&quot;,&quot;container-title-short&quot;:&quot;Science&quot;,&quot;author&quot;:[{&quot;family&quot;:&quot;Dacon&quot;,&quot;given&quot;:&quot;Cherrelle&quot;},{&quot;family&quot;:&quot;Tucker&quot;,&quot;given&quot;:&quot;Courtney&quot;},{&quot;family&quot;:&quot;Peng&quot;,&quot;given&quot;:&quot;Linghang&quot;},{&quot;family&quot;:&quot;Lee&quot;,&quot;given&quot;:&quot;Chang-Chun D&quot;},{&quot;family&quot;:&quot;Lin&quot;,&quot;given&quot;:&quot;Ting-Hui&quot;},{&quot;family&quot;:&quot;Yuan&quot;,&quot;given&quot;:&quot;Meng&quot;},{&quot;family&quot;:&quot;Cong&quot;,&quot;given&quot;:&quot;Yu&quot;},{&quot;family&quot;:&quot;Wang&quot;,&quot;given&quot;:&quot;Lingshu&quot;},{&quot;family&quot;:&quot;Purser&quot;,&quot;given&quot;:&quot;Lauren&quot;},{&quot;family&quot;:&quot;Williams&quot;,&quot;given&quot;:&quot;Jazmean K&quot;},{&quot;family&quot;:&quot;Pyo&quot;,&quot;given&quot;:&quot;Chul-Woo&quot;},{&quot;family&quot;:&quot;Kosik&quot;,&quot;given&quot;:&quot;Ivan&quot;},{&quot;family&quot;:&quot;Hu&quot;,&quot;given&quot;:&quot;Zhe&quot;},{&quot;family&quot;:&quot;Zhao&quot;,&quot;given&quot;:&quot;Ming&quot;},{&quot;family&quot;:&quot;Mohan&quot;,&quot;given&quot;:&quot;Divya&quot;},{&quot;family&quot;:&quot;Cooper&quot;,&quot;given&quot;:&quot;Andrew J R&quot;},{&quot;family&quot;:&quot;Peterson&quot;,&quot;given&quot;:&quot;Mary&quot;},{&quot;family&quot;:&quot;Skinner&quot;,&quot;given&quot;:&quot;Jeff&quot;},{&quot;family&quot;:&quot;Dixit&quot;,&quot;given&quot;:&quot;Saurabh&quot;},{&quot;family&quot;:&quot;Kollins&quot;,&quot;given&quot;:&quot;Erin&quot;},{&quot;family&quot;:&quot;Tan&quot;,&quot;given&quot;:&quot;Joshua&quot;}],&quot;issued&quot;:{&quot;date-parts&quot;:[[&quot;2022&quot;,&quot;8&quot;,&quot;12&quot;]]},&quot;DOI&quot;:&quot;10.1126/science.abq3773&quot;,&quot;PMID&quot;:&quot;35857439&quot;,&quot;PMCID&quot;:&quot;PMC9348754&quot;,&quot;citation-label&quot;:&quot;13354528&quot;},{&quot;title&quot;:&quot;ACE2-binding exposes the SARS-CoV-2 fusion peptide to broadly neutralizing coronavirus antibodies.&quot;,&quot;page&quot;:&quot;735-742&quot;,&quot;volume&quot;:&quot;377&quot;,&quot;issue&quot;:&quot;6607&quot;,&quot;journalAbbreviation&quot;:&quot;Science&quot;,&quot;id&quot;:&quot;13312019&quot;,&quot;type&quot;:&quot;article-journal&quot;,&quot;container-title&quot;:&quot;Science&quot;,&quot;container-title-short&quot;:&quot;Science&quot;,&quot;author&quot;:[{&quot;family&quot;:&quot;Low&quot;,&quot;given&quot;:&quot;Jun Siong&quot;},{&quot;family&quot;:&quot;Jerak&quot;,&quot;given&quot;:&quot;Josipa&quot;},{&quot;family&quot;:&quot;Tortorici&quot;,&quot;given&quot;:&quot;M Alejandra&quot;},{&quot;family&quot;:&quot;McCallum&quot;,&quot;given&quot;:&quot;Matthew&quot;},{&quot;family&quot;:&quot;Pinto&quot;,&quot;given&quot;:&quot;Dora&quot;},{&quot;family&quot;:&quot;Cassotta&quot;,&quot;given&quot;:&quot;Antonino&quot;},{&quot;family&quot;:&quot;Foglierini&quot;,&quot;given&quot;:&quot;Mathilde&quot;},{&quot;family&quot;:&quot;Mele&quot;,&quot;given&quot;:&quot;Federico&quot;},{&quot;family&quot;:&quot;Abdelnabi&quot;,&quot;given&quot;:&quot;Rana&quot;},{&quot;family&quot;:&quot;Weynand&quot;,&quot;given&quot;:&quot;Birgit&quot;},{&quot;family&quot;:&quot;Noack&quot;,&quot;given&quot;:&quot;Julia&quot;},{&quot;family&quot;:&quot;Montiel-Ruiz&quot;,&quot;given&quot;:&quot;Martin&quot;},{&quot;family&quot;:&quot;Bianchi&quot;,&quot;given&quot;:&quot;Siro&quot;},{&quot;family&quot;:&quot;Benigni&quot;,&quot;given&quot;:&quot;Fabio&quot;},{&quot;family&quot;:&quot;Sprugasci&quot;,&quot;given&quot;:&quot;Nicole&quot;},{&quot;family&quot;:&quot;Joshi&quot;,&quot;given&quot;:&quot;Anshu&quot;},{&quot;family&quot;:&quot;Bowen&quot;,&quot;given&quot;:&quot;John E&quot;},{&quot;family&quot;:&quot;Stewart&quot;,&quot;given&quot;:&quot;Cameron&quot;},{&quot;family&quot;:&quot;Rexhepaj&quot;,&quot;given&quot;:&quot;Megi&quot;},{&quot;family&quot;:&quot;Walls&quot;,&quot;given&quot;:&quot;Alexandra C&quot;},{&quot;family&quot;:&quot;Sallusto&quot;,&quot;given&quot;:&quot;Federica&quot;}],&quot;issued&quot;:{&quot;date-parts&quot;:[[&quot;2022&quot;,&quot;8&quot;,&quot;12&quot;]]},&quot;DOI&quot;:&quot;10.1126/science.abq2679&quot;,&quot;PMID&quot;:&quot;35857703&quot;,&quot;PMCID&quot;:&quot;PMC9348755&quot;,&quot;citation-label&quot;:&quot;13312019&quot;},{&quot;title&quot;:&quot;SARS-CoV-2 Fusion Peptide has a Greater Membrane Perturbating Effect than SARS-CoV with Highly Specific Dependence on Ca2.&quot;,&quot;page&quot;:&quot;166946&quot;,&quot;volume&quot;:&quot;433&quot;,&quot;issue&quot;:&quot;10&quot;,&quot;journalAbbreviation&quot;:&quot;J. Mol. Biol.&quot;,&quot;id&quot;:&quot;13491656&quot;,&quot;type&quot;:&quot;article-journal&quot;,&quot;container-title&quot;:&quot;Journal of Molecular Biology&quot;,&quot;container-title-short&quot;:&quot;J. Mol. Biol.&quot;,&quot;abstract&quot;:&quot;Coronaviruses are a major infectious disease threat, and include the zoonotic-origin human pathogens SARS-CoV-2, SARS-CoV, and MERS-CoV (SARS-2, SARS-1, and MERS). Entry of coronaviruses into host cells is mediated by the spike (S) protein. In our previous ESR studies, the local membrane ordering effect of the fusion peptide (FP) of various viral glycoproteins including the S of SARS-1 and MERS has been consistently observed. We previously determined that the sequence immediately downstream from the S2' cleavage site is the bona fide SARS-1 FP. In this study, we used sequence alignment to identify the SARS-2 FP, and studied its membrane ordering effect. Although there are only three residue differences, SARS-2 FP induces even greater membrane ordering than SARS-1 FP, possibly due to its greater hydrophobicity. This may be a reason that SARS-2 is better able to infect host cells. In addition, the membrane binding enthalpy for SARS-2 is greater. Both the membrane ordering of SARS-2 and SARS-1 FPs are dependent on Ca2+, but that of SARS-2 shows a greater response to the presence of Ca2+. Both FPs bind two Ca2+ ions as does SARS-1 FP, but the two Ca2+ binding sites of SARS-2 exhibit greater cooperativity. This Ca2+ dependence by the SARS-2 FP is very ion-specific. These results show that Ca2+ is an important regulator that interacts with the SARS-2 FP and thus plays a significant role in SARS-2 viral entry. This could lead to therapeutic solutions that either target the FP-calcium interaction or block the Ca2+ channel.Copyright © 2021 Elsevier Ltd. All rights reserved.&quot;,&quot;author&quot;:[{&quot;family&quot;:&quot;Lai&quot;,&quot;given&quot;:&quot;Alex L&quot;},{&quot;family&quot;:&quot;Freed&quot;,&quot;given&quot;:&quot;Jack H&quot;}],&quot;issued&quot;:{&quot;date-parts&quot;:[[&quot;2021&quot;,&quot;5&quot;,&quot;14&quot;]]},&quot;DOI&quot;:&quot;10.1016/j.jmb.2021.166946&quot;,&quot;PMID&quot;:&quot;33744314&quot;,&quot;PMCID&quot;:&quot;PMC7969826&quot;,&quot;citation-label&quot;:&quot;13491656&quot;},{&quot;title&quot;:&quot;Identifying Distinct Structural Features of the SARS-CoV-2 Spike Protein Fusion Domain Essential for Membrane Interaction.&quot;,&quot;page&quot;:&quot;2978-2986&quot;,&quot;volume&quot;:&quot;60&quot;,&quot;issue&quot;:&quot;40&quot;,&quot;journalAbbreviation&quot;:&quot;Biochemistry&quot;,&quot;id&quot;:&quot;13491668&quot;,&quot;type&quot;:&quot;article-journal&quot;,&quot;container-title&quot;:&quot;Biochemistry&quot;,&quot;container-title-short&quot;:&quot;Biochemistry&quot;,&quot;abstract&quot;:&quot;The SARS-CoV-2 spike protein is the primary antigenic determinant of the virus and has been studied extensively, yet the process of membrane fusion remains poorly understood. The fusion domain (FD) of viral glycoproteins is well established as facilitating the initiation of membrane fusion. An improved understanding of the structural plasticity associated with these highly conserved regions aids in our knowledge of the molecular mechanisms that drive viral fusion. Within the spike protein, the FD of SARS-CoV-2 exists immediately following S2' cleavage at the N-terminus of the S2 domain. Here we have shown that following the introduction of a membrane at pH 7.4, the FD undergoes a transition from a random coil to a more structurally well-defined postfusion state. Furthermore, we have classified the domain into two distinct regions, a fusion peptide (FP, S816-G838) and a fusion loop (FL, D839-F855). The FP forms a helix-turn-helix motif upon association with a membrane, and the favorable entropy gained during this transition from a random coil is likely the driving force behind membrane insertion. Membrane depth experiments then revealed the FP is found inserted within the membrane below the lipid headgroups, while the interaction of the FL with the membrane is shallower in nature. Thus, we propose a structural model relevant to fusion at the plasma membrane in which the FP inserts itself just below the phospholipid headgroups and the FL lays upon the lipid membrane surface.&quot;,&quot;author&quot;:[{&quot;family&quot;:&quot;Birtles&quot;,&quot;given&quot;:&quot;Daniel&quot;},{&quot;family&quot;:&quot;Lee&quot;,&quot;given&quot;:&quot;Jinwoo&quot;}],&quot;issued&quot;:{&quot;date-parts&quot;:[[&quot;2021&quot;,&quot;10&quot;,&quot;12&quot;]]},&quot;DOI&quot;:&quot;10.1021/acs.biochem.1c00543&quot;,&quot;PMID&quot;:&quot;34570469&quot;,&quot;PMCID&quot;:&quot;PMC8491435&quot;,&quot;citation-label&quot;:&quot;13491668&quot;},{&quot;title&quot;:&quot;Binding mode of SARS-CoV-2 fusion peptide to human cellular membrane.&quot;,&quot;page&quot;:&quot;2914-2926&quot;,&quot;volume&quot;:&quot;120&quot;,&quot;issue&quot;:&quot;14&quot;,&quot;journalAbbreviation&quot;:&quot;Biophys. J.&quot;,&quot;id&quot;:&quot;13491857&quot;,&quot;type&quot;:&quot;article-journal&quot;,&quot;container-title&quot;:&quot;Biophysical Journal&quot;,&quot;container-title-short&quot;:&quot;Biophys. J.&quot;,&quot;abstract&quot;:&quot;Infection of human cells by the severe acute respiratory syndrome coronavirus 2 (SARS-CoV2) relies on its binding to a specific receptor and subsequent fusion of the viral and host cell membranes. The fusion peptide (FP), a short peptide segment in the spike protein, plays a central role in the initial penetration of the virus into the host cell membrane, followed by the fusion of the two membranes. Here, we use an array of molecular dynamics simulations that take advantage of the highly mobile membrane mimetic model to investigate the interaction of the SARS-CoV2 FP with a lipid bilayer representing mammalian cellular membranes at an atomic level and to characterize the membrane-bound form of the peptide. Six independent systems were generated by changing the initial positioning and orientation of the FP with respect to the membrane, and each system was simulated in five independent replicas, each for 300 ns. In 73% of the simulations, the FP reaches a stable, membrane-bound configuration, in which the peptide deeply penetrated into the membrane. Clustering of the results reveals three major membrane-binding modes (binding modes 1-3), in which binding mode 1 populates over half of the data points. Taking into account the sequence conservation among the viral FPs and the results of mutagenesis studies establishing the role of specific residues in the helical portion of the FP in membrane association, the significant depth of penetration of the whole peptide, and the dense population of the respective cluster, we propose that the most deeply inserted membrane-bound form (binding mode 1) represents more closely the biologically relevant form. Analysis of FP-lipid interactions shows the involvement of specific residues, previously described as the \&quot;fusion-active core residues,\&quot; in membrane binding. Taken together, the results shed light on a key step involved in SARS-CoV2 infection, with potential implications in designing novel inhibitors.Copyright © 2021 Biophysical Society. Published by Elsevier Inc. All rights reserved.&quot;,&quot;author&quot;:[{&quot;family&quot;:&quot;Gorgun&quot;,&quot;given&quot;:&quot;Defne&quot;},{&quot;family&quot;:&quot;Lihan&quot;,&quot;given&quot;:&quot;Muyun&quot;},{&quot;family&quot;:&quot;Kapoor&quot;,&quot;given&quot;:&quot;Karan&quot;},{&quot;family&quot;:&quot;Tajkhorshid&quot;,&quot;given&quot;:&quot;Emad&quot;}],&quot;issued&quot;:{&quot;date-parts&quot;:[[&quot;2021&quot;,&quot;7&quot;,&quot;20&quot;]]},&quot;DOI&quot;:&quot;10.1016/j.bpj.2021.02.041&quot;,&quot;PMID&quot;:&quot;33675757&quot;,&quot;PMCID&quot;:&quot;PMC7929786&quot;,&quot;citation-label&quot;:&quot;13491857&quot;},{&quot;title&quot;:&quot;Ca2+-dependent mechanism of membrane insertion and destabilization by the SARS-CoV-2 fusion peptide.&quot;,&quot;page&quot;:&quot;1105-1119&quot;,&quot;volume&quot;:&quot;120&quot;,&quot;issue&quot;:&quot;6&quot;,&quot;journalAbbreviation&quot;:&quot;Biophys. J.&quot;,&quot;id&quot;:&quot;10857079&quot;,&quot;type&quot;:&quot;article-journal&quot;,&quot;container-title&quot;:&quot;Biophysical Journal&quot;,&quot;container-title-short&quot;:&quot;Biophys. J.&quot;,&quot;abstract&quot;:&quot;Cell penetration after recognition of the severe acute respiratory syndrome coronavirus 2 (SARS-CoV-2) virus by the ACE2 receptor and the fusion of its viral envelope membrane with cellular membranes are the early steps of infectivity. A region of the Spike protein of the virus, identified as the \&quot;fusion peptide\&quot; (FP), is liberated at its N-terminal site by a specific cleavage occurring in concert with the interaction of the receptor-binding domain of the Spike. Studies have shown that penetration is enhanced by the required binding of Ca2+ ions to the FPs of coronaviruses, but the mechanisms of membrane insertion and destabilization remain unclear. We have predicted the preferred positions of Ca2+ binding to the SARS-CoV-2-FP, the role of Ca2+ ions in mediating peptide-membrane interactions, the preferred mode of insertion of the Ca2+-bound SARS-CoV-2-FP, and consequent effects on the lipid bilayer from extensive atomistic molecular dynamics simulations and trajectory analyses. In a systematic sampling of the interactions of the Ca2+-bound peptide models with lipid membranes, SARS-CoV-2-FP penetrated the bilayer and disrupted its organization only in two modes involving different structural domains. In one, the hydrophobic residues F833/I834 from the middle region of the peptide are inserted. In the other, more prevalent mode, the penetration involves residues L822/F823 from the LLF motif, which is conserved in CoV-2-like viruses, and is achieved by the binding of Ca2+ ions to the D830/D839 and E819/D820 residue pairs. FP penetration is shown to modify the molecular organization in specific areas of the bilayer, and the extent of membrane binding of the SARS-CoV-2 FP is significantly reduced in the absence of Ca2+ ions. These findings provide novel mechanistic insights regarding the role of Ca2+ in mediating SARS-CoV-2 fusion and provide a detailed structural platform to aid the ongoing efforts in rational design of compounds to inhibit SARS-CoV-2 cell entry.Copyright © 2021 Biophysical Society. Published by Elsevier Inc. All rights reserved.&quot;,&quot;author&quot;:[{&quot;family&quot;:&quot;Khelashvili&quot;,&quot;given&quot;:&quot;George&quot;},{&quot;family&quot;:&quot;Plante&quot;,&quot;given&quot;:&quot;Ambrose&quot;},{&quot;family&quot;:&quot;Doktorova&quot;,&quot;given&quot;:&quot;Milka&quot;},{&quot;family&quot;:&quot;Weinstein&quot;,&quot;given&quot;:&quot;Harel&quot;}],&quot;issued&quot;:{&quot;date-parts&quot;:[[&quot;2021&quot;,&quot;3&quot;,&quot;16&quot;]]},&quot;DOI&quot;:&quot;10.1016/j.bpj.2021.02.023&quot;,&quot;PMID&quot;:&quot;33631204&quot;,&quot;PMCID&quot;:&quot;PMC7899928&quot;,&quot;citation-label&quot;:&quot;10857079&quot;},{&quot;title&quot;:&quot;Membrane Cholesterol Modulates Oligomeric Status and Peptide-Membrane Interaction of Severe Acute Respiratory Syndrome Coronavirus Fusion Peptide.&quot;,&quot;page&quot;:&quot;10654-10662&quot;,&quot;volume&quot;:&quot;123&quot;,&quot;issue&quot;:&quot;50&quot;,&quot;journalAbbreviation&quot;:&quot;J. Phys. Chem. B&quot;,&quot;id&quot;:&quot;8782741&quot;,&quot;type&quot;:&quot;article-journal&quot;,&quot;container-title&quot;:&quot;The Journal of Physical Chemistry. B&quot;,&quot;container-title-short&quot;:&quot;J. Phys. Chem. B&quot;,&quot;abstract&quot;:&quot;The N-terminal fusion peptide (residues 770-788) of an S2 glycoprotein of the severe acute respiratory syndrome coronavirus (SARS-CoV), exposed upon receptor binding, is crucial for virus entry into the host cell. The fusion peptide alters the membrane organization and dynamics of the host membrane to facilitate membrane fusion. Generally, the effect of the fusion peptide on the membrane is sensitive to the lipid composition of target membranes. In the present work, we have utilized steady-state and time-resolved fluorescence spectroscopy in tandem with circular dichroism spectroscopy to elucidate the binding, oligomeric status, and secondary structure of the fusion peptide and its impact on the depth-dependent membrane organization and dynamics. We have used depth-dependent fluorescence probes, 1,6-diphenyl-1,3,5-hexatriene (DPH) and its trimethylammonium derivative (TMA-DPH), to evaluate the effect of the peptide binding along the bilayer normal. We have exploited the energy transfer efficiency of tryptophan between TMA-DPH and DPH to determine the relative location of the solitary tryptophan present in the membrane-bound fusion peptide. We have further evaluated the effect of membrane cholesterol on the binding and organization of the peptide and the impact of peptide binding on the depth-dependent physical properties of the membrane at various cholesterol concentrations. Our results clearly demonstrate that the membrane cholesterol alters the oligomeric status of the membrane-bound peptide and the effect of peptide binding on the depth-dependent membrane organization and dynamics. The role of cholesterol is important, as the eukaryotic host cells contain a good amount of cholesterol that might be important for the entry of pathogenic viruses.&quot;,&quot;author&quot;:[{&quot;family&quot;:&quot;Meher&quot;,&quot;given&quot;:&quot;Geetanjali&quot;},{&quot;family&quot;:&quot;Bhattacharjya&quot;,&quot;given&quot;:&quot;Surajit&quot;},{&quot;family&quot;:&quot;Chakraborty&quot;,&quot;given&quot;:&quot;Hirak&quot;}],&quot;issued&quot;:{&quot;date-parts&quot;:[[&quot;2019&quot;,&quot;12&quot;,&quot;19&quot;]]},&quot;DOI&quot;:&quot;10.1021/acs.jpcb.9b08455&quot;,&quot;PMID&quot;:&quot;31743644&quot;,&quot;citation-label&quot;:&quot;8782741&quot;},{&quot;title&quot;:&quot;Cholesterol 25-Hydroxylase inhibits SARS-CoV-2 and other coronaviruses by depleting membrane cholesterol.&quot;,&quot;page&quot;:&quot;e106057&quot;,&quot;volume&quot;:&quot;39&quot;,&quot;issue&quot;:&quot;21&quot;,&quot;journalAbbreviation&quot;:&quot;EMBO J.&quot;,&quot;id&quot;:&quot;9860073&quot;,&quot;type&quot;:&quot;article-journal&quot;,&quot;container-title&quot;:&quot;The EMBO Journal&quot;,&quot;container-title-short&quot;:&quot;EMBO J.&quot;,&quot;abstract&quot;:&quot;Coronavirus disease 2019 (COVID-19) is caused by SARS-CoV-2 and has spread across the globe. SARS-CoV-2 is a highly infectious virus with no vaccine or antiviral therapy available to control the pandemic; therefore, it is crucial to understand the mechanisms of viral pathogenesis and the host immune responses to SARS-CoV-2. SARS-CoV-2 is a new member of the betacoronavirus genus like other closely related viruses including SARS-CoV and Middle East respiratory syndrome coronavirus (MERS-CoV). Both SARS-CoV and MERS-CoV have caused serious outbreaks and epidemics in the past eighteen years. Here, we report that one of the interferon-stimulated genes (ISGs), cholesterol 25-hydroxylase (CH25H), is induced by SARS-CoV-2 infection in vitro and in COVID-19-infected patients. CH25H converts cholesterol to 25-hydrocholesterol (25HC) and 25HC shows broad anti-coronavirus activity by blocking membrane fusion. Furthermore, 25HC inhibits USA-WA1/2020 SARS-CoV-2 infection in lung epithelial cells and viral entry in human lung organoids. Mechanistically, 25HC inhibits viral membrane fusion by activating the ER-localized acyl-CoA:cholesterol acyltransferase (ACAT) which leads to the depletion of accessible cholesterol from the plasma membrane. Altogether, our results shed light on a potentially broad antiviral mechanism by 25HC through depleting accessible cholesterol on the plasma membrane to suppress virus-cell fusion. Since 25HC is a natural product with no known toxicity at effective concentrations, it provides a potential therapeutic candidate for COVID-19 and emerging viral diseases in the future.© 2020 The Authors. Published under the terms of the CC BY NC ND 4.0 license.&quot;,&quot;author&quot;:[{&quot;family&quot;:&quot;Wang&quot;,&quot;given&quot;:&quot;Shaobo&quot;},{&quot;family&quot;:&quot;Li&quot;,&quot;given&quot;:&quot;Wanyu&quot;},{&quot;family&quot;:&quot;Hui&quot;,&quot;given&quot;:&quot;Hui&quot;},{&quot;family&quot;:&quot;Tiwari&quot;,&quot;given&quot;:&quot;Shashi Kant&quot;},{&quot;family&quot;:&quot;Zhang&quot;,&quot;given&quot;:&quot;Qiong&quot;},{&quot;family&quot;:&quot;Croker&quot;,&quot;given&quot;:&quot;Ben A&quot;},{&quot;family&quot;:&quot;Rawlings&quot;,&quot;given&quot;:&quot;Stephen&quot;},{&quot;family&quot;:&quot;Smith&quot;,&quot;given&quot;:&quot;Davey&quot;},{&quot;family&quot;:&quot;Carlin&quot;,&quot;given&quot;:&quot;Aaron F&quot;},{&quot;family&quot;:&quot;Rana&quot;,&quot;given&quot;:&quot;Tariq M&quot;}],&quot;issued&quot;:{&quot;date-parts&quot;:[[&quot;2020&quot;,&quot;11&quot;,&quot;2&quot;]]},&quot;DOI&quot;:&quot;10.15252/embj.2020106057&quot;,&quot;PMID&quot;:&quot;32944968&quot;,&quot;PMCID&quot;:&quot;PMC7537045&quot;,&quot;citation-label&quot;:&quot;9860073&quot;},{&quot;title&quot;:&quot;The acid sphingomyelinase/ceramide system in COVID-19.&quot;,&quot;page&quot;:&quot;307-314&quot;,&quot;volume&quot;:&quot;27&quot;,&quot;issue&quot;:&quot;1&quot;,&quot;journalAbbreviation&quot;:&quot;Mol. Psychiatry&quot;,&quot;id&quot;:&quot;11905633&quot;,&quot;type&quot;:&quot;article-journal&quot;,&quot;container-title&quot;:&quot;Molecular Psychiatry&quot;,&quot;container-title-short&quot;:&quot;Mol. Psychiatry&quot;,&quot;abstract&quot;:&quot;Acid sphingomyelinase (ASM) cleaves sphingomyelin into the highly lipophilic ceramide, which forms large gel-like rafts/platforms in the plasma membrane. We showed that SARS-CoV-2 uses these platforms for cell entry. Lowering the amount of ceramide or ceramide blockade due to inhibitors of ASM, genetic downregulation of ASM, anti-ceramide antibodies or degradation by neutral ceramidase protected against infection with SARS-CoV-2. The addition of ceramide restored infection with SARS-CoV-2. Many clinically approved medications functionally inhibit ASM and are called FIASMAs (functional inhibitors of acid sphingomyelinase). The FIASMA fluvoxamine showed beneficial effects on COVID-19 in a randomized prospective study and a prospective open-label real-world study. Retrospective and observational studies showed favorable effects of FIASMA antidepressants including fluoxetine, and the FIASMA hydroxyzine on the course of COVID-19. The ASM/ceramide system provides a framework for a better understanding of the infection of cells by SARS-CoV-2 and the clinical, antiviral, and anti-inflammatory effects of functional inhibitors of ASM. This framework also supports the development of new drugs or the repurposing of \&quot;old\&quot; drugs against COVID-19.© 2021. The Author(s).&quot;,&quot;author&quot;:[{&quot;family&quot;:&quot;Kornhuber&quot;,&quot;given&quot;:&quot;Johannes&quot;},{&quot;family&quot;:&quot;Hoertel&quot;,&quot;given&quot;:&quot;Nicolas&quot;},{&quot;family&quot;:&quot;Gulbins&quot;,&quot;given&quot;:&quot;Erich&quot;}],&quot;issued&quot;:{&quot;date-parts&quot;:[[&quot;2022&quot;,&quot;1&quot;]]},&quot;DOI&quot;:&quot;10.1038/s41380-021-01309-5&quot;,&quot;PMID&quot;:&quot;34608263&quot;,&quot;PMCID&quot;:&quot;PMC8488928&quot;,&quot;citation-label&quot;:&quot;11905633&quot;},{&quot;title&quot;:&quot;Morphological cell profiling of SARS-CoV-2 infection identifies drug repurposing candidates for COVID-19.&quot;,&quot;volume&quot;:&quot;118&quot;,&quot;issue&quot;:&quot;36&quot;,&quot;journalAbbreviation&quot;:&quot;Proc Natl Acad Sci USA&quot;,&quot;id&quot;:&quot;11658346&quot;,&quot;type&quot;:&quot;article-journal&quot;,&quot;container-title&quot;:&quot;Proceedings of the National Academy of Sciences of the United States of America&quot;,&quot;container-title-short&quot;:&quot;Proc Natl Acad Sci USA&quot;,&quot;abstract&quot;:&quot;The global spread of the severe acute respiratory syndrome coronavirus 2 (SARS-CoV-2), and the associated disease COVID-19, requires therapeutic interventions that can be rapidly identified and translated to clinical care. Traditional drug discovery methods have a &gt;90% failure rate and can take 10 to 15 y from target identification to clinical use. In contrast, drug repurposing can significantly accelerate translation. We developed a quantitative high-throughput screen to identify efficacious agents against SARS-CoV-2. From a library of 1,425 US Food and Drug Administration (FDA)-approved compounds and clinical candidates, we identified 17 hits that inhibited SARS-CoV-2 infection and analyzed their antiviral activity across multiple cell lines, including lymph node carcinoma of the prostate (LNCaP) cells and a physiologically relevant model of alveolar epithelial type 2 cells (iAEC2s). Additionally, we found that inhibitors of the Ras/Raf/MEK/ERK signaling pathway exacerbate SARS-CoV-2 infection in vitro. Notably, we discovered that lactoferrin, a glycoprotein found in secretory fluids including mammalian milk, inhibits SARS-CoV-2 infection in the nanomolar range in all cell models with multiple modes of action, including blockage of virus attachment to cellular heparan sulfate and enhancement of interferon responses. Given its safety profile, lactoferrin is a readily translatable therapeutic option for the management of COVID-19.Copyright © 2021 the Author(s). Published by PNAS.&quot;,&quot;author&quot;:[{&quot;family&quot;:&quot;Mirabelli&quot;,&quot;given&quot;:&quot;Carmen&quot;},{&quot;family&quot;:&quot;Wotring&quot;,&quot;given&quot;:&quot;Jesse W&quot;},{&quot;family&quot;:&quot;Zhang&quot;,&quot;given&quot;:&quot;Charles J&quot;},{&quot;family&quot;:&quot;McCarty&quot;,&quot;given&quot;:&quot;Sean M&quot;},{&quot;family&quot;:&quot;Fursmidt&quot;,&quot;given&quot;:&quot;Reid&quot;},{&quot;family&quot;:&quot;Pretto&quot;,&quot;given&quot;:&quot;Carla D&quot;},{&quot;family&quot;:&quot;Qiao&quot;,&quot;given&quot;:&quot;Yuanyuan&quot;},{&quot;family&quot;:&quot;Zhang&quot;,&quot;given&quot;:&quot;Yuping&quot;},{&quot;family&quot;:&quot;Frum&quot;,&quot;given&quot;:&quot;Tristan&quot;},{&quot;family&quot;:&quot;Kadambi&quot;,&quot;given&quot;:&quot;Namrata S&quot;},{&quot;family&quot;:&quot;Amin&quot;,&quot;given&quot;:&quot;Anya T&quot;},{&quot;family&quot;:&quot;O'Meara&quot;,&quot;given&quot;:&quot;Teresa R&quot;},{&quot;family&quot;:&quot;Spence&quot;,&quot;given&quot;:&quot;Jason R&quot;},{&quot;family&quot;:&quot;Huang&quot;,&quot;given&quot;:&quot;Jessie&quot;},{&quot;family&quot;:&quot;Alysandratos&quot;,&quot;given&quot;:&quot;Konstantinos D&quot;},{&quot;family&quot;:&quot;Kotton&quot;,&quot;given&quot;:&quot;Darrell N&quot;},{&quot;family&quot;:&quot;Handelman&quot;,&quot;given&quot;:&quot;Samuel K&quot;},{&quot;family&quot;:&quot;Wobus&quot;,&quot;given&quot;:&quot;Christiane E&quot;},{&quot;family&quot;:&quot;Weatherwax&quot;,&quot;given&quot;:&quot;Kevin J&quot;},{&quot;family&quot;:&quot;Mashour&quot;,&quot;given&quot;:&quot;George A&quot;},{&quot;family&quot;:&quot;O'Meara&quot;,&quot;given&quot;:&quot;Matthew J&quot;},{&quot;family&quot;:&quot;Chinnaiyan&quot;,&quot;given&quot;:&quot;Arul M&quot;},{&quot;family&quot;:&quot;Sexton&quot;,&quot;given&quot;:&quot;Jonathan Z&quot;}],&quot;issued&quot;:{&quot;date-parts&quot;:[[&quot;2021&quot;,&quot;9&quot;,&quot;7&quot;]]},&quot;DOI&quot;:&quot;10.1073/pnas.2105815118&quot;,&quot;PMID&quot;:&quot;34413211&quot;,&quot;PMCID&quot;:&quot;PMC8433531&quot;,&quot;citation-label&quot;:&quot;11658346&quot;},{&quot;title&quot;:&quot;A SARS-CoV-2 protein interaction map reveals targets for drug repurposing.&quot;,&quot;page&quot;:&quot;459-468&quot;,&quot;volume&quot;:&quot;583&quot;,&quot;issue&quot;:&quot;7816&quot;,&quot;journalAbbreviation&quot;:&quot;Nature&quot;,&quot;id&quot;:&quot;8803281&quot;,&quot;type&quot;:&quot;article-journal&quot;,&quot;container-title&quot;:&quot;Nature&quot;,&quot;container-title-short&quot;:&quot;Nature&quot;,&quot;abstract&quot;:&quot;A newly described coronavirus named severe acute respiratory syndrome coronavirus 2 (SARS-CoV-2), which is the causative agent of coronavirus disease 2019 (COVID-19), has infected over 2.3 million people, led to the death of more than 160,000 individuals and caused worldwide social and economic disruption1,2. There are no antiviral drugs with proven clinical efficacy for the treatment of COVID-19, nor are there any vaccines that prevent infection with SARS-CoV-2, and efforts to develop drugs and vaccines are hampered by the limited knowledge of the molecular details of how SARS-CoV-2 infects cells. Here we cloned, tagged and expressed 26 of the 29 SARS-CoV-2 proteins in human cells and identified the human proteins that physically associated with each of the SARS-CoV-2 proteins using affinity-purification mass spectrometry, identifying 332 high-confidence protein-protein interactions between SARS-CoV-2 and human proteins. Among these, we identify 66 druggable human proteins or host factors targeted by 69 compounds (of which, 29 drugs are approved by the US Food and Drug Administration, 12 are in clinical trials and 28 are preclinical compounds). We screened a subset of these in multiple viral assays and found two sets of pharmacological agents that displayed antiviral activity: inhibitors of mRNA translation and predicted regulators of the sigma-1 and sigma-2 receptors. Further studies of these host-factor-targeting agents, including their combination with drugs that directly target viral enzymes, could lead to a therapeutic regimen to treat COVID-19.&quot;,&quot;author&quot;:[{&quot;family&quot;:&quot;Gordon&quot;,&quot;given&quot;:&quot;David E&quot;},{&quot;family&quot;:&quot;Jang&quot;,&quot;given&quot;:&quot;Gwendolyn M&quot;},{&quot;family&quot;:&quot;Bouhaddou&quot;,&quot;given&quot;:&quot;Mehdi&quot;},{&quot;family&quot;:&quot;Xu&quot;,&quot;given&quot;:&quot;Jiewei&quot;},{&quot;family&quot;:&quot;Obernier&quot;,&quot;given&quot;:&quot;Kirsten&quot;},{&quot;family&quot;:&quot;White&quot;,&quot;given&quot;:&quot;Kris M&quot;},{&quot;family&quot;:&quot;O'Meara&quot;,&quot;given&quot;:&quot;Matthew J&quot;},{&quot;family&quot;:&quot;Rezelj&quot;,&quot;given&quot;:&quot;Veronica V&quot;},{&quot;family&quot;:&quot;Guo&quot;,&quot;given&quot;:&quot;Jeffrey Z&quot;},{&quot;family&quot;:&quot;Swaney&quot;,&quot;given&quot;:&quot;Danielle L&quot;},{&quot;family&quot;:&quot;Tummino&quot;,&quot;given&quot;:&quot;Tia A&quot;},{&quot;family&quot;:&quot;Hüttenhain&quot;,&quot;given&quot;:&quot;Ruth&quot;},{&quot;family&quot;:&quot;Kaake&quot;,&quot;given&quot;:&quot;Robyn M&quot;},{&quot;family&quot;:&quot;Richards&quot;,&quot;given&quot;:&quot;Alicia L&quot;},{&quot;family&quot;:&quot;Tutuncuoglu&quot;,&quot;given&quot;:&quot;Beril&quot;},{&quot;family&quot;:&quot;Foussard&quot;,&quot;given&quot;:&quot;Helene&quot;},{&quot;family&quot;:&quot;Batra&quot;,&quot;given&quot;:&quot;Jyoti&quot;},{&quot;family&quot;:&quot;Haas&quot;,&quot;given&quot;:&quot;Kelsey&quot;},{&quot;family&quot;:&quot;Modak&quot;,&quot;given&quot;:&quot;Maya&quot;},{&quot;family&quot;:&quot;Kim&quot;,&quot;given&quot;:&quot;Minkyu&quot;},{&quot;family&quot;:&quot;Haas&quot;,&quot;given&quot;:&quot;Paige&quot;},{&quot;family&quot;:&quot;Polacco&quot;,&quot;given&quot;:&quot;Benjamin J&quot;},{&quot;family&quot;:&quot;Braberg&quot;,&quot;given&quot;:&quot;Hannes&quot;},{&quot;family&quot;:&quot;Fabius&quot;,&quot;given&quot;:&quot;Jacqueline M&quot;},{&quot;family&quot;:&quot;Eckhardt&quot;,&quot;given&quot;:&quot;Manon&quot;},{&quot;family&quot;:&quot;Soucheray&quot;,&quot;given&quot;:&quot;Margaret&quot;},{&quot;family&quot;:&quot;Bennett&quot;,&quot;given&quot;:&quot;Melanie J&quot;},{&quot;family&quot;:&quot;Cakir&quot;,&quot;given&quot;:&quot;Merve&quot;},{&quot;family&quot;:&quot;McGregor&quot;,&quot;given&quot;:&quot;Michael J&quot;},{&quot;family&quot;:&quot;Li&quot;,&quot;given&quot;:&quot;Qiongyu&quot;},{&quot;family&quot;:&quot;Meyer&quot;,&quot;given&quot;:&quot;Bjoern&quot;},{&quot;family&quot;:&quot;Roesch&quot;,&quot;given&quot;:&quot;Ferdinand&quot;},{&quot;family&quot;:&quot;Vallet&quot;,&quot;given&quot;:&quot;Thomas&quot;},{&quot;family&quot;:&quot;Mac Kain&quot;,&quot;given&quot;:&quot;Alice&quot;},{&quot;family&quot;:&quot;Miorin&quot;,&quot;given&quot;:&quot;Lisa&quot;},{&quot;family&quot;:&quot;Moreno&quot;,&quot;given&quot;:&quot;Elena&quot;},{&quot;family&quot;:&quot;Naing&quot;,&quot;given&quot;:&quot;Zun Zar Chi&quot;},{&quot;family&quot;:&quot;Zhou&quot;,&quot;given&quot;:&quot;Yuan&quot;},{&quot;family&quot;:&quot;Peng&quot;,&quot;given&quot;:&quot;Shiming&quot;},{&quot;family&quot;:&quot;Shi&quot;,&quot;given&quot;:&quot;Ying&quot;},{&quot;family&quot;:&quot;Zhang&quot;,&quot;given&quot;:&quot;Ziyang&quot;},{&quot;family&quot;:&quot;Shen&quot;,&quot;given&quot;:&quot;Wenqi&quot;},{&quot;family&quot;:&quot;Kirby&quot;,&quot;given&quot;:&quot;Ilsa T&quot;},{&quot;family&quot;:&quot;Melnyk&quot;,&quot;given&quot;:&quot;James E&quot;},{&quot;family&quot;:&quot;Chorba&quot;,&quot;given&quot;:&quot;John S&quot;},{&quot;family&quot;:&quot;Lou&quot;,&quot;given&quot;:&quot;Kevin&quot;},{&quot;family&quot;:&quot;Dai&quot;,&quot;given&quot;:&quot;Shizhong A&quot;},{&quot;family&quot;:&quot;Barrio-Hernandez&quot;,&quot;given&quot;:&quot;Inigo&quot;},{&quot;family&quot;:&quot;Memon&quot;,&quot;given&quot;:&quot;Danish&quot;},{&quot;family&quot;:&quot;Hernandez-Armenta&quot;,&quot;given&quot;:&quot;Claudia&quot;},{&quot;family&quot;:&quot;Lyu&quot;,&quot;given&quot;:&quot;Jiankun&quot;},{&quot;family&quot;:&quot;Mathy&quot;,&quot;given&quot;:&quot;Christopher J P&quot;},{&quot;family&quot;:&quot;Perica&quot;,&quot;given&quot;:&quot;Tina&quot;},{&quot;family&quot;:&quot;Pilla&quot;,&quot;given&quot;:&quot;Kala Bharath&quot;},{&quot;family&quot;:&quot;Ganesan&quot;,&quot;given&quot;:&quot;Sai J&quot;},{&quot;family&quot;:&quot;Saltzberg&quot;,&quot;given&quot;:&quot;Daniel J&quot;},{&quot;family&quot;:&quot;Rakesh&quot;,&quot;given&quot;:&quot;Ramachandran&quot;},{&quot;family&quot;:&quot;Liu&quot;,&quot;given&quot;:&quot;Xi&quot;},{&quot;family&quot;:&quot;Rosenthal&quot;,&quot;given&quot;:&quot;Sara B&quot;},{&quot;family&quot;:&quot;Calviello&quot;,&quot;given&quot;:&quot;Lorenzo&quot;},{&quot;family&quot;:&quot;Venkataramanan&quot;,&quot;given&quot;:&quot;Srivats&quot;},{&quot;family&quot;:&quot;Liboy-Lugo&quot;,&quot;given&quot;:&quot;Jose&quot;},{&quot;family&quot;:&quot;Lin&quot;,&quot;given&quot;:&quot;Yizhu&quot;},{&quot;family&quot;:&quot;Huang&quot;,&quot;given&quot;:&quot;Xi-Ping&quot;},{&quot;family&quot;:&quot;Liu&quot;,&quot;given&quot;:&quot;YongFeng&quot;},{&quot;family&quot;:&quot;Wankowicz&quot;,&quot;given&quot;:&quot;Stephanie A&quot;},{&quot;family&quot;:&quot;Bohn&quot;,&quot;given&quot;:&quot;Markus&quot;},{&quot;family&quot;:&quot;Safari&quot;,&quot;given&quot;:&quot;Maliheh&quot;},{&quot;family&quot;:&quot;Ugur&quot;,&quot;given&quot;:&quot;Fatima S&quot;},{&quot;family&quot;:&quot;Koh&quot;,&quot;given&quot;:&quot;Cassandra&quot;},{&quot;family&quot;:&quot;Savar&quot;,&quot;given&quot;:&quot;Nastaran Sadat&quot;},{&quot;family&quot;:&quot;Tran&quot;,&quot;given&quot;:&quot;Quang Dinh&quot;},{&quot;family&quot;:&quot;Shengjuler&quot;,&quot;given&quot;:&quot;Djoshkun&quot;},{&quot;family&quot;:&quot;Fletcher&quot;,&quot;given&quot;:&quot;Sabrina J&quot;},{&quot;family&quot;:&quot;O'Neal&quot;,&quot;given&quot;:&quot;Michael C&quot;},{&quot;family&quot;:&quot;Cai&quot;,&quot;given&quot;:&quot;Yiming&quot;},{&quot;family&quot;:&quot;Chang&quot;,&quot;given&quot;:&quot;Jason C J&quot;},{&quot;family&quot;:&quot;Broadhurst&quot;,&quot;given&quot;:&quot;David J&quot;},{&quot;family&quot;:&quot;Klippsten&quot;,&quot;given&quot;:&quot;Saker&quot;},{&quot;family&quot;:&quot;Sharp&quot;,&quot;given&quot;:&quot;Phillip P&quot;},{&quot;family&quot;:&quot;Wenzell&quot;,&quot;given&quot;:&quot;Nicole A&quot;},{&quot;family&quot;:&quot;Kuzuoglu-Ozturk&quot;,&quot;given&quot;:&quot;Duygu&quot;},{&quot;family&quot;:&quot;Wang&quot;,&quot;given&quot;:&quot;Hao-Yuan&quot;},{&quot;family&quot;:&quot;Trenker&quot;,&quot;given&quot;:&quot;Raphael&quot;},{&quot;family&quot;:&quot;Young&quot;,&quot;given&quot;:&quot;Janet M&quot;},{&quot;family&quot;:&quot;Cavero&quot;,&quot;given&quot;:&quot;Devin A&quot;},{&quot;family&quot;:&quot;Hiatt&quot;,&quot;given&quot;:&quot;Joseph&quot;},{&quot;family&quot;:&quot;Roth&quot;,&quot;given&quot;:&quot;Theodore L&quot;},{&quot;family&quot;:&quot;Rathore&quot;,&quot;given&quot;:&quot;Ujjwal&quot;},{&quot;family&quot;:&quot;Subramanian&quot;,&quot;given&quot;:&quot;Advait&quot;},{&quot;family&quot;:&quot;Noack&quot;,&quot;given&quot;:&quot;Julia&quot;},{&quot;family&quot;:&quot;Hubert&quot;,&quot;given&quot;:&quot;Mathieu&quot;},{&quot;family&quot;:&quot;Stroud&quot;,&quot;given&quot;:&quot;Robert M&quot;},{&quot;family&quot;:&quot;Frankel&quot;,&quot;given&quot;:&quot;Alan D&quot;},{&quot;family&quot;:&quot;Rosenberg&quot;,&quot;given&quot;:&quot;Oren S&quot;},{&quot;family&quot;:&quot;Verba&quot;,&quot;given&quot;:&quot;Kliment A&quot;},{&quot;family&quot;:&quot;Agard&quot;,&quot;given&quot;:&quot;David A&quot;},{&quot;family&quot;:&quot;Ott&quot;,&quot;given&quot;:&quot;Melanie&quot;},{&quot;family&quot;:&quot;Krogan&quot;,&quot;given&quot;:&quot;Nevan J&quot;}],&quot;issued&quot;:{&quot;date-parts&quot;:[[&quot;2020&quot;,&quot;7&quot;]]},&quot;DOI&quot;:&quot;10.1038/s41586-020-2286-9&quot;,&quot;PMID&quot;:&quot;32353859&quot;,&quot;PMCID&quot;:&quot;PMC7431030&quot;,&quot;citation-label&quot;:&quot;8803281&quot;},{&quot;title&quot;:&quot;Screening of an FDA-approved compound library identifies four small-molecule inhibitors of Middle East respiratory syndrome coronavirus replication in cell culture.&quot;,&quot;page&quot;:&quot;4875-4884&quot;,&quot;volume&quot;:&quot;58&quot;,&quot;issue&quot;:&quot;8&quot;,&quot;journalAbbreviation&quot;:&quot;Antimicrob. Agents Chemother.&quot;,&quot;id&quot;:&quot;30641&quot;,&quot;type&quot;:&quot;article-journal&quot;,&quot;container-title&quot;:&quot;Antimicrobial Agents and Chemotherapy&quot;,&quot;container-title-short&quot;:&quot;Antimicrob. Agents Chemother.&quot;,&quot;abstract&quot;:&quot;Coronaviruses can cause respiratory and enteric disease in a wide variety of human and animal hosts. The 2003 outbreak of severe acute respiratory syndrome (SARS) first demonstrated the potentially lethal consequences of zoonotic coronavirus infections in humans. In 2012, a similar previously unknown coronavirus emerged, Middle East respiratory syndrome coronavirus (MERS-CoV), thus far causing over 650 laboratory-confirmed infections, with an unexplained steep rise in the number of cases being recorded over recent months. The human MERS fatality rate of ∼ 30% is alarmingly high, even though many deaths were associated with underlying medical conditions. Registered therapeutics for the treatment of coronavirus infections are not available. Moreover, the pace of drug development and registration for human use is generally incompatible with strategies to combat emerging infectious diseases. Therefore, we have screened a library of 348 FDA-approved drugs for anti-MERS-CoV activity in cell culture. If such compounds proved sufficiently potent, their efficacy might be directly assessed in MERS patients. We identified four compounds (chloroquine, chlorpromazine, loperamide, and lopinavir) inhibiting MERS-CoV replication in the low-micromolar range (50% effective concentrations [EC(50)s], 3 to 8 μM). Moreover, these compounds also inhibit the replication of SARS coronavirus and human coronavirus 229E. Although their protective activity (alone or in combination) remains to be assessed in animal models, our findings may offer a starting point for treatment of patients infected with zoonotic coronaviruses like MERS-CoV. Although they may not necessarily reduce viral replication to very low levels, a moderate viral load reduction may create a window during which to mount a protective immune response.Copyright © 2014, American Society for Microbiology. All Rights Reserved.&quot;,&quot;author&quot;:[{&quot;family&quot;:&quot;de Wilde&quot;,&quot;given&quot;:&quot;Adriaan H&quot;},{&quot;family&quot;:&quot;Jochmans&quot;,&quot;given&quot;:&quot;Dirk&quot;},{&quot;family&quot;:&quot;Posthuma&quot;,&quot;given&quot;:&quot;Clara C&quot;},{&quot;family&quot;:&quot;Zevenhoven-Dobbe&quot;,&quot;given&quot;:&quot;Jessika C&quot;},{&quot;family&quot;:&quot;van Nieuwkoop&quot;,&quot;given&quot;:&quot;Stefan&quot;},{&quot;family&quot;:&quot;Bestebroer&quot;,&quot;given&quot;:&quot;Theo M&quot;},{&quot;family&quot;:&quot;van den Hoogen&quot;,&quot;given&quot;:&quot;Bernadette G&quot;},{&quot;family&quot;:&quot;Neyts&quot;,&quot;given&quot;:&quot;Johan&quot;},{&quot;family&quot;:&quot;Snijder&quot;,&quot;given&quot;:&quot;Eric J&quot;}],&quot;issued&quot;:{&quot;date-parts&quot;:[[&quot;2014&quot;,&quot;8&quot;]]},&quot;DOI&quot;:&quot;10.1128/AAC.03011-14&quot;,&quot;PMID&quot;:&quot;24841269&quot;,&quot;PMCID&quot;:&quot;PMC4136071&quot;,&quot;citation-label&quot;:&quot;30641&quot;},{&quot;title&quot;:&quot;Modification of membrane heterogeneity by antipsychotic drugs: an X-ray diffraction comparative study.&quot;,&quot;page&quot;:&quot;469-475&quot;,&quot;volume&quot;:&quot;320&quot;,&quot;issue&quot;:&quot;2&quot;,&quot;journalAbbreviation&quot;:&quot;J. Colloid Interface Sci.&quot;,&quot;id&quot;:&quot;4405881&quot;,&quot;type&quot;:&quot;article-journal&quot;,&quot;container-title&quot;:&quot;Journal of Colloid and Interface Science&quot;,&quot;container-title-short&quot;:&quot;J. Colloid Interface Sci.&quot;,&quot;abstract&quot;:&quot;Lipid mixtures are used to mimic biological membranes as they allow characterization of lipid lateral domains defined by their specific lipid molecular organization. Therapeutic agents such as antipsychotic drugs (AP) that may interact with lipids arrangement are likely to modify membrane biological properties. The present study describes the effect of 2 typical and 5 atypical antipsychotic drugs on an aqueous co-dispersion of a lipid mixture made of egg phosphatidylcholine (PC)/brain sphingomyelin (SM)/cholesterol (1/1/1 mol/mol/mol). Lamellar liquid-ordered (Lo) and liquid-disordered (Ld) phase coexistence was identified in the control and antipsychotic-added mixtures at 37 degrees C using synchrotron small-angle X-ray scattering methods (XRD). Intensity of the Bragg peaks was used to generate electron density profiles (EDP) allowing bilayer thickness calculation. All antipsychotic except from amisulpride induced a Lo phase bilayer thickness (d(pp)) decrease. Chlorpromazine, haloperidol, amisulpride and 9-0H-risperidone induced a Ld d(pp) increase while ziprazidone, risperidone and clozapine induced a Ld d(pp) decrease, indicating that antipsychotic atypicality is not associated with a specific d(pp) modification on our lipid model mixture. Results are discussed in terms of competition of antipsychotic compounds with cholesterol and mode of reorganization of lateral domains. A pharmacological relevance of these changes is also discussed.&quot;,&quot;author&quot;:[{&quot;family&quot;:&quot;Tessier&quot;,&quot;given&quot;:&quot;Cedric&quot;},{&quot;family&quot;:&quot;Nuss&quot;,&quot;given&quot;:&quot;Philippe&quot;},{&quot;family&quot;:&quot;Staneva&quot;,&quot;given&quot;:&quot;Galya&quot;},{&quot;family&quot;:&quot;Wolf&quot;,&quot;given&quot;:&quot;Claude&quot;}],&quot;issued&quot;:{&quot;date-parts&quot;:[[&quot;2008&quot;,&quot;4&quot;,&quot;15&quot;]]},&quot;DOI&quot;:&quot;10.1016/j.jcis.2008.01.034&quot;,&quot;PMID&quot;:&quot;18279883&quot;,&quot;citation-label&quot;:&quot;4405881&quot;},{&quot;title&quot;:&quot;Distinct conformational states of SARS-CoV-2 spike protein.&quot;,&quot;page&quot;:&quot;1586-1592&quot;,&quot;volume&quot;:&quot;369&quot;,&quot;issue&quot;:&quot;6511&quot;,&quot;journalAbbreviation&quot;:&quot;Science&quot;,&quot;id&quot;:&quot;9342441&quot;,&quot;type&quot;:&quot;article-journal&quot;,&quot;container-title&quot;:&quot;Science&quot;,&quot;container-title-short&quot;:&quot;Science&quot;,&quot;abstract&quot;:&quot;Intervention strategies are urgently needed to control the severe acute respiratory syndrome coronavirus 2 (SARS-CoV-2) pandemic. The trimeric viral spike (S) protein catalyzes fusion between viral and target cell membranes to initiate infection. Here, we report two cryo-electron microscopy structures derived from a preparation of the full-length S protein, representing its prefusion (2.9-angstrom resolution) and postfusion (3.0-angstrom resolution) conformations, respectively. The spontaneous transition to the postfusion state is independent of target cells. The prefusion trimer has three receptor-binding domains clamped down by a segment adjacent to the fusion peptide. The postfusion structure is strategically decorated by N-linked glycans, suggesting possible protective roles against host immune responses and harsh external conditions. These findings advance our understanding of SARS-CoV-2 entry and may guide the development of vaccines and therapeutics.Copyright © 2020 The Authors, some rights reserved; exclusive licensee American Association for the Advancement of Science. No claim to original U.S. Government Works.&quot;,&quot;author&quot;:[{&quot;family&quot;:&quot;Cai&quot;,&quot;given&quot;:&quot;Yongfei&quot;},{&quot;family&quot;:&quot;Zhang&quot;,&quot;given&quot;:&quot;Jun&quot;},{&quot;family&quot;:&quot;Xiao&quot;,&quot;given&quot;:&quot;Tianshu&quot;},{&quot;family&quot;:&quot;Peng&quot;,&quot;given&quot;:&quot;Hanqin&quot;},{&quot;family&quot;:&quot;Sterling&quot;,&quot;given&quot;:&quot;Sarah M&quot;},{&quot;family&quot;:&quot;Walsh&quot;,&quot;given&quot;:&quot;Richard M&quot;},{&quot;family&quot;:&quot;Rawson&quot;,&quot;given&quot;:&quot;Shaun&quot;},{&quot;family&quot;:&quot;Rits-Volloch&quot;,&quot;given&quot;:&quot;Sophia&quot;},{&quot;family&quot;:&quot;Chen&quot;,&quot;given&quot;:&quot;Bing&quot;}],&quot;issued&quot;:{&quot;date-parts&quot;:[[&quot;2020&quot;,&quot;9&quot;,&quot;25&quot;]]},&quot;DOI&quot;:&quot;10.1126/science.abd4251&quot;,&quot;PMID&quot;:&quot;32694201&quot;,&quot;PMCID&quot;:&quot;PMC7464562&quot;,&quot;citation-label&quot;:&quot;9342441&quot;},{&quot;title&quot;:&quot;Membrane composition modulates fusion by altering membrane properties and fusion peptide structure.&quot;,&quot;page&quot;:&quot;261-272&quot;,&quot;volume&quot;:&quot;252&quot;,&quot;issue&quot;:&quot;4-5&quot;,&quot;journalAbbreviation&quot;:&quot;J. Membr. Biol.&quot;,&quot;id&quot;:&quot;9249278&quot;,&quot;type&quot;:&quot;article-journal&quot;,&quot;container-title&quot;:&quot;The Journal of Membrane Biology&quot;,&quot;container-title-short&quot;:&quot;J. Membr. Biol.&quot;,&quot;abstract&quot;:&quot;Membrane fusion, one of the most essential processes in the life of eukaryotes, occurs when two separate lipid bilayers merge into a continuous bilayer and internal contents of two separated membranes mingle. There is a certain class of proteins that assist the binding of the viral envelope to the target host cell and catalyzing fusion. All class I viral fusion proteins contain a highly conserved 20-25 amino-acid amphipathic peptide at the N-terminus, which is essential for fusion activity and is termed as the 'fusion peptide'. It has been shown that insertion of fusion peptides into the host membrane and the perturbation in the membrane generated thereby is crucial for membrane fusion. Significant efforts have been given in the last couple of decades to understand the lipid-dependence of structure and function of the fusion peptide in membranes to understand the role of lipid compositions in membrane fusion. In addition, the lipid compositions further change the membrane physical properties and alter the mechanism and extent of membrane fusion. Therefore, lipid compositions modulate membrane fusion by changing membrane physical properties and altering structure of the fusion peptide.&quot;,&quot;author&quot;:[{&quot;family&quot;:&quot;Meher&quot;,&quot;given&quot;:&quot;Geetanjali&quot;},{&quot;family&quot;:&quot;Chakraborty&quot;,&quot;given&quot;:&quot;Hirak&quot;}],&quot;issued&quot;:{&quot;date-parts&quot;:[[&quot;2019&quot;,&quot;4&quot;,&quot;22&quot;]]},&quot;DOI&quot;:&quot;10.1007/s00232-019-00064-7&quot;,&quot;PMID&quot;:&quot;31011762&quot;,&quot;PMCID&quot;:&quot;PMC7079885&quot;,&quot;citation-label&quot;:&quot;9249278&quot;},{&quot;title&quot;:&quot;The rate of fusion of phospholipid vesicles and the role of bilayer curvature.&quot;,&quot;page&quot;:&quot;275-278&quot;,&quot;volume&quot;:&quot;688&quot;,&quot;issue&quot;:&quot;1&quot;,&quot;journalAbbreviation&quot;:&quot;Biochim. Biophys. Acta&quot;,&quot;id&quot;:&quot;977817&quot;,&quot;type&quot;:&quot;article-journal&quot;,&quot;container-title&quot;:&quot;Biochimica et Biophysica Acta&quot;,&quot;container-title-short&quot;:&quot;Biochim. Biophys. Acta&quot;,&quot;author&quot;:[{&quot;family&quot;:&quot;Nir&quot;,&quot;given&quot;:&quot;S&quot;},{&quot;family&quot;:&quot;Wilschut&quot;,&quot;given&quot;:&quot;J&quot;},{&quot;family&quot;:&quot;Bentz&quot;,&quot;given&quot;:&quot;J&quot;}],&quot;issued&quot;:{&quot;date-parts&quot;:[[&quot;1982&quot;,&quot;5&quot;,&quot;21&quot;]]},&quot;DOI&quot;:&quot;10.1016/0005-2736(82)90604-6&quot;,&quot;PMID&quot;:&quot;7093279&quot;,&quot;citation-label&quot;:&quot;977817&quot;},{&quot;title&quot;:&quot;Osmotic and curvature stress affect PEG-induced fusion of lipid vesicles but not mixing of their lipids.&quot;,&quot;page&quot;:&quot;2090-2100&quot;,&quot;volume&quot;:&quot;82&quot;,&quot;issue&quot;:&quot;4&quot;,&quot;journalAbbreviation&quot;:&quot;Biophys. J.&quot;,&quot;id&quot;:&quot;13626619&quot;,&quot;type&quot;:&quot;article-journal&quot;,&quot;container-title&quot;:&quot;Biophysical Journal&quot;,&quot;container-title-short&quot;:&quot;Biophys. J.&quot;,&quot;abstract&quot;:&quot;Poly (ethylene glycol) (PEG) in the external environment of membrane vesicles creates osmotic imbalance that leads to mechanical stress in membranes and may induce local membrane curvature. To determine the relative importance of membrane stress and curvature in promoting fusion, we monitored contents mixing (CM) and lipid mixing (LM) between different sized vesicles under a variety of osmotic conditions. CM between highly curved vesicles (SUV, 26 nm diameter) was up to 10 times greater than between less curved vesicles (LUV, 120 nm diameter) after 5 min incubation at a low PEG concentration (&lt; 10 wt%), whereas LM was only approximately 30% higher. Cryo-electron microscopy showed that PEG at 10 wt% did not create high curvature contacts between membranes in LUV aggregates. A negative osmotic gradient (-300 mOs/kg, hypotonic inside) increased CM two- to threefold for both types of vesicles, but did not affect LM. A positive gradient (+220 mOs/kg, hypertonic inside) nearly eliminated CM and had no effect on LM. Hexadecane added to vesicles had no effect on LM but enhanced CM and reduced the inhibitory effect on CM of a positive osmotic gradient, but had little influence on results obtained under a negative osmotic gradient. We conclude that the ability of closely juxtaposed bilayers to form an initial intermediate (\&quot;stalk\&quot;) as soon as they come into close contact was not influenced by osmotic stress or membrane curvature, although pore formation was critically dependent on these stresses. The results also suggest that hexadecane affects the same part of the fusion process as osmotic stress. We interpret this result to suggest that both a negative osmotic gradient and hexadecane reduce the unfavorable free energy of hydrophobic interstices associated with the intermediates of the fusion process.&quot;,&quot;author&quot;:[{&quot;family&quot;:&quot;Malinin&quot;,&quot;given&quot;:&quot;Vladimir S&quot;},{&quot;family&quot;:&quot;Frederik&quot;,&quot;given&quot;:&quot;Peter&quot;},{&quot;family&quot;:&quot;Lentz&quot;,&quot;given&quot;:&quot;Barry R&quot;}],&quot;issued&quot;:{&quot;date-parts&quot;:[[&quot;2002&quot;,&quot;4&quot;]]},&quot;DOI&quot;:&quot;10.1016/S0006-3495(02)75556-2&quot;,&quot;PMID&quot;:&quot;11916865&quot;,&quot;PMCID&quot;:&quot;PMC1302003&quot;,&quot;citation-label&quot;:&quot;13626619&quot;},{&quot;title&quot;:&quot;Calculation of free energy barriers to the fusion of small vesicles.&quot;,&quot;page&quot;:&quot;1699-1706&quot;,&quot;volume&quot;:&quot;94&quot;,&quot;issue&quot;:&quot;5&quot;,&quot;journalAbbreviation&quot;:&quot;Biophys. J.&quot;,&quot;id&quot;:&quot;13626620&quot;,&quot;type&quot;:&quot;article-journal&quot;,&quot;container-title&quot;:&quot;Biophysical Journal&quot;,&quot;container-title-short&quot;:&quot;Biophys. J.&quot;,&quot;abstract&quot;:&quot;The fusion of small vesicles, either with a planar bilayer or with one another, is studied using a microscopic model in which the bilayers are composed of hexagonal- and lamellar-forming amphiphiles. The free energy of the system is obtained within the self-consistent field approximation. We find that the free energy barrier to form the initial stalk is hardly affected by the radius of the vesicle, but that the barrier to expand the hemifusion diaphragm and form a fusion pore decreases rapidly as the radius decreases. As a consequence, once the initial barrier to stalk formation is overcome, one which we estimate at 13 k(B)T for biological membranes, fusion involving small vesicles should proceed with little or no further input of energy.&quot;,&quot;author&quot;:[{&quot;family&quot;:&quot;Lee&quot;,&quot;given&quot;:&quot;J Y&quot;},{&quot;family&quot;:&quot;Schick&quot;,&quot;given&quot;:&quot;M&quot;}],&quot;issued&quot;:{&quot;date-parts&quot;:[[&quot;2008&quot;,&quot;3&quot;,&quot;1&quot;]]},&quot;DOI&quot;:&quot;10.1529/biophysj.107.119511&quot;,&quot;PMID&quot;:&quot;18024495&quot;,&quot;PMCID&quot;:&quot;PMC2242767&quot;,&quot;citation-label&quot;:&quot;13626620&quot;},{&quot;title&quot;:&quot;Close is not enough: SNARE-dependent membrane fusion requires an active mechanism that transduces force to membrane anchors.&quot;,&quot;page&quot;:&quot;105-117&quot;,&quot;volume&quot;:&quot;150&quot;,&quot;issue&quot;:&quot;1&quot;,&quot;journalAbbreviation&quot;:&quot;J. Cell Biol.&quot;,&quot;id&quot;:&quot;236323&quot;,&quot;type&quot;:&quot;article-journal&quot;,&quot;container-title&quot;:&quot;The Journal of Cell Biology&quot;,&quot;container-title-short&quot;:&quot;J. Cell Biol.&quot;,&quot;abstract&quot;:&quot;Is membrane fusion an essentially passive or an active process? It could be that fusion proteins simply need to pin two bilayers together long enough, and the bilayers could do the rest spontaneously. Or, it could be that the fusion proteins play an active role after pinning two bilayers, exerting force in the bilayer in one or another way to direct the fusion process. To distinguish these alternatives, we replaced one or both of the peptidic membrane anchors of exocytic vesicle (v)- and target membrane (t)-SNAREs (soluble N-ethylmaleimide-sensitive fusion protein [NSF] attachment protein [SNAP] receptor) with covalently attached lipids. Replacing either anchor with a phospholipid prevented fusion of liposomes by the isolated SNAREs, but still allowed assembly of trans-SNARE complexes docking vesicles. This result implies an active mechanism; if fusion occurred passively, simply holding the bilayers together long enough would have been sufficient. Studies using polyisoprenoid anchors ranging from 15-55 carbons and multiple phospholipid-containing anchors reveal distinct requirements for anchors of v- and t-SNAREs to function: v-SNAREs require anchors capable of spanning both leaflets, whereas t-SNAREs do not, so long as the anchor is sufficiently hydrophobic. These data, together with previous results showing fusion is inhibited as the length of the linker connecting the helical bundle-containing rod of the SNARE complex to the anchors is increased (McNew, J.A., T. Weber, D.M. Engelman, T.H. Sollner, and J.E. Rothman, 1999. Mol. Cell. 4:415-421), suggests a model in which one activity of the SNARE complex promoting fusion is to exert force on the anchors by pulling on the linkers. This motion would lead to the simultaneous inward movement of lipids from both bilayers, and in the case of the v-SNARE, from both leaflets.&quot;,&quot;author&quot;:[{&quot;family&quot;:&quot;McNew&quot;,&quot;given&quot;:&quot;J A&quot;},{&quot;family&quot;:&quot;Weber&quot;,&quot;given&quot;:&quot;T&quot;},{&quot;family&quot;:&quot;Parlati&quot;,&quot;given&quot;:&quot;F&quot;},{&quot;family&quot;:&quot;Johnston&quot;,&quot;given&quot;:&quot;R J&quot;},{&quot;family&quot;:&quot;Melia&quot;,&quot;given&quot;:&quot;T J&quot;},{&quot;family&quot;:&quot;Söllner&quot;,&quot;given&quot;:&quot;T H&quot;},{&quot;family&quot;:&quot;Rothman&quot;,&quot;given&quot;:&quot;J E&quot;}],&quot;issued&quot;:{&quot;date-parts&quot;:[[&quot;2000&quot;,&quot;7&quot;,&quot;10&quot;]]},&quot;DOI&quot;:&quot;10.1083/jcb.150.1.105&quot;,&quot;PMID&quot;:&quot;10893260&quot;,&quot;PMCID&quot;:&quot;PMC2185554&quot;,&quot;citation-label&quot;:&quot;236323&quot;},{&quot;title&quot;:&quot;The heptad repeat domain 1 of Mitofusin has membrane destabilization function in mitochondrial fusion.&quot;,&quot;page&quot;:&quot;e43637&quot;,&quot;volume&quot;:&quot;19&quot;,&quot;issue&quot;:&quot;6&quot;,&quot;journalAbbreviation&quot;:&quot;EMBO Rep.&quot;,&quot;id&quot;:&quot;5136096&quot;,&quot;type&quot;:&quot;article-journal&quot;,&quot;container-title&quot;:&quot;EMBO Reports&quot;,&quot;container-title-short&quot;:&quot;EMBO Rep.&quot;,&quot;abstract&quot;:&quot;Mitochondria are double-membrane-bound organelles that constantly change shape through membrane fusion and fission. Outer mitochondrial membrane fusion is controlled by Mitofusin, whose molecular architecture consists of an N-terminal GTPase domain, a first heptad repeat domain (HR1), two transmembrane domains, and a second heptad repeat domain (HR2). The mode of action of Mitofusin and the specific roles played by each of these functional domains in mitochondrial fusion are not fully understood. Here, using a combination of in situ and in vitro fusion assays, we show that HR1 induces membrane fusion and possesses a conserved amphipathic helix that folds upon interaction with the lipid bilayer surface. Our results strongly suggest that HR1 facilitates membrane fusion by destabilizing the lipid bilayer structure, notably in membrane regions presenting lipid packing defects. This mechanism for fusion is thus distinct from that described for the heptad repeat domains of SNARE and viral proteins, which assemble as membrane-bridging complexes, triggering close membrane apposition and fusion, and is more closely related to that of the C-terminal amphipathic tail of the Atlastin protein.© 2018 The Authors.&quot;,&quot;author&quot;:[{&quot;family&quot;:&quot;Daste&quot;,&quot;given&quot;:&quot;F&quot;},{&quot;family&quot;:&quot;Sauvanet&quot;,&quot;given&quot;:&quot;C&quot;},{&quot;family&quot;:&quot;Bavdek&quot;,&quot;given&quot;:&quot;A&quot;},{&quot;family&quot;:&quot;Baye&quot;,&quot;given&quot;:&quot;J&quot;},{&quot;family&quot;:&quot;Pierre&quot;,&quot;given&quot;:&quot;F&quot;},{&quot;family&quot;:&quot;Le Borgne&quot;,&quot;given&quot;:&quot;R&quot;},{&quot;family&quot;:&quot;David&quot;,&quot;given&quot;:&quot;C&quot;},{&quot;family&quot;:&quot;Rojo&quot;,&quot;given&quot;:&quot;M&quot;},{&quot;family&quot;:&quot;Fuchs&quot;,&quot;given&quot;:&quot;P&quot;},{&quot;family&quot;:&quot;Tareste&quot;,&quot;given&quot;:&quot;D&quot;}],&quot;issued&quot;:{&quot;date-parts&quot;:[[&quot;2018&quot;,&quot;6&quot;]]},&quot;DOI&quot;:&quot;10.15252/embr.201643637&quot;,&quot;PMID&quot;:&quot;29661855&quot;,&quot;PMCID&quot;:&quot;PMC5989784&quot;,&quot;citation-label&quot;:&quot;5136096&quot;},{&quot;title&quot;:&quot;Computational lipidomics of the neuronal plasma membrane.&quot;,&quot;page&quot;:&quot;2271-2280&quot;,&quot;volume&quot;:&quot;113&quot;,&quot;issue&quot;:&quot;10&quot;,&quot;journalAbbreviation&quot;:&quot;Biophys. J.&quot;,&quot;id&quot;:&quot;4526917&quot;,&quot;type&quot;:&quot;article-journal&quot;,&quot;container-title&quot;:&quot;Biophysical Journal&quot;,&quot;container-title-short&quot;:&quot;Biophys. J.&quot;,&quot;abstract&quot;:&quot;Membrane lipid composition varies greatly within submembrane compartments, different organelle membranes, and also between cells of different cell stage, cell and tissue types, and organisms. Environmental factors (such as diet) also influence membrane composition. The membrane lipid composition is tightly regulated by the cell, maintaining a homeostasis that, if disrupted, can impair cell function and lead to disease. This is especially pronounced in the brain, where defects in lipid regulation are linked to various neurological diseases. The tightly regulated diversity raises questions on how complex changes in composition affect overall bilayer properties, dynamics, and lipid organization of cellular membranes. Here, we utilize recent advances in computational power and molecular dynamics force fields to develop and test a realistically complex human brain plasma membrane (PM) lipid model and extend previous work on an idealized, \&quot;average\&quot; mammalian PM. The PMs showed both striking similarities, despite significantly different lipid composition, and interesting differences. The main differences in composition (higher cholesterol concentration and increased tail unsaturation in brain PM) appear to have opposite, yet complementary, influences on many bilayer properties. Both mixtures exhibit a range of dynamic lipid lateral inhomogeneities (\&quot;domains\&quot;). The domains can be small and transient or larger and more persistent and can correlate between the leaflets depending on lipid mixture, Brain or Average, as well as on the extent of bilayer undulations.Copyright © 2017 Biophysical Society. All rights reserved.&quot;,&quot;author&quot;:[{&quot;family&quot;:&quot;Ingólfsson&quot;,&quot;given&quot;:&quot;Helgi I&quot;},{&quot;family&quot;:&quot;Carpenter&quot;,&quot;given&quot;:&quot;Timothy S&quot;},{&quot;family&quot;:&quot;Bhatia&quot;,&quot;given&quot;:&quot;Harsh&quot;},{&quot;family&quot;:&quot;Bremer&quot;,&quot;given&quot;:&quot;Peer-Timo&quot;},{&quot;family&quot;:&quot;Marrink&quot;,&quot;given&quot;:&quot;Siewert J&quot;},{&quot;family&quot;:&quot;Lightstone&quot;,&quot;given&quot;:&quot;Felice C&quot;}],&quot;issued&quot;:{&quot;date-parts&quot;:[[&quot;2017&quot;,&quot;11&quot;,&quot;21&quot;]]},&quot;DOI&quot;:&quot;10.1016/j.bpj.2017.10.017&quot;,&quot;PMID&quot;:&quot;29113676&quot;,&quot;PMCID&quot;:&quot;PMC5700369&quot;,&quot;citation-label&quot;:&quot;4526917&quot;},{&quot;title&quot;:&quot;Studies on the mechanism of membrane fusion. Role of head-group composition in calcium- and magnesium-induced fusion of mixed phospholipid vesicles.&quot;,&quot;page&quot;:&quot;182-195&quot;,&quot;volume&quot;:&quot;642&quot;,&quot;issue&quot;:&quot;1&quot;,&quot;journalAbbreviation&quot;:&quot;Biochim. Biophys. Acta&quot;,&quot;id&quot;:&quot;977821&quot;,&quot;type&quot;:&quot;article-journal&quot;,&quot;container-title&quot;:&quot;Biochimica et Biophysica Acta&quot;,&quot;container-title-short&quot;:&quot;Biochim. Biophys. Acta&quot;,&quot;abstract&quot;:&quot;We have investigated the contribution of various phospholipids to membrane fusion induced by divalent cations. Fusion was followed by means of a new fluorescence assay monitoring the mixing of internal aqueous contents of large (0.1 micrometer diameter) unilamellar liposomes. The rate and extent of fusion induced by Ca2+ in mixed phosphatidylserine/phosphatidylcholine vesicles were lower compared to those in pure phosphatidylserine vesicles. The presence of 50% phosphatidylcholine completely inhibited fusion, although the vesicles aggregated upon Ca2+ addition. When phosphatidylserine was mixed with phosphatidylethanolamine, however, rapid fusion could be induced by Ca2+ even in mixtures that contained only 25% phosphatidylserine. Phosphatidylethanolamine also facilitated fusion by Mg2+ which could not fuse pure phosphatidylserine vesicles. In phosphatidylserine/phosphatidylethanolamine/phosphatidylcholine mixtures, in which the phosphatidylcholine content was kept at 25%, phosphatidylethanolamine could not substitute for phosphatidylserine, and the fusogenic capacity of Mg2+ was abolished by the presence of merely 10% phosphatidylcholine. The initial rate of release of vesicle contents was slower than the rate of fusion in all the mixtures used. The presence of phosphate effected a considerable decrease in the threshold concentration of Ca2+ and also enhanced the rate and extent of fusion. Mg2+ had a synergistic effect on Ca2+-induced fusion of phosphatidylserine/phosphatidylethanolamine vesicles. We suggest that the role of phospholipids in membrane fusion is related to their ability to form dehydrated intermembrane complexes with divalent cations.&quot;,&quot;author&quot;:[{&quot;family&quot;:&quot;Düzgüneş&quot;,&quot;given&quot;:&quot;N&quot;},{&quot;family&quot;:&quot;Wilschut&quot;,&quot;given&quot;:&quot;J&quot;},{&quot;family&quot;:&quot;Fraley&quot;,&quot;given&quot;:&quot;R&quot;},{&quot;family&quot;:&quot;Papahadjopoulos&quot;,&quot;given&quot;:&quot;D&quot;}],&quot;issued&quot;:{&quot;date-parts&quot;:[[&quot;1981&quot;,&quot;3&quot;,&quot;20&quot;]]},&quot;DOI&quot;:&quot;10.1016/0005-2736(81)90148-6&quot;,&quot;PMID&quot;:&quot;7225377&quot;,&quot;citation-label&quot;:&quot;977821&quot;},{&quot;title&quot;:&quot;SARS-CoV-2 requires cholesterol for viral entry and pathological syncytia formation.&quot;,&quot;volume&quot;:&quot;10&quot;,&quot;journalAbbreviation&quot;:&quot;eLife&quot;,&quot;id&quot;:&quot;10970181&quot;,&quot;type&quot;:&quot;article-journal&quot;,&quot;container-title&quot;:&quot;eLife&quot;,&quot;container-title-short&quot;:&quot;eLife&quot;,&quot;abstract&quot;:&quot;Many enveloped viruses induce multinucleated cells (syncytia), reflective of membrane fusion events caused by the same machinery that underlies viral entry. These syncytia are thought to facilitate replication and evasion of the host immune response. Here, we report that co-culture of human cells expressing the receptor ACE2 with cells expressing SARS-CoV-2 spike, results in synapse-like intercellular contacts that initiate cell-cell fusion, producing syncytia resembling those we identify in lungs of COVID-19 patients. To assess the mechanism of spike/ACE2-driven membrane fusion, we developed a microscopy-based, cell-cell fusion assay to screen ~6000 drugs and &gt;30 spike variants. Together with quantitative cell biology approaches, the screen reveals an essential role for biophysical aspects of the membrane, particularly cholesterol-rich regions, in spike-mediated fusion, which extends to replication-competent SARS-CoV-2 isolates. Our findings potentially provide a molecular basis for positive outcomes reported in COVID-19 patients taking statins and suggest new strategies for therapeutics targeting the membrane of SARS-CoV-2 and other fusogenic viruses.© 2021, Sanders et al.&quot;,&quot;author&quot;:[{&quot;family&quot;:&quot;Sanders&quot;,&quot;given&quot;:&quot;David W&quot;},{&quot;family&quot;:&quot;Jumper&quot;,&quot;given&quot;:&quot;Chanelle C&quot;},{&quot;family&quot;:&quot;Ackerman&quot;,&quot;given&quot;:&quot;Paul J&quot;},{&quot;family&quot;:&quot;Bracha&quot;,&quot;given&quot;:&quot;Dan&quot;},{&quot;family&quot;:&quot;Donlic&quot;,&quot;given&quot;:&quot;Anita&quot;},{&quot;family&quot;:&quot;Kim&quot;,&quot;given&quot;:&quot;Hahn&quot;},{&quot;family&quot;:&quot;Kenney&quot;,&quot;given&quot;:&quot;Devin&quot;},{&quot;family&quot;:&quot;Castello-Serrano&quot;,&quot;given&quot;:&quot;Ivan&quot;},{&quot;family&quot;:&quot;Suzuki&quot;,&quot;given&quot;:&quot;Saori&quot;},{&quot;family&quot;:&quot;Tamura&quot;,&quot;given&quot;:&quot;Tomokazu&quot;},{&quot;family&quot;:&quot;Tavares&quot;,&quot;given&quot;:&quot;Alexander H&quot;},{&quot;family&quot;:&quot;Saeed&quot;,&quot;given&quot;:&quot;Mohsan&quot;},{&quot;family&quot;:&quot;Holehouse&quot;,&quot;given&quot;:&quot;Alex S&quot;},{&quot;family&quot;:&quot;Ploss&quot;,&quot;given&quot;:&quot;Alexander&quot;},{&quot;family&quot;:&quot;Levental&quot;,&quot;given&quot;:&quot;Ilya&quot;},{&quot;family&quot;:&quot;Douam&quot;,&quot;given&quot;:&quot;Florian&quot;},{&quot;family&quot;:&quot;Padera&quot;,&quot;given&quot;:&quot;Robert F&quot;},{&quot;family&quot;:&quot;Levy&quot;,&quot;given&quot;:&quot;Bruce D&quot;},{&quot;family&quot;:&quot;Brangwynne&quot;,&quot;given&quot;:&quot;Clifford P&quot;}],&quot;issued&quot;:{&quot;date-parts&quot;:[[&quot;2021&quot;,&quot;4&quot;,&quot;23&quot;]]},&quot;DOI&quot;:&quot;10.7554/eLife.65962&quot;,&quot;PMID&quot;:&quot;33890572&quot;,&quot;PMCID&quot;:&quot;PMC8104966&quot;,&quot;citation-label&quot;:&quot;10970181&quot;},{&quot;title&quot;:&quot;Regulation of autophagy by sphingosine kinase 1 and its role in cell survival during nutrient starvation.&quot;,&quot;page&quot;:&quot;8518-8527&quot;,&quot;volume&quot;:&quot;281&quot;,&quot;issue&quot;:&quot;13&quot;,&quot;journalAbbreviation&quot;:&quot;J. Biol. Chem.&quot;,&quot;id&quot;:&quot;13855735&quot;,&quot;type&quot;:&quot;article-journal&quot;,&quot;container-title&quot;:&quot;The Journal of Biological Chemistry&quot;,&quot;container-title-short&quot;:&quot;J. Biol. Chem.&quot;,&quot;abstract&quot;:&quot;The sphingolipid ceramide induces macroautophagy (here called autophagy) and cell death with autophagic features in cancer cells. Here we show that overexpression of sphingosine kinase 1 (SK1), an enzyme responsible for the production of sphingosine 1-phosphate (S1P), in MCF-7 cells stimulates autophagy by increasing the formation of LC3-positive autophagosomes and the rate of proteolysis sensitive to the autophagy inhibitor 3-methyladenine. Autophagy was blocked in the presence of dimethylsphingosine, an inhibitor of SK activity, and in cells expressing a catalytically inactive form of SK1. In SK1(wt)-overexpressing cells, however, autophagy was not sensitive to fumonisin B1, an inhibitor of ceramide synthase. In contrast to ceramide-induced autophagy, SK1(S1P)-induced autophagy is characterized by (i) the inhibition of mammalian target of rapamycin signaling independently of the Akt/protein kinase B signaling arm and (ii) the lack of robust accumulation of the autophagy protein Beclin 1. In addition, nutrient starvation induced both the stimulation of autophagy and SK activity. Knocking down the expression of the autophagy protein Atg7 or that of SK1 by siRNA abolished starvation-induced autophagy and increased cell death with apoptotic hallmarks. In conclusion, these results show that SK1(S1P)-induced autophagy protects cells from death with apoptotic features during nutrient starvation.&quot;,&quot;author&quot;:[{&quot;family&quot;:&quot;Lavieu&quot;,&quot;given&quot;:&quot;Grégory&quot;},{&quot;family&quot;:&quot;Scarlatti&quot;,&quot;given&quot;:&quot;Francesca&quot;},{&quot;family&quot;:&quot;Sala&quot;,&quot;given&quot;:&quot;Giusy&quot;},{&quot;family&quot;:&quot;Carpentier&quot;,&quot;given&quot;:&quot;Stéphane&quot;},{&quot;family&quot;:&quot;Levade&quot;,&quot;given&quot;:&quot;Thierry&quot;},{&quot;family&quot;:&quot;Ghidoni&quot;,&quot;given&quot;:&quot;Riccardo&quot;},{&quot;family&quot;:&quot;Botti&quot;,&quot;given&quot;:&quot;Joëlle&quot;},{&quot;family&quot;:&quot;Codogno&quot;,&quot;given&quot;:&quot;Patrice&quot;}],&quot;issued&quot;:{&quot;date-parts&quot;:[[&quot;2006&quot;,&quot;3&quot;,&quot;31&quot;]]},&quot;DOI&quot;:&quot;10.1074/jbc.M506182200&quot;,&quot;PMID&quot;:&quot;16415355&quot;,&quot;citation-label&quot;:&quot;13855735&quot;},{&quot;title&quot;:&quot;Inhibition of acid sphingomyelinase by ambroxol prevents SARS-CoV-2 entry into epithelial cells.&quot;,&quot;page&quot;:&quot;100701&quot;,&quot;volume&quot;:&quot;296&quot;,&quot;journalAbbreviation&quot;:&quot;J. Biol. Chem.&quot;,&quot;id&quot;:&quot;11437018&quot;,&quot;type&quot;:&quot;article-journal&quot;,&quot;container-title&quot;:&quot;The Journal of Biological Chemistry&quot;,&quot;container-title-short&quot;:&quot;J. Biol. Chem.&quot;,&quot;abstract&quot;:&quot;The acid sphingomyelinase/ceramide system has been shown to be important for cellular infection with at least some viruses, for instance, rhinovirus or severe acute respiratory syndrome coronavirus 2 (SARS-CoV-2). Functional inhibition of the acid sphingomyelinase using tricyclic antidepressants prevented infection of epithelial cells, for instance with SARS-CoV-2. The structure of ambroxol, that is, trans-4-[(2,4-dibromanilin-6-yl)-methyamino]-cyclohexanol, a mucolytic drug applied by inhalation, suggests that the drug might inhibit the acid sphingomyelinase and thereby infection with SARS-CoV-2. To test this, we used vesicular stomatitis virus pseudoviral particles presenting SARS-CoV-2 spike protein on their surface (pp-VSV-SARS-CoV-2 spike), a bona fide system for mimicking SARS-CoV-2 entry into cells. Viral uptake and formation of ceramide localization were determined by fluorescence microscopy, activity of the acid sphingomyelinase by consumption of [14C]sphingomyelin and ceramide was quantified by a kinase method. We found that entry of pp-VSV-SARS-CoV-2 spike required activation of acid sphingomyelinase and release of ceramide, events that were all prevented by pretreatment with ambroxol. We also obtained nasal epithelial cells from human volunteers prior to and after inhalation of ambroxol. Inhalation of ambroxol reduced acid sphingomyelinase activity in nasal epithelial cells and prevented pp-VSV-SARS-CoV-2 spike-induced acid sphingomyelinase activation, ceramide release, and entry of pp-VSV-SARS-CoV-2 spike ex vivo. The addition of purified acid sphingomyelinase or C16 ceramide restored entry of pp-VSV-SARS-CoV-2 spike into ambroxol-treated epithelial cells. We propose that ambroxol might be suitable for clinical studies to prevent coronavirus disease 2019.Copyright © 2021 The Authors. Published by Elsevier Inc. All rights reserved.&quot;,&quot;author&quot;:[{&quot;family&quot;:&quot;Carpinteiro&quot;,&quot;given&quot;:&quot;Alexander&quot;},{&quot;family&quot;:&quot;Gripp&quot;,&quot;given&quot;:&quot;Barbara&quot;},{&quot;family&quot;:&quot;Hoffmann&quot;,&quot;given&quot;:&quot;Markus&quot;},{&quot;family&quot;:&quot;Pöhlmann&quot;,&quot;given&quot;:&quot;Stefan&quot;},{&quot;family&quot;:&quot;Hoertel&quot;,&quot;given&quot;:&quot;Nicolas&quot;},{&quot;family&quot;:&quot;Edwards&quot;,&quot;given&quot;:&quot;Michael J&quot;},{&quot;family&quot;:&quot;Kamler&quot;,&quot;given&quot;:&quot;Markus&quot;},{&quot;family&quot;:&quot;Kornhuber&quot;,&quot;given&quot;:&quot;Johannes&quot;},{&quot;family&quot;:&quot;Becker&quot;,&quot;given&quot;:&quot;Katrin Anne&quot;},{&quot;family&quot;:&quot;Gulbins&quot;,&quot;given&quot;:&quot;Erich&quot;}],&quot;issued&quot;:{&quot;date-parts&quot;:[[&quot;2021&quot;,&quot;6&quot;]]},&quot;DOI&quot;:&quot;10.1016/j.jbc.2021.100701&quot;,&quot;PMID&quot;:&quot;33895135&quot;,&quot;PMCID&quot;:&quot;PMC8062550&quot;,&quot;citation-label&quot;:&quot;11437018&quot;},{&quot;title&quot;:&quot;ESR studies on the effect of cholesterol on chlorpromazine interaction with saturated and unsaturated liposome membranes.&quot;,&quot;page&quot;:&quot;43-52&quot;,&quot;volume&quot;:&quot;111&quot;,&quot;issue&quot;:&quot;1&quot;,&quot;journalAbbreviation&quot;:&quot;Biophys. Chem.&quot;,&quot;id&quot;:&quot;9901449&quot;,&quot;type&quot;:&quot;article-journal&quot;,&quot;container-title&quot;:&quot;Biophysical Chemistry&quot;,&quot;container-title-short&quot;:&quot;Biophys. Chem.&quot;,&quot;abstract&quot;:&quot;In this study, the effects of chlorpromazine (CPZ) on lipid order and motion in saturated (DMPC, DMPG) and unsaturated (SOPC) liposome membranes were investigated by electron spin resonance (ESR) spin labeling technique. We have shown that above the main phase transition temperature of membrane lipids (T(M)), CPZ slightly increases lipid order in membranes without cholesterol, whereas below T(M) it has a strong opposite effect. Addition of 30 mol% of cholesterol into DMPC and SOPC membranes changes significantly the CPZ effects both above and below T(M). Additionally, above T(M), the ordering effect of CPZ on pure SOPC membrane is stronger at pH 7.4 than at pH 9.0, whereas below T(M), as well as in the presence of cholesterol, pH does not seem to play a role in CPZ effect on both membranes. Because of the strong influence of membrane composition on CPZ effect on membranes, the use of cholesterol as a marker of CPZ photosensitized reactions has been discussed.&quot;,&quot;author&quot;:[{&quot;family&quot;:&quot;Wisniewska&quot;,&quot;given&quot;:&quot;Anna&quot;},{&quot;family&quot;:&quot;Wolnicka-Glubisz&quot;,&quot;given&quot;:&quot;Agnieszka&quot;}],&quot;issued&quot;:{&quot;date-parts&quot;:[[&quot;2004&quot;,&quot;9&quot;,&quot;1&quot;]]},&quot;DOI&quot;:&quot;10.1016/j.bpc.2004.04.001&quot;,&quot;PMID&quot;:&quot;15450374&quot;,&quot;citation-label&quot;:&quot;9901449&quot;},{&quot;title&quot;:&quot;Antidepressants are modifiers of lipid bilayer properties.&quot;,&quot;page&quot;:&quot;342-356&quot;,&quot;volume&quot;:&quot;151&quot;,&quot;issue&quot;:&quot;3&quot;,&quot;journalAbbreviation&quot;:&quot;J. Gen. Physiol.&quot;,&quot;id&quot;:&quot;9011045&quot;,&quot;type&quot;:&quot;article-journal&quot;,&quot;container-title&quot;:&quot;The Journal of General Physiology&quot;,&quot;container-title-short&quot;:&quot;J. Gen. Physiol.&quot;,&quot;abstract&quot;:&quot;The two major classes of antidepressants, tricyclic antidepressants (TCAs) and selective serotonin reuptake inhibitors (SSRIs), inhibit neurotransmitter reuptake at synapses. They also have off-target effects on proteins other than neurotransmitter transporters, which may contribute to both desired changes in brain function and the development of side effects. Many proteins modulated by antidepressants are bilayer spanning and coupled to the bilayer through hydrophobic interactions such that the conformational changes underlying their function will perturb the surrounding lipid bilayer, with an energetic cost (ΔGdef) that varies with changes in bilayer properties. Here, we test whether changes in ΔGdef caused by amphiphilic antidepressants partitioning into the bilayer are sufficient to alter membrane protein function. Using gramicidin A (gA) channels to probe whether TCAs and SSRIs alter the bilayer contribution to the free energy difference for the gramicidin monomer⇔dimer equilibrium (representing a well-defined conformational transition), we find that antidepressants alter gA channel activity with varying potency and no stereospecificity but with different effects on bilayer elasticity and intrinsic curvature. Measuring the antidepressant partition coefficients using isothermal titration calorimetry (ITC) or cLogP shows that the bilayer-modifying potency is predicted quite well by the ITC-determined partition coefficients, and channel activity is doubled at an antidepressant/lipid mole ratio of 0.02-0.07. These results suggest a mechanism by which antidepressants could alter the function of diverse membrane proteins by partitioning into cell membranes and thereby altering the bilayer contribution to the energetics of membrane protein conformational changes.© 2019 Kapoor et al.&quot;,&quot;author&quot;:[{&quot;family&quot;:&quot;Kapoor&quot;,&quot;given&quot;:&quot;Ruchi&quot;},{&quot;family&quot;:&quot;Peyear&quot;,&quot;given&quot;:&quot;Thasin A&quot;},{&quot;family&quot;:&quot;Koeppe&quot;,&quot;given&quot;:&quot;Roger E&quot;},{&quot;family&quot;:&quot;Andersen&quot;,&quot;given&quot;:&quot;Olaf S&quot;}],&quot;issued&quot;:{&quot;date-parts&quot;:[[&quot;2019&quot;,&quot;3&quot;,&quot;4&quot;]]},&quot;DOI&quot;:&quot;10.1085/jgp.201812263&quot;,&quot;PMID&quot;:&quot;30796095&quot;,&quot;PMCID&quot;:&quot;PMC6400527&quot;,&quot;citation-label&quot;:&quot;9011045&quot;},{&quot;title&quot;:&quot;Dynamics of SARS-CoV-2 Spike Proteins in Cell Entry: Control Elements in the Amino-Terminal Domains.&quot;,&quot;page&quot;:&quot;e0159021&quot;,&quot;volume&quot;:&quot;12&quot;,&quot;issue&quot;:&quot;4&quot;,&quot;journalAbbreviation&quot;:&quot;MBio&quot;,&quot;id&quot;:&quot;12182582&quot;,&quot;type&quot;:&quot;article-journal&quot;,&quot;container-title&quot;:&quot;mBio&quot;,&quot;container-title-short&quot;:&quot;MBio&quot;,&quot;abstract&quot;:&quot;Selective pressures drive adaptive changes in the coronavirus spike proteins directing virus-cell entry. These changes are concentrated in the amino-terminal domains (NTDs) and the receptor-binding domains (RBDs) of complex modular spike protein trimers. The impact of this hypervariability on virus entry is often unclear, particularly with respect to sarbecovirus NTD variations. Therefore, we constructed indels and substitutions within hypervariable NTD regions and used severe acute respiratory syndrome coronavirus 2 (SARS-CoV-2) virus-like particles and quantitative virus-cell entry assays to elucidate spike structures controlling this initial infection stage. We identified NTD variations that increased SARS-CoV-2 spike protein-mediated membrane fusion and cell entry. Increased cell entry correlated with greater presentation of RBDs to ACE2 receptors. This revealed a significant allosteric effect, in that changes within the NTDs can orient RBDs for effective virus-cell binding. Yet, those NTD changes elevating receptor binding and membrane fusion also reduced interdomain associations, leaving spikes on virus-like particles susceptible to irreversible inactivation. These findings parallel those obtained decades ago, in which comparisons of murine coronavirus spike protein variants established inverse relationships between membrane fusion potential and virus stability. Considerable hypervariability in the SARS-CoV-2 spike protein NTDs also appear to be driven by counterbalancing pressures for effective virus-cell entry and durable extracellular virus infectivity. These forces may selectively amplify SARS-CoV-2 variants of concern. IMPORTANCE Adaptive changes that increase SARS-CoV-2 transmissibility may expand and prolong the coronavirus disease 2019 (COVID-19) pandemic. Transmission requires metastable and dynamic spike proteins that bind viruses to cells and catalyze virus-cell membrane fusion. Using newly developed assays reflecting these two essential steps in virus-cell entry, we focused on adaptive changes in SARS-CoV-2 spike proteins and found that deletions in amino-terminal domains reset spike protein metastability, rendering viruses less stable yet more poised to respond to cellular factors that prompt entry and subsequent infection. The results identify adjustable control features that balance extracellular virus stability with facile virus dynamics during cell entry. These equilibrating elements warrant attention when monitoring the evolution of pandemic coronaviruses.&quot;,&quot;author&quot;:[{&quot;family&quot;:&quot;Qing&quot;,&quot;given&quot;:&quot;Enya&quot;},{&quot;family&quot;:&quot;Kicmal&quot;,&quot;given&quot;:&quot;Tom&quot;},{&quot;family&quot;:&quot;Kumar&quot;,&quot;given&quot;:&quot;Binod&quot;},{&quot;family&quot;:&quot;Hawkins&quot;,&quot;given&quot;:&quot;Grant M&quot;},{&quot;family&quot;:&quot;Timm&quot;,&quot;given&quot;:&quot;Emily&quot;},{&quot;family&quot;:&quot;Perlman&quot;,&quot;given&quot;:&quot;Stanley&quot;},{&quot;family&quot;:&quot;Gallagher&quot;,&quot;given&quot;:&quot;Tom&quot;}],&quot;issued&quot;:{&quot;date-parts&quot;:[[&quot;2021&quot;,&quot;8&quot;,&quot;31&quot;]]},&quot;DOI&quot;:&quot;10.1128/mBio.01590-21&quot;,&quot;PMID&quot;:&quot;34340537&quot;,&quot;PMCID&quot;:&quot;PMC8406164&quot;,&quot;citation-label&quot;:&quot;12182582&quot;},{&quot;title&quot;:&quot;Molecular dynamics simulations of the interactions of DMSO with DPPC and DOPC phospholipid membranes.&quot;,&quot;page&quot;:&quot;11911-11923&quot;,&quot;volume&quot;:&quot;116&quot;,&quot;issue&quot;:&quot;39&quot;,&quot;journalAbbreviation&quot;:&quot;J. Phys. Chem. B&quot;,&quot;id&quot;:&quot;13912021&quot;,&quot;type&quot;:&quot;article-journal&quot;,&quot;container-title&quot;:&quot;The Journal of Physical Chemistry. B&quot;,&quot;container-title-short&quot;:&quot;J. Phys. Chem. B&quot;,&quot;abstract&quot;:&quot;Molecular dynamics simulations have been used to investigate the effect of DMSO on 1,2-dipalmitoyl-sn-glycero-3-phosphatidylcholine (DPPC) and 1,2-dioleoyl-sn-glycero-3-phosphocholine (DOPC) phospholipid bilayers. The concentration of DMSO was varied between 0 and 25.0 mol %. For both lipids, DMSO causes the membrane to expand in the plane of the membrane while thinning normal to that plane. Above a critical concentration, pores in the membrane form spontaneously, and if the concentration is increased further, then the bilayer structure is destroyed. Even at concentrations below those required to induce pores, DMSO readily diffuses across the bilayers. The free-energy profile associated with the diffusion of a DMSO molecules across the membrane has been calculated. The simulations suggest that the DOPC bilayer is more resistant to the deleterious effects of DMSO, both increasing the stability of the membranes and decreasing the rate at which DMSO diffuses across the membrane. In this way, the work highlights the importance of investigating the lipid composition of cell membranes when characterizing the effects of cryosolvents.&quot;,&quot;author&quot;:[{&quot;family&quot;:&quot;Hughes&quot;,&quot;given&quot;:&quot;Zak E&quot;},{&quot;family&quot;:&quot;Mark&quot;,&quot;given&quot;:&quot;Alan E&quot;},{&quot;family&quot;:&quot;Mancera&quot;,&quot;given&quot;:&quot;Ricardo L&quot;}],&quot;issued&quot;:{&quot;date-parts&quot;:[[&quot;2012&quot;,&quot;10&quot;,&quot;4&quot;]]},&quot;DOI&quot;:&quot;10.1021/jp3035538&quot;,&quot;PMID&quot;:&quot;22947053&quot;,&quot;citation-label&quot;:&quot;13912021&quot;},{&quot;title&quot;:&quot;A pan-coronavirus fusion inhibitor targeting the HR1 domain of human coronavirus spike.&quot;,&quot;page&quot;:&quot;eaav4580&quot;,&quot;volume&quot;:&quot;5&quot;,&quot;issue&quot;:&quot;4&quot;,&quot;journalAbbreviation&quot;:&quot;Sci. Adv.&quot;,&quot;id&quot;:&quot;6824746&quot;,&quot;type&quot;:&quot;article-journal&quot;,&quot;container-title&quot;:&quot;Science Advances&quot;,&quot;container-title-short&quot;:&quot;Sci. Adv.&quot;,&quot;abstract&quot;:&quot;Continuously emerging highly pathogenic human coronaviruses (HCoVs) remain a major threat to human health, as illustrated in past SARS-CoV and MERS-CoV outbreaks. The development of a drug with broad-spectrum HCoV inhibitory activity would address this urgent unmet medical need. Although previous studies have suggested that the HR1 of HCoV spike (S) protein is an important target site for inhibition against specific HCoVs, whether this conserved region could serve as a target for the development of broad-spectrum pan-CoV inhibitor remains controversial. Here, we found that peptide OC43-HR2P, derived from the HR2 domain of HCoV-OC43, exhibited broad fusion inhibitory activity against multiple HCoVs. EK1, the optimized form of OC43-HR2P, showed substantially improved pan-CoV fusion inhibitory activity and pharmaceutical properties. Crystal structures indicated that EK1 can form a stable six-helix bundle structure with both short α-HCoV and long β-HCoV HR1s, further supporting the role of HR1 region as a viable pan-CoV target site.&quot;,&quot;author&quot;:[{&quot;family&quot;:&quot;Xia&quot;,&quot;given&quot;:&quot;Shuai&quot;},{&quot;family&quot;:&quot;Yan&quot;,&quot;given&quot;:&quot;Lei&quot;},{&quot;family&quot;:&quot;Xu&quot;,&quot;given&quot;:&quot;Wei&quot;},{&quot;family&quot;:&quot;Agrawal&quot;,&quot;given&quot;:&quot;Anurodh Shankar&quot;},{&quot;family&quot;:&quot;Algaissi&quot;,&quot;given&quot;:&quot;Abdullah&quot;},{&quot;family&quot;:&quot;Tseng&quot;,&quot;given&quot;:&quot;Chien-Te K&quot;},{&quot;family&quot;:&quot;Wang&quot;,&quot;given&quot;:&quot;Qian&quot;},{&quot;family&quot;:&quot;Du&quot;,&quot;given&quot;:&quot;Lanying&quot;},{&quot;family&quot;:&quot;Tan&quot;,&quot;given&quot;:&quot;Wenjie&quot;},{&quot;family&quot;:&quot;Wilson&quot;,&quot;given&quot;:&quot;Ian A&quot;},{&quot;family&quot;:&quot;Jiang&quot;,&quot;given&quot;:&quot;Shibo&quot;},{&quot;family&quot;:&quot;Yang&quot;,&quot;given&quot;:&quot;Bei&quot;},{&quot;family&quot;:&quot;Lu&quot;,&quot;given&quot;:&quot;Lu&quot;}],&quot;issued&quot;:{&quot;date-parts&quot;:[[&quot;2019&quot;,&quot;4&quot;,&quot;10&quot;]]},&quot;DOI&quot;:&quot;10.1126/sciadv.aav4580&quot;,&quot;PMID&quot;:&quot;30989115&quot;,&quot;PMCID&quot;:&quot;PMC6457931&quot;,&quot;citation-label&quot;:&quot;6824746&quot;},{&quot;title&quot;:&quot;Inhibition of SARS-CoV-2 (previously 2019-nCoV) infection by a highly potent pan-coronavirus fusion inhibitor targeting its spike protein that harbors a high capacity to mediate membrane fusion.&quot;,&quot;page&quot;:&quot;343-355&quot;,&quot;volume&quot;:&quot;30&quot;,&quot;issue&quot;:&quot;4&quot;,&quot;journalAbbreviation&quot;:&quot;Cell Res.&quot;,&quot;id&quot;:&quot;8564892&quot;,&quot;type&quot;:&quot;article-journal&quot;,&quot;container-title&quot;:&quot;Cell Research&quot;,&quot;container-title-short&quot;:&quot;Cell Res.&quot;,&quot;abstract&quot;:&quot;The recent outbreak of coronavirus disease (COVID-19) caused by SARS-CoV-2 infection in Wuhan, China has posed a serious threat to global public health. To develop specific anti-coronavirus therapeutics and prophylactics, the molecular mechanism that underlies viral infection must first be defined. Therefore, we herein established a SARS-CoV-2 spike (S) protein-mediated cell-cell fusion assay and found that SARS-CoV-2 showed a superior plasma membrane fusion capacity compared to that of SARS-CoV. We solved the X-ray crystal structure of six-helical bundle (6-HB) core of the HR1 and HR2 domains in the SARS-CoV-2 S protein S2 subunit, revealing that several mutated amino acid residues in the HR1 domain may be associated with enhanced interactions with the HR2 domain. We previously developed a pan-coronavirus fusion inhibitor, EK1, which targeted the HR1 domain and could inhibit infection by divergent human coronaviruses tested, including SARS-CoV and MERS-CoV. Here we generated a series of lipopeptides derived from EK1 and found that EK1C4 was the most potent fusion inhibitor against SARS-CoV-2 S protein-mediated membrane fusion and pseudovirus infection with IC50s of 1.3 and 15.8 nM, about 241- and 149-fold more potent than the original EK1 peptide, respectively. EK1C4 was also highly effective against membrane fusion and infection of other human coronavirus pseudoviruses tested, including SARS-CoV and MERS-CoV, as well as SARSr-CoVs, and potently inhibited the replication of 5 live human coronaviruses examined, including SARS-CoV-2. Intranasal application of EK1C4 before or after challenge with HCoV-OC43 protected mice from infection, suggesting that EK1C4 could be used for prevention and treatment of infection by the currently circulating SARS-CoV-2 and other emerging SARSr-CoVs.&quot;,&quot;author&quot;:[{&quot;family&quot;:&quot;Xia&quot;,&quot;given&quot;:&quot;Shuai&quot;},{&quot;family&quot;:&quot;Liu&quot;,&quot;given&quot;:&quot;Meiqin&quot;},{&quot;family&quot;:&quot;Wang&quot;,&quot;given&quot;:&quot;Chao&quot;},{&quot;family&quot;:&quot;Xu&quot;,&quot;given&quot;:&quot;Wei&quot;},{&quot;family&quot;:&quot;Lan&quot;,&quot;given&quot;:&quot;Qiaoshuai&quot;},{&quot;family&quot;:&quot;Feng&quot;,&quot;given&quot;:&quot;Siliang&quot;},{&quot;family&quot;:&quot;Qi&quot;,&quot;given&quot;:&quot;Feifei&quot;},{&quot;family&quot;:&quot;Bao&quot;,&quot;given&quot;:&quot;Linlin&quot;},{&quot;family&quot;:&quot;Du&quot;,&quot;given&quot;:&quot;Lanying&quot;},{&quot;family&quot;:&quot;Liu&quot;,&quot;given&quot;:&quot;Shuwen&quot;},{&quot;family&quot;:&quot;Qin&quot;,&quot;given&quot;:&quot;Chuan&quot;},{&quot;family&quot;:&quot;Sun&quot;,&quot;given&quot;:&quot;Fei&quot;},{&quot;family&quot;:&quot;Shi&quot;,&quot;given&quot;:&quot;Zhengli&quot;},{&quot;family&quot;:&quot;Zhu&quot;,&quot;given&quot;:&quot;Yun&quot;},{&quot;family&quot;:&quot;Jiang&quot;,&quot;given&quot;:&quot;Shibo&quot;},{&quot;family&quot;:&quot;Lu&quot;,&quot;given&quot;:&quot;Lu&quot;}],&quot;issued&quot;:{&quot;date-parts&quot;:[[&quot;2020&quot;,&quot;4&quot;]]},&quot;DOI&quot;:&quot;10.1038/s41422-020-0305-x&quot;,&quot;PMID&quot;:&quot;32231345&quot;,&quot;PMCID&quot;:&quot;PMC7104723&quot;,&quot;citation-label&quot;:&quot;8564892&quot;},{&quot;title&quot;:&quot;Nanomolar inhibition of SARS-CoV-2 infection by an unmodified peptide targeting the prehairpin intermediate of the spike protein.&quot;,&quot;page&quot;:&quot;e2210990119&quot;,&quot;volume&quot;:&quot;119&quot;,&quot;issue&quot;:&quot;40&quot;,&quot;journalAbbreviation&quot;:&quot;Proc Natl Acad Sci USA&quot;,&quot;id&quot;:&quot;13629149&quot;,&quot;type&quot;:&quot;article-journal&quot;,&quot;container-title&quot;:&quot;Proceedings of the National Academy of Sciences of the United States of America&quot;,&quot;container-title-short&quot;:&quot;Proc Natl Acad Sci USA&quot;,&quot;abstract&quot;:&quot;Variants of severe acute respiratory syndrome coronavirus 2 (SARS-CoV-2) challenge currently available coronavirus disease 2019 vaccines and monoclonal antibody therapies through epitope change on the receptor binding domain of the viral spike glycoprotein. Hence, there is a specific urgent need for alternative antivirals that target processes less likely to be affected by mutation, such as the membrane fusion step of viral entry into the host cell. One such antiviral class includes peptide inhibitors, which block formation of the so-called heptad repeat 1 and 2 (HR1HR2) six-helix bundle of the SARS-CoV-2 spike (S) protein and thus interfere with viral membrane fusion. We performed structural studies of the HR1HR2 bundle, revealing an extended, well-folded N-terminal region of HR2 that interacts with the HR1 triple helix. Based on this structure, we designed an extended HR2 peptide that achieves single-digit nanomolar inhibition of SARS-CoV-2 in cell-based and virus-based assays without the need for modifications such as lipidation or chemical stapling. The peptide also strongly inhibits all major SARS-CoV-2 variants to date. This extended peptide is ∼100-fold more potent than all previously published short, unmodified HR2 peptides, and it has a very long inhibition lifetime after washout in virus infection assays, suggesting that it targets a prehairpin intermediate of the SARS-CoV-2 S protein. Together, these results suggest that regions outside the HR2 helical region may offer new opportunities for potent peptide-derived therapeutics for SARS-CoV-2 and its variants, and even more distantly related viruses, and provide further support for the prehairpin intermediate of the S protein.&quot;,&quot;author&quot;:[{&quot;family&quot;:&quot;Yang&quot;,&quot;given&quot;:&quot;Kailu&quot;},{&quot;family&quot;:&quot;Wang&quot;,&quot;given&quot;:&quot;Chuchu&quot;},{&quot;family&quot;:&quot;Kreutzberger&quot;,&quot;given&quot;:&quot;Alex J B&quot;},{&quot;family&quot;:&quot;Ojha&quot;,&quot;given&quot;:&quot;Ravi&quot;},{&quot;family&quot;:&quot;Kuivanen&quot;,&quot;given&quot;:&quot;Suvi&quot;},{&quot;family&quot;:&quot;Couoh-Cardel&quot;,&quot;given&quot;:&quot;Sergio&quot;},{&quot;family&quot;:&quot;Muratcioglu&quot;,&quot;given&quot;:&quot;Serena&quot;},{&quot;family&quot;:&quot;Eisen&quot;,&quot;given&quot;:&quot;Timothy J&quot;},{&quot;family&quot;:&quot;White&quot;,&quot;given&quot;:&quot;K Ian&quot;},{&quot;family&quot;:&quot;Held&quot;,&quot;given&quot;:&quot;Richard G&quot;},{&quot;family&quot;:&quot;Subramanian&quot;,&quot;given&quot;:&quot;Subu&quot;},{&quot;family&quot;:&quot;Marcus&quot;,&quot;given&quot;:&quot;Kendra&quot;},{&quot;family&quot;:&quot;Pfuetzner&quot;,&quot;given&quot;:&quot;Richard A&quot;},{&quot;family&quot;:&quot;Esquivies&quot;,&quot;given&quot;:&quot;Luis&quot;},{&quot;family&quot;:&quot;Doyle&quot;,&quot;given&quot;:&quot;Catherine A&quot;},{&quot;family&quot;:&quot;Kuriyan&quot;,&quot;given&quot;:&quot;John&quot;},{&quot;family&quot;:&quot;Vapalahti&quot;,&quot;given&quot;:&quot;Olli&quot;},{&quot;family&quot;:&quot;Balistreri&quot;,&quot;given&quot;:&quot;Giuseppe&quot;},{&quot;family&quot;:&quot;Kirchhausen&quot;,&quot;given&quot;:&quot;Tom&quot;},{&quot;family&quot;:&quot;Brunger&quot;,&quot;given&quot;:&quot;Axel T&quot;}],&quot;issued&quot;:{&quot;date-parts&quot;:[[&quot;2022&quot;,&quot;10&quot;,&quot;4&quot;]]},&quot;DOI&quot;:&quot;10.1073/pnas.2210990119&quot;,&quot;PMID&quot;:&quot;36122200&quot;,&quot;PMCID&quot;:&quot;PMC9546559&quot;,&quot;citation-label&quot;:&quot;13629149&quot;},{&quot;title&quot;:&quot;Intranasal fusion inhibitory lipopeptide prevents direct-contact SARS-CoV-2 transmission in ferrets.&quot;,&quot;page&quot;:&quot;1379-1382&quot;,&quot;volume&quot;:&quot;371&quot;,&quot;issue&quot;:&quot;6536&quot;,&quot;journalAbbreviation&quot;:&quot;Science&quot;,&quot;id&quot;:&quot;10500912&quot;,&quot;type&quot;:&quot;article-journal&quot;,&quot;container-title&quot;:&quot;Science&quot;,&quot;container-title-short&quot;:&quot;Science&quot;,&quot;abstract&quot;:&quot;Containment of the COVID-19 pandemic requires reducing viral transmission. Severe acute respiratory syndrome coronavirus 2 (SARS-CoV-2) infection is initiated by membrane fusion between the viral and host cell membranes, which is mediated by the viral spike protein. We have designed lipopeptide fusion inhibitors that block this critical first step of infection and, on the basis of in vitro efficacy and in vivo biodistribution, selected a dimeric form for evaluation in an animal model. Daily intranasal administration to ferrets completely prevented SARS-CoV-2 direct-contact transmission during 24-hour cohousing with infected animals, under stringent conditions that resulted in infection of 100% of untreated animals. These lipopeptides are highly stable and thus may readily translate into safe and effective intranasal prophylaxis to reduce transmission of SARS-CoV-2.Copyright © 2021 The Authors, some rights reserved; exclusive licensee American Association for the Advancement of Science. No claim to original U.S. Government Works.&quot;,&quot;author&quot;:[{&quot;family&quot;:&quot;de Vries&quot;,&quot;given&quot;:&quot;Rory D&quot;},{&quot;family&quot;:&quot;Schmitz&quot;,&quot;given&quot;:&quot;Katharina S&quot;},{&quot;family&quot;:&quot;Bovier&quot;,&quot;given&quot;:&quot;Francesca T&quot;},{&quot;family&quot;:&quot;Predella&quot;,&quot;given&quot;:&quot;Camilla&quot;},{&quot;family&quot;:&quot;Khao&quot;,&quot;given&quot;:&quot;Jonathan&quot;},{&quot;family&quot;:&quot;Noack&quot;,&quot;given&quot;:&quot;Danny&quot;},{&quot;family&quot;:&quot;Haagmans&quot;,&quot;given&quot;:&quot;Bart L&quot;},{&quot;family&quot;:&quot;Herfst&quot;,&quot;given&quot;:&quot;Sander&quot;},{&quot;family&quot;:&quot;Stearns&quot;,&quot;given&quot;:&quot;Kyle N&quot;},{&quot;family&quot;:&quot;Drew-Bear&quot;,&quot;given&quot;:&quot;Jennifer&quot;},{&quot;family&quot;:&quot;Biswas&quot;,&quot;given&quot;:&quot;Sudipta&quot;},{&quot;family&quot;:&quot;Rockx&quot;,&quot;given&quot;:&quot;Barry&quot;},{&quot;family&quot;:&quot;McGill&quot;,&quot;given&quot;:&quot;Gaël&quot;},{&quot;family&quot;:&quot;Dorrello&quot;,&quot;given&quot;:&quot;N Valerio&quot;},{&quot;family&quot;:&quot;Gellman&quot;,&quot;given&quot;:&quot;Samuel H&quot;},{&quot;family&quot;:&quot;Alabi&quot;,&quot;given&quot;:&quot;Christopher A&quot;},{&quot;family&quot;:&quot;de Swart&quot;,&quot;given&quot;:&quot;Rik L&quot;},{&quot;family&quot;:&quot;Moscona&quot;,&quot;given&quot;:&quot;Anne&quot;},{&quot;family&quot;:&quot;Porotto&quot;,&quot;given&quot;:&quot;Matteo&quot;}],&quot;issued&quot;:{&quot;date-parts&quot;:[[&quot;2021&quot;,&quot;3&quot;,&quot;26&quot;]]},&quot;DOI&quot;:&quot;10.1126/science.abf4896&quot;,&quot;PMID&quot;:&quot;33597220&quot;,&quot;PMCID&quot;:&quot;PMC8011693&quot;,&quot;citation-label&quot;:&quot;10500912&quot;},{&quot;title&quot;:&quot;Repurposing of clinically developed drugs for treatment of Middle East respiratory syndrome coronavirus infection.&quot;,&quot;page&quot;:&quot;4885-4893&quot;,&quot;volume&quot;:&quot;58&quot;,&quot;issue&quot;:&quot;8&quot;,&quot;journalAbbreviation&quot;:&quot;Antimicrob. Agents Chemother.&quot;,&quot;id&quot;:&quot;30655&quot;,&quot;type&quot;:&quot;article-journal&quot;,&quot;container-title&quot;:&quot;Antimicrobial Agents and Chemotherapy&quot;,&quot;container-title-short&quot;:&quot;Antimicrob. Agents Chemother.&quot;,&quot;abstract&quot;:&quot;Outbreaks of emerging infections present health professionals with the unique challenge of trying to select appropriate pharmacologic treatments in the clinic with little time available for drug testing and development. Typically, clinicians are left with general supportive care and often untested convalescent-phase plasma as available treatment options. Repurposing of approved pharmaceutical drugs for new indications presents an attractive alternative to clinicians, researchers, public health agencies, drug developers, and funding agencies. Given the development times and manufacturing requirements for new products, repurposing of existing drugs is likely the only solution for outbreaks due to emerging viruses. In the studies described here, a library of 290 compounds was screened for antiviral activity against Middle East respiratory syndrome coronavirus (MERS-CoV) and severe acute respiratory syndrome coronavirus (SARS-CoV). Selection of compounds for inclusion in the library was dependent on current or previous FDA approval or advanced clinical development. Some drugs that had a well-defined cellular pathway as target were included. In total, 27 compounds with activity against both MERS-CoV and SARS-CoV were identified. The compounds belong to 13 different classes of pharmaceuticals, including inhibitors of estrogen receptors used for cancer treatment and inhibitors of dopamine receptor used as antipsychotics. The drugs identified in these screens provide new targets for in vivo studies as well as incorporation into ongoing clinical studies.Copyright © 2014, American Society for Microbiology. All Rights Reserved.&quot;,&quot;author&quot;:[{&quot;family&quot;:&quot;Dyall&quot;,&quot;given&quot;:&quot;Julie&quot;},{&quot;family&quot;:&quot;Coleman&quot;,&quot;given&quot;:&quot;Christopher M&quot;},{&quot;family&quot;:&quot;Hart&quot;,&quot;given&quot;:&quot;Brit J&quot;},{&quot;family&quot;:&quot;Venkataraman&quot;,&quot;given&quot;:&quot;Thiagarajan&quot;},{&quot;family&quot;:&quot;Holbrook&quot;,&quot;given&quot;:&quot;Michael R&quot;},{&quot;family&quot;:&quot;Kindrachuk&quot;,&quot;given&quot;:&quot;Jason&quot;},{&quot;family&quot;:&quot;Johnson&quot;,&quot;given&quot;:&quot;Reed F&quot;},{&quot;family&quot;:&quot;Olinger&quot;,&quot;given&quot;:&quot;Gene G&quot;},{&quot;family&quot;:&quot;Jahrling&quot;,&quot;given&quot;:&quot;Peter B&quot;},{&quot;family&quot;:&quot;Laidlaw&quot;,&quot;given&quot;:&quot;Monique&quot;},{&quot;family&quot;:&quot;Johansen&quot;,&quot;given&quot;:&quot;Lisa M&quot;},{&quot;family&quot;:&quot;Lear-Rooney&quot;,&quot;given&quot;:&quot;Calli M&quot;},{&quot;family&quot;:&quot;Glass&quot;,&quot;given&quot;:&quot;Pamela J&quot;},{&quot;family&quot;:&quot;Hensley&quot;,&quot;given&quot;:&quot;Lisa E&quot;},{&quot;family&quot;:&quot;Frieman&quot;,&quot;given&quot;:&quot;Matthew B&quot;}],&quot;issued&quot;:{&quot;date-parts&quot;:[[&quot;2014&quot;,&quot;8&quot;]]},&quot;DOI&quot;:&quot;10.1128/AAC.03036-14&quot;,&quot;PMID&quot;:&quot;24841273&quot;,&quot;PMCID&quot;:&quot;PMC4136000&quot;,&quot;citation-label&quot;:&quot;30655&quot;},{&quot;title&quot;:&quot;Inhibition of the replication of SARS-CoV-2 in human cells by the FDA-approved drug chlorpromazine.&quot;,&quot;page&quot;:&quot;106274&quot;,&quot;volume&quot;:&quot;57&quot;,&quot;issue&quot;:&quot;3&quot;,&quot;journalAbbreviation&quot;:&quot;Int. J. Antimicrob. Agents&quot;,&quot;id&quot;:&quot;13919766&quot;,&quot;type&quot;:&quot;article-journal&quot;,&quot;container-title&quot;:&quot;International Journal of Antimicrobial Agents&quot;,&quot;container-title-short&quot;:&quot;Int. J. Antimicrob. Agents&quot;,&quot;abstract&quot;:&quot;INTRODUCTION: Urgent action is needed to fight the ongoing coronavirus disease 2019 (COVID-19) pandemic by reducing the number of infected cases, contagiousness and severity. Chlorpromazine (CPZ), an antipsychotic from the phenothiazine group, is known to inhibit clathrin-mediated endocytosis and has antiviral activity against severe acute respiratory syndrome coronavirus-1 (SARS-CoV-1) and Middle East respiratory syndrome coronavirus. The aim of this in-vitro study was to test CPZ against SARS-CoV-2 in monkey and human cells.MATERIALS AND METHODS: Monkey VeroE6 cells and human alveolar basal epithelial A549-ACE2 cells were infected with SARS-CoV-2 in the presence of various concentrations of CPZ. Supernatants were harvested at day 2 and analysed by quantitative reverse transcription polymerase chain reaction (RT-qPCR) for the presence of SARS-CoV-2 RNA. Cell viability was assessed in non-infected cells.RESULTS: CPZ was found to have antiviral activity against SARS-CoV-2 in monkey VeroE6 cells, with a half maximal inhibitory concentration (IC50) of 8.2 µM, half maximal cytotoxic concentration (CC50) of 13.5 µM, and selectivity index (SI) of 1.65. In human A549-ACE2 cells, CPZ was also found to have anti-SARS-CoV-2 activity, with IC50 of 11.3 µM, CC50 of 23.1 µM and SI of 2.04.DISCUSSION: Although the measured SI values are low, the IC50 values measured in vitro may translate to CPZ dosages used in routine clinical practice because of the high biodistribution of CPZ in lungs and saliva. Also, the distribution of CPZ in brain could be of interest for treating or preventing neurological and psychiatric forms of COVID-19.CONCLUSIONS: These preclinical findings support clinical investigation of the repurposing of CPZ, a drug with mild side effects, in the treatment of patients with COVID-19.Copyright © 2021 Elsevier Ltd. All rights reserved.&quot;,&quot;author&quot;:[{&quot;family&quot;:&quot;Plaze&quot;,&quot;given&quot;:&quot;Marion&quot;},{&quot;family&quot;:&quot;Attali&quot;,&quot;given&quot;:&quot;David&quot;},{&quot;family&quot;:&quot;Prot&quot;,&quot;given&quot;:&quot;Matthieu&quot;},{&quot;family&quot;:&quot;Petit&quot;,&quot;given&quot;:&quot;Anne-Cécile&quot;},{&quot;family&quot;:&quot;Blatzer&quot;,&quot;given&quot;:&quot;Michael&quot;},{&quot;family&quot;:&quot;Vinckier&quot;,&quot;given&quot;:&quot;Fabien&quot;},{&quot;family&quot;:&quot;Levillayer&quot;,&quot;given&quot;:&quot;Laurine&quot;},{&quot;family&quot;:&quot;Chiaravalli&quot;,&quot;given&quot;:&quot;Jeanne&quot;},{&quot;family&quot;:&quot;Perin-Dureau&quot;,&quot;given&quot;:&quot;Florent&quot;},{&quot;family&quot;:&quot;Cachia&quot;,&quot;given&quot;:&quot;Arnaud&quot;},{&quot;family&quot;:&quot;Friedlander&quot;,&quot;given&quot;:&quot;Gérard&quot;},{&quot;family&quot;:&quot;Chrétien&quot;,&quot;given&quot;:&quot;Fabrice&quot;},{&quot;family&quot;:&quot;Simon-Loriere&quot;,&quot;given&quot;:&quot;Etienne&quot;},{&quot;family&quot;:&quot;Gaillard&quot;,&quot;given&quot;:&quot;Raphaël&quot;}],&quot;issued&quot;:{&quot;date-parts&quot;:[[&quot;2021&quot;,&quot;3&quot;]]},&quot;DOI&quot;:&quot;10.1016/j.ijantimicag.2020.106274&quot;,&quot;PMID&quot;:&quot;33387629&quot;,&quot;PMCID&quot;:&quot;PMC7772996&quot;,&quot;citation-label&quot;:&quot;13919766&quot;},{&quot;title&quot;:&quot;SARS-CoV-2 Alpha, Beta, and Delta variants display enhanced Spike-mediated syncytia formation.&quot;,&quot;page&quot;:&quot;e108944&quot;,&quot;volume&quot;:&quot;40&quot;,&quot;issue&quot;:&quot;24&quot;,&quot;journalAbbreviation&quot;:&quot;EMBO J.&quot;,&quot;id&quot;:&quot;11925606&quot;,&quot;type&quot;:&quot;article-journal&quot;,&quot;container-title&quot;:&quot;The EMBO Journal&quot;,&quot;container-title-short&quot;:&quot;EMBO J.&quot;,&quot;abstract&quot;:&quot;Severe COVID-19 is characterized by lung abnormalities, including the presence of syncytial pneumocytes. Syncytia form when SARS-CoV-2 spike protein expressed on the surface of infected cells interacts with the ACE2 receptor on neighboring cells. The syncytia forming potential of spike variant proteins remain poorly characterized. Here, we first assessed Alpha (B.1.1.7) and Beta (B.1.351) spread and fusion in cell cultures, compared with the ancestral D614G strain. Alpha and Beta replicated similarly to D614G strain in Vero, Caco-2, Calu-3, and primary airway cells. However, Alpha and Beta formed larger and more numerous syncytia. Variant spike proteins displayed higher ACE2 affinity compared with D614G. Alpha, Beta, and D614G fusion was similarly inhibited by interferon-induced transmembrane proteins (IFITMs). Individual mutations present in Alpha and Beta spikes modified fusogenicity, binding to ACE2 or recognition by monoclonal antibodies. We further show that Delta spike also triggers faster fusion relative to D614G. Thus, SARS-CoV-2 emerging variants display enhanced syncytia formation.© 2021 The Authors.&quot;,&quot;author&quot;:[{&quot;family&quot;:&quot;Rajah&quot;,&quot;given&quot;:&quot;Maaran Michael&quot;},{&quot;family&quot;:&quot;Hubert&quot;,&quot;given&quot;:&quot;Mathieu&quot;},{&quot;family&quot;:&quot;Bishop&quot;,&quot;given&quot;:&quot;Elodie&quot;},{&quot;family&quot;:&quot;Saunders&quot;,&quot;given&quot;:&quot;Nell&quot;},{&quot;family&quot;:&quot;Robinot&quot;,&quot;given&quot;:&quot;Remy&quot;},{&quot;family&quot;:&quot;Grzelak&quot;,&quot;given&quot;:&quot;Ludivine&quot;},{&quot;family&quot;:&quot;Planas&quot;,&quot;given&quot;:&quot;Delphine&quot;},{&quot;family&quot;:&quot;Dufloo&quot;,&quot;given&quot;:&quot;Jérémy&quot;},{&quot;family&quot;:&quot;Gellenoncourt&quot;,&quot;given&quot;:&quot;Stacy&quot;},{&quot;family&quot;:&quot;Bongers&quot;,&quot;given&quot;:&quot;Alice&quot;},{&quot;family&quot;:&quot;Zivaljic&quot;,&quot;given&quot;:&quot;Marija&quot;},{&quot;family&quot;:&quot;Planchais&quot;,&quot;given&quot;:&quot;Cyril&quot;},{&quot;family&quot;:&quot;Guivel-Benhassine&quot;,&quot;given&quot;:&quot;Florence&quot;},{&quot;family&quot;:&quot;Porrot&quot;,&quot;given&quot;:&quot;Françoise&quot;},{&quot;family&quot;:&quot;Mouquet&quot;,&quot;given&quot;:&quot;Hugo&quot;},{&quot;family&quot;:&quot;Chakrabarti&quot;,&quot;given&quot;:&quot;Lisa A&quot;},{&quot;family&quot;:&quot;Buchrieser&quot;,&quot;given&quot;:&quot;Julian&quot;},{&quot;family&quot;:&quot;Schwartz&quot;,&quot;given&quot;:&quot;Olivier&quot;}],&quot;issued&quot;:{&quot;date-parts&quot;:[[&quot;2021&quot;,&quot;12&quot;,&quot;15&quot;]]},&quot;DOI&quot;:&quot;10.15252/embj.2021108944&quot;,&quot;PMID&quot;:&quot;34601723&quot;,&quot;PMCID&quot;:&quot;PMC8646911&quot;,&quot;citation-label&quot;:&quot;11925606&quot;}]"/>
    <we:property name="sciwheel-selectedStyle" value="{&quot;id&quot;:&quot;nature-structural-and-molecular-biology&quot;,&quot;name&quot;:&quot;Nature Structural &amp; Molecular Biology&quot;,&quot;bibText&quot;:[{&quot;maxoffset&quot;:2,&quot;entryspacing&quot;:0,&quot;linespacing&quot;:2,&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lt;i&gt;et al.&lt;/i&gt; Virgo: a laser interferometer to detect gravitational waves. &lt;i&gt;J. Instrum.&lt;/i&gt; &lt;b&gt;7&lt;/b&gt;, P03012–P03012 (2012).&lt;/div&gt;\n  &lt;/div&gt;\n&quot;]],&quot;citationText&quot;:&quot;&lt;sup&gt;1&lt;/sup&gt;&quot;}"/>
    <we:property name="sciwheel-styles" value="[{&quot;id&quot;:&quot;american-journal-of-human-genetics&quot;,&quot;name&quot;:&quot;American Journal of Human Genetics&quot;},{&quot;id&quot;:&quot;american-medical-association&quot;,&quot;name&quot;:&quot;American Medical Association&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ature-structural-and-molecular-biology&quot;,&quot;name&quot;:&quot;Nature Structural &amp; Molecular Biology&quot;,&quot;bibText&quot;:[{&quot;maxoffset&quot;:2,&quot;entryspacing&quot;:0,&quot;linespacing&quot;:2,&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lt;i&gt;et al.&lt;/i&gt; Virgo: a laser interferometer to detect gravitational waves. &lt;i&gt;J. Instrum.&lt;/i&gt; &lt;b&gt;7&lt;/b&gt;, P03012–P03012 (2012).&lt;/div&gt;\n  &lt;/div&gt;\n&quot;]],&quot;citationText&quot;:&quot;&lt;sup&gt;1&lt;/sup&gt;&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39C8D-5E87-4EC1-B7B0-56AC45AD5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7</Pages>
  <Words>711</Words>
  <Characters>3911</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areste</dc:creator>
  <cp:keywords/>
  <dc:description/>
  <cp:lastModifiedBy>David Tareste</cp:lastModifiedBy>
  <cp:revision>17</cp:revision>
  <dcterms:created xsi:type="dcterms:W3CDTF">2022-12-12T17:30:00Z</dcterms:created>
  <dcterms:modified xsi:type="dcterms:W3CDTF">2022-12-16T17:10:00Z</dcterms:modified>
</cp:coreProperties>
</file>